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487EA" w14:textId="0F9E74B4" w:rsidR="00765A2F" w:rsidRDefault="00765A2F" w:rsidP="008A6A96">
      <w:pPr>
        <w:pStyle w:val="Heading1"/>
        <w:rPr>
          <w:rFonts w:eastAsia="Times New Roman"/>
        </w:rPr>
      </w:pPr>
      <w:r>
        <w:rPr>
          <w:rFonts w:eastAsia="Times New Roman"/>
        </w:rPr>
        <w:t xml:space="preserve">Appendix A: Data Dictionary   </w:t>
      </w:r>
    </w:p>
    <w:p w14:paraId="2F14E6BD" w14:textId="51E51D2F" w:rsidR="00765A2F" w:rsidRDefault="00765A2F" w:rsidP="00765A2F">
      <w:pPr>
        <w:shd w:val="clear" w:color="auto" w:fill="FFFFFF"/>
        <w:spacing w:after="0" w:line="240" w:lineRule="auto"/>
        <w:rPr>
          <w:rFonts w:ascii="Calibri" w:eastAsia="Times New Roman" w:hAnsi="Calibri" w:cs="Calibri"/>
          <w:color w:val="000000"/>
          <w:sz w:val="24"/>
          <w:szCs w:val="24"/>
        </w:rPr>
      </w:pPr>
    </w:p>
    <w:tbl>
      <w:tblPr>
        <w:tblW w:w="12690" w:type="dxa"/>
        <w:tblInd w:w="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20"/>
        <w:gridCol w:w="2396"/>
        <w:gridCol w:w="4984"/>
        <w:gridCol w:w="2790"/>
      </w:tblGrid>
      <w:tr w:rsidR="00765A2F" w:rsidRPr="004923C9" w14:paraId="78300582" w14:textId="77777777" w:rsidTr="00765A2F">
        <w:trPr>
          <w:cantSplit/>
          <w:tblHeader/>
        </w:trPr>
        <w:tc>
          <w:tcPr>
            <w:tcW w:w="2520" w:type="dxa"/>
            <w:shd w:val="clear" w:color="auto" w:fill="808080" w:themeFill="background1" w:themeFillShade="80"/>
            <w:vAlign w:val="center"/>
          </w:tcPr>
          <w:p w14:paraId="7D408826" w14:textId="77777777" w:rsidR="00765A2F" w:rsidRPr="004923C9" w:rsidRDefault="00765A2F" w:rsidP="00EB0A49">
            <w:pPr>
              <w:jc w:val="center"/>
              <w:rPr>
                <w:b/>
                <w:color w:val="FFFFFF" w:themeColor="background1"/>
              </w:rPr>
            </w:pPr>
            <w:r w:rsidRPr="004923C9">
              <w:rPr>
                <w:b/>
                <w:color w:val="FFFFFF" w:themeColor="background1"/>
              </w:rPr>
              <w:t>Variable Name</w:t>
            </w:r>
          </w:p>
        </w:tc>
        <w:tc>
          <w:tcPr>
            <w:tcW w:w="2396" w:type="dxa"/>
            <w:shd w:val="clear" w:color="auto" w:fill="808080" w:themeFill="background1" w:themeFillShade="80"/>
            <w:vAlign w:val="center"/>
          </w:tcPr>
          <w:p w14:paraId="2FB41118" w14:textId="77777777" w:rsidR="00765A2F" w:rsidRPr="004923C9" w:rsidRDefault="00765A2F" w:rsidP="00EB0A49">
            <w:pPr>
              <w:jc w:val="center"/>
              <w:rPr>
                <w:b/>
                <w:color w:val="FFFFFF" w:themeColor="background1"/>
              </w:rPr>
            </w:pPr>
            <w:r w:rsidRPr="004923C9">
              <w:rPr>
                <w:b/>
                <w:color w:val="FFFFFF" w:themeColor="background1"/>
              </w:rPr>
              <w:t>Variable</w:t>
            </w:r>
          </w:p>
        </w:tc>
        <w:tc>
          <w:tcPr>
            <w:tcW w:w="4984" w:type="dxa"/>
            <w:shd w:val="clear" w:color="auto" w:fill="808080" w:themeFill="background1" w:themeFillShade="80"/>
            <w:vAlign w:val="center"/>
          </w:tcPr>
          <w:p w14:paraId="2A007FCA" w14:textId="77777777" w:rsidR="00765A2F" w:rsidRPr="004923C9" w:rsidRDefault="00765A2F" w:rsidP="00EB0A49">
            <w:pPr>
              <w:jc w:val="center"/>
            </w:pPr>
            <w:r w:rsidRPr="004923C9">
              <w:rPr>
                <w:b/>
                <w:color w:val="FFFFFF" w:themeColor="background1"/>
              </w:rPr>
              <w:t>Response Options</w:t>
            </w:r>
          </w:p>
        </w:tc>
        <w:tc>
          <w:tcPr>
            <w:tcW w:w="2790" w:type="dxa"/>
            <w:shd w:val="clear" w:color="auto" w:fill="808080" w:themeFill="background1" w:themeFillShade="80"/>
          </w:tcPr>
          <w:p w14:paraId="70333974" w14:textId="77777777" w:rsidR="00765A2F" w:rsidRPr="004923C9" w:rsidRDefault="00765A2F" w:rsidP="00EB0A49">
            <w:pPr>
              <w:jc w:val="center"/>
              <w:rPr>
                <w:b/>
                <w:color w:val="FFFFFF" w:themeColor="background1"/>
              </w:rPr>
            </w:pPr>
            <w:r w:rsidRPr="004923C9">
              <w:rPr>
                <w:b/>
                <w:color w:val="FFFFFF" w:themeColor="background1"/>
              </w:rPr>
              <w:t>Comments/Required?</w:t>
            </w:r>
          </w:p>
        </w:tc>
      </w:tr>
      <w:tr w:rsidR="00765A2F" w:rsidRPr="001B6FD7" w14:paraId="520746EF" w14:textId="77777777" w:rsidTr="00EB0A49">
        <w:trPr>
          <w:cantSplit/>
          <w:trHeight w:val="305"/>
        </w:trPr>
        <w:tc>
          <w:tcPr>
            <w:tcW w:w="12690" w:type="dxa"/>
            <w:gridSpan w:val="4"/>
            <w:shd w:val="clear" w:color="auto" w:fill="BFBFBF" w:themeFill="background1" w:themeFillShade="BF"/>
            <w:vAlign w:val="center"/>
          </w:tcPr>
          <w:p w14:paraId="65503B7E" w14:textId="77777777" w:rsidR="00765A2F" w:rsidRPr="004923C9" w:rsidRDefault="00765A2F" w:rsidP="00765A2F">
            <w:pPr>
              <w:pStyle w:val="NoSpacing"/>
              <w:numPr>
                <w:ilvl w:val="0"/>
                <w:numId w:val="2"/>
              </w:numPr>
              <w:rPr>
                <w:b/>
                <w:sz w:val="24"/>
                <w:szCs w:val="20"/>
              </w:rPr>
            </w:pPr>
            <w:r w:rsidRPr="004923C9">
              <w:rPr>
                <w:b/>
                <w:sz w:val="24"/>
                <w:szCs w:val="20"/>
              </w:rPr>
              <w:t>Demographic</w:t>
            </w:r>
            <w:r>
              <w:rPr>
                <w:b/>
                <w:sz w:val="24"/>
                <w:szCs w:val="20"/>
              </w:rPr>
              <w:t xml:space="preserve"> Information (Client-Level Data)</w:t>
            </w:r>
          </w:p>
        </w:tc>
      </w:tr>
      <w:tr w:rsidR="00765A2F" w:rsidRPr="001B6FD7" w14:paraId="3A44E8E1" w14:textId="77777777" w:rsidTr="00765A2F">
        <w:trPr>
          <w:cantSplit/>
          <w:trHeight w:val="305"/>
        </w:trPr>
        <w:tc>
          <w:tcPr>
            <w:tcW w:w="2520" w:type="dxa"/>
            <w:shd w:val="clear" w:color="auto" w:fill="F2F2F2" w:themeFill="background1" w:themeFillShade="F2"/>
            <w:vAlign w:val="center"/>
          </w:tcPr>
          <w:p w14:paraId="7C3929D2" w14:textId="77777777" w:rsidR="00765A2F" w:rsidRPr="001B6FD7" w:rsidRDefault="00765A2F" w:rsidP="00EB0A49">
            <w:pPr>
              <w:rPr>
                <w:b/>
                <w:bCs/>
              </w:rPr>
            </w:pPr>
            <w:proofErr w:type="spellStart"/>
            <w:r w:rsidRPr="001B6FD7">
              <w:rPr>
                <w:b/>
                <w:bCs/>
              </w:rPr>
              <w:t>UploadDate</w:t>
            </w:r>
            <w:proofErr w:type="spellEnd"/>
          </w:p>
        </w:tc>
        <w:tc>
          <w:tcPr>
            <w:tcW w:w="2396" w:type="dxa"/>
            <w:shd w:val="clear" w:color="auto" w:fill="F2F2F2" w:themeFill="background1" w:themeFillShade="F2"/>
            <w:vAlign w:val="center"/>
          </w:tcPr>
          <w:p w14:paraId="380645D1" w14:textId="77777777" w:rsidR="00765A2F" w:rsidRPr="001B6FD7" w:rsidRDefault="00765A2F" w:rsidP="00EB0A49">
            <w:pPr>
              <w:rPr>
                <w:bCs/>
              </w:rPr>
            </w:pPr>
            <w:r w:rsidRPr="001B6FD7">
              <w:rPr>
                <w:bCs/>
              </w:rPr>
              <w:t>Date of Data Upload</w:t>
            </w:r>
          </w:p>
        </w:tc>
        <w:tc>
          <w:tcPr>
            <w:tcW w:w="4984" w:type="dxa"/>
            <w:shd w:val="clear" w:color="auto" w:fill="F2F2F2" w:themeFill="background1" w:themeFillShade="F2"/>
            <w:vAlign w:val="center"/>
          </w:tcPr>
          <w:p w14:paraId="63B12563" w14:textId="77777777" w:rsidR="00765A2F" w:rsidRPr="001B6FD7" w:rsidRDefault="00765A2F" w:rsidP="00EB0A49">
            <w:pPr>
              <w:pStyle w:val="NoSpacing"/>
            </w:pPr>
            <w:r w:rsidRPr="001B6FD7">
              <w:t xml:space="preserve">MM/DD/YYYY </w:t>
            </w:r>
          </w:p>
        </w:tc>
        <w:tc>
          <w:tcPr>
            <w:tcW w:w="2790" w:type="dxa"/>
            <w:shd w:val="clear" w:color="auto" w:fill="F2F2F2" w:themeFill="background1" w:themeFillShade="F2"/>
          </w:tcPr>
          <w:p w14:paraId="1DF4253A"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322B66F9" w14:textId="77777777" w:rsidTr="00765A2F">
        <w:trPr>
          <w:cantSplit/>
          <w:trHeight w:val="1664"/>
        </w:trPr>
        <w:tc>
          <w:tcPr>
            <w:tcW w:w="2520" w:type="dxa"/>
            <w:shd w:val="clear" w:color="auto" w:fill="F2F2F2" w:themeFill="background1" w:themeFillShade="F2"/>
          </w:tcPr>
          <w:p w14:paraId="00A6CC2B" w14:textId="77777777" w:rsidR="00765A2F" w:rsidRPr="001B6FD7" w:rsidRDefault="00765A2F" w:rsidP="00EB0A49">
            <w:pPr>
              <w:rPr>
                <w:b/>
              </w:rPr>
            </w:pPr>
            <w:r w:rsidRPr="001B6FD7">
              <w:rPr>
                <w:b/>
              </w:rPr>
              <w:t>Site</w:t>
            </w:r>
          </w:p>
        </w:tc>
        <w:tc>
          <w:tcPr>
            <w:tcW w:w="2396" w:type="dxa"/>
            <w:shd w:val="clear" w:color="auto" w:fill="F2F2F2" w:themeFill="background1" w:themeFillShade="F2"/>
          </w:tcPr>
          <w:p w14:paraId="19F34B97" w14:textId="77777777" w:rsidR="00765A2F" w:rsidRPr="001B6FD7" w:rsidRDefault="00765A2F" w:rsidP="00EB0A49">
            <w:r w:rsidRPr="001B6FD7">
              <w:t>Site name</w:t>
            </w:r>
          </w:p>
        </w:tc>
        <w:tc>
          <w:tcPr>
            <w:tcW w:w="4984" w:type="dxa"/>
            <w:shd w:val="clear" w:color="auto" w:fill="F2F2F2" w:themeFill="background1" w:themeFillShade="F2"/>
          </w:tcPr>
          <w:p w14:paraId="25A79BA7" w14:textId="77777777" w:rsidR="00765A2F" w:rsidRPr="001B6FD7" w:rsidRDefault="00765A2F" w:rsidP="00EB0A49">
            <w:pPr>
              <w:pStyle w:val="NoSpacing"/>
            </w:pPr>
            <w:r w:rsidRPr="001B6FD7">
              <w:t>1=UAB 1917 Clinic – Birmingham, AL</w:t>
            </w:r>
          </w:p>
          <w:p w14:paraId="2A0B12B3" w14:textId="77777777" w:rsidR="00765A2F" w:rsidRPr="001B6FD7" w:rsidRDefault="00765A2F" w:rsidP="00EB0A49">
            <w:pPr>
              <w:pStyle w:val="NoSpacing"/>
            </w:pPr>
            <w:r w:rsidRPr="001B6FD7">
              <w:t>2=UAB Family Clinic – Birmingham, AL</w:t>
            </w:r>
          </w:p>
          <w:p w14:paraId="05D921A1" w14:textId="77777777" w:rsidR="00765A2F" w:rsidRPr="001B6FD7" w:rsidRDefault="00765A2F" w:rsidP="00EB0A49">
            <w:pPr>
              <w:pStyle w:val="NoSpacing"/>
            </w:pPr>
            <w:r w:rsidRPr="001B6FD7">
              <w:t>3=Thrive Alabama – Huntsville, AL</w:t>
            </w:r>
          </w:p>
          <w:p w14:paraId="75EBC8FB" w14:textId="77777777" w:rsidR="00765A2F" w:rsidRPr="001B6FD7" w:rsidRDefault="00765A2F" w:rsidP="00EB0A49">
            <w:pPr>
              <w:pStyle w:val="NoSpacing"/>
            </w:pPr>
            <w:r w:rsidRPr="001B6FD7">
              <w:t>4=Health Services Center – Anniston, AL</w:t>
            </w:r>
          </w:p>
          <w:p w14:paraId="718A432C" w14:textId="77777777" w:rsidR="00765A2F" w:rsidRPr="001B6FD7" w:rsidRDefault="00765A2F" w:rsidP="00EB0A49">
            <w:pPr>
              <w:pStyle w:val="NoSpacing"/>
            </w:pPr>
            <w:r w:rsidRPr="001B6FD7">
              <w:t>5=Medical Advocacy &amp; Outreach – Montgomery, AL</w:t>
            </w:r>
          </w:p>
          <w:p w14:paraId="603FEC7D" w14:textId="77777777" w:rsidR="00765A2F" w:rsidRPr="001B6FD7" w:rsidRDefault="00765A2F" w:rsidP="00EB0A49">
            <w:pPr>
              <w:pStyle w:val="NoSpacing"/>
            </w:pPr>
            <w:r w:rsidRPr="001B6FD7">
              <w:t>6=AIDS Alabama – Birmingham, AL</w:t>
            </w:r>
          </w:p>
          <w:p w14:paraId="0F605AD8" w14:textId="77777777" w:rsidR="00765A2F" w:rsidRPr="001B6FD7" w:rsidRDefault="00765A2F" w:rsidP="00EB0A49">
            <w:pPr>
              <w:pStyle w:val="NoSpacing"/>
            </w:pPr>
            <w:r w:rsidRPr="001B6FD7">
              <w:t>7= AIDS Alabama South – Mobile, AL</w:t>
            </w:r>
          </w:p>
          <w:p w14:paraId="7E89C55D" w14:textId="77777777" w:rsidR="00765A2F" w:rsidRPr="001B6FD7" w:rsidRDefault="00765A2F" w:rsidP="00EB0A49">
            <w:pPr>
              <w:pStyle w:val="NoSpacing"/>
            </w:pPr>
            <w:r w:rsidRPr="001B6FD7">
              <w:t>8=Unity Wellness – Opelika, AL</w:t>
            </w:r>
          </w:p>
          <w:p w14:paraId="06658A22" w14:textId="77777777" w:rsidR="00765A2F" w:rsidRPr="001B6FD7" w:rsidRDefault="00765A2F" w:rsidP="00EB0A49">
            <w:pPr>
              <w:pStyle w:val="NoSpacing"/>
            </w:pPr>
            <w:r w:rsidRPr="001B6FD7">
              <w:t>9=Franklin Primary Health Center – Mobile, AL</w:t>
            </w:r>
          </w:p>
          <w:p w14:paraId="0070EBE2" w14:textId="77777777" w:rsidR="00765A2F" w:rsidRDefault="00765A2F" w:rsidP="00EB0A49">
            <w:pPr>
              <w:pStyle w:val="NoSpacing"/>
            </w:pPr>
            <w:r w:rsidRPr="001B6FD7">
              <w:t xml:space="preserve">10=Whatley Health Services – Tuscaloosa, AL </w:t>
            </w:r>
          </w:p>
          <w:p w14:paraId="0715F30E" w14:textId="77777777" w:rsidR="00765A2F" w:rsidRPr="001B6FD7" w:rsidRDefault="00765A2F" w:rsidP="00EB0A49">
            <w:pPr>
              <w:pStyle w:val="NoSpacing"/>
            </w:pPr>
            <w:r>
              <w:t>11=DIS (dropdown for which county)</w:t>
            </w:r>
          </w:p>
        </w:tc>
        <w:tc>
          <w:tcPr>
            <w:tcW w:w="2790" w:type="dxa"/>
            <w:shd w:val="clear" w:color="auto" w:fill="F2F2F2" w:themeFill="background1" w:themeFillShade="F2"/>
          </w:tcPr>
          <w:p w14:paraId="701A0B2B"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4BA449B4" w14:textId="77777777" w:rsidTr="00765A2F">
        <w:trPr>
          <w:cantSplit/>
          <w:trHeight w:val="413"/>
        </w:trPr>
        <w:tc>
          <w:tcPr>
            <w:tcW w:w="2520" w:type="dxa"/>
            <w:shd w:val="clear" w:color="auto" w:fill="F2F2F2" w:themeFill="background1" w:themeFillShade="F2"/>
          </w:tcPr>
          <w:p w14:paraId="461A215E" w14:textId="77777777" w:rsidR="00765A2F" w:rsidRPr="001B6FD7" w:rsidRDefault="00765A2F" w:rsidP="00EB0A49">
            <w:r w:rsidRPr="001B6FD7">
              <w:rPr>
                <w:b/>
              </w:rPr>
              <w:t>ClientID</w:t>
            </w:r>
          </w:p>
        </w:tc>
        <w:tc>
          <w:tcPr>
            <w:tcW w:w="2396" w:type="dxa"/>
            <w:shd w:val="clear" w:color="auto" w:fill="F2F2F2" w:themeFill="background1" w:themeFillShade="F2"/>
          </w:tcPr>
          <w:p w14:paraId="737EF4DA" w14:textId="77777777" w:rsidR="00765A2F" w:rsidRPr="001B6FD7" w:rsidRDefault="00765A2F" w:rsidP="00EB0A49">
            <w:r w:rsidRPr="001B6FD7">
              <w:t>Unique client ID</w:t>
            </w:r>
          </w:p>
        </w:tc>
        <w:tc>
          <w:tcPr>
            <w:tcW w:w="4984" w:type="dxa"/>
            <w:shd w:val="clear" w:color="auto" w:fill="F2F2F2" w:themeFill="background1" w:themeFillShade="F2"/>
          </w:tcPr>
          <w:p w14:paraId="68844A00" w14:textId="77777777" w:rsidR="00765A2F" w:rsidRPr="001B6FD7" w:rsidRDefault="00765A2F" w:rsidP="00EB0A49">
            <w:pPr>
              <w:pStyle w:val="NoSpacing"/>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3617D71D"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28F74877" w14:textId="77777777" w:rsidTr="00765A2F">
        <w:trPr>
          <w:cantSplit/>
        </w:trPr>
        <w:tc>
          <w:tcPr>
            <w:tcW w:w="2520" w:type="dxa"/>
            <w:shd w:val="clear" w:color="auto" w:fill="auto"/>
          </w:tcPr>
          <w:p w14:paraId="78AC53E1" w14:textId="77777777" w:rsidR="00765A2F" w:rsidRPr="001B6FD7" w:rsidRDefault="00765A2F" w:rsidP="00EB0A49">
            <w:r w:rsidRPr="001B6FD7">
              <w:t>Age</w:t>
            </w:r>
          </w:p>
        </w:tc>
        <w:tc>
          <w:tcPr>
            <w:tcW w:w="2396" w:type="dxa"/>
            <w:shd w:val="clear" w:color="auto" w:fill="auto"/>
          </w:tcPr>
          <w:p w14:paraId="061AE89C" w14:textId="77777777" w:rsidR="00765A2F" w:rsidRPr="001B6FD7" w:rsidRDefault="00765A2F" w:rsidP="00EB0A49">
            <w:r w:rsidRPr="001B6FD7">
              <w:t>Age at Reporting</w:t>
            </w:r>
          </w:p>
        </w:tc>
        <w:tc>
          <w:tcPr>
            <w:tcW w:w="4984" w:type="dxa"/>
            <w:shd w:val="clear" w:color="auto" w:fill="auto"/>
          </w:tcPr>
          <w:p w14:paraId="515A648A" w14:textId="77777777" w:rsidR="00765A2F" w:rsidRPr="001B6FD7" w:rsidRDefault="00765A2F" w:rsidP="00EB0A49">
            <w:pPr>
              <w:pStyle w:val="NoSpacing"/>
            </w:pPr>
            <w:r w:rsidRPr="001B6FD7">
              <w:t>Enter client age at time of Reporting</w:t>
            </w:r>
          </w:p>
        </w:tc>
        <w:tc>
          <w:tcPr>
            <w:tcW w:w="2790" w:type="dxa"/>
            <w:shd w:val="clear" w:color="auto" w:fill="auto"/>
          </w:tcPr>
          <w:p w14:paraId="13CFE0FF"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68AADDBA" w14:textId="77777777" w:rsidTr="00765A2F">
        <w:trPr>
          <w:cantSplit/>
        </w:trPr>
        <w:tc>
          <w:tcPr>
            <w:tcW w:w="2520" w:type="dxa"/>
            <w:shd w:val="clear" w:color="auto" w:fill="auto"/>
          </w:tcPr>
          <w:p w14:paraId="31A3CF0E" w14:textId="77777777" w:rsidR="00765A2F" w:rsidRPr="001B6FD7" w:rsidRDefault="00765A2F" w:rsidP="00EB0A49">
            <w:proofErr w:type="spellStart"/>
            <w:r w:rsidRPr="001B6FD7">
              <w:t>BirthYear</w:t>
            </w:r>
            <w:proofErr w:type="spellEnd"/>
          </w:p>
        </w:tc>
        <w:tc>
          <w:tcPr>
            <w:tcW w:w="2396" w:type="dxa"/>
            <w:shd w:val="clear" w:color="auto" w:fill="auto"/>
          </w:tcPr>
          <w:p w14:paraId="744B0D0C" w14:textId="77777777" w:rsidR="00765A2F" w:rsidRPr="001B6FD7" w:rsidRDefault="00765A2F" w:rsidP="00EB0A49">
            <w:r w:rsidRPr="001B6FD7">
              <w:t>Year of birth</w:t>
            </w:r>
          </w:p>
        </w:tc>
        <w:tc>
          <w:tcPr>
            <w:tcW w:w="4984" w:type="dxa"/>
            <w:shd w:val="clear" w:color="auto" w:fill="auto"/>
          </w:tcPr>
          <w:p w14:paraId="7E4071B4" w14:textId="77777777" w:rsidR="00765A2F" w:rsidRPr="001B6FD7" w:rsidRDefault="00765A2F" w:rsidP="00EB0A49">
            <w:pPr>
              <w:pStyle w:val="NoSpacing"/>
            </w:pPr>
            <w:r w:rsidRPr="001B6FD7">
              <w:t>Enter YYYY</w:t>
            </w:r>
          </w:p>
        </w:tc>
        <w:tc>
          <w:tcPr>
            <w:tcW w:w="2790" w:type="dxa"/>
            <w:shd w:val="clear" w:color="auto" w:fill="auto"/>
          </w:tcPr>
          <w:p w14:paraId="0956F969"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35BB21AC" w14:textId="77777777" w:rsidTr="00765A2F">
        <w:trPr>
          <w:cantSplit/>
        </w:trPr>
        <w:tc>
          <w:tcPr>
            <w:tcW w:w="2520" w:type="dxa"/>
            <w:shd w:val="clear" w:color="auto" w:fill="auto"/>
          </w:tcPr>
          <w:p w14:paraId="7E090554" w14:textId="77777777" w:rsidR="00765A2F" w:rsidRPr="001B6FD7" w:rsidRDefault="00765A2F" w:rsidP="00EB0A49">
            <w:r w:rsidRPr="001B6FD7">
              <w:t>Ethnicity</w:t>
            </w:r>
          </w:p>
        </w:tc>
        <w:tc>
          <w:tcPr>
            <w:tcW w:w="2396" w:type="dxa"/>
            <w:shd w:val="clear" w:color="auto" w:fill="auto"/>
          </w:tcPr>
          <w:p w14:paraId="3B1E62C6" w14:textId="77777777" w:rsidR="00765A2F" w:rsidRPr="001B6FD7" w:rsidRDefault="00765A2F" w:rsidP="00EB0A49">
            <w:r w:rsidRPr="001B6FD7">
              <w:t>Ethnicity</w:t>
            </w:r>
          </w:p>
        </w:tc>
        <w:tc>
          <w:tcPr>
            <w:tcW w:w="4984" w:type="dxa"/>
            <w:shd w:val="clear" w:color="auto" w:fill="auto"/>
          </w:tcPr>
          <w:p w14:paraId="17C01821" w14:textId="77777777" w:rsidR="00765A2F" w:rsidRPr="001B6FD7" w:rsidRDefault="00765A2F" w:rsidP="00EB0A49">
            <w:pPr>
              <w:pStyle w:val="NoSpacing"/>
            </w:pPr>
            <w:r w:rsidRPr="001B6FD7">
              <w:t>0=</w:t>
            </w:r>
            <w:proofErr w:type="gramStart"/>
            <w:r w:rsidRPr="001B6FD7">
              <w:t>Non-Hispanic</w:t>
            </w:r>
            <w:proofErr w:type="gramEnd"/>
          </w:p>
          <w:p w14:paraId="3F6A676E" w14:textId="77777777" w:rsidR="00765A2F" w:rsidRPr="001B6FD7" w:rsidRDefault="00765A2F" w:rsidP="00EB0A49">
            <w:pPr>
              <w:pStyle w:val="NoSpacing"/>
            </w:pPr>
            <w:r w:rsidRPr="001B6FD7">
              <w:t>1=Hispanic</w:t>
            </w:r>
          </w:p>
          <w:p w14:paraId="700EBEB3" w14:textId="77777777" w:rsidR="00765A2F" w:rsidRPr="001B6FD7" w:rsidRDefault="00765A2F" w:rsidP="00EB0A49">
            <w:pPr>
              <w:pStyle w:val="NoSpacing"/>
            </w:pPr>
            <w:r w:rsidRPr="001B6FD7">
              <w:t>99=Refused to answer</w:t>
            </w:r>
          </w:p>
          <w:p w14:paraId="00B6CDC5" w14:textId="77777777" w:rsidR="00765A2F" w:rsidRPr="001B6FD7" w:rsidRDefault="00765A2F" w:rsidP="00EB0A49">
            <w:pPr>
              <w:pStyle w:val="NoSpacing"/>
            </w:pPr>
            <w:r w:rsidRPr="001B6FD7">
              <w:t>9= Missing</w:t>
            </w:r>
            <w:r>
              <w:t xml:space="preserve"> </w:t>
            </w:r>
            <w:r w:rsidRPr="001B6FD7">
              <w:t>(Unknown)</w:t>
            </w:r>
          </w:p>
        </w:tc>
        <w:tc>
          <w:tcPr>
            <w:tcW w:w="2790" w:type="dxa"/>
            <w:shd w:val="clear" w:color="auto" w:fill="auto"/>
          </w:tcPr>
          <w:p w14:paraId="0000B20C"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792FD957" w14:textId="77777777" w:rsidTr="00765A2F">
        <w:trPr>
          <w:cantSplit/>
        </w:trPr>
        <w:tc>
          <w:tcPr>
            <w:tcW w:w="2520" w:type="dxa"/>
            <w:shd w:val="clear" w:color="auto" w:fill="auto"/>
          </w:tcPr>
          <w:p w14:paraId="67078202" w14:textId="77777777" w:rsidR="00765A2F" w:rsidRPr="001B6FD7" w:rsidRDefault="00765A2F" w:rsidP="00EB0A49">
            <w:r w:rsidRPr="001B6FD7">
              <w:lastRenderedPageBreak/>
              <w:t>Race</w:t>
            </w:r>
          </w:p>
        </w:tc>
        <w:tc>
          <w:tcPr>
            <w:tcW w:w="2396" w:type="dxa"/>
            <w:shd w:val="clear" w:color="auto" w:fill="auto"/>
          </w:tcPr>
          <w:p w14:paraId="2613753F" w14:textId="77777777" w:rsidR="00765A2F" w:rsidRPr="001B6FD7" w:rsidRDefault="00765A2F" w:rsidP="00EB0A49">
            <w:r w:rsidRPr="001B6FD7">
              <w:t>Race</w:t>
            </w:r>
          </w:p>
        </w:tc>
        <w:tc>
          <w:tcPr>
            <w:tcW w:w="4984" w:type="dxa"/>
            <w:shd w:val="clear" w:color="auto" w:fill="auto"/>
          </w:tcPr>
          <w:p w14:paraId="5385C8A7" w14:textId="77777777" w:rsidR="00765A2F" w:rsidRPr="001B6FD7" w:rsidRDefault="00765A2F" w:rsidP="00EB0A49">
            <w:pPr>
              <w:pStyle w:val="NoSpacing"/>
            </w:pPr>
            <w:r w:rsidRPr="001B6FD7">
              <w:t xml:space="preserve">1=White </w:t>
            </w:r>
          </w:p>
          <w:p w14:paraId="4E6F958B" w14:textId="77777777" w:rsidR="00765A2F" w:rsidRPr="001B6FD7" w:rsidRDefault="00765A2F" w:rsidP="00EB0A49">
            <w:pPr>
              <w:pStyle w:val="NoSpacing"/>
            </w:pPr>
            <w:r w:rsidRPr="001B6FD7">
              <w:t xml:space="preserve">2=Black or African American </w:t>
            </w:r>
          </w:p>
          <w:p w14:paraId="29C8DE66" w14:textId="77777777" w:rsidR="00765A2F" w:rsidRPr="001B6FD7" w:rsidRDefault="00765A2F" w:rsidP="00EB0A49">
            <w:pPr>
              <w:pStyle w:val="NoSpacing"/>
            </w:pPr>
            <w:r w:rsidRPr="001B6FD7">
              <w:t xml:space="preserve">3=Asian </w:t>
            </w:r>
          </w:p>
          <w:p w14:paraId="1A08ADEC" w14:textId="77777777" w:rsidR="00765A2F" w:rsidRPr="001B6FD7" w:rsidRDefault="00765A2F" w:rsidP="00EB0A49">
            <w:pPr>
              <w:pStyle w:val="NoSpacing"/>
            </w:pPr>
            <w:r w:rsidRPr="001B6FD7">
              <w:t xml:space="preserve">4=Native Hawaiian/Pacific Islander </w:t>
            </w:r>
          </w:p>
          <w:p w14:paraId="5A04F96B" w14:textId="77777777" w:rsidR="00765A2F" w:rsidRPr="001B6FD7" w:rsidRDefault="00765A2F" w:rsidP="00EB0A49">
            <w:pPr>
              <w:pStyle w:val="NoSpacing"/>
            </w:pPr>
            <w:r w:rsidRPr="001B6FD7">
              <w:t>5=American Indian or Alaska Native</w:t>
            </w:r>
          </w:p>
          <w:p w14:paraId="0BE1710A" w14:textId="77777777" w:rsidR="00765A2F" w:rsidRPr="001B6FD7" w:rsidRDefault="00765A2F" w:rsidP="00EB0A49">
            <w:pPr>
              <w:pStyle w:val="NoSpacing"/>
            </w:pPr>
            <w:r w:rsidRPr="001B6FD7">
              <w:t>6=Other (including biracial)</w:t>
            </w:r>
          </w:p>
          <w:p w14:paraId="62BA4713" w14:textId="77777777" w:rsidR="00765A2F" w:rsidRPr="001B6FD7" w:rsidRDefault="00765A2F" w:rsidP="00EB0A49">
            <w:pPr>
              <w:pStyle w:val="NoSpacing"/>
            </w:pPr>
            <w:r w:rsidRPr="001B6FD7">
              <w:t>99=Refused to answer</w:t>
            </w:r>
          </w:p>
          <w:p w14:paraId="1F4597D2" w14:textId="77777777" w:rsidR="00765A2F" w:rsidRPr="001B6FD7" w:rsidRDefault="00765A2F" w:rsidP="00EB0A49">
            <w:pPr>
              <w:pStyle w:val="NoSpacing"/>
            </w:pPr>
            <w:r w:rsidRPr="001B6FD7">
              <w:t>9= Missing (Unknown)</w:t>
            </w:r>
          </w:p>
          <w:p w14:paraId="4BDE06B1" w14:textId="77777777" w:rsidR="00765A2F" w:rsidRPr="001B6FD7" w:rsidRDefault="00765A2F" w:rsidP="00EB0A49">
            <w:pPr>
              <w:pStyle w:val="NoSpacing"/>
            </w:pPr>
          </w:p>
        </w:tc>
        <w:tc>
          <w:tcPr>
            <w:tcW w:w="2790" w:type="dxa"/>
            <w:shd w:val="clear" w:color="auto" w:fill="auto"/>
          </w:tcPr>
          <w:p w14:paraId="1FB37F02" w14:textId="77777777" w:rsidR="00765A2F" w:rsidRDefault="00765A2F" w:rsidP="00EB0A49">
            <w:pPr>
              <w:pStyle w:val="NoSpacing"/>
              <w:jc w:val="center"/>
              <w:rPr>
                <w:i/>
                <w:sz w:val="20"/>
                <w:szCs w:val="20"/>
              </w:rPr>
            </w:pPr>
            <w:r>
              <w:rPr>
                <w:i/>
                <w:sz w:val="20"/>
                <w:szCs w:val="20"/>
              </w:rPr>
              <w:t>Required</w:t>
            </w:r>
            <w:r w:rsidRPr="004923C9">
              <w:rPr>
                <w:i/>
                <w:sz w:val="20"/>
                <w:szCs w:val="20"/>
              </w:rPr>
              <w:t xml:space="preserve"> </w:t>
            </w:r>
          </w:p>
          <w:p w14:paraId="441C26E0" w14:textId="77777777" w:rsidR="00765A2F" w:rsidRPr="004923C9" w:rsidRDefault="00765A2F" w:rsidP="00EB0A49">
            <w:pPr>
              <w:pStyle w:val="NoSpacing"/>
              <w:jc w:val="center"/>
              <w:rPr>
                <w:i/>
                <w:sz w:val="20"/>
                <w:szCs w:val="20"/>
              </w:rPr>
            </w:pPr>
            <w:r w:rsidRPr="004923C9">
              <w:rPr>
                <w:i/>
                <w:sz w:val="20"/>
                <w:szCs w:val="20"/>
              </w:rPr>
              <w:t>For other 6=Other, describe in variable “other race”, which can include a mix of those listed under “Race” or any other description</w:t>
            </w:r>
          </w:p>
          <w:p w14:paraId="070C2D3B" w14:textId="77777777" w:rsidR="00765A2F" w:rsidRPr="004923C9" w:rsidRDefault="00765A2F" w:rsidP="00EB0A49">
            <w:pPr>
              <w:pStyle w:val="NoSpacing"/>
              <w:jc w:val="center"/>
              <w:rPr>
                <w:i/>
                <w:sz w:val="20"/>
                <w:szCs w:val="20"/>
              </w:rPr>
            </w:pPr>
          </w:p>
        </w:tc>
      </w:tr>
      <w:tr w:rsidR="00765A2F" w:rsidRPr="001B6FD7" w14:paraId="0317DD34" w14:textId="77777777" w:rsidTr="00765A2F">
        <w:trPr>
          <w:cantSplit/>
        </w:trPr>
        <w:tc>
          <w:tcPr>
            <w:tcW w:w="2520" w:type="dxa"/>
            <w:shd w:val="clear" w:color="auto" w:fill="auto"/>
          </w:tcPr>
          <w:p w14:paraId="3BB1E58D" w14:textId="77777777" w:rsidR="00765A2F" w:rsidRPr="001B6FD7" w:rsidRDefault="00765A2F" w:rsidP="00EB0A49">
            <w:proofErr w:type="spellStart"/>
            <w:r w:rsidRPr="001B6FD7">
              <w:t>AsianSub</w:t>
            </w:r>
            <w:proofErr w:type="spellEnd"/>
          </w:p>
        </w:tc>
        <w:tc>
          <w:tcPr>
            <w:tcW w:w="2396" w:type="dxa"/>
            <w:shd w:val="clear" w:color="auto" w:fill="auto"/>
          </w:tcPr>
          <w:p w14:paraId="32C0314F" w14:textId="77777777" w:rsidR="00765A2F" w:rsidRPr="001B6FD7" w:rsidRDefault="00765A2F" w:rsidP="00EB0A49">
            <w:r w:rsidRPr="001B6FD7">
              <w:t>Asian subgroup</w:t>
            </w:r>
          </w:p>
        </w:tc>
        <w:tc>
          <w:tcPr>
            <w:tcW w:w="4984" w:type="dxa"/>
            <w:shd w:val="clear" w:color="auto" w:fill="auto"/>
          </w:tcPr>
          <w:p w14:paraId="12306A6F" w14:textId="77777777" w:rsidR="00765A2F" w:rsidRPr="001B6FD7" w:rsidRDefault="00765A2F" w:rsidP="00EB0A49">
            <w:pPr>
              <w:pStyle w:val="NoSpacing"/>
            </w:pPr>
            <w:r w:rsidRPr="001B6FD7">
              <w:t>1=Asian Indian</w:t>
            </w:r>
          </w:p>
          <w:p w14:paraId="666FE9C8" w14:textId="77777777" w:rsidR="00765A2F" w:rsidRPr="001B6FD7" w:rsidRDefault="00765A2F" w:rsidP="00EB0A49">
            <w:pPr>
              <w:pStyle w:val="NoSpacing"/>
            </w:pPr>
            <w:r w:rsidRPr="001B6FD7">
              <w:t>2=Chinese</w:t>
            </w:r>
          </w:p>
          <w:p w14:paraId="6E68861B" w14:textId="77777777" w:rsidR="00765A2F" w:rsidRPr="001B6FD7" w:rsidRDefault="00765A2F" w:rsidP="00EB0A49">
            <w:pPr>
              <w:pStyle w:val="NoSpacing"/>
            </w:pPr>
            <w:r w:rsidRPr="001B6FD7">
              <w:t>3=Filipino</w:t>
            </w:r>
          </w:p>
          <w:p w14:paraId="3AED9B97" w14:textId="77777777" w:rsidR="00765A2F" w:rsidRPr="001B6FD7" w:rsidRDefault="00765A2F" w:rsidP="00EB0A49">
            <w:pPr>
              <w:pStyle w:val="NoSpacing"/>
            </w:pPr>
            <w:r w:rsidRPr="001B6FD7">
              <w:t>4=Japanese</w:t>
            </w:r>
          </w:p>
          <w:p w14:paraId="4876CB58" w14:textId="77777777" w:rsidR="00765A2F" w:rsidRPr="001B6FD7" w:rsidRDefault="00765A2F" w:rsidP="00EB0A49">
            <w:pPr>
              <w:pStyle w:val="NoSpacing"/>
            </w:pPr>
            <w:r w:rsidRPr="001B6FD7">
              <w:t>5=Korean</w:t>
            </w:r>
          </w:p>
          <w:p w14:paraId="1063C07E" w14:textId="77777777" w:rsidR="00765A2F" w:rsidRPr="001B6FD7" w:rsidRDefault="00765A2F" w:rsidP="00EB0A49">
            <w:pPr>
              <w:pStyle w:val="NoSpacing"/>
            </w:pPr>
            <w:r w:rsidRPr="001B6FD7">
              <w:t>6=Vietnamese</w:t>
            </w:r>
          </w:p>
          <w:p w14:paraId="5DDC6D3A" w14:textId="77777777" w:rsidR="00765A2F" w:rsidRPr="001B6FD7" w:rsidRDefault="00765A2F" w:rsidP="00EB0A49">
            <w:pPr>
              <w:pStyle w:val="NoSpacing"/>
            </w:pPr>
            <w:r w:rsidRPr="001B6FD7">
              <w:t>7=Other Asian</w:t>
            </w:r>
          </w:p>
          <w:p w14:paraId="6C572089" w14:textId="77777777" w:rsidR="00765A2F" w:rsidRPr="001B6FD7" w:rsidRDefault="00765A2F" w:rsidP="00EB0A49">
            <w:pPr>
              <w:pStyle w:val="NoSpacing"/>
            </w:pPr>
            <w:r w:rsidRPr="001B6FD7">
              <w:t>99=Refused to answer</w:t>
            </w:r>
          </w:p>
          <w:p w14:paraId="65881922" w14:textId="77777777" w:rsidR="00765A2F" w:rsidRPr="001B6FD7" w:rsidRDefault="00765A2F" w:rsidP="00EB0A49">
            <w:pPr>
              <w:pStyle w:val="NoSpacing"/>
            </w:pPr>
            <w:r>
              <w:t>9 = Missing (Unknown)</w:t>
            </w:r>
          </w:p>
        </w:tc>
        <w:tc>
          <w:tcPr>
            <w:tcW w:w="2790" w:type="dxa"/>
            <w:shd w:val="clear" w:color="auto" w:fill="auto"/>
          </w:tcPr>
          <w:p w14:paraId="313926D0" w14:textId="77777777" w:rsidR="00765A2F" w:rsidRDefault="00765A2F" w:rsidP="00EB0A49">
            <w:pPr>
              <w:pStyle w:val="NoSpacing"/>
              <w:jc w:val="center"/>
              <w:rPr>
                <w:i/>
                <w:sz w:val="20"/>
                <w:szCs w:val="20"/>
              </w:rPr>
            </w:pPr>
            <w:r>
              <w:rPr>
                <w:i/>
                <w:sz w:val="20"/>
                <w:szCs w:val="20"/>
              </w:rPr>
              <w:t>Required</w:t>
            </w:r>
            <w:r w:rsidRPr="004923C9">
              <w:rPr>
                <w:i/>
                <w:sz w:val="20"/>
                <w:szCs w:val="20"/>
              </w:rPr>
              <w:t xml:space="preserve"> </w:t>
            </w:r>
          </w:p>
          <w:p w14:paraId="7892BDE5" w14:textId="77777777" w:rsidR="00765A2F" w:rsidRDefault="00765A2F" w:rsidP="00EB0A49">
            <w:pPr>
              <w:pStyle w:val="NoSpacing"/>
              <w:jc w:val="center"/>
              <w:rPr>
                <w:i/>
                <w:sz w:val="20"/>
                <w:szCs w:val="20"/>
              </w:rPr>
            </w:pPr>
            <w:r w:rsidRPr="004923C9">
              <w:rPr>
                <w:i/>
                <w:sz w:val="20"/>
                <w:szCs w:val="20"/>
              </w:rPr>
              <w:t>If Race = Asian, Client’s Asian subgroup.</w:t>
            </w:r>
          </w:p>
          <w:p w14:paraId="308BED35" w14:textId="77777777" w:rsidR="00765A2F" w:rsidRPr="004923C9" w:rsidRDefault="00765A2F" w:rsidP="00EB0A49">
            <w:pPr>
              <w:pStyle w:val="NoSpacing"/>
              <w:jc w:val="center"/>
              <w:rPr>
                <w:i/>
                <w:sz w:val="20"/>
                <w:szCs w:val="20"/>
              </w:rPr>
            </w:pPr>
            <w:r w:rsidRPr="004923C9">
              <w:rPr>
                <w:i/>
                <w:sz w:val="20"/>
                <w:szCs w:val="20"/>
              </w:rPr>
              <w:t>(choose all that apply)</w:t>
            </w:r>
          </w:p>
        </w:tc>
      </w:tr>
      <w:tr w:rsidR="00765A2F" w:rsidRPr="001B6FD7" w14:paraId="57EF1AB7" w14:textId="77777777" w:rsidTr="00765A2F">
        <w:trPr>
          <w:cantSplit/>
        </w:trPr>
        <w:tc>
          <w:tcPr>
            <w:tcW w:w="2520" w:type="dxa"/>
            <w:shd w:val="clear" w:color="auto" w:fill="auto"/>
          </w:tcPr>
          <w:p w14:paraId="458DCA4A" w14:textId="77777777" w:rsidR="00765A2F" w:rsidRPr="001B6FD7" w:rsidRDefault="00765A2F" w:rsidP="00EB0A49">
            <w:proofErr w:type="spellStart"/>
            <w:r w:rsidRPr="001B6FD7">
              <w:t>NHPISub</w:t>
            </w:r>
            <w:proofErr w:type="spellEnd"/>
          </w:p>
        </w:tc>
        <w:tc>
          <w:tcPr>
            <w:tcW w:w="2396" w:type="dxa"/>
            <w:shd w:val="clear" w:color="auto" w:fill="auto"/>
          </w:tcPr>
          <w:p w14:paraId="6B964DC7" w14:textId="77777777" w:rsidR="00765A2F" w:rsidRPr="001B6FD7" w:rsidRDefault="00765A2F" w:rsidP="00EB0A49">
            <w:r w:rsidRPr="001B6FD7">
              <w:t>NHPI subgroup</w:t>
            </w:r>
          </w:p>
        </w:tc>
        <w:tc>
          <w:tcPr>
            <w:tcW w:w="4984" w:type="dxa"/>
            <w:shd w:val="clear" w:color="auto" w:fill="auto"/>
          </w:tcPr>
          <w:p w14:paraId="0032B46C" w14:textId="77777777" w:rsidR="00765A2F" w:rsidRPr="001B6FD7" w:rsidRDefault="00765A2F" w:rsidP="00EB0A49">
            <w:pPr>
              <w:pStyle w:val="NoSpacing"/>
            </w:pPr>
            <w:r w:rsidRPr="001B6FD7">
              <w:t>1=Native Hawaiian</w:t>
            </w:r>
          </w:p>
          <w:p w14:paraId="344040B8" w14:textId="77777777" w:rsidR="00765A2F" w:rsidRPr="001B6FD7" w:rsidRDefault="00765A2F" w:rsidP="00EB0A49">
            <w:pPr>
              <w:pStyle w:val="NoSpacing"/>
            </w:pPr>
            <w:r w:rsidRPr="001B6FD7">
              <w:t>2=Guamanian or Chamorro</w:t>
            </w:r>
          </w:p>
          <w:p w14:paraId="1FFF9024" w14:textId="77777777" w:rsidR="00765A2F" w:rsidRPr="001B6FD7" w:rsidRDefault="00765A2F" w:rsidP="00EB0A49">
            <w:pPr>
              <w:pStyle w:val="NoSpacing"/>
            </w:pPr>
            <w:r w:rsidRPr="001B6FD7">
              <w:t>3=Samoan</w:t>
            </w:r>
          </w:p>
          <w:p w14:paraId="2A4966E8" w14:textId="77777777" w:rsidR="00765A2F" w:rsidRPr="001B6FD7" w:rsidRDefault="00765A2F" w:rsidP="00EB0A49">
            <w:pPr>
              <w:pStyle w:val="NoSpacing"/>
            </w:pPr>
            <w:r w:rsidRPr="001B6FD7">
              <w:t>4=Other Pacific Islander</w:t>
            </w:r>
          </w:p>
          <w:p w14:paraId="5CFDA41A" w14:textId="77777777" w:rsidR="00765A2F" w:rsidRPr="001B6FD7" w:rsidRDefault="00765A2F" w:rsidP="00EB0A49">
            <w:pPr>
              <w:pStyle w:val="NoSpacing"/>
            </w:pPr>
            <w:r w:rsidRPr="001B6FD7">
              <w:t>99=Refused to answer</w:t>
            </w:r>
          </w:p>
          <w:p w14:paraId="098D60C6" w14:textId="77777777" w:rsidR="00765A2F" w:rsidRPr="001B6FD7" w:rsidRDefault="00765A2F" w:rsidP="00EB0A49">
            <w:pPr>
              <w:pStyle w:val="NoSpacing"/>
            </w:pPr>
            <w:r>
              <w:t>9= Missing (Unknown)</w:t>
            </w:r>
          </w:p>
        </w:tc>
        <w:tc>
          <w:tcPr>
            <w:tcW w:w="2790" w:type="dxa"/>
            <w:shd w:val="clear" w:color="auto" w:fill="auto"/>
          </w:tcPr>
          <w:p w14:paraId="0FC651EA" w14:textId="77777777" w:rsidR="00765A2F" w:rsidRDefault="00765A2F" w:rsidP="00EB0A49">
            <w:pPr>
              <w:pStyle w:val="NoSpacing"/>
              <w:jc w:val="center"/>
              <w:rPr>
                <w:i/>
                <w:sz w:val="20"/>
                <w:szCs w:val="20"/>
              </w:rPr>
            </w:pPr>
            <w:r>
              <w:rPr>
                <w:i/>
                <w:sz w:val="20"/>
                <w:szCs w:val="20"/>
              </w:rPr>
              <w:t>Required</w:t>
            </w:r>
            <w:r w:rsidRPr="004923C9">
              <w:rPr>
                <w:i/>
                <w:sz w:val="20"/>
                <w:szCs w:val="20"/>
              </w:rPr>
              <w:t xml:space="preserve"> </w:t>
            </w:r>
          </w:p>
          <w:p w14:paraId="46414A82" w14:textId="77777777" w:rsidR="00765A2F" w:rsidRDefault="00765A2F" w:rsidP="00EB0A49">
            <w:pPr>
              <w:pStyle w:val="NoSpacing"/>
              <w:jc w:val="center"/>
              <w:rPr>
                <w:i/>
                <w:sz w:val="20"/>
                <w:szCs w:val="20"/>
              </w:rPr>
            </w:pPr>
            <w:r w:rsidRPr="004923C9">
              <w:rPr>
                <w:i/>
                <w:sz w:val="20"/>
                <w:szCs w:val="20"/>
              </w:rPr>
              <w:t xml:space="preserve">If Race = Native Hawaiian/Pacific Islander, Client’s Native Hawaiian/Pacific Islander subgroup. </w:t>
            </w:r>
          </w:p>
          <w:p w14:paraId="51D44886" w14:textId="77777777" w:rsidR="00765A2F" w:rsidRPr="004923C9" w:rsidRDefault="00765A2F" w:rsidP="00EB0A49">
            <w:pPr>
              <w:pStyle w:val="NoSpacing"/>
              <w:jc w:val="center"/>
              <w:rPr>
                <w:i/>
                <w:sz w:val="20"/>
                <w:szCs w:val="20"/>
              </w:rPr>
            </w:pPr>
            <w:r w:rsidRPr="004923C9">
              <w:rPr>
                <w:i/>
                <w:sz w:val="20"/>
                <w:szCs w:val="20"/>
              </w:rPr>
              <w:t>(choose all that apply)</w:t>
            </w:r>
          </w:p>
        </w:tc>
      </w:tr>
      <w:tr w:rsidR="00765A2F" w:rsidRPr="001B6FD7" w14:paraId="6AF5818A" w14:textId="77777777" w:rsidTr="00765A2F">
        <w:trPr>
          <w:cantSplit/>
        </w:trPr>
        <w:tc>
          <w:tcPr>
            <w:tcW w:w="2520" w:type="dxa"/>
            <w:shd w:val="clear" w:color="auto" w:fill="auto"/>
          </w:tcPr>
          <w:p w14:paraId="0AE0B6C0" w14:textId="77777777" w:rsidR="00765A2F" w:rsidRPr="001B6FD7" w:rsidRDefault="00765A2F" w:rsidP="00EB0A49">
            <w:r w:rsidRPr="001B6FD7">
              <w:t>Gender</w:t>
            </w:r>
          </w:p>
          <w:p w14:paraId="69CF962D" w14:textId="77777777" w:rsidR="00765A2F" w:rsidRPr="001B6FD7" w:rsidRDefault="00765A2F" w:rsidP="00EB0A49"/>
        </w:tc>
        <w:tc>
          <w:tcPr>
            <w:tcW w:w="2396" w:type="dxa"/>
            <w:shd w:val="clear" w:color="auto" w:fill="auto"/>
          </w:tcPr>
          <w:p w14:paraId="5BC11F8D" w14:textId="77777777" w:rsidR="00765A2F" w:rsidRPr="001B6FD7" w:rsidRDefault="00765A2F" w:rsidP="00EB0A49">
            <w:r w:rsidRPr="001B6FD7">
              <w:t>Client’s current gender identity</w:t>
            </w:r>
          </w:p>
        </w:tc>
        <w:tc>
          <w:tcPr>
            <w:tcW w:w="4984" w:type="dxa"/>
            <w:shd w:val="clear" w:color="auto" w:fill="auto"/>
          </w:tcPr>
          <w:p w14:paraId="1AE450F2" w14:textId="77777777" w:rsidR="00765A2F" w:rsidRPr="001B6FD7" w:rsidRDefault="00765A2F" w:rsidP="00EB0A49">
            <w:pPr>
              <w:pStyle w:val="NoSpacing"/>
            </w:pPr>
            <w:r w:rsidRPr="001B6FD7">
              <w:t xml:space="preserve">1=Male </w:t>
            </w:r>
          </w:p>
          <w:p w14:paraId="44021CE5" w14:textId="77777777" w:rsidR="00765A2F" w:rsidRPr="001B6FD7" w:rsidRDefault="00765A2F" w:rsidP="00EB0A49">
            <w:pPr>
              <w:pStyle w:val="NoSpacing"/>
            </w:pPr>
            <w:r w:rsidRPr="001B6FD7">
              <w:t xml:space="preserve">2=Female </w:t>
            </w:r>
          </w:p>
          <w:p w14:paraId="201B53E3" w14:textId="77777777" w:rsidR="00765A2F" w:rsidRPr="001B6FD7" w:rsidRDefault="00765A2F" w:rsidP="00EB0A49">
            <w:pPr>
              <w:pStyle w:val="NoSpacing"/>
            </w:pPr>
            <w:r w:rsidRPr="001B6FD7">
              <w:t xml:space="preserve">3=Nonbinary </w:t>
            </w:r>
          </w:p>
          <w:p w14:paraId="536DE502" w14:textId="77777777" w:rsidR="00765A2F" w:rsidRPr="001B6FD7" w:rsidRDefault="00765A2F" w:rsidP="00EB0A49">
            <w:pPr>
              <w:pStyle w:val="NoSpacing"/>
            </w:pPr>
            <w:r w:rsidRPr="001B6FD7">
              <w:t>4=Transgender Male-to-Female</w:t>
            </w:r>
          </w:p>
          <w:p w14:paraId="39F76ABF" w14:textId="77777777" w:rsidR="00765A2F" w:rsidRPr="001B6FD7" w:rsidRDefault="00765A2F" w:rsidP="00EB0A49">
            <w:pPr>
              <w:pStyle w:val="NoSpacing"/>
            </w:pPr>
            <w:r w:rsidRPr="001B6FD7">
              <w:t>5=Transgender Female-to-Male</w:t>
            </w:r>
          </w:p>
          <w:p w14:paraId="63C7063D" w14:textId="77777777" w:rsidR="00765A2F" w:rsidRPr="001B6FD7" w:rsidRDefault="00765A2F" w:rsidP="00EB0A49">
            <w:pPr>
              <w:pStyle w:val="NoSpacing"/>
            </w:pPr>
            <w:r w:rsidRPr="001B6FD7">
              <w:t>6=Refused to Answer</w:t>
            </w:r>
          </w:p>
          <w:p w14:paraId="65473EBB" w14:textId="77777777" w:rsidR="00765A2F" w:rsidRPr="001B6FD7" w:rsidRDefault="00765A2F" w:rsidP="00EB0A49">
            <w:pPr>
              <w:pStyle w:val="NoSpacing"/>
            </w:pPr>
            <w:r>
              <w:t>9=Missing (Unknown)</w:t>
            </w:r>
          </w:p>
        </w:tc>
        <w:tc>
          <w:tcPr>
            <w:tcW w:w="2790" w:type="dxa"/>
            <w:shd w:val="clear" w:color="auto" w:fill="auto"/>
          </w:tcPr>
          <w:p w14:paraId="793E6D56"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6F3CA7CE" w14:textId="77777777" w:rsidTr="00765A2F">
        <w:trPr>
          <w:cantSplit/>
        </w:trPr>
        <w:tc>
          <w:tcPr>
            <w:tcW w:w="2520" w:type="dxa"/>
            <w:shd w:val="clear" w:color="auto" w:fill="auto"/>
          </w:tcPr>
          <w:p w14:paraId="67776A5D" w14:textId="77777777" w:rsidR="00765A2F" w:rsidRPr="001B6FD7" w:rsidRDefault="00765A2F" w:rsidP="00EB0A49">
            <w:proofErr w:type="spellStart"/>
            <w:r w:rsidRPr="001B6FD7">
              <w:lastRenderedPageBreak/>
              <w:t>SexAtBirth</w:t>
            </w:r>
            <w:proofErr w:type="spellEnd"/>
          </w:p>
        </w:tc>
        <w:tc>
          <w:tcPr>
            <w:tcW w:w="2396" w:type="dxa"/>
            <w:shd w:val="clear" w:color="auto" w:fill="auto"/>
          </w:tcPr>
          <w:p w14:paraId="6B386CE4" w14:textId="77777777" w:rsidR="00765A2F" w:rsidRPr="001B6FD7" w:rsidRDefault="00765A2F" w:rsidP="00EB0A49">
            <w:r w:rsidRPr="001B6FD7">
              <w:t>The sex assigned to the client at birth</w:t>
            </w:r>
          </w:p>
        </w:tc>
        <w:tc>
          <w:tcPr>
            <w:tcW w:w="4984" w:type="dxa"/>
            <w:shd w:val="clear" w:color="auto" w:fill="auto"/>
          </w:tcPr>
          <w:p w14:paraId="6EB65160" w14:textId="77777777" w:rsidR="00765A2F" w:rsidRPr="001B6FD7" w:rsidRDefault="00765A2F" w:rsidP="00EB0A49">
            <w:pPr>
              <w:pStyle w:val="NoSpacing"/>
            </w:pPr>
            <w:r w:rsidRPr="001B6FD7">
              <w:t>1=Male</w:t>
            </w:r>
          </w:p>
          <w:p w14:paraId="635CB51A" w14:textId="77777777" w:rsidR="00765A2F" w:rsidRPr="001B6FD7" w:rsidRDefault="00765A2F" w:rsidP="00EB0A49">
            <w:pPr>
              <w:pStyle w:val="NoSpacing"/>
            </w:pPr>
            <w:r w:rsidRPr="001B6FD7">
              <w:t>2=Female</w:t>
            </w:r>
          </w:p>
        </w:tc>
        <w:tc>
          <w:tcPr>
            <w:tcW w:w="2790" w:type="dxa"/>
            <w:shd w:val="clear" w:color="auto" w:fill="auto"/>
          </w:tcPr>
          <w:p w14:paraId="769C8F91"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239BE1A9" w14:textId="77777777" w:rsidTr="00765A2F">
        <w:trPr>
          <w:cantSplit/>
        </w:trPr>
        <w:tc>
          <w:tcPr>
            <w:tcW w:w="2520" w:type="dxa"/>
            <w:shd w:val="clear" w:color="auto" w:fill="auto"/>
          </w:tcPr>
          <w:p w14:paraId="04FE8D0A" w14:textId="77777777" w:rsidR="00765A2F" w:rsidRPr="001B6FD7" w:rsidRDefault="00765A2F" w:rsidP="00EB0A49">
            <w:proofErr w:type="spellStart"/>
            <w:r w:rsidRPr="001B6FD7">
              <w:t>HIVRiskFactor</w:t>
            </w:r>
            <w:proofErr w:type="spellEnd"/>
          </w:p>
        </w:tc>
        <w:tc>
          <w:tcPr>
            <w:tcW w:w="2396" w:type="dxa"/>
            <w:shd w:val="clear" w:color="auto" w:fill="auto"/>
          </w:tcPr>
          <w:p w14:paraId="34756E35" w14:textId="77777777" w:rsidR="00765A2F" w:rsidRPr="001B6FD7" w:rsidRDefault="00765A2F" w:rsidP="00EB0A49">
            <w:r w:rsidRPr="001B6FD7">
              <w:t>Client’s HIV risk factor</w:t>
            </w:r>
          </w:p>
        </w:tc>
        <w:tc>
          <w:tcPr>
            <w:tcW w:w="4984" w:type="dxa"/>
            <w:shd w:val="clear" w:color="auto" w:fill="auto"/>
          </w:tcPr>
          <w:p w14:paraId="1811BC3A" w14:textId="77777777" w:rsidR="00765A2F" w:rsidRPr="001B6FD7" w:rsidRDefault="00765A2F" w:rsidP="00EB0A49">
            <w:pPr>
              <w:pStyle w:val="NoSpacing"/>
            </w:pPr>
            <w:r w:rsidRPr="001B6FD7">
              <w:t>1=Male who has sex with male(s) (MSM</w:t>
            </w:r>
            <w:r>
              <w:t xml:space="preserve"> based on sex assigned at birth</w:t>
            </w:r>
            <w:r w:rsidRPr="001B6FD7">
              <w:t xml:space="preserve">) </w:t>
            </w:r>
          </w:p>
          <w:p w14:paraId="7B6EAFCB" w14:textId="77777777" w:rsidR="00765A2F" w:rsidRPr="001B6FD7" w:rsidRDefault="00765A2F" w:rsidP="00EB0A49">
            <w:pPr>
              <w:pStyle w:val="NoSpacing"/>
            </w:pPr>
            <w:r w:rsidRPr="001B6FD7">
              <w:t>2=Injecting drug use (IDU)</w:t>
            </w:r>
          </w:p>
          <w:p w14:paraId="605AFDD3" w14:textId="77777777" w:rsidR="00765A2F" w:rsidRPr="001B6FD7" w:rsidRDefault="00765A2F" w:rsidP="00EB0A49">
            <w:pPr>
              <w:pStyle w:val="NoSpacing"/>
            </w:pPr>
            <w:r w:rsidRPr="001B6FD7">
              <w:t>3=Partner living with HIV</w:t>
            </w:r>
          </w:p>
          <w:p w14:paraId="1DC863E4" w14:textId="77777777" w:rsidR="00765A2F" w:rsidRPr="001B6FD7" w:rsidRDefault="00765A2F" w:rsidP="00EB0A49">
            <w:pPr>
              <w:pStyle w:val="NoSpacing"/>
            </w:pPr>
            <w:r w:rsidRPr="001B6FD7">
              <w:t xml:space="preserve">4=Heterosexual </w:t>
            </w:r>
            <w:r>
              <w:t xml:space="preserve">sex </w:t>
            </w:r>
          </w:p>
          <w:p w14:paraId="2BACEC4F" w14:textId="77777777" w:rsidR="00765A2F" w:rsidRPr="001B6FD7" w:rsidRDefault="00765A2F" w:rsidP="00EB0A49">
            <w:pPr>
              <w:pStyle w:val="NoSpacing"/>
            </w:pPr>
            <w:r w:rsidRPr="001B6FD7">
              <w:t>5= Positive STI in last 6 months</w:t>
            </w:r>
          </w:p>
          <w:p w14:paraId="23F25B4F" w14:textId="77777777" w:rsidR="00765A2F" w:rsidRPr="001B6FD7" w:rsidRDefault="00765A2F" w:rsidP="00EB0A49">
            <w:pPr>
              <w:pStyle w:val="NoSpacing"/>
            </w:pPr>
            <w:r w:rsidRPr="001B6FD7">
              <w:t>6=</w:t>
            </w:r>
            <w:r>
              <w:t>Pregnant individuals living with a partner w/ HIV</w:t>
            </w:r>
          </w:p>
          <w:p w14:paraId="23A5998D" w14:textId="77777777" w:rsidR="00765A2F" w:rsidRPr="001B6FD7" w:rsidRDefault="00765A2F" w:rsidP="00EB0A49">
            <w:pPr>
              <w:pStyle w:val="NoSpacing"/>
            </w:pPr>
            <w:r w:rsidRPr="001B6FD7">
              <w:t>7=Intimate Partner Violence (IPV)</w:t>
            </w:r>
          </w:p>
          <w:p w14:paraId="23008460" w14:textId="77777777" w:rsidR="00765A2F" w:rsidRDefault="00765A2F" w:rsidP="00EB0A49">
            <w:pPr>
              <w:pStyle w:val="NoSpacing"/>
            </w:pPr>
            <w:r w:rsidRPr="001B6FD7">
              <w:t>8=Transactional sex</w:t>
            </w:r>
          </w:p>
          <w:p w14:paraId="65E31BA8" w14:textId="77777777" w:rsidR="00765A2F" w:rsidRPr="001B6FD7" w:rsidRDefault="00765A2F" w:rsidP="00EB0A49">
            <w:pPr>
              <w:pStyle w:val="NoSpacing"/>
            </w:pPr>
            <w:r>
              <w:t>10=Multiple sexual partners in last 6 months</w:t>
            </w:r>
          </w:p>
          <w:p w14:paraId="54A8F27E" w14:textId="77777777" w:rsidR="00765A2F" w:rsidRPr="001B6FD7" w:rsidRDefault="00765A2F" w:rsidP="00EB0A49">
            <w:pPr>
              <w:pStyle w:val="NoSpacing"/>
            </w:pPr>
            <w:r w:rsidRPr="001B6FD7">
              <w:t>99=Refused to answer</w:t>
            </w:r>
          </w:p>
          <w:p w14:paraId="706BAC47" w14:textId="77777777" w:rsidR="00765A2F" w:rsidRPr="004923C9" w:rsidRDefault="00765A2F" w:rsidP="00EB0A49">
            <w:pPr>
              <w:pStyle w:val="NoSpacing"/>
            </w:pPr>
            <w:r>
              <w:t>9= Missing (Unknown)</w:t>
            </w:r>
          </w:p>
        </w:tc>
        <w:tc>
          <w:tcPr>
            <w:tcW w:w="2790" w:type="dxa"/>
            <w:shd w:val="clear" w:color="auto" w:fill="auto"/>
          </w:tcPr>
          <w:p w14:paraId="6DBD1E32" w14:textId="77777777" w:rsidR="00765A2F" w:rsidRDefault="00765A2F" w:rsidP="00EB0A49">
            <w:pPr>
              <w:pStyle w:val="NoSpacing"/>
              <w:jc w:val="center"/>
              <w:rPr>
                <w:i/>
                <w:sz w:val="20"/>
                <w:szCs w:val="20"/>
              </w:rPr>
            </w:pPr>
            <w:r>
              <w:rPr>
                <w:i/>
                <w:sz w:val="20"/>
                <w:szCs w:val="20"/>
              </w:rPr>
              <w:t>Required</w:t>
            </w:r>
            <w:r w:rsidRPr="004923C9">
              <w:rPr>
                <w:i/>
                <w:sz w:val="20"/>
                <w:szCs w:val="20"/>
              </w:rPr>
              <w:t xml:space="preserve"> </w:t>
            </w:r>
          </w:p>
          <w:p w14:paraId="0B3C4E7E" w14:textId="77777777" w:rsidR="00765A2F" w:rsidRPr="004923C9" w:rsidRDefault="00765A2F" w:rsidP="00EB0A49">
            <w:pPr>
              <w:pStyle w:val="NoSpacing"/>
              <w:jc w:val="center"/>
              <w:rPr>
                <w:i/>
                <w:sz w:val="20"/>
                <w:szCs w:val="20"/>
              </w:rPr>
            </w:pPr>
            <w:r w:rsidRPr="004923C9">
              <w:rPr>
                <w:i/>
                <w:sz w:val="20"/>
                <w:szCs w:val="20"/>
              </w:rPr>
              <w:t>Choose all that apply</w:t>
            </w:r>
          </w:p>
        </w:tc>
      </w:tr>
      <w:tr w:rsidR="00765A2F" w:rsidRPr="001B6FD7" w14:paraId="7D7FA407" w14:textId="77777777" w:rsidTr="00765A2F">
        <w:trPr>
          <w:cantSplit/>
        </w:trPr>
        <w:tc>
          <w:tcPr>
            <w:tcW w:w="2520" w:type="dxa"/>
            <w:shd w:val="clear" w:color="auto" w:fill="auto"/>
          </w:tcPr>
          <w:p w14:paraId="2E2CD87A" w14:textId="77777777" w:rsidR="00765A2F" w:rsidRPr="001B6FD7" w:rsidRDefault="00765A2F" w:rsidP="00EB0A49">
            <w:proofErr w:type="spellStart"/>
            <w:r w:rsidRPr="001B6FD7">
              <w:t>MedIns</w:t>
            </w:r>
            <w:proofErr w:type="spellEnd"/>
          </w:p>
        </w:tc>
        <w:tc>
          <w:tcPr>
            <w:tcW w:w="2396" w:type="dxa"/>
            <w:shd w:val="clear" w:color="auto" w:fill="auto"/>
          </w:tcPr>
          <w:p w14:paraId="0979901F" w14:textId="77777777" w:rsidR="00765A2F" w:rsidRPr="001B6FD7" w:rsidRDefault="00765A2F" w:rsidP="00EB0A49">
            <w:r w:rsidRPr="001B6FD7">
              <w:t>Latest Client’s medical insurance</w:t>
            </w:r>
          </w:p>
        </w:tc>
        <w:tc>
          <w:tcPr>
            <w:tcW w:w="4984" w:type="dxa"/>
            <w:shd w:val="clear" w:color="auto" w:fill="auto"/>
          </w:tcPr>
          <w:p w14:paraId="179AB9E6" w14:textId="77777777" w:rsidR="00765A2F" w:rsidRPr="001B6FD7" w:rsidRDefault="00765A2F" w:rsidP="00EB0A49">
            <w:pPr>
              <w:pStyle w:val="NoSpacing"/>
            </w:pPr>
            <w:r w:rsidRPr="001B6FD7">
              <w:t>1=Private - Employer</w:t>
            </w:r>
          </w:p>
          <w:p w14:paraId="25DA6EB8" w14:textId="77777777" w:rsidR="00765A2F" w:rsidRPr="001B6FD7" w:rsidRDefault="00765A2F" w:rsidP="00EB0A49">
            <w:pPr>
              <w:pStyle w:val="NoSpacing"/>
            </w:pPr>
            <w:r w:rsidRPr="001B6FD7">
              <w:t>2=Private - Individual</w:t>
            </w:r>
          </w:p>
          <w:p w14:paraId="47D64B3B" w14:textId="77777777" w:rsidR="00765A2F" w:rsidRPr="001B6FD7" w:rsidRDefault="00765A2F" w:rsidP="00EB0A49">
            <w:pPr>
              <w:pStyle w:val="NoSpacing"/>
            </w:pPr>
            <w:r w:rsidRPr="001B6FD7">
              <w:t xml:space="preserve">3=Medicare </w:t>
            </w:r>
          </w:p>
          <w:p w14:paraId="0310EDBB" w14:textId="77777777" w:rsidR="00765A2F" w:rsidRPr="001B6FD7" w:rsidRDefault="00765A2F" w:rsidP="00EB0A49">
            <w:pPr>
              <w:pStyle w:val="NoSpacing"/>
            </w:pPr>
            <w:r w:rsidRPr="001B6FD7">
              <w:t xml:space="preserve">4=Medicaid, CHIP or </w:t>
            </w:r>
            <w:proofErr w:type="gramStart"/>
            <w:r w:rsidRPr="001B6FD7">
              <w:t>other</w:t>
            </w:r>
            <w:proofErr w:type="gramEnd"/>
            <w:r w:rsidRPr="001B6FD7">
              <w:t xml:space="preserve"> public plan </w:t>
            </w:r>
          </w:p>
          <w:p w14:paraId="3B7CC380" w14:textId="77777777" w:rsidR="00765A2F" w:rsidRPr="001B6FD7" w:rsidRDefault="00765A2F" w:rsidP="00EB0A49">
            <w:pPr>
              <w:pStyle w:val="NoSpacing"/>
            </w:pPr>
            <w:r w:rsidRPr="001B6FD7">
              <w:t>5=VA, Tricare, or other military health care</w:t>
            </w:r>
          </w:p>
          <w:p w14:paraId="3C64D18E" w14:textId="77777777" w:rsidR="00765A2F" w:rsidRPr="001B6FD7" w:rsidRDefault="00765A2F" w:rsidP="00EB0A49">
            <w:pPr>
              <w:pStyle w:val="NoSpacing"/>
            </w:pPr>
            <w:r w:rsidRPr="001B6FD7">
              <w:t>6=IHS (Indian Health service)</w:t>
            </w:r>
          </w:p>
          <w:p w14:paraId="02C80D15" w14:textId="77777777" w:rsidR="00765A2F" w:rsidRPr="001B6FD7" w:rsidRDefault="00765A2F" w:rsidP="00EB0A49">
            <w:pPr>
              <w:pStyle w:val="NoSpacing"/>
            </w:pPr>
            <w:r w:rsidRPr="001B6FD7">
              <w:t>7=</w:t>
            </w:r>
            <w:proofErr w:type="gramStart"/>
            <w:r w:rsidRPr="001B6FD7">
              <w:t>Other</w:t>
            </w:r>
            <w:proofErr w:type="gramEnd"/>
            <w:r w:rsidRPr="001B6FD7">
              <w:t xml:space="preserve"> plan</w:t>
            </w:r>
          </w:p>
          <w:p w14:paraId="4FAA7F99" w14:textId="77777777" w:rsidR="00765A2F" w:rsidRPr="001B6FD7" w:rsidRDefault="00765A2F" w:rsidP="00EB0A49">
            <w:pPr>
              <w:pStyle w:val="NoSpacing"/>
            </w:pPr>
            <w:r w:rsidRPr="001B6FD7">
              <w:t xml:space="preserve">8=No Insurance/uninsured </w:t>
            </w:r>
          </w:p>
          <w:p w14:paraId="5AEDE76D" w14:textId="77777777" w:rsidR="00765A2F" w:rsidRPr="001B6FD7" w:rsidRDefault="00765A2F" w:rsidP="00EB0A49">
            <w:pPr>
              <w:pStyle w:val="NoSpacing"/>
              <w:rPr>
                <w:bCs/>
              </w:rPr>
            </w:pPr>
            <w:r w:rsidRPr="001B6FD7">
              <w:t>99=Refused to answer</w:t>
            </w:r>
          </w:p>
          <w:p w14:paraId="73D41F14" w14:textId="77777777" w:rsidR="00765A2F" w:rsidRPr="004923C9" w:rsidRDefault="00765A2F" w:rsidP="00EB0A49">
            <w:pPr>
              <w:pStyle w:val="NoSpacing"/>
              <w:rPr>
                <w:bCs/>
              </w:rPr>
            </w:pPr>
            <w:r w:rsidRPr="001B6FD7">
              <w:t>9= Missing (Unknown)</w:t>
            </w:r>
          </w:p>
        </w:tc>
        <w:tc>
          <w:tcPr>
            <w:tcW w:w="2790" w:type="dxa"/>
            <w:shd w:val="clear" w:color="auto" w:fill="auto"/>
          </w:tcPr>
          <w:p w14:paraId="2BB94458" w14:textId="77777777" w:rsidR="00765A2F" w:rsidRPr="004923C9" w:rsidRDefault="00765A2F" w:rsidP="00EB0A49">
            <w:pPr>
              <w:pStyle w:val="NoSpacing"/>
              <w:jc w:val="center"/>
              <w:rPr>
                <w:i/>
                <w:sz w:val="20"/>
                <w:szCs w:val="20"/>
              </w:rPr>
            </w:pPr>
            <w:r w:rsidRPr="00025B83">
              <w:rPr>
                <w:i/>
                <w:sz w:val="20"/>
                <w:szCs w:val="20"/>
              </w:rPr>
              <w:t>Required</w:t>
            </w:r>
          </w:p>
        </w:tc>
      </w:tr>
      <w:tr w:rsidR="00765A2F" w:rsidRPr="001B6FD7" w14:paraId="6AD3819C" w14:textId="77777777" w:rsidTr="00765A2F">
        <w:trPr>
          <w:cantSplit/>
        </w:trPr>
        <w:tc>
          <w:tcPr>
            <w:tcW w:w="2520" w:type="dxa"/>
            <w:shd w:val="clear" w:color="auto" w:fill="auto"/>
          </w:tcPr>
          <w:p w14:paraId="24C4AC5C" w14:textId="77777777" w:rsidR="00765A2F" w:rsidRPr="001B6FD7" w:rsidRDefault="00765A2F" w:rsidP="00EB0A49">
            <w:proofErr w:type="spellStart"/>
            <w:r w:rsidRPr="001B6FD7">
              <w:t>HousingStatus</w:t>
            </w:r>
            <w:proofErr w:type="spellEnd"/>
          </w:p>
        </w:tc>
        <w:tc>
          <w:tcPr>
            <w:tcW w:w="2396" w:type="dxa"/>
            <w:shd w:val="clear" w:color="auto" w:fill="auto"/>
          </w:tcPr>
          <w:p w14:paraId="28151D2A" w14:textId="77777777" w:rsidR="00765A2F" w:rsidRPr="001B6FD7" w:rsidRDefault="00765A2F" w:rsidP="00EB0A49">
            <w:r w:rsidRPr="001B6FD7">
              <w:t>Latest Client’s housing status.</w:t>
            </w:r>
          </w:p>
        </w:tc>
        <w:tc>
          <w:tcPr>
            <w:tcW w:w="4984" w:type="dxa"/>
            <w:shd w:val="clear" w:color="auto" w:fill="auto"/>
          </w:tcPr>
          <w:p w14:paraId="4D0CA2A2" w14:textId="77777777" w:rsidR="00765A2F" w:rsidRPr="001B6FD7" w:rsidRDefault="00765A2F" w:rsidP="00EB0A49">
            <w:pPr>
              <w:pStyle w:val="NoSpacing"/>
            </w:pPr>
            <w:r w:rsidRPr="001B6FD7">
              <w:t>1=Stable/</w:t>
            </w:r>
            <w:r>
              <w:t>P</w:t>
            </w:r>
            <w:r w:rsidRPr="001B6FD7">
              <w:t xml:space="preserve">ermanent </w:t>
            </w:r>
            <w:r>
              <w:t>(rent or owns)</w:t>
            </w:r>
          </w:p>
          <w:p w14:paraId="78C7FA8A" w14:textId="77777777" w:rsidR="00765A2F" w:rsidRPr="001B6FD7" w:rsidRDefault="00765A2F" w:rsidP="00EB0A49">
            <w:pPr>
              <w:pStyle w:val="NoSpacing"/>
            </w:pPr>
            <w:r w:rsidRPr="001B6FD7">
              <w:t>2=</w:t>
            </w:r>
            <w:r>
              <w:t>Homeless/Houseless</w:t>
            </w:r>
          </w:p>
          <w:p w14:paraId="2AE36A3C" w14:textId="77777777" w:rsidR="00765A2F" w:rsidRPr="001B6FD7" w:rsidRDefault="00765A2F" w:rsidP="00EB0A49">
            <w:pPr>
              <w:pStyle w:val="NoSpacing"/>
              <w:rPr>
                <w:bCs/>
              </w:rPr>
            </w:pPr>
            <w:r w:rsidRPr="001B6FD7">
              <w:t>99=Refused to answer</w:t>
            </w:r>
          </w:p>
          <w:p w14:paraId="716F3B10" w14:textId="77777777" w:rsidR="00765A2F" w:rsidRPr="001B6FD7" w:rsidRDefault="00765A2F" w:rsidP="00EB0A49">
            <w:pPr>
              <w:pStyle w:val="NoSpacing"/>
            </w:pPr>
            <w:r>
              <w:t>9= Missing (Unknown)</w:t>
            </w:r>
          </w:p>
        </w:tc>
        <w:tc>
          <w:tcPr>
            <w:tcW w:w="2790" w:type="dxa"/>
            <w:shd w:val="clear" w:color="auto" w:fill="auto"/>
          </w:tcPr>
          <w:p w14:paraId="5339C8A7" w14:textId="77777777" w:rsidR="00765A2F" w:rsidRPr="004923C9" w:rsidRDefault="00765A2F" w:rsidP="00EB0A49">
            <w:pPr>
              <w:pStyle w:val="NoSpacing"/>
              <w:jc w:val="center"/>
              <w:rPr>
                <w:i/>
                <w:sz w:val="20"/>
                <w:szCs w:val="20"/>
              </w:rPr>
            </w:pPr>
            <w:r w:rsidRPr="00025B83">
              <w:rPr>
                <w:i/>
                <w:sz w:val="20"/>
                <w:szCs w:val="20"/>
              </w:rPr>
              <w:t>Required</w:t>
            </w:r>
          </w:p>
        </w:tc>
      </w:tr>
      <w:tr w:rsidR="00765A2F" w:rsidRPr="001B6FD7" w14:paraId="67A5625E" w14:textId="77777777" w:rsidTr="00765A2F">
        <w:trPr>
          <w:cantSplit/>
        </w:trPr>
        <w:tc>
          <w:tcPr>
            <w:tcW w:w="2520" w:type="dxa"/>
            <w:shd w:val="clear" w:color="auto" w:fill="auto"/>
          </w:tcPr>
          <w:p w14:paraId="4F2040CC" w14:textId="77777777" w:rsidR="00765A2F" w:rsidRPr="001B6FD7" w:rsidRDefault="00765A2F" w:rsidP="00EB0A49">
            <w:r w:rsidRPr="001B6FD7">
              <w:t>Income</w:t>
            </w:r>
          </w:p>
        </w:tc>
        <w:tc>
          <w:tcPr>
            <w:tcW w:w="2396" w:type="dxa"/>
            <w:shd w:val="clear" w:color="auto" w:fill="auto"/>
          </w:tcPr>
          <w:p w14:paraId="2362A728" w14:textId="77777777" w:rsidR="00765A2F" w:rsidRPr="001B6FD7" w:rsidRDefault="00765A2F" w:rsidP="00EB0A49">
            <w:r w:rsidRPr="001B6FD7">
              <w:t>Latest Client’s Income (Yearly).</w:t>
            </w:r>
          </w:p>
        </w:tc>
        <w:tc>
          <w:tcPr>
            <w:tcW w:w="4984" w:type="dxa"/>
            <w:shd w:val="clear" w:color="auto" w:fill="auto"/>
          </w:tcPr>
          <w:p w14:paraId="1AB3633B" w14:textId="77777777" w:rsidR="00765A2F" w:rsidRPr="001B6FD7" w:rsidRDefault="00765A2F" w:rsidP="00EB0A49">
            <w:pPr>
              <w:pStyle w:val="NoSpacing"/>
            </w:pPr>
            <w:r w:rsidRPr="001B6FD7">
              <w:t>Integer</w:t>
            </w:r>
          </w:p>
        </w:tc>
        <w:tc>
          <w:tcPr>
            <w:tcW w:w="2790" w:type="dxa"/>
            <w:shd w:val="clear" w:color="auto" w:fill="auto"/>
          </w:tcPr>
          <w:p w14:paraId="6EF27CA9" w14:textId="77777777" w:rsidR="00765A2F" w:rsidRPr="004923C9" w:rsidRDefault="00765A2F" w:rsidP="00EB0A49">
            <w:pPr>
              <w:pStyle w:val="NoSpacing"/>
              <w:jc w:val="center"/>
              <w:rPr>
                <w:i/>
                <w:sz w:val="20"/>
                <w:szCs w:val="20"/>
              </w:rPr>
            </w:pPr>
            <w:r w:rsidRPr="00025B83">
              <w:rPr>
                <w:i/>
                <w:sz w:val="20"/>
                <w:szCs w:val="20"/>
              </w:rPr>
              <w:t>Required</w:t>
            </w:r>
          </w:p>
        </w:tc>
      </w:tr>
      <w:tr w:rsidR="00765A2F" w:rsidRPr="001B6FD7" w14:paraId="23229D2D" w14:textId="77777777" w:rsidTr="00765A2F">
        <w:trPr>
          <w:cantSplit/>
        </w:trPr>
        <w:tc>
          <w:tcPr>
            <w:tcW w:w="2520" w:type="dxa"/>
            <w:shd w:val="clear" w:color="auto" w:fill="auto"/>
          </w:tcPr>
          <w:p w14:paraId="4EBB9D78" w14:textId="77777777" w:rsidR="00765A2F" w:rsidRPr="001B6FD7" w:rsidRDefault="00765A2F" w:rsidP="00EB0A49">
            <w:proofErr w:type="spellStart"/>
            <w:r w:rsidRPr="001B6FD7">
              <w:lastRenderedPageBreak/>
              <w:t>IncomeType</w:t>
            </w:r>
            <w:proofErr w:type="spellEnd"/>
          </w:p>
        </w:tc>
        <w:tc>
          <w:tcPr>
            <w:tcW w:w="2396" w:type="dxa"/>
            <w:shd w:val="clear" w:color="auto" w:fill="auto"/>
          </w:tcPr>
          <w:p w14:paraId="0E94DEF6" w14:textId="77777777" w:rsidR="00765A2F" w:rsidRPr="001B6FD7" w:rsidRDefault="00765A2F" w:rsidP="00EB0A49">
            <w:r w:rsidRPr="001B6FD7">
              <w:t>Income Type (client income or household income)</w:t>
            </w:r>
          </w:p>
        </w:tc>
        <w:tc>
          <w:tcPr>
            <w:tcW w:w="4984" w:type="dxa"/>
            <w:shd w:val="clear" w:color="auto" w:fill="auto"/>
          </w:tcPr>
          <w:p w14:paraId="003A3918" w14:textId="77777777" w:rsidR="00765A2F" w:rsidRPr="001B6FD7" w:rsidRDefault="00765A2F" w:rsidP="00EB0A49">
            <w:pPr>
              <w:pStyle w:val="NoSpacing"/>
            </w:pPr>
            <w:r w:rsidRPr="001B6FD7">
              <w:t xml:space="preserve">1=Client Income </w:t>
            </w:r>
          </w:p>
          <w:p w14:paraId="54AD0A43" w14:textId="77777777" w:rsidR="00765A2F" w:rsidRPr="001B6FD7" w:rsidRDefault="00765A2F" w:rsidP="00EB0A49">
            <w:pPr>
              <w:pStyle w:val="NoSpacing"/>
            </w:pPr>
            <w:r w:rsidRPr="001B6FD7">
              <w:t xml:space="preserve">2=Household Income </w:t>
            </w:r>
          </w:p>
          <w:p w14:paraId="0D6F7D31" w14:textId="77777777" w:rsidR="00765A2F" w:rsidRPr="001B6FD7" w:rsidRDefault="00765A2F" w:rsidP="00EB0A49">
            <w:pPr>
              <w:pStyle w:val="NoSpacing"/>
              <w:rPr>
                <w:bCs/>
              </w:rPr>
            </w:pPr>
            <w:r w:rsidRPr="001B6FD7">
              <w:t>99=Refused to answer</w:t>
            </w:r>
          </w:p>
          <w:p w14:paraId="0922824B" w14:textId="77777777" w:rsidR="00765A2F" w:rsidRPr="001B6FD7" w:rsidRDefault="00765A2F" w:rsidP="00EB0A49">
            <w:pPr>
              <w:pStyle w:val="NoSpacing"/>
            </w:pPr>
            <w:r>
              <w:t>9= Missing (Unknown)</w:t>
            </w:r>
          </w:p>
        </w:tc>
        <w:tc>
          <w:tcPr>
            <w:tcW w:w="2790" w:type="dxa"/>
            <w:shd w:val="clear" w:color="auto" w:fill="auto"/>
          </w:tcPr>
          <w:p w14:paraId="0BED2149" w14:textId="77777777" w:rsidR="00765A2F" w:rsidRPr="004923C9" w:rsidRDefault="00765A2F" w:rsidP="00EB0A49">
            <w:pPr>
              <w:pStyle w:val="NoSpacing"/>
              <w:jc w:val="center"/>
              <w:rPr>
                <w:i/>
                <w:sz w:val="20"/>
                <w:szCs w:val="20"/>
              </w:rPr>
            </w:pPr>
            <w:r w:rsidRPr="00025B83">
              <w:rPr>
                <w:i/>
                <w:sz w:val="20"/>
                <w:szCs w:val="20"/>
              </w:rPr>
              <w:t>Required</w:t>
            </w:r>
          </w:p>
        </w:tc>
      </w:tr>
      <w:tr w:rsidR="00765A2F" w:rsidRPr="001B6FD7" w14:paraId="160B6926" w14:textId="77777777" w:rsidTr="00765A2F">
        <w:trPr>
          <w:cantSplit/>
        </w:trPr>
        <w:tc>
          <w:tcPr>
            <w:tcW w:w="2520" w:type="dxa"/>
            <w:shd w:val="clear" w:color="auto" w:fill="auto"/>
          </w:tcPr>
          <w:p w14:paraId="01F48EE9" w14:textId="77777777" w:rsidR="00765A2F" w:rsidRPr="001B6FD7" w:rsidRDefault="00765A2F" w:rsidP="00EB0A49">
            <w:proofErr w:type="spellStart"/>
            <w:r w:rsidRPr="001B6FD7">
              <w:t>HouseHold</w:t>
            </w:r>
            <w:proofErr w:type="spellEnd"/>
          </w:p>
        </w:tc>
        <w:tc>
          <w:tcPr>
            <w:tcW w:w="2396" w:type="dxa"/>
            <w:shd w:val="clear" w:color="auto" w:fill="auto"/>
          </w:tcPr>
          <w:p w14:paraId="1E1B1FAB" w14:textId="77777777" w:rsidR="00765A2F" w:rsidRPr="001B6FD7" w:rsidRDefault="00765A2F" w:rsidP="00EB0A49">
            <w:r w:rsidRPr="001B6FD7">
              <w:t>Latest Client’s members in house</w:t>
            </w:r>
          </w:p>
        </w:tc>
        <w:tc>
          <w:tcPr>
            <w:tcW w:w="4984" w:type="dxa"/>
            <w:shd w:val="clear" w:color="auto" w:fill="auto"/>
          </w:tcPr>
          <w:p w14:paraId="119A9E3F" w14:textId="77777777" w:rsidR="00765A2F" w:rsidRPr="001B6FD7" w:rsidRDefault="00765A2F" w:rsidP="00EB0A49">
            <w:pPr>
              <w:pStyle w:val="NoSpacing"/>
            </w:pPr>
            <w:r w:rsidRPr="001B6FD7">
              <w:rPr>
                <w:bCs/>
              </w:rPr>
              <w:t>Count:</w:t>
            </w:r>
            <w:r w:rsidRPr="001B6FD7">
              <w:t xml:space="preserve">  Integer</w:t>
            </w:r>
          </w:p>
        </w:tc>
        <w:tc>
          <w:tcPr>
            <w:tcW w:w="2790" w:type="dxa"/>
            <w:shd w:val="clear" w:color="auto" w:fill="auto"/>
          </w:tcPr>
          <w:p w14:paraId="73B58710" w14:textId="77777777" w:rsidR="00765A2F" w:rsidRPr="004923C9" w:rsidRDefault="00765A2F" w:rsidP="00EB0A49">
            <w:pPr>
              <w:pStyle w:val="NoSpacing"/>
              <w:jc w:val="center"/>
              <w:rPr>
                <w:i/>
                <w:sz w:val="20"/>
                <w:szCs w:val="20"/>
              </w:rPr>
            </w:pPr>
            <w:r w:rsidRPr="00025B83">
              <w:rPr>
                <w:i/>
                <w:sz w:val="20"/>
                <w:szCs w:val="20"/>
              </w:rPr>
              <w:t>Required</w:t>
            </w:r>
          </w:p>
        </w:tc>
      </w:tr>
      <w:tr w:rsidR="00765A2F" w:rsidRPr="001B6FD7" w14:paraId="1B22073C" w14:textId="77777777" w:rsidTr="00765A2F">
        <w:trPr>
          <w:cantSplit/>
        </w:trPr>
        <w:tc>
          <w:tcPr>
            <w:tcW w:w="2520" w:type="dxa"/>
            <w:shd w:val="clear" w:color="auto" w:fill="auto"/>
          </w:tcPr>
          <w:p w14:paraId="4ECDA5DA" w14:textId="77777777" w:rsidR="00765A2F" w:rsidRPr="001B6FD7" w:rsidRDefault="00765A2F" w:rsidP="00EB0A49">
            <w:proofErr w:type="spellStart"/>
            <w:r w:rsidRPr="001B6FD7">
              <w:t>GeoCode</w:t>
            </w:r>
            <w:proofErr w:type="spellEnd"/>
          </w:p>
        </w:tc>
        <w:tc>
          <w:tcPr>
            <w:tcW w:w="2396" w:type="dxa"/>
            <w:shd w:val="clear" w:color="auto" w:fill="auto"/>
          </w:tcPr>
          <w:p w14:paraId="42608E3D" w14:textId="77777777" w:rsidR="00765A2F" w:rsidRPr="001B6FD7" w:rsidRDefault="00765A2F" w:rsidP="00EB0A49">
            <w:r w:rsidRPr="001B6FD7">
              <w:t>Client’s first 3 digits of Zip code</w:t>
            </w:r>
          </w:p>
        </w:tc>
        <w:tc>
          <w:tcPr>
            <w:tcW w:w="4984" w:type="dxa"/>
            <w:shd w:val="clear" w:color="auto" w:fill="auto"/>
          </w:tcPr>
          <w:p w14:paraId="0D3D7F2C" w14:textId="77777777" w:rsidR="00765A2F" w:rsidRPr="001B6FD7" w:rsidRDefault="00765A2F" w:rsidP="00EB0A49">
            <w:pPr>
              <w:pStyle w:val="NoSpacing"/>
            </w:pPr>
            <w:r w:rsidRPr="001B6FD7">
              <w:rPr>
                <w:bCs/>
              </w:rPr>
              <w:t>Count:</w:t>
            </w:r>
            <w:r w:rsidRPr="001B6FD7">
              <w:t xml:space="preserve">  Integer</w:t>
            </w:r>
          </w:p>
        </w:tc>
        <w:tc>
          <w:tcPr>
            <w:tcW w:w="2790" w:type="dxa"/>
            <w:shd w:val="clear" w:color="auto" w:fill="auto"/>
          </w:tcPr>
          <w:p w14:paraId="0B4479A1" w14:textId="77777777" w:rsidR="00765A2F" w:rsidRDefault="00765A2F" w:rsidP="00EB0A49">
            <w:pPr>
              <w:pStyle w:val="NoSpacing"/>
              <w:jc w:val="center"/>
              <w:rPr>
                <w:i/>
                <w:sz w:val="20"/>
                <w:szCs w:val="20"/>
              </w:rPr>
            </w:pPr>
            <w:r>
              <w:rPr>
                <w:i/>
                <w:sz w:val="20"/>
                <w:szCs w:val="20"/>
              </w:rPr>
              <w:t xml:space="preserve">If available – use either </w:t>
            </w:r>
            <w:proofErr w:type="spellStart"/>
            <w:r>
              <w:rPr>
                <w:i/>
                <w:sz w:val="20"/>
                <w:szCs w:val="20"/>
              </w:rPr>
              <w:t>GeoCode</w:t>
            </w:r>
            <w:proofErr w:type="spellEnd"/>
            <w:r>
              <w:rPr>
                <w:i/>
                <w:sz w:val="20"/>
                <w:szCs w:val="20"/>
              </w:rPr>
              <w:t xml:space="preserve"> OR </w:t>
            </w:r>
            <w:proofErr w:type="spellStart"/>
            <w:r>
              <w:rPr>
                <w:i/>
                <w:sz w:val="20"/>
                <w:szCs w:val="20"/>
              </w:rPr>
              <w:t>CountyCode</w:t>
            </w:r>
            <w:proofErr w:type="spellEnd"/>
            <w:r>
              <w:rPr>
                <w:i/>
                <w:sz w:val="20"/>
                <w:szCs w:val="20"/>
              </w:rPr>
              <w:t>.</w:t>
            </w:r>
          </w:p>
          <w:p w14:paraId="5CFAC345" w14:textId="77777777" w:rsidR="00765A2F" w:rsidRPr="004923C9" w:rsidRDefault="00765A2F" w:rsidP="00EB0A49">
            <w:pPr>
              <w:pStyle w:val="NoSpacing"/>
              <w:jc w:val="center"/>
              <w:rPr>
                <w:i/>
                <w:sz w:val="20"/>
                <w:szCs w:val="20"/>
              </w:rPr>
            </w:pPr>
            <w:r>
              <w:rPr>
                <w:i/>
                <w:sz w:val="20"/>
                <w:szCs w:val="20"/>
              </w:rPr>
              <w:t>One of these variables must be present.</w:t>
            </w:r>
          </w:p>
        </w:tc>
      </w:tr>
      <w:tr w:rsidR="00765A2F" w:rsidRPr="001B6FD7" w14:paraId="058D9ACA" w14:textId="77777777" w:rsidTr="00765A2F">
        <w:trPr>
          <w:cantSplit/>
        </w:trPr>
        <w:tc>
          <w:tcPr>
            <w:tcW w:w="2520" w:type="dxa"/>
            <w:shd w:val="clear" w:color="auto" w:fill="auto"/>
          </w:tcPr>
          <w:p w14:paraId="037C421F" w14:textId="77777777" w:rsidR="00765A2F" w:rsidRPr="001B6FD7" w:rsidRDefault="00765A2F" w:rsidP="00EB0A49">
            <w:proofErr w:type="spellStart"/>
            <w:r>
              <w:lastRenderedPageBreak/>
              <w:t>CountyCode</w:t>
            </w:r>
            <w:proofErr w:type="spellEnd"/>
          </w:p>
        </w:tc>
        <w:tc>
          <w:tcPr>
            <w:tcW w:w="2396" w:type="dxa"/>
            <w:shd w:val="clear" w:color="auto" w:fill="auto"/>
          </w:tcPr>
          <w:p w14:paraId="51015103" w14:textId="77777777" w:rsidR="00765A2F" w:rsidRPr="001B6FD7" w:rsidRDefault="00765A2F" w:rsidP="00EB0A49">
            <w:r>
              <w:t>Client’s county of residence</w:t>
            </w:r>
          </w:p>
        </w:tc>
        <w:tc>
          <w:tcPr>
            <w:tcW w:w="4984" w:type="dxa"/>
            <w:shd w:val="clear" w:color="auto" w:fill="auto"/>
          </w:tcPr>
          <w:p w14:paraId="3A8DD14F" w14:textId="77777777" w:rsidR="00765A2F" w:rsidRDefault="00765A2F" w:rsidP="00EB0A49">
            <w:pPr>
              <w:pStyle w:val="NoSpacing"/>
              <w:rPr>
                <w:bCs/>
              </w:rPr>
            </w:pPr>
            <w:r>
              <w:rPr>
                <w:bCs/>
              </w:rPr>
              <w:t>001= Autauga County</w:t>
            </w:r>
          </w:p>
          <w:p w14:paraId="6DA388C8" w14:textId="77777777" w:rsidR="00765A2F" w:rsidRDefault="00765A2F" w:rsidP="00EB0A49">
            <w:pPr>
              <w:pStyle w:val="NoSpacing"/>
              <w:rPr>
                <w:bCs/>
              </w:rPr>
            </w:pPr>
            <w:r>
              <w:rPr>
                <w:bCs/>
              </w:rPr>
              <w:t>002= Baldwin County</w:t>
            </w:r>
          </w:p>
          <w:p w14:paraId="35C34CA1" w14:textId="77777777" w:rsidR="00765A2F" w:rsidRDefault="00765A2F" w:rsidP="00EB0A49">
            <w:pPr>
              <w:pStyle w:val="NoSpacing"/>
              <w:rPr>
                <w:bCs/>
              </w:rPr>
            </w:pPr>
            <w:r>
              <w:rPr>
                <w:bCs/>
              </w:rPr>
              <w:t>003= Barbour County</w:t>
            </w:r>
          </w:p>
          <w:p w14:paraId="205F8C97" w14:textId="77777777" w:rsidR="00765A2F" w:rsidRDefault="00765A2F" w:rsidP="00EB0A49">
            <w:pPr>
              <w:pStyle w:val="NoSpacing"/>
              <w:rPr>
                <w:bCs/>
              </w:rPr>
            </w:pPr>
            <w:r>
              <w:rPr>
                <w:bCs/>
              </w:rPr>
              <w:t xml:space="preserve">004= Bibb County </w:t>
            </w:r>
          </w:p>
          <w:p w14:paraId="0CA13701" w14:textId="77777777" w:rsidR="00765A2F" w:rsidRDefault="00765A2F" w:rsidP="00EB0A49">
            <w:pPr>
              <w:pStyle w:val="NoSpacing"/>
              <w:rPr>
                <w:bCs/>
              </w:rPr>
            </w:pPr>
            <w:r>
              <w:rPr>
                <w:bCs/>
              </w:rPr>
              <w:t>005= Blount County</w:t>
            </w:r>
          </w:p>
          <w:p w14:paraId="1FC7D30B" w14:textId="77777777" w:rsidR="00765A2F" w:rsidRPr="00CB7E5A" w:rsidRDefault="00765A2F" w:rsidP="00EB0A49">
            <w:pPr>
              <w:pStyle w:val="NoSpacing"/>
              <w:rPr>
                <w:b/>
              </w:rPr>
            </w:pPr>
            <w:r>
              <w:rPr>
                <w:bCs/>
              </w:rPr>
              <w:t>006= Bullock County</w:t>
            </w:r>
          </w:p>
          <w:p w14:paraId="4FF810E1" w14:textId="77777777" w:rsidR="00765A2F" w:rsidRDefault="00765A2F" w:rsidP="00EB0A49">
            <w:pPr>
              <w:pStyle w:val="NoSpacing"/>
              <w:rPr>
                <w:bCs/>
              </w:rPr>
            </w:pPr>
            <w:r>
              <w:rPr>
                <w:bCs/>
              </w:rPr>
              <w:t>007= Butler County</w:t>
            </w:r>
          </w:p>
          <w:p w14:paraId="7AAC774E" w14:textId="77777777" w:rsidR="00765A2F" w:rsidRDefault="00765A2F" w:rsidP="00EB0A49">
            <w:pPr>
              <w:pStyle w:val="NoSpacing"/>
              <w:rPr>
                <w:bCs/>
              </w:rPr>
            </w:pPr>
            <w:r>
              <w:rPr>
                <w:bCs/>
              </w:rPr>
              <w:t>008= Calhoun County</w:t>
            </w:r>
          </w:p>
          <w:p w14:paraId="4569D6EF" w14:textId="77777777" w:rsidR="00765A2F" w:rsidRDefault="00765A2F" w:rsidP="00EB0A49">
            <w:pPr>
              <w:pStyle w:val="NoSpacing"/>
              <w:rPr>
                <w:bCs/>
              </w:rPr>
            </w:pPr>
            <w:r>
              <w:rPr>
                <w:bCs/>
              </w:rPr>
              <w:t>009= Chambers County</w:t>
            </w:r>
          </w:p>
          <w:p w14:paraId="0867625F" w14:textId="77777777" w:rsidR="00765A2F" w:rsidRDefault="00765A2F" w:rsidP="00EB0A49">
            <w:pPr>
              <w:pStyle w:val="NoSpacing"/>
              <w:rPr>
                <w:bCs/>
              </w:rPr>
            </w:pPr>
            <w:r>
              <w:rPr>
                <w:bCs/>
              </w:rPr>
              <w:t>010= Cherokee County</w:t>
            </w:r>
          </w:p>
          <w:p w14:paraId="01359E4C" w14:textId="77777777" w:rsidR="00765A2F" w:rsidRDefault="00765A2F" w:rsidP="00EB0A49">
            <w:pPr>
              <w:pStyle w:val="NoSpacing"/>
              <w:rPr>
                <w:bCs/>
              </w:rPr>
            </w:pPr>
            <w:r>
              <w:rPr>
                <w:bCs/>
              </w:rPr>
              <w:t>011= Chilton County</w:t>
            </w:r>
          </w:p>
          <w:p w14:paraId="01067D8A" w14:textId="77777777" w:rsidR="00765A2F" w:rsidRDefault="00765A2F" w:rsidP="00EB0A49">
            <w:pPr>
              <w:pStyle w:val="NoSpacing"/>
              <w:rPr>
                <w:bCs/>
              </w:rPr>
            </w:pPr>
            <w:r>
              <w:rPr>
                <w:bCs/>
              </w:rPr>
              <w:t>012= Choctaw County</w:t>
            </w:r>
          </w:p>
          <w:p w14:paraId="710AC5E3" w14:textId="77777777" w:rsidR="00765A2F" w:rsidRDefault="00765A2F" w:rsidP="00EB0A49">
            <w:pPr>
              <w:pStyle w:val="NoSpacing"/>
              <w:rPr>
                <w:bCs/>
              </w:rPr>
            </w:pPr>
            <w:r>
              <w:rPr>
                <w:bCs/>
              </w:rPr>
              <w:t>013= Clarke County</w:t>
            </w:r>
          </w:p>
          <w:p w14:paraId="455687FE" w14:textId="77777777" w:rsidR="00765A2F" w:rsidRDefault="00765A2F" w:rsidP="00EB0A49">
            <w:pPr>
              <w:pStyle w:val="NoSpacing"/>
              <w:rPr>
                <w:bCs/>
              </w:rPr>
            </w:pPr>
            <w:r>
              <w:rPr>
                <w:bCs/>
              </w:rPr>
              <w:t>014= Clay County</w:t>
            </w:r>
          </w:p>
          <w:p w14:paraId="23ABE36E" w14:textId="77777777" w:rsidR="00765A2F" w:rsidRDefault="00765A2F" w:rsidP="00EB0A49">
            <w:pPr>
              <w:pStyle w:val="NoSpacing"/>
              <w:rPr>
                <w:bCs/>
              </w:rPr>
            </w:pPr>
            <w:r>
              <w:rPr>
                <w:bCs/>
              </w:rPr>
              <w:t>015= Cleburne County</w:t>
            </w:r>
          </w:p>
          <w:p w14:paraId="1440C9BB" w14:textId="77777777" w:rsidR="00765A2F" w:rsidRDefault="00765A2F" w:rsidP="00EB0A49">
            <w:pPr>
              <w:pStyle w:val="NoSpacing"/>
              <w:rPr>
                <w:bCs/>
              </w:rPr>
            </w:pPr>
            <w:r>
              <w:rPr>
                <w:bCs/>
              </w:rPr>
              <w:t>016= Coffee County</w:t>
            </w:r>
          </w:p>
          <w:p w14:paraId="1487CB73" w14:textId="77777777" w:rsidR="00765A2F" w:rsidRDefault="00765A2F" w:rsidP="00EB0A49">
            <w:pPr>
              <w:pStyle w:val="NoSpacing"/>
              <w:rPr>
                <w:bCs/>
              </w:rPr>
            </w:pPr>
            <w:r>
              <w:rPr>
                <w:bCs/>
              </w:rPr>
              <w:t>017= Colbert County</w:t>
            </w:r>
          </w:p>
          <w:p w14:paraId="3894BD50" w14:textId="77777777" w:rsidR="00765A2F" w:rsidRDefault="00765A2F" w:rsidP="00EB0A49">
            <w:pPr>
              <w:pStyle w:val="NoSpacing"/>
              <w:rPr>
                <w:bCs/>
              </w:rPr>
            </w:pPr>
            <w:r>
              <w:rPr>
                <w:bCs/>
              </w:rPr>
              <w:t>018= Conecuh County</w:t>
            </w:r>
          </w:p>
          <w:p w14:paraId="3D2F8B4B" w14:textId="77777777" w:rsidR="00765A2F" w:rsidRDefault="00765A2F" w:rsidP="00EB0A49">
            <w:pPr>
              <w:pStyle w:val="NoSpacing"/>
              <w:rPr>
                <w:bCs/>
              </w:rPr>
            </w:pPr>
            <w:r>
              <w:rPr>
                <w:bCs/>
              </w:rPr>
              <w:t>019= Coosa County</w:t>
            </w:r>
          </w:p>
          <w:p w14:paraId="63FF7EEE" w14:textId="77777777" w:rsidR="00765A2F" w:rsidRDefault="00765A2F" w:rsidP="00EB0A49">
            <w:pPr>
              <w:pStyle w:val="NoSpacing"/>
              <w:rPr>
                <w:bCs/>
              </w:rPr>
            </w:pPr>
            <w:r>
              <w:rPr>
                <w:bCs/>
              </w:rPr>
              <w:t>020= Covington County</w:t>
            </w:r>
          </w:p>
          <w:p w14:paraId="5BB563A0" w14:textId="77777777" w:rsidR="00765A2F" w:rsidRDefault="00765A2F" w:rsidP="00EB0A49">
            <w:pPr>
              <w:pStyle w:val="NoSpacing"/>
              <w:rPr>
                <w:bCs/>
              </w:rPr>
            </w:pPr>
            <w:r>
              <w:rPr>
                <w:bCs/>
              </w:rPr>
              <w:t>021= Crenshaw County</w:t>
            </w:r>
          </w:p>
          <w:p w14:paraId="58BBD1EE" w14:textId="77777777" w:rsidR="00765A2F" w:rsidRDefault="00765A2F" w:rsidP="00EB0A49">
            <w:pPr>
              <w:pStyle w:val="NoSpacing"/>
              <w:rPr>
                <w:bCs/>
              </w:rPr>
            </w:pPr>
            <w:r>
              <w:rPr>
                <w:bCs/>
              </w:rPr>
              <w:t>022= Cullman County</w:t>
            </w:r>
          </w:p>
          <w:p w14:paraId="38718B60" w14:textId="77777777" w:rsidR="00765A2F" w:rsidRDefault="00765A2F" w:rsidP="00EB0A49">
            <w:pPr>
              <w:pStyle w:val="NoSpacing"/>
              <w:rPr>
                <w:bCs/>
              </w:rPr>
            </w:pPr>
            <w:r>
              <w:rPr>
                <w:bCs/>
              </w:rPr>
              <w:t>023= Dale County</w:t>
            </w:r>
          </w:p>
          <w:p w14:paraId="76FCBBA3" w14:textId="77777777" w:rsidR="00765A2F" w:rsidRDefault="00765A2F" w:rsidP="00EB0A49">
            <w:pPr>
              <w:pStyle w:val="NoSpacing"/>
              <w:rPr>
                <w:bCs/>
              </w:rPr>
            </w:pPr>
            <w:r>
              <w:rPr>
                <w:bCs/>
              </w:rPr>
              <w:t>024= Dallas County</w:t>
            </w:r>
          </w:p>
          <w:p w14:paraId="58B74D48" w14:textId="77777777" w:rsidR="00765A2F" w:rsidRDefault="00765A2F" w:rsidP="00EB0A49">
            <w:pPr>
              <w:pStyle w:val="NoSpacing"/>
              <w:rPr>
                <w:bCs/>
              </w:rPr>
            </w:pPr>
            <w:r>
              <w:rPr>
                <w:bCs/>
              </w:rPr>
              <w:t>025= De Kalb County</w:t>
            </w:r>
          </w:p>
          <w:p w14:paraId="0B1CA0BF" w14:textId="77777777" w:rsidR="00765A2F" w:rsidRDefault="00765A2F" w:rsidP="00EB0A49">
            <w:pPr>
              <w:pStyle w:val="NoSpacing"/>
              <w:rPr>
                <w:bCs/>
              </w:rPr>
            </w:pPr>
            <w:r>
              <w:rPr>
                <w:bCs/>
              </w:rPr>
              <w:t>026= Elmore County</w:t>
            </w:r>
          </w:p>
          <w:p w14:paraId="644F6DD7" w14:textId="77777777" w:rsidR="00765A2F" w:rsidRDefault="00765A2F" w:rsidP="00EB0A49">
            <w:pPr>
              <w:pStyle w:val="NoSpacing"/>
              <w:rPr>
                <w:bCs/>
              </w:rPr>
            </w:pPr>
            <w:r>
              <w:rPr>
                <w:bCs/>
              </w:rPr>
              <w:t>027= Escambia County</w:t>
            </w:r>
          </w:p>
          <w:p w14:paraId="5635C29F" w14:textId="77777777" w:rsidR="00765A2F" w:rsidRDefault="00765A2F" w:rsidP="00EB0A49">
            <w:pPr>
              <w:pStyle w:val="NoSpacing"/>
              <w:rPr>
                <w:bCs/>
              </w:rPr>
            </w:pPr>
            <w:r>
              <w:rPr>
                <w:bCs/>
              </w:rPr>
              <w:t>028= Etowah County</w:t>
            </w:r>
          </w:p>
          <w:p w14:paraId="67782EB8" w14:textId="77777777" w:rsidR="00765A2F" w:rsidRDefault="00765A2F" w:rsidP="00EB0A49">
            <w:pPr>
              <w:pStyle w:val="NoSpacing"/>
              <w:rPr>
                <w:bCs/>
              </w:rPr>
            </w:pPr>
            <w:r>
              <w:rPr>
                <w:bCs/>
              </w:rPr>
              <w:t>029= Fayette County</w:t>
            </w:r>
          </w:p>
          <w:p w14:paraId="08A52456" w14:textId="77777777" w:rsidR="00765A2F" w:rsidRDefault="00765A2F" w:rsidP="00EB0A49">
            <w:pPr>
              <w:pStyle w:val="NoSpacing"/>
              <w:rPr>
                <w:bCs/>
              </w:rPr>
            </w:pPr>
            <w:r>
              <w:rPr>
                <w:bCs/>
              </w:rPr>
              <w:t>030= Franklin County</w:t>
            </w:r>
          </w:p>
          <w:p w14:paraId="426FA267" w14:textId="77777777" w:rsidR="00765A2F" w:rsidRDefault="00765A2F" w:rsidP="00EB0A49">
            <w:pPr>
              <w:pStyle w:val="NoSpacing"/>
              <w:rPr>
                <w:bCs/>
              </w:rPr>
            </w:pPr>
            <w:r>
              <w:rPr>
                <w:bCs/>
              </w:rPr>
              <w:t>031= Geneva County</w:t>
            </w:r>
          </w:p>
          <w:p w14:paraId="4FB614DF" w14:textId="77777777" w:rsidR="00765A2F" w:rsidRDefault="00765A2F" w:rsidP="00EB0A49">
            <w:pPr>
              <w:pStyle w:val="NoSpacing"/>
              <w:rPr>
                <w:bCs/>
              </w:rPr>
            </w:pPr>
            <w:r>
              <w:rPr>
                <w:bCs/>
              </w:rPr>
              <w:t>032= Greene County</w:t>
            </w:r>
          </w:p>
          <w:p w14:paraId="174B857B" w14:textId="77777777" w:rsidR="00765A2F" w:rsidRDefault="00765A2F" w:rsidP="00EB0A49">
            <w:pPr>
              <w:pStyle w:val="NoSpacing"/>
              <w:rPr>
                <w:bCs/>
              </w:rPr>
            </w:pPr>
            <w:r>
              <w:rPr>
                <w:bCs/>
              </w:rPr>
              <w:t>033= Hale County</w:t>
            </w:r>
          </w:p>
          <w:p w14:paraId="474C8AB0" w14:textId="77777777" w:rsidR="00765A2F" w:rsidRDefault="00765A2F" w:rsidP="00EB0A49">
            <w:pPr>
              <w:pStyle w:val="NoSpacing"/>
              <w:rPr>
                <w:bCs/>
              </w:rPr>
            </w:pPr>
            <w:r>
              <w:rPr>
                <w:bCs/>
              </w:rPr>
              <w:t>034= Henry County</w:t>
            </w:r>
          </w:p>
          <w:p w14:paraId="5E7154F5" w14:textId="77777777" w:rsidR="00765A2F" w:rsidRDefault="00765A2F" w:rsidP="00EB0A49">
            <w:pPr>
              <w:pStyle w:val="NoSpacing"/>
              <w:rPr>
                <w:bCs/>
              </w:rPr>
            </w:pPr>
            <w:r>
              <w:rPr>
                <w:bCs/>
              </w:rPr>
              <w:lastRenderedPageBreak/>
              <w:t>035= Houston County</w:t>
            </w:r>
          </w:p>
          <w:p w14:paraId="3CD51EBC" w14:textId="77777777" w:rsidR="00765A2F" w:rsidRDefault="00765A2F" w:rsidP="00EB0A49">
            <w:pPr>
              <w:pStyle w:val="NoSpacing"/>
              <w:rPr>
                <w:bCs/>
              </w:rPr>
            </w:pPr>
            <w:r>
              <w:rPr>
                <w:bCs/>
              </w:rPr>
              <w:t>036= Jackson County</w:t>
            </w:r>
          </w:p>
          <w:p w14:paraId="5708E312" w14:textId="77777777" w:rsidR="00765A2F" w:rsidRDefault="00765A2F" w:rsidP="00EB0A49">
            <w:pPr>
              <w:pStyle w:val="NoSpacing"/>
              <w:rPr>
                <w:bCs/>
              </w:rPr>
            </w:pPr>
            <w:r>
              <w:rPr>
                <w:bCs/>
              </w:rPr>
              <w:t>037= Jefferson County</w:t>
            </w:r>
          </w:p>
          <w:p w14:paraId="0AFBFC0A" w14:textId="77777777" w:rsidR="00765A2F" w:rsidRDefault="00765A2F" w:rsidP="00EB0A49">
            <w:pPr>
              <w:pStyle w:val="NoSpacing"/>
              <w:rPr>
                <w:bCs/>
              </w:rPr>
            </w:pPr>
            <w:r>
              <w:rPr>
                <w:bCs/>
              </w:rPr>
              <w:t>038= Lamar County</w:t>
            </w:r>
          </w:p>
          <w:p w14:paraId="0000BE97" w14:textId="77777777" w:rsidR="00765A2F" w:rsidRDefault="00765A2F" w:rsidP="00EB0A49">
            <w:pPr>
              <w:pStyle w:val="NoSpacing"/>
              <w:rPr>
                <w:bCs/>
              </w:rPr>
            </w:pPr>
            <w:r>
              <w:rPr>
                <w:bCs/>
              </w:rPr>
              <w:t>039= Lauderdale County</w:t>
            </w:r>
          </w:p>
          <w:p w14:paraId="379C47C0" w14:textId="77777777" w:rsidR="00765A2F" w:rsidRDefault="00765A2F" w:rsidP="00EB0A49">
            <w:pPr>
              <w:pStyle w:val="NoSpacing"/>
              <w:rPr>
                <w:bCs/>
              </w:rPr>
            </w:pPr>
            <w:r>
              <w:rPr>
                <w:bCs/>
              </w:rPr>
              <w:t>040= Lawrence County</w:t>
            </w:r>
          </w:p>
          <w:p w14:paraId="017960A1" w14:textId="77777777" w:rsidR="00765A2F" w:rsidRDefault="00765A2F" w:rsidP="00EB0A49">
            <w:pPr>
              <w:pStyle w:val="NoSpacing"/>
              <w:rPr>
                <w:bCs/>
              </w:rPr>
            </w:pPr>
            <w:r>
              <w:rPr>
                <w:bCs/>
              </w:rPr>
              <w:t>041=Lee County</w:t>
            </w:r>
          </w:p>
          <w:p w14:paraId="287CB384" w14:textId="77777777" w:rsidR="00765A2F" w:rsidRDefault="00765A2F" w:rsidP="00EB0A49">
            <w:pPr>
              <w:pStyle w:val="NoSpacing"/>
              <w:rPr>
                <w:bCs/>
              </w:rPr>
            </w:pPr>
            <w:r>
              <w:rPr>
                <w:bCs/>
              </w:rPr>
              <w:t>042= Limestone County</w:t>
            </w:r>
          </w:p>
          <w:p w14:paraId="52FF9D2E" w14:textId="77777777" w:rsidR="00765A2F" w:rsidRDefault="00765A2F" w:rsidP="00EB0A49">
            <w:pPr>
              <w:pStyle w:val="NoSpacing"/>
              <w:rPr>
                <w:bCs/>
              </w:rPr>
            </w:pPr>
            <w:r>
              <w:rPr>
                <w:bCs/>
              </w:rPr>
              <w:t>043= Lowndes County</w:t>
            </w:r>
          </w:p>
          <w:p w14:paraId="333DC4F7" w14:textId="77777777" w:rsidR="00765A2F" w:rsidRDefault="00765A2F" w:rsidP="00EB0A49">
            <w:pPr>
              <w:pStyle w:val="NoSpacing"/>
              <w:rPr>
                <w:bCs/>
              </w:rPr>
            </w:pPr>
            <w:r>
              <w:rPr>
                <w:bCs/>
              </w:rPr>
              <w:t>044= Macon County</w:t>
            </w:r>
          </w:p>
          <w:p w14:paraId="63BA1264" w14:textId="77777777" w:rsidR="00765A2F" w:rsidRDefault="00765A2F" w:rsidP="00EB0A49">
            <w:pPr>
              <w:pStyle w:val="NoSpacing"/>
              <w:rPr>
                <w:bCs/>
              </w:rPr>
            </w:pPr>
            <w:r>
              <w:rPr>
                <w:bCs/>
              </w:rPr>
              <w:t>045= Madison County</w:t>
            </w:r>
          </w:p>
          <w:p w14:paraId="74607E49" w14:textId="77777777" w:rsidR="00765A2F" w:rsidRDefault="00765A2F" w:rsidP="00EB0A49">
            <w:pPr>
              <w:pStyle w:val="NoSpacing"/>
              <w:rPr>
                <w:bCs/>
              </w:rPr>
            </w:pPr>
            <w:r>
              <w:rPr>
                <w:bCs/>
              </w:rPr>
              <w:t>046= Marengo County</w:t>
            </w:r>
          </w:p>
          <w:p w14:paraId="34D9AF4E" w14:textId="77777777" w:rsidR="00765A2F" w:rsidRDefault="00765A2F" w:rsidP="00EB0A49">
            <w:pPr>
              <w:pStyle w:val="NoSpacing"/>
              <w:rPr>
                <w:bCs/>
              </w:rPr>
            </w:pPr>
            <w:r>
              <w:rPr>
                <w:bCs/>
              </w:rPr>
              <w:t>047= Marion County</w:t>
            </w:r>
          </w:p>
          <w:p w14:paraId="1E2715AF" w14:textId="77777777" w:rsidR="00765A2F" w:rsidRDefault="00765A2F" w:rsidP="00EB0A49">
            <w:pPr>
              <w:pStyle w:val="NoSpacing"/>
              <w:rPr>
                <w:bCs/>
              </w:rPr>
            </w:pPr>
            <w:r>
              <w:rPr>
                <w:bCs/>
              </w:rPr>
              <w:t>048= Marshall County</w:t>
            </w:r>
          </w:p>
          <w:p w14:paraId="5C77A5F3" w14:textId="77777777" w:rsidR="00765A2F" w:rsidRDefault="00765A2F" w:rsidP="00EB0A49">
            <w:pPr>
              <w:pStyle w:val="NoSpacing"/>
              <w:rPr>
                <w:bCs/>
              </w:rPr>
            </w:pPr>
            <w:r>
              <w:rPr>
                <w:bCs/>
              </w:rPr>
              <w:t>049= Mobile County</w:t>
            </w:r>
          </w:p>
          <w:p w14:paraId="75265123" w14:textId="77777777" w:rsidR="00765A2F" w:rsidRDefault="00765A2F" w:rsidP="00EB0A49">
            <w:pPr>
              <w:pStyle w:val="NoSpacing"/>
              <w:rPr>
                <w:bCs/>
              </w:rPr>
            </w:pPr>
            <w:r>
              <w:rPr>
                <w:bCs/>
              </w:rPr>
              <w:t>050= Monroe County</w:t>
            </w:r>
          </w:p>
          <w:p w14:paraId="5A03A133" w14:textId="77777777" w:rsidR="00765A2F" w:rsidRDefault="00765A2F" w:rsidP="00EB0A49">
            <w:pPr>
              <w:pStyle w:val="NoSpacing"/>
              <w:rPr>
                <w:bCs/>
              </w:rPr>
            </w:pPr>
            <w:r>
              <w:rPr>
                <w:bCs/>
              </w:rPr>
              <w:t>051= Montgomery County</w:t>
            </w:r>
          </w:p>
          <w:p w14:paraId="584C1A89" w14:textId="77777777" w:rsidR="00765A2F" w:rsidRDefault="00765A2F" w:rsidP="00EB0A49">
            <w:pPr>
              <w:pStyle w:val="NoSpacing"/>
              <w:rPr>
                <w:bCs/>
              </w:rPr>
            </w:pPr>
            <w:r>
              <w:rPr>
                <w:bCs/>
              </w:rPr>
              <w:t>052= Morgan County</w:t>
            </w:r>
          </w:p>
          <w:p w14:paraId="7AA2E104" w14:textId="77777777" w:rsidR="00765A2F" w:rsidRDefault="00765A2F" w:rsidP="00EB0A49">
            <w:pPr>
              <w:pStyle w:val="NoSpacing"/>
              <w:rPr>
                <w:bCs/>
              </w:rPr>
            </w:pPr>
            <w:r>
              <w:rPr>
                <w:bCs/>
              </w:rPr>
              <w:t>053= Perry County</w:t>
            </w:r>
          </w:p>
          <w:p w14:paraId="559F6232" w14:textId="77777777" w:rsidR="00765A2F" w:rsidRDefault="00765A2F" w:rsidP="00EB0A49">
            <w:pPr>
              <w:pStyle w:val="NoSpacing"/>
              <w:rPr>
                <w:bCs/>
              </w:rPr>
            </w:pPr>
            <w:r>
              <w:rPr>
                <w:bCs/>
              </w:rPr>
              <w:t>054= Pickens County</w:t>
            </w:r>
          </w:p>
          <w:p w14:paraId="5E86E8DC" w14:textId="77777777" w:rsidR="00765A2F" w:rsidRDefault="00765A2F" w:rsidP="00EB0A49">
            <w:pPr>
              <w:pStyle w:val="NoSpacing"/>
              <w:rPr>
                <w:bCs/>
              </w:rPr>
            </w:pPr>
            <w:r>
              <w:rPr>
                <w:bCs/>
              </w:rPr>
              <w:t>055= Pike County</w:t>
            </w:r>
          </w:p>
          <w:p w14:paraId="78A031CF" w14:textId="77777777" w:rsidR="00765A2F" w:rsidRDefault="00765A2F" w:rsidP="00EB0A49">
            <w:pPr>
              <w:pStyle w:val="NoSpacing"/>
              <w:rPr>
                <w:bCs/>
              </w:rPr>
            </w:pPr>
            <w:r>
              <w:rPr>
                <w:bCs/>
              </w:rPr>
              <w:t>056= Randolph County</w:t>
            </w:r>
          </w:p>
          <w:p w14:paraId="34A3D600" w14:textId="77777777" w:rsidR="00765A2F" w:rsidRDefault="00765A2F" w:rsidP="00EB0A49">
            <w:pPr>
              <w:pStyle w:val="NoSpacing"/>
              <w:rPr>
                <w:bCs/>
              </w:rPr>
            </w:pPr>
            <w:r>
              <w:rPr>
                <w:bCs/>
              </w:rPr>
              <w:t>057= Russell County</w:t>
            </w:r>
          </w:p>
          <w:p w14:paraId="0C5584F6" w14:textId="77777777" w:rsidR="00765A2F" w:rsidRDefault="00765A2F" w:rsidP="00EB0A49">
            <w:pPr>
              <w:pStyle w:val="NoSpacing"/>
              <w:rPr>
                <w:bCs/>
              </w:rPr>
            </w:pPr>
            <w:r>
              <w:rPr>
                <w:bCs/>
              </w:rPr>
              <w:t>058= St. Clair County</w:t>
            </w:r>
          </w:p>
          <w:p w14:paraId="47DA855E" w14:textId="77777777" w:rsidR="00765A2F" w:rsidRDefault="00765A2F" w:rsidP="00EB0A49">
            <w:pPr>
              <w:pStyle w:val="NoSpacing"/>
              <w:rPr>
                <w:bCs/>
              </w:rPr>
            </w:pPr>
            <w:r>
              <w:rPr>
                <w:bCs/>
              </w:rPr>
              <w:t>059= Shelby County</w:t>
            </w:r>
          </w:p>
          <w:p w14:paraId="253B433D" w14:textId="77777777" w:rsidR="00765A2F" w:rsidRDefault="00765A2F" w:rsidP="00EB0A49">
            <w:pPr>
              <w:pStyle w:val="NoSpacing"/>
              <w:rPr>
                <w:bCs/>
              </w:rPr>
            </w:pPr>
            <w:r>
              <w:rPr>
                <w:bCs/>
              </w:rPr>
              <w:t>060= Sumter County</w:t>
            </w:r>
          </w:p>
          <w:p w14:paraId="6D8F37B3" w14:textId="77777777" w:rsidR="00765A2F" w:rsidRDefault="00765A2F" w:rsidP="00EB0A49">
            <w:pPr>
              <w:pStyle w:val="NoSpacing"/>
              <w:rPr>
                <w:bCs/>
              </w:rPr>
            </w:pPr>
            <w:r>
              <w:rPr>
                <w:bCs/>
              </w:rPr>
              <w:t>061= Talladega County</w:t>
            </w:r>
          </w:p>
          <w:p w14:paraId="2A58C53D" w14:textId="77777777" w:rsidR="00765A2F" w:rsidRDefault="00765A2F" w:rsidP="00EB0A49">
            <w:pPr>
              <w:pStyle w:val="NoSpacing"/>
              <w:rPr>
                <w:bCs/>
              </w:rPr>
            </w:pPr>
            <w:r>
              <w:rPr>
                <w:bCs/>
              </w:rPr>
              <w:t>062= Tallapoosa County</w:t>
            </w:r>
          </w:p>
          <w:p w14:paraId="2A938EB3" w14:textId="77777777" w:rsidR="00765A2F" w:rsidRDefault="00765A2F" w:rsidP="00EB0A49">
            <w:pPr>
              <w:pStyle w:val="NoSpacing"/>
              <w:rPr>
                <w:bCs/>
              </w:rPr>
            </w:pPr>
            <w:r>
              <w:rPr>
                <w:bCs/>
              </w:rPr>
              <w:t>063= Tuscaloosa County</w:t>
            </w:r>
          </w:p>
          <w:p w14:paraId="79D64530" w14:textId="77777777" w:rsidR="00765A2F" w:rsidRDefault="00765A2F" w:rsidP="00EB0A49">
            <w:pPr>
              <w:pStyle w:val="NoSpacing"/>
              <w:rPr>
                <w:bCs/>
              </w:rPr>
            </w:pPr>
            <w:r>
              <w:rPr>
                <w:bCs/>
              </w:rPr>
              <w:t>064= Walker County</w:t>
            </w:r>
          </w:p>
          <w:p w14:paraId="2C292C50" w14:textId="77777777" w:rsidR="00765A2F" w:rsidRDefault="00765A2F" w:rsidP="00EB0A49">
            <w:pPr>
              <w:pStyle w:val="NoSpacing"/>
              <w:rPr>
                <w:bCs/>
              </w:rPr>
            </w:pPr>
            <w:r>
              <w:rPr>
                <w:bCs/>
              </w:rPr>
              <w:t>065= Washington County</w:t>
            </w:r>
          </w:p>
          <w:p w14:paraId="4295C5DD" w14:textId="77777777" w:rsidR="00765A2F" w:rsidRDefault="00765A2F" w:rsidP="00EB0A49">
            <w:pPr>
              <w:pStyle w:val="NoSpacing"/>
              <w:rPr>
                <w:bCs/>
              </w:rPr>
            </w:pPr>
            <w:r>
              <w:rPr>
                <w:bCs/>
              </w:rPr>
              <w:t>066= Wilcox County</w:t>
            </w:r>
          </w:p>
          <w:p w14:paraId="06D49019" w14:textId="77777777" w:rsidR="00765A2F" w:rsidRDefault="00765A2F" w:rsidP="00EB0A49">
            <w:pPr>
              <w:pStyle w:val="NoSpacing"/>
              <w:rPr>
                <w:bCs/>
              </w:rPr>
            </w:pPr>
            <w:r>
              <w:rPr>
                <w:bCs/>
              </w:rPr>
              <w:t>067= Winston County</w:t>
            </w:r>
          </w:p>
          <w:p w14:paraId="23A8B646" w14:textId="77777777" w:rsidR="00765A2F" w:rsidRDefault="00765A2F" w:rsidP="00EB0A49">
            <w:pPr>
              <w:pStyle w:val="NoSpacing"/>
              <w:rPr>
                <w:bCs/>
              </w:rPr>
            </w:pPr>
          </w:p>
          <w:p w14:paraId="1A654ED5" w14:textId="77777777" w:rsidR="00765A2F" w:rsidRDefault="00765A2F" w:rsidP="00EB0A49">
            <w:pPr>
              <w:pStyle w:val="NoSpacing"/>
              <w:rPr>
                <w:bCs/>
              </w:rPr>
            </w:pPr>
          </w:p>
          <w:p w14:paraId="3B8E0C15" w14:textId="77777777" w:rsidR="00765A2F" w:rsidRDefault="00765A2F" w:rsidP="00EB0A49">
            <w:pPr>
              <w:pStyle w:val="NoSpacing"/>
              <w:rPr>
                <w:bCs/>
              </w:rPr>
            </w:pPr>
          </w:p>
          <w:p w14:paraId="53725F23" w14:textId="77777777" w:rsidR="00765A2F" w:rsidRDefault="00765A2F" w:rsidP="00EB0A49">
            <w:pPr>
              <w:pStyle w:val="NoSpacing"/>
              <w:rPr>
                <w:bCs/>
              </w:rPr>
            </w:pPr>
          </w:p>
          <w:p w14:paraId="65B8B5ED" w14:textId="77777777" w:rsidR="00765A2F" w:rsidRDefault="00765A2F" w:rsidP="00EB0A49">
            <w:pPr>
              <w:pStyle w:val="NoSpacing"/>
              <w:rPr>
                <w:bCs/>
              </w:rPr>
            </w:pPr>
          </w:p>
          <w:p w14:paraId="7A283ABB" w14:textId="77777777" w:rsidR="00765A2F" w:rsidRDefault="00765A2F" w:rsidP="00EB0A49">
            <w:pPr>
              <w:pStyle w:val="NoSpacing"/>
              <w:rPr>
                <w:bCs/>
              </w:rPr>
            </w:pPr>
          </w:p>
          <w:p w14:paraId="74621EE0" w14:textId="77777777" w:rsidR="00765A2F" w:rsidRDefault="00765A2F" w:rsidP="00EB0A49">
            <w:pPr>
              <w:pStyle w:val="NoSpacing"/>
              <w:rPr>
                <w:bCs/>
              </w:rPr>
            </w:pPr>
          </w:p>
          <w:p w14:paraId="73477CD2" w14:textId="77777777" w:rsidR="00765A2F" w:rsidRDefault="00765A2F" w:rsidP="00EB0A49">
            <w:pPr>
              <w:pStyle w:val="NoSpacing"/>
              <w:rPr>
                <w:bCs/>
              </w:rPr>
            </w:pPr>
          </w:p>
          <w:p w14:paraId="188C7176" w14:textId="77777777" w:rsidR="00765A2F" w:rsidRDefault="00765A2F" w:rsidP="00EB0A49">
            <w:pPr>
              <w:pStyle w:val="NoSpacing"/>
              <w:rPr>
                <w:bCs/>
              </w:rPr>
            </w:pPr>
          </w:p>
          <w:p w14:paraId="5EE9885E" w14:textId="77777777" w:rsidR="00765A2F" w:rsidRDefault="00765A2F" w:rsidP="00EB0A49">
            <w:pPr>
              <w:pStyle w:val="NoSpacing"/>
              <w:rPr>
                <w:bCs/>
              </w:rPr>
            </w:pPr>
          </w:p>
          <w:p w14:paraId="40216972" w14:textId="77777777" w:rsidR="00765A2F" w:rsidRPr="001B6FD7" w:rsidRDefault="00765A2F" w:rsidP="00EB0A49">
            <w:pPr>
              <w:pStyle w:val="NoSpacing"/>
              <w:rPr>
                <w:bCs/>
              </w:rPr>
            </w:pPr>
          </w:p>
        </w:tc>
        <w:tc>
          <w:tcPr>
            <w:tcW w:w="2790" w:type="dxa"/>
            <w:shd w:val="clear" w:color="auto" w:fill="auto"/>
          </w:tcPr>
          <w:p w14:paraId="5CD71873" w14:textId="77777777" w:rsidR="00765A2F" w:rsidRDefault="00765A2F" w:rsidP="00EB0A49">
            <w:pPr>
              <w:pStyle w:val="NoSpacing"/>
              <w:jc w:val="center"/>
              <w:rPr>
                <w:i/>
                <w:sz w:val="20"/>
                <w:szCs w:val="20"/>
              </w:rPr>
            </w:pPr>
            <w:r>
              <w:rPr>
                <w:i/>
                <w:sz w:val="20"/>
                <w:szCs w:val="20"/>
              </w:rPr>
              <w:lastRenderedPageBreak/>
              <w:t xml:space="preserve">If available – use either </w:t>
            </w:r>
            <w:proofErr w:type="spellStart"/>
            <w:r>
              <w:rPr>
                <w:i/>
                <w:sz w:val="20"/>
                <w:szCs w:val="20"/>
              </w:rPr>
              <w:t>GeoCode</w:t>
            </w:r>
            <w:proofErr w:type="spellEnd"/>
            <w:r>
              <w:rPr>
                <w:i/>
                <w:sz w:val="20"/>
                <w:szCs w:val="20"/>
              </w:rPr>
              <w:t xml:space="preserve"> OR </w:t>
            </w:r>
            <w:proofErr w:type="spellStart"/>
            <w:r>
              <w:rPr>
                <w:i/>
                <w:sz w:val="20"/>
                <w:szCs w:val="20"/>
              </w:rPr>
              <w:t>CountyCode</w:t>
            </w:r>
            <w:proofErr w:type="spellEnd"/>
            <w:r>
              <w:rPr>
                <w:i/>
                <w:sz w:val="20"/>
                <w:szCs w:val="20"/>
              </w:rPr>
              <w:t>.</w:t>
            </w:r>
          </w:p>
          <w:p w14:paraId="42D1CC0B" w14:textId="77777777" w:rsidR="00765A2F" w:rsidRPr="00025B83" w:rsidRDefault="00765A2F" w:rsidP="00EB0A49">
            <w:pPr>
              <w:pStyle w:val="NoSpacing"/>
              <w:jc w:val="center"/>
              <w:rPr>
                <w:i/>
                <w:sz w:val="20"/>
                <w:szCs w:val="20"/>
              </w:rPr>
            </w:pPr>
            <w:r>
              <w:rPr>
                <w:i/>
                <w:sz w:val="20"/>
                <w:szCs w:val="20"/>
              </w:rPr>
              <w:t>One of these variables must be present.</w:t>
            </w:r>
          </w:p>
        </w:tc>
      </w:tr>
      <w:tr w:rsidR="00765A2F" w:rsidRPr="001B6FD7" w14:paraId="28E11B6E" w14:textId="77777777" w:rsidTr="00EB0A49">
        <w:trPr>
          <w:cantSplit/>
          <w:trHeight w:val="305"/>
        </w:trPr>
        <w:tc>
          <w:tcPr>
            <w:tcW w:w="12690" w:type="dxa"/>
            <w:gridSpan w:val="4"/>
            <w:shd w:val="clear" w:color="auto" w:fill="BFBFBF" w:themeFill="background1" w:themeFillShade="BF"/>
            <w:vAlign w:val="center"/>
          </w:tcPr>
          <w:p w14:paraId="2477F43A" w14:textId="77777777" w:rsidR="00765A2F" w:rsidRPr="004923C9" w:rsidRDefault="00765A2F" w:rsidP="00765A2F">
            <w:pPr>
              <w:pStyle w:val="NoSpacing"/>
              <w:numPr>
                <w:ilvl w:val="0"/>
                <w:numId w:val="2"/>
              </w:numPr>
              <w:rPr>
                <w:b/>
                <w:sz w:val="24"/>
                <w:szCs w:val="20"/>
              </w:rPr>
            </w:pPr>
            <w:r>
              <w:rPr>
                <w:b/>
                <w:sz w:val="24"/>
                <w:szCs w:val="20"/>
              </w:rPr>
              <w:lastRenderedPageBreak/>
              <w:t>Lab Information</w:t>
            </w:r>
          </w:p>
        </w:tc>
      </w:tr>
      <w:tr w:rsidR="00765A2F" w:rsidRPr="001B6FD7" w14:paraId="3F951FFB" w14:textId="77777777" w:rsidTr="00765A2F">
        <w:trPr>
          <w:cantSplit/>
        </w:trPr>
        <w:tc>
          <w:tcPr>
            <w:tcW w:w="2520" w:type="dxa"/>
            <w:shd w:val="clear" w:color="auto" w:fill="F2F2F2" w:themeFill="background1" w:themeFillShade="F2"/>
          </w:tcPr>
          <w:p w14:paraId="5EE613F1" w14:textId="77777777" w:rsidR="00765A2F" w:rsidRPr="001B6FD7" w:rsidRDefault="00765A2F" w:rsidP="00EB0A49">
            <w:pPr>
              <w:rPr>
                <w:b/>
                <w:bCs/>
              </w:rPr>
            </w:pPr>
            <w:r w:rsidRPr="001B6FD7">
              <w:rPr>
                <w:b/>
              </w:rPr>
              <w:t>Site</w:t>
            </w:r>
          </w:p>
        </w:tc>
        <w:tc>
          <w:tcPr>
            <w:tcW w:w="2396" w:type="dxa"/>
            <w:shd w:val="clear" w:color="auto" w:fill="F2F2F2" w:themeFill="background1" w:themeFillShade="F2"/>
          </w:tcPr>
          <w:p w14:paraId="3B97DB3E" w14:textId="77777777" w:rsidR="00765A2F" w:rsidRPr="001B6FD7" w:rsidRDefault="00765A2F" w:rsidP="00EB0A49">
            <w:pPr>
              <w:rPr>
                <w:b/>
                <w:bCs/>
              </w:rPr>
            </w:pPr>
            <w:r w:rsidRPr="001B6FD7">
              <w:t>Site name</w:t>
            </w:r>
          </w:p>
        </w:tc>
        <w:tc>
          <w:tcPr>
            <w:tcW w:w="4984" w:type="dxa"/>
            <w:shd w:val="clear" w:color="auto" w:fill="F2F2F2" w:themeFill="background1" w:themeFillShade="F2"/>
          </w:tcPr>
          <w:p w14:paraId="4BC2B96E" w14:textId="77777777" w:rsidR="00765A2F" w:rsidRPr="001B6FD7" w:rsidRDefault="00765A2F" w:rsidP="00EB0A49">
            <w:pPr>
              <w:pStyle w:val="NoSpacing"/>
            </w:pPr>
            <w:r w:rsidRPr="001B6FD7">
              <w:t>1=UAB 1917 Clinic – Birmingham, AL</w:t>
            </w:r>
          </w:p>
          <w:p w14:paraId="08509DFC" w14:textId="77777777" w:rsidR="00765A2F" w:rsidRPr="001B6FD7" w:rsidRDefault="00765A2F" w:rsidP="00EB0A49">
            <w:pPr>
              <w:pStyle w:val="NoSpacing"/>
            </w:pPr>
            <w:r w:rsidRPr="001B6FD7">
              <w:t>2=UAB Family Clinic – Birmingham, AL</w:t>
            </w:r>
          </w:p>
          <w:p w14:paraId="17C98B0A" w14:textId="77777777" w:rsidR="00765A2F" w:rsidRPr="001B6FD7" w:rsidRDefault="00765A2F" w:rsidP="00EB0A49">
            <w:pPr>
              <w:pStyle w:val="NoSpacing"/>
            </w:pPr>
            <w:r w:rsidRPr="001B6FD7">
              <w:t>3=Thrive Alabama – Huntsville, AL</w:t>
            </w:r>
          </w:p>
          <w:p w14:paraId="29E7C4D8" w14:textId="77777777" w:rsidR="00765A2F" w:rsidRPr="001B6FD7" w:rsidRDefault="00765A2F" w:rsidP="00EB0A49">
            <w:pPr>
              <w:pStyle w:val="NoSpacing"/>
            </w:pPr>
            <w:r w:rsidRPr="001B6FD7">
              <w:t>4=Health Services Center – Anniston, AL</w:t>
            </w:r>
          </w:p>
          <w:p w14:paraId="3B774D83" w14:textId="77777777" w:rsidR="00765A2F" w:rsidRPr="001B6FD7" w:rsidRDefault="00765A2F" w:rsidP="00EB0A49">
            <w:pPr>
              <w:pStyle w:val="NoSpacing"/>
            </w:pPr>
            <w:r w:rsidRPr="001B6FD7">
              <w:t>5=Medical Advocacy &amp; Outreach – Montgomery, AL</w:t>
            </w:r>
          </w:p>
          <w:p w14:paraId="6AE57986" w14:textId="77777777" w:rsidR="00765A2F" w:rsidRPr="001B6FD7" w:rsidRDefault="00765A2F" w:rsidP="00EB0A49">
            <w:pPr>
              <w:pStyle w:val="NoSpacing"/>
            </w:pPr>
            <w:r w:rsidRPr="001B6FD7">
              <w:t>6=AIDS Alabama – Birmingham, AL</w:t>
            </w:r>
          </w:p>
          <w:p w14:paraId="0073E8D8" w14:textId="77777777" w:rsidR="00765A2F" w:rsidRPr="001B6FD7" w:rsidRDefault="00765A2F" w:rsidP="00EB0A49">
            <w:pPr>
              <w:pStyle w:val="NoSpacing"/>
            </w:pPr>
            <w:r w:rsidRPr="001B6FD7">
              <w:t>7= AIDS Alabama South – Mobile, AL</w:t>
            </w:r>
          </w:p>
          <w:p w14:paraId="79B84DF4" w14:textId="77777777" w:rsidR="00765A2F" w:rsidRPr="001B6FD7" w:rsidRDefault="00765A2F" w:rsidP="00EB0A49">
            <w:pPr>
              <w:pStyle w:val="NoSpacing"/>
            </w:pPr>
            <w:r w:rsidRPr="001B6FD7">
              <w:t>8=Unity Wellness – Opelika, AL</w:t>
            </w:r>
          </w:p>
          <w:p w14:paraId="2E937F48" w14:textId="77777777" w:rsidR="00765A2F" w:rsidRPr="001B6FD7" w:rsidRDefault="00765A2F" w:rsidP="00EB0A49">
            <w:pPr>
              <w:pStyle w:val="NoSpacing"/>
            </w:pPr>
            <w:r w:rsidRPr="001B6FD7">
              <w:t>9=Franklin Primary Health Center – Mobile, AL</w:t>
            </w:r>
          </w:p>
          <w:p w14:paraId="6B86B2EA" w14:textId="77777777" w:rsidR="00765A2F" w:rsidRDefault="00765A2F" w:rsidP="00EB0A49">
            <w:pPr>
              <w:pStyle w:val="NoSpacing"/>
            </w:pPr>
            <w:r w:rsidRPr="001B6FD7">
              <w:t xml:space="preserve">10=Whatley Health Services – Tuscaloosa, AL </w:t>
            </w:r>
          </w:p>
          <w:p w14:paraId="298A98F8" w14:textId="77777777" w:rsidR="00765A2F" w:rsidRPr="001B6FD7" w:rsidRDefault="00765A2F" w:rsidP="00EB0A49">
            <w:pPr>
              <w:pStyle w:val="NoSpacing"/>
              <w:rPr>
                <w:bCs/>
              </w:rPr>
            </w:pPr>
            <w:r>
              <w:t>11=DIS (dropdown for which county)</w:t>
            </w:r>
          </w:p>
        </w:tc>
        <w:tc>
          <w:tcPr>
            <w:tcW w:w="2790" w:type="dxa"/>
            <w:shd w:val="clear" w:color="auto" w:fill="F2F2F2" w:themeFill="background1" w:themeFillShade="F2"/>
          </w:tcPr>
          <w:p w14:paraId="451B338A" w14:textId="77777777" w:rsidR="00765A2F" w:rsidRPr="004923C9" w:rsidRDefault="00765A2F" w:rsidP="00EB0A49">
            <w:pPr>
              <w:pStyle w:val="NoSpacing"/>
              <w:jc w:val="center"/>
              <w:rPr>
                <w:bCs/>
                <w:i/>
                <w:sz w:val="20"/>
                <w:szCs w:val="20"/>
              </w:rPr>
            </w:pPr>
            <w:r>
              <w:rPr>
                <w:bCs/>
                <w:i/>
                <w:sz w:val="20"/>
                <w:szCs w:val="20"/>
              </w:rPr>
              <w:t>Required</w:t>
            </w:r>
          </w:p>
        </w:tc>
      </w:tr>
      <w:tr w:rsidR="00765A2F" w:rsidRPr="001B6FD7" w14:paraId="4A450170" w14:textId="77777777" w:rsidTr="00765A2F">
        <w:trPr>
          <w:cantSplit/>
        </w:trPr>
        <w:tc>
          <w:tcPr>
            <w:tcW w:w="2520" w:type="dxa"/>
            <w:shd w:val="clear" w:color="auto" w:fill="F2F2F2" w:themeFill="background1" w:themeFillShade="F2"/>
          </w:tcPr>
          <w:p w14:paraId="56F8BAC5" w14:textId="77777777" w:rsidR="00765A2F" w:rsidRPr="001B6FD7" w:rsidRDefault="00765A2F" w:rsidP="00EB0A49">
            <w:pPr>
              <w:rPr>
                <w:b/>
                <w:bCs/>
              </w:rPr>
            </w:pPr>
            <w:r w:rsidRPr="001B6FD7">
              <w:rPr>
                <w:b/>
              </w:rPr>
              <w:t>ClientID</w:t>
            </w:r>
          </w:p>
        </w:tc>
        <w:tc>
          <w:tcPr>
            <w:tcW w:w="2396" w:type="dxa"/>
            <w:shd w:val="clear" w:color="auto" w:fill="F2F2F2" w:themeFill="background1" w:themeFillShade="F2"/>
          </w:tcPr>
          <w:p w14:paraId="1F220890" w14:textId="77777777" w:rsidR="00765A2F" w:rsidRPr="001B6FD7" w:rsidRDefault="00765A2F" w:rsidP="00EB0A49">
            <w:pPr>
              <w:rPr>
                <w:b/>
                <w:bCs/>
              </w:rPr>
            </w:pPr>
            <w:r w:rsidRPr="001B6FD7">
              <w:t>Unique client ID</w:t>
            </w:r>
          </w:p>
        </w:tc>
        <w:tc>
          <w:tcPr>
            <w:tcW w:w="4984" w:type="dxa"/>
            <w:shd w:val="clear" w:color="auto" w:fill="F2F2F2" w:themeFill="background1" w:themeFillShade="F2"/>
          </w:tcPr>
          <w:p w14:paraId="77AF2C7D" w14:textId="77777777" w:rsidR="00765A2F" w:rsidRPr="001B6FD7" w:rsidRDefault="00765A2F" w:rsidP="00EB0A49">
            <w:pPr>
              <w:pStyle w:val="NoSpacing"/>
              <w:rPr>
                <w:bCs/>
              </w:rPr>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164AAFBF" w14:textId="77777777" w:rsidR="00765A2F" w:rsidRPr="004923C9" w:rsidRDefault="00765A2F" w:rsidP="00EB0A49">
            <w:pPr>
              <w:pStyle w:val="NoSpacing"/>
              <w:jc w:val="center"/>
              <w:rPr>
                <w:bCs/>
                <w:i/>
                <w:sz w:val="20"/>
                <w:szCs w:val="20"/>
              </w:rPr>
            </w:pPr>
            <w:r>
              <w:rPr>
                <w:i/>
                <w:sz w:val="20"/>
                <w:szCs w:val="20"/>
              </w:rPr>
              <w:t>Required</w:t>
            </w:r>
          </w:p>
        </w:tc>
      </w:tr>
      <w:tr w:rsidR="00765A2F" w:rsidRPr="001B6FD7" w14:paraId="78D41CD8" w14:textId="77777777" w:rsidTr="00765A2F">
        <w:trPr>
          <w:cantSplit/>
        </w:trPr>
        <w:tc>
          <w:tcPr>
            <w:tcW w:w="2520" w:type="dxa"/>
            <w:shd w:val="clear" w:color="auto" w:fill="auto"/>
          </w:tcPr>
          <w:p w14:paraId="5454F15D" w14:textId="77777777" w:rsidR="00765A2F" w:rsidRPr="001B6FD7" w:rsidRDefault="00765A2F" w:rsidP="00EB0A49">
            <w:proofErr w:type="spellStart"/>
            <w:r w:rsidRPr="001B6FD7">
              <w:lastRenderedPageBreak/>
              <w:t>ST</w:t>
            </w:r>
            <w:r>
              <w:t>IS</w:t>
            </w:r>
            <w:r w:rsidRPr="001B6FD7">
              <w:t>creen</w:t>
            </w:r>
            <w:proofErr w:type="spellEnd"/>
          </w:p>
        </w:tc>
        <w:tc>
          <w:tcPr>
            <w:tcW w:w="2396" w:type="dxa"/>
            <w:shd w:val="clear" w:color="auto" w:fill="auto"/>
          </w:tcPr>
          <w:p w14:paraId="59BC6828" w14:textId="77777777" w:rsidR="00765A2F" w:rsidRPr="001B6FD7" w:rsidRDefault="00765A2F" w:rsidP="00EB0A49">
            <w:r w:rsidRPr="001B6FD7">
              <w:t>ST</w:t>
            </w:r>
            <w:r>
              <w:t>I</w:t>
            </w:r>
            <w:r w:rsidRPr="001B6FD7">
              <w:t>s client screened for</w:t>
            </w:r>
          </w:p>
        </w:tc>
        <w:tc>
          <w:tcPr>
            <w:tcW w:w="4984" w:type="dxa"/>
            <w:shd w:val="clear" w:color="auto" w:fill="auto"/>
          </w:tcPr>
          <w:p w14:paraId="2BF4AB89" w14:textId="77777777" w:rsidR="00765A2F" w:rsidRPr="001B6FD7" w:rsidRDefault="00765A2F" w:rsidP="00EB0A49">
            <w:pPr>
              <w:pStyle w:val="NoSpacing"/>
            </w:pPr>
            <w:r w:rsidRPr="001B6FD7">
              <w:t>1=Chlamydia</w:t>
            </w:r>
          </w:p>
          <w:p w14:paraId="64657AE9" w14:textId="77777777" w:rsidR="00765A2F" w:rsidRPr="001B6FD7" w:rsidRDefault="00765A2F" w:rsidP="00EB0A49">
            <w:pPr>
              <w:pStyle w:val="NoSpacing"/>
            </w:pPr>
            <w:r w:rsidRPr="001B6FD7">
              <w:t>2=Genital Herpes</w:t>
            </w:r>
          </w:p>
          <w:p w14:paraId="24293C2D" w14:textId="77777777" w:rsidR="00765A2F" w:rsidRPr="001B6FD7" w:rsidRDefault="00765A2F" w:rsidP="00EB0A49">
            <w:pPr>
              <w:pStyle w:val="NoSpacing"/>
            </w:pPr>
            <w:r w:rsidRPr="001B6FD7">
              <w:t>3=Gonorrhea</w:t>
            </w:r>
          </w:p>
          <w:p w14:paraId="5CF643AB" w14:textId="77777777" w:rsidR="00765A2F" w:rsidRPr="001B6FD7" w:rsidRDefault="00765A2F" w:rsidP="00EB0A49">
            <w:pPr>
              <w:pStyle w:val="NoSpacing"/>
            </w:pPr>
            <w:r w:rsidRPr="001B6FD7">
              <w:t>4=Hepatitis B</w:t>
            </w:r>
          </w:p>
          <w:p w14:paraId="6E8ECF3C" w14:textId="77777777" w:rsidR="00765A2F" w:rsidRPr="001B6FD7" w:rsidRDefault="00765A2F" w:rsidP="00EB0A49">
            <w:pPr>
              <w:pStyle w:val="NoSpacing"/>
            </w:pPr>
            <w:r w:rsidRPr="001B6FD7">
              <w:t>5=Herpes</w:t>
            </w:r>
          </w:p>
          <w:p w14:paraId="77B12203" w14:textId="77777777" w:rsidR="00765A2F" w:rsidRPr="001B6FD7" w:rsidRDefault="00765A2F" w:rsidP="00EB0A49">
            <w:pPr>
              <w:pStyle w:val="NoSpacing"/>
            </w:pPr>
            <w:r w:rsidRPr="001B6FD7">
              <w:t>6=HPV (Human Papillomavirus)</w:t>
            </w:r>
          </w:p>
          <w:p w14:paraId="6172B89C" w14:textId="77777777" w:rsidR="00765A2F" w:rsidRPr="001B6FD7" w:rsidRDefault="00765A2F" w:rsidP="00EB0A49">
            <w:pPr>
              <w:pStyle w:val="NoSpacing"/>
            </w:pPr>
            <w:r w:rsidRPr="001B6FD7">
              <w:t>7=Syphilis</w:t>
            </w:r>
          </w:p>
          <w:p w14:paraId="09212BB1" w14:textId="77777777" w:rsidR="00765A2F" w:rsidRPr="001B6FD7" w:rsidRDefault="00765A2F" w:rsidP="00EB0A49">
            <w:pPr>
              <w:pStyle w:val="NoSpacing"/>
            </w:pPr>
            <w:r w:rsidRPr="001B6FD7">
              <w:t>8=Trichomoniasis</w:t>
            </w:r>
          </w:p>
          <w:p w14:paraId="5895D1CF" w14:textId="77777777" w:rsidR="00765A2F" w:rsidRPr="001B6FD7" w:rsidRDefault="00765A2F" w:rsidP="00EB0A49">
            <w:pPr>
              <w:pStyle w:val="NoSpacing"/>
            </w:pPr>
            <w:r w:rsidRPr="001B6FD7">
              <w:t>9=Other</w:t>
            </w:r>
          </w:p>
        </w:tc>
        <w:tc>
          <w:tcPr>
            <w:tcW w:w="2790" w:type="dxa"/>
            <w:shd w:val="clear" w:color="auto" w:fill="auto"/>
          </w:tcPr>
          <w:p w14:paraId="069EC7FF" w14:textId="77777777" w:rsidR="00765A2F" w:rsidRDefault="00765A2F" w:rsidP="00EB0A49">
            <w:pPr>
              <w:pStyle w:val="NoSpacing"/>
              <w:jc w:val="center"/>
              <w:rPr>
                <w:i/>
                <w:sz w:val="20"/>
                <w:szCs w:val="20"/>
              </w:rPr>
            </w:pPr>
            <w:r w:rsidRPr="004923C9">
              <w:rPr>
                <w:bCs/>
                <w:i/>
                <w:sz w:val="20"/>
                <w:szCs w:val="20"/>
              </w:rPr>
              <w:t>If available</w:t>
            </w:r>
            <w:r w:rsidRPr="004923C9">
              <w:rPr>
                <w:i/>
                <w:sz w:val="20"/>
                <w:szCs w:val="20"/>
              </w:rPr>
              <w:t xml:space="preserve"> </w:t>
            </w:r>
          </w:p>
          <w:p w14:paraId="146B344B" w14:textId="77777777" w:rsidR="00765A2F" w:rsidRDefault="00765A2F" w:rsidP="00EB0A49">
            <w:pPr>
              <w:pStyle w:val="NoSpacing"/>
              <w:jc w:val="center"/>
              <w:rPr>
                <w:i/>
                <w:sz w:val="20"/>
                <w:szCs w:val="20"/>
              </w:rPr>
            </w:pPr>
            <w:r w:rsidRPr="004923C9">
              <w:rPr>
                <w:i/>
                <w:sz w:val="20"/>
                <w:szCs w:val="20"/>
              </w:rPr>
              <w:t xml:space="preserve">Choose all that </w:t>
            </w:r>
            <w:proofErr w:type="gramStart"/>
            <w:r w:rsidRPr="004923C9">
              <w:rPr>
                <w:i/>
                <w:sz w:val="20"/>
                <w:szCs w:val="20"/>
              </w:rPr>
              <w:t>apply</w:t>
            </w:r>
            <w:proofErr w:type="gramEnd"/>
          </w:p>
          <w:p w14:paraId="6FC1CCA1" w14:textId="77777777" w:rsidR="00765A2F" w:rsidRPr="004923C9" w:rsidRDefault="00765A2F" w:rsidP="00EB0A49">
            <w:pPr>
              <w:pStyle w:val="NoSpacing"/>
              <w:jc w:val="center"/>
              <w:rPr>
                <w:bCs/>
                <w:i/>
                <w:sz w:val="20"/>
                <w:szCs w:val="20"/>
              </w:rPr>
            </w:pPr>
            <w:r w:rsidRPr="004923C9">
              <w:rPr>
                <w:i/>
                <w:sz w:val="20"/>
                <w:szCs w:val="20"/>
              </w:rPr>
              <w:t>If “</w:t>
            </w:r>
            <w:r>
              <w:rPr>
                <w:i/>
                <w:sz w:val="20"/>
                <w:szCs w:val="20"/>
              </w:rPr>
              <w:t>9</w:t>
            </w:r>
            <w:r w:rsidRPr="004923C9">
              <w:rPr>
                <w:i/>
                <w:sz w:val="20"/>
                <w:szCs w:val="20"/>
              </w:rPr>
              <w:t>=Other,” allow open text for manual entry.</w:t>
            </w:r>
          </w:p>
        </w:tc>
      </w:tr>
      <w:tr w:rsidR="00765A2F" w:rsidRPr="001B6FD7" w14:paraId="43187145" w14:textId="77777777" w:rsidTr="00765A2F">
        <w:trPr>
          <w:cantSplit/>
        </w:trPr>
        <w:tc>
          <w:tcPr>
            <w:tcW w:w="2520" w:type="dxa"/>
            <w:shd w:val="clear" w:color="auto" w:fill="auto"/>
          </w:tcPr>
          <w:p w14:paraId="7C637B15" w14:textId="77777777" w:rsidR="00765A2F" w:rsidRPr="001B6FD7" w:rsidRDefault="00765A2F" w:rsidP="00EB0A49">
            <w:proofErr w:type="spellStart"/>
            <w:r w:rsidRPr="001B6FD7">
              <w:t>ST</w:t>
            </w:r>
            <w:r>
              <w:t>I</w:t>
            </w:r>
            <w:r w:rsidRPr="001B6FD7">
              <w:t>ScreenDt</w:t>
            </w:r>
            <w:proofErr w:type="spellEnd"/>
          </w:p>
        </w:tc>
        <w:tc>
          <w:tcPr>
            <w:tcW w:w="2396" w:type="dxa"/>
            <w:shd w:val="clear" w:color="auto" w:fill="auto"/>
          </w:tcPr>
          <w:p w14:paraId="0F75D522" w14:textId="77777777" w:rsidR="00765A2F" w:rsidRPr="001B6FD7" w:rsidRDefault="00765A2F" w:rsidP="00EB0A49">
            <w:r w:rsidRPr="001B6FD7">
              <w:t>Dates of ST</w:t>
            </w:r>
            <w:r>
              <w:t>I</w:t>
            </w:r>
            <w:r w:rsidRPr="001B6FD7">
              <w:t xml:space="preserve"> screening in reporting period</w:t>
            </w:r>
          </w:p>
        </w:tc>
        <w:tc>
          <w:tcPr>
            <w:tcW w:w="4984" w:type="dxa"/>
            <w:shd w:val="clear" w:color="auto" w:fill="auto"/>
          </w:tcPr>
          <w:p w14:paraId="367E409C" w14:textId="77777777" w:rsidR="00765A2F" w:rsidRPr="001B6FD7" w:rsidRDefault="00765A2F" w:rsidP="00EB0A49">
            <w:pPr>
              <w:pStyle w:val="NoSpacing"/>
            </w:pPr>
            <w:r w:rsidRPr="001B6FD7">
              <w:t>MM/DD/YYYY</w:t>
            </w:r>
          </w:p>
        </w:tc>
        <w:tc>
          <w:tcPr>
            <w:tcW w:w="2790" w:type="dxa"/>
            <w:shd w:val="clear" w:color="auto" w:fill="auto"/>
          </w:tcPr>
          <w:p w14:paraId="2481708C" w14:textId="77777777" w:rsidR="00765A2F" w:rsidRPr="004923C9" w:rsidRDefault="00765A2F" w:rsidP="00EB0A49">
            <w:pPr>
              <w:pStyle w:val="NoSpacing"/>
              <w:jc w:val="center"/>
              <w:rPr>
                <w:i/>
                <w:sz w:val="20"/>
                <w:szCs w:val="20"/>
              </w:rPr>
            </w:pPr>
            <w:r w:rsidRPr="004923C9">
              <w:rPr>
                <w:i/>
                <w:sz w:val="20"/>
                <w:szCs w:val="20"/>
              </w:rPr>
              <w:t>If available</w:t>
            </w:r>
          </w:p>
          <w:p w14:paraId="14C77677"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3E3475B2" w14:textId="77777777" w:rsidTr="00765A2F">
        <w:trPr>
          <w:cantSplit/>
        </w:trPr>
        <w:tc>
          <w:tcPr>
            <w:tcW w:w="2520" w:type="dxa"/>
            <w:shd w:val="clear" w:color="auto" w:fill="auto"/>
          </w:tcPr>
          <w:p w14:paraId="1BBE4D31" w14:textId="77777777" w:rsidR="00765A2F" w:rsidRPr="001B6FD7" w:rsidRDefault="00765A2F" w:rsidP="00EB0A49">
            <w:proofErr w:type="spellStart"/>
            <w:r w:rsidRPr="001B6FD7">
              <w:t>ST</w:t>
            </w:r>
            <w:r>
              <w:t>I</w:t>
            </w:r>
            <w:r w:rsidRPr="001B6FD7">
              <w:t>Results</w:t>
            </w:r>
            <w:proofErr w:type="spellEnd"/>
          </w:p>
        </w:tc>
        <w:tc>
          <w:tcPr>
            <w:tcW w:w="2396" w:type="dxa"/>
            <w:shd w:val="clear" w:color="auto" w:fill="auto"/>
          </w:tcPr>
          <w:p w14:paraId="6EA42491" w14:textId="77777777" w:rsidR="00765A2F" w:rsidRPr="001B6FD7" w:rsidRDefault="00765A2F" w:rsidP="00EB0A49">
            <w:r w:rsidRPr="001B6FD7">
              <w:t>ST</w:t>
            </w:r>
            <w:r>
              <w:t>I</w:t>
            </w:r>
            <w:r w:rsidRPr="001B6FD7">
              <w:t>s client tested positive for</w:t>
            </w:r>
          </w:p>
        </w:tc>
        <w:tc>
          <w:tcPr>
            <w:tcW w:w="4984" w:type="dxa"/>
            <w:shd w:val="clear" w:color="auto" w:fill="auto"/>
          </w:tcPr>
          <w:p w14:paraId="2A1BD1BA" w14:textId="77777777" w:rsidR="00765A2F" w:rsidRPr="001B6FD7" w:rsidRDefault="00765A2F" w:rsidP="00EB0A49">
            <w:pPr>
              <w:pStyle w:val="NoSpacing"/>
            </w:pPr>
            <w:r w:rsidRPr="001B6FD7">
              <w:t>1=Chlamydia</w:t>
            </w:r>
          </w:p>
          <w:p w14:paraId="08499A93" w14:textId="77777777" w:rsidR="00765A2F" w:rsidRPr="001B6FD7" w:rsidRDefault="00765A2F" w:rsidP="00EB0A49">
            <w:pPr>
              <w:pStyle w:val="NoSpacing"/>
            </w:pPr>
            <w:r w:rsidRPr="001B6FD7">
              <w:t>2=Genital Herpes</w:t>
            </w:r>
          </w:p>
          <w:p w14:paraId="0ABBB041" w14:textId="77777777" w:rsidR="00765A2F" w:rsidRPr="001B6FD7" w:rsidRDefault="00765A2F" w:rsidP="00EB0A49">
            <w:pPr>
              <w:pStyle w:val="NoSpacing"/>
            </w:pPr>
            <w:r w:rsidRPr="001B6FD7">
              <w:t>3=Gonorrhea</w:t>
            </w:r>
          </w:p>
          <w:p w14:paraId="5D655F97" w14:textId="77777777" w:rsidR="00765A2F" w:rsidRPr="001B6FD7" w:rsidRDefault="00765A2F" w:rsidP="00EB0A49">
            <w:pPr>
              <w:pStyle w:val="NoSpacing"/>
            </w:pPr>
            <w:r w:rsidRPr="001B6FD7">
              <w:t>4=Hepatitis B</w:t>
            </w:r>
          </w:p>
          <w:p w14:paraId="1511039E" w14:textId="77777777" w:rsidR="00765A2F" w:rsidRPr="001B6FD7" w:rsidRDefault="00765A2F" w:rsidP="00EB0A49">
            <w:pPr>
              <w:pStyle w:val="NoSpacing"/>
            </w:pPr>
            <w:r w:rsidRPr="001B6FD7">
              <w:t>5=Herpes</w:t>
            </w:r>
          </w:p>
          <w:p w14:paraId="48C47D1E" w14:textId="77777777" w:rsidR="00765A2F" w:rsidRPr="001B6FD7" w:rsidRDefault="00765A2F" w:rsidP="00EB0A49">
            <w:pPr>
              <w:pStyle w:val="NoSpacing"/>
            </w:pPr>
            <w:r w:rsidRPr="001B6FD7">
              <w:t>6=HPV (Human Papillomavirus)</w:t>
            </w:r>
          </w:p>
          <w:p w14:paraId="3500D4FF" w14:textId="77777777" w:rsidR="00765A2F" w:rsidRPr="001B6FD7" w:rsidRDefault="00765A2F" w:rsidP="00EB0A49">
            <w:pPr>
              <w:pStyle w:val="NoSpacing"/>
            </w:pPr>
            <w:r w:rsidRPr="001B6FD7">
              <w:t>7=Syphilis</w:t>
            </w:r>
          </w:p>
          <w:p w14:paraId="7BF80018" w14:textId="77777777" w:rsidR="00765A2F" w:rsidRPr="001B6FD7" w:rsidRDefault="00765A2F" w:rsidP="00EB0A49">
            <w:pPr>
              <w:pStyle w:val="NoSpacing"/>
            </w:pPr>
            <w:r w:rsidRPr="001B6FD7">
              <w:t>8=Trichomoniasis</w:t>
            </w:r>
          </w:p>
          <w:p w14:paraId="7428812A" w14:textId="77777777" w:rsidR="00765A2F" w:rsidRPr="001B6FD7" w:rsidRDefault="00765A2F" w:rsidP="00EB0A49">
            <w:pPr>
              <w:pStyle w:val="NoSpacing"/>
            </w:pPr>
            <w:r w:rsidRPr="001B6FD7">
              <w:t>9=Other</w:t>
            </w:r>
          </w:p>
        </w:tc>
        <w:tc>
          <w:tcPr>
            <w:tcW w:w="2790" w:type="dxa"/>
            <w:shd w:val="clear" w:color="auto" w:fill="auto"/>
          </w:tcPr>
          <w:p w14:paraId="50F0308D" w14:textId="77777777" w:rsidR="00765A2F" w:rsidRPr="004923C9" w:rsidRDefault="00765A2F" w:rsidP="00EB0A49">
            <w:pPr>
              <w:pStyle w:val="NoSpacing"/>
              <w:jc w:val="center"/>
              <w:rPr>
                <w:bCs/>
                <w:i/>
                <w:sz w:val="20"/>
                <w:szCs w:val="20"/>
              </w:rPr>
            </w:pPr>
            <w:r w:rsidRPr="004923C9">
              <w:rPr>
                <w:bCs/>
                <w:i/>
                <w:sz w:val="20"/>
                <w:szCs w:val="20"/>
              </w:rPr>
              <w:t>If available</w:t>
            </w:r>
          </w:p>
          <w:p w14:paraId="29837AA6" w14:textId="77777777" w:rsidR="00765A2F" w:rsidRPr="004923C9" w:rsidRDefault="00765A2F" w:rsidP="00EB0A49">
            <w:pPr>
              <w:pStyle w:val="NoSpacing"/>
              <w:jc w:val="center"/>
              <w:rPr>
                <w:i/>
                <w:sz w:val="20"/>
                <w:szCs w:val="20"/>
              </w:rPr>
            </w:pPr>
            <w:r w:rsidRPr="004923C9">
              <w:rPr>
                <w:i/>
                <w:sz w:val="20"/>
                <w:szCs w:val="20"/>
              </w:rPr>
              <w:t xml:space="preserve">Choose all that </w:t>
            </w:r>
            <w:proofErr w:type="gramStart"/>
            <w:r w:rsidRPr="004923C9">
              <w:rPr>
                <w:i/>
                <w:sz w:val="20"/>
                <w:szCs w:val="20"/>
              </w:rPr>
              <w:t>apply</w:t>
            </w:r>
            <w:proofErr w:type="gramEnd"/>
          </w:p>
          <w:p w14:paraId="3404FB96" w14:textId="77777777" w:rsidR="00765A2F" w:rsidRPr="004923C9" w:rsidRDefault="00765A2F" w:rsidP="00EB0A49">
            <w:pPr>
              <w:pStyle w:val="NoSpacing"/>
              <w:jc w:val="center"/>
              <w:rPr>
                <w:bCs/>
                <w:i/>
                <w:sz w:val="20"/>
                <w:szCs w:val="20"/>
              </w:rPr>
            </w:pPr>
            <w:r w:rsidRPr="004923C9">
              <w:rPr>
                <w:i/>
                <w:sz w:val="20"/>
                <w:szCs w:val="20"/>
              </w:rPr>
              <w:t>If “</w:t>
            </w:r>
            <w:r>
              <w:rPr>
                <w:i/>
                <w:sz w:val="20"/>
                <w:szCs w:val="20"/>
              </w:rPr>
              <w:t>9</w:t>
            </w:r>
            <w:r w:rsidRPr="004923C9">
              <w:rPr>
                <w:i/>
                <w:sz w:val="20"/>
                <w:szCs w:val="20"/>
              </w:rPr>
              <w:t>=Other,” allow open text for manual entry</w:t>
            </w:r>
            <w:r>
              <w:rPr>
                <w:i/>
                <w:sz w:val="20"/>
                <w:szCs w:val="20"/>
              </w:rPr>
              <w:t>.</w:t>
            </w:r>
          </w:p>
        </w:tc>
      </w:tr>
      <w:tr w:rsidR="00765A2F" w:rsidRPr="001B6FD7" w14:paraId="63635F61" w14:textId="77777777" w:rsidTr="00765A2F">
        <w:trPr>
          <w:cantSplit/>
        </w:trPr>
        <w:tc>
          <w:tcPr>
            <w:tcW w:w="2520" w:type="dxa"/>
            <w:shd w:val="clear" w:color="auto" w:fill="auto"/>
          </w:tcPr>
          <w:p w14:paraId="7D93FD16" w14:textId="77777777" w:rsidR="00765A2F" w:rsidRPr="001B6FD7" w:rsidRDefault="00765A2F" w:rsidP="00EB0A49">
            <w:proofErr w:type="spellStart"/>
            <w:r w:rsidRPr="001B6FD7">
              <w:t>HIVTest</w:t>
            </w:r>
            <w:proofErr w:type="spellEnd"/>
          </w:p>
        </w:tc>
        <w:tc>
          <w:tcPr>
            <w:tcW w:w="2396" w:type="dxa"/>
            <w:shd w:val="clear" w:color="auto" w:fill="auto"/>
          </w:tcPr>
          <w:p w14:paraId="31612383" w14:textId="77777777" w:rsidR="00765A2F" w:rsidRPr="001B6FD7" w:rsidRDefault="00765A2F" w:rsidP="00EB0A49">
            <w:r w:rsidRPr="001B6FD7">
              <w:t>Indicate if patient was tested for HIV</w:t>
            </w:r>
          </w:p>
        </w:tc>
        <w:tc>
          <w:tcPr>
            <w:tcW w:w="4984" w:type="dxa"/>
            <w:shd w:val="clear" w:color="auto" w:fill="auto"/>
          </w:tcPr>
          <w:p w14:paraId="769C2F6E" w14:textId="77777777" w:rsidR="00765A2F" w:rsidRPr="001B6FD7" w:rsidRDefault="00765A2F" w:rsidP="00EB0A49">
            <w:pPr>
              <w:pStyle w:val="NoSpacing"/>
            </w:pPr>
            <w:r w:rsidRPr="001B6FD7">
              <w:t>1=Yes</w:t>
            </w:r>
          </w:p>
          <w:p w14:paraId="60D47CCE" w14:textId="77777777" w:rsidR="00765A2F" w:rsidRPr="001B6FD7" w:rsidRDefault="00765A2F" w:rsidP="00EB0A49">
            <w:pPr>
              <w:pStyle w:val="NoSpacing"/>
            </w:pPr>
            <w:r w:rsidRPr="001B6FD7">
              <w:t>2=No</w:t>
            </w:r>
          </w:p>
        </w:tc>
        <w:tc>
          <w:tcPr>
            <w:tcW w:w="2790" w:type="dxa"/>
            <w:shd w:val="clear" w:color="auto" w:fill="auto"/>
          </w:tcPr>
          <w:p w14:paraId="52C4CFC3"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4D55AB4A" w14:textId="77777777" w:rsidTr="00765A2F">
        <w:trPr>
          <w:cantSplit/>
        </w:trPr>
        <w:tc>
          <w:tcPr>
            <w:tcW w:w="2520" w:type="dxa"/>
            <w:shd w:val="clear" w:color="auto" w:fill="auto"/>
          </w:tcPr>
          <w:p w14:paraId="764EE985" w14:textId="77777777" w:rsidR="00765A2F" w:rsidRPr="001B6FD7" w:rsidRDefault="00765A2F" w:rsidP="00EB0A49">
            <w:proofErr w:type="spellStart"/>
            <w:r w:rsidRPr="001B6FD7">
              <w:t>HIVTestDate</w:t>
            </w:r>
            <w:proofErr w:type="spellEnd"/>
          </w:p>
        </w:tc>
        <w:tc>
          <w:tcPr>
            <w:tcW w:w="2396" w:type="dxa"/>
            <w:shd w:val="clear" w:color="auto" w:fill="auto"/>
          </w:tcPr>
          <w:p w14:paraId="4C6198FD" w14:textId="77777777" w:rsidR="00765A2F" w:rsidRPr="001B6FD7" w:rsidRDefault="00765A2F" w:rsidP="00EB0A49">
            <w:r>
              <w:t>Date of HIV Test</w:t>
            </w:r>
          </w:p>
        </w:tc>
        <w:tc>
          <w:tcPr>
            <w:tcW w:w="4984" w:type="dxa"/>
            <w:shd w:val="clear" w:color="auto" w:fill="auto"/>
          </w:tcPr>
          <w:p w14:paraId="5736FD8C" w14:textId="77777777" w:rsidR="00765A2F" w:rsidRPr="001B6FD7" w:rsidRDefault="00765A2F" w:rsidP="00EB0A49">
            <w:pPr>
              <w:pStyle w:val="NoSpacing"/>
            </w:pPr>
            <w:r w:rsidRPr="001B6FD7">
              <w:t>MM/DD/YYYY</w:t>
            </w:r>
          </w:p>
        </w:tc>
        <w:tc>
          <w:tcPr>
            <w:tcW w:w="2790" w:type="dxa"/>
            <w:shd w:val="clear" w:color="auto" w:fill="auto"/>
          </w:tcPr>
          <w:p w14:paraId="73A9C351" w14:textId="77777777" w:rsidR="00765A2F" w:rsidRPr="004923C9" w:rsidRDefault="00765A2F" w:rsidP="00EB0A49">
            <w:pPr>
              <w:pStyle w:val="NoSpacing"/>
              <w:jc w:val="center"/>
              <w:rPr>
                <w:i/>
                <w:sz w:val="20"/>
                <w:szCs w:val="20"/>
              </w:rPr>
            </w:pPr>
            <w:r w:rsidRPr="004923C9">
              <w:rPr>
                <w:i/>
                <w:sz w:val="20"/>
                <w:szCs w:val="20"/>
              </w:rPr>
              <w:t>If available</w:t>
            </w:r>
          </w:p>
          <w:p w14:paraId="52B6E400"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48EA2ECA" w14:textId="77777777" w:rsidTr="00765A2F">
        <w:trPr>
          <w:cantSplit/>
        </w:trPr>
        <w:tc>
          <w:tcPr>
            <w:tcW w:w="2520" w:type="dxa"/>
            <w:shd w:val="clear" w:color="auto" w:fill="auto"/>
          </w:tcPr>
          <w:p w14:paraId="6A99272C" w14:textId="77777777" w:rsidR="00765A2F" w:rsidRPr="001B6FD7" w:rsidRDefault="00765A2F" w:rsidP="00EB0A49">
            <w:proofErr w:type="spellStart"/>
            <w:r w:rsidRPr="001B6FD7">
              <w:t>HIVTestType</w:t>
            </w:r>
            <w:proofErr w:type="spellEnd"/>
          </w:p>
        </w:tc>
        <w:tc>
          <w:tcPr>
            <w:tcW w:w="2396" w:type="dxa"/>
            <w:shd w:val="clear" w:color="auto" w:fill="auto"/>
          </w:tcPr>
          <w:p w14:paraId="1080B567" w14:textId="77777777" w:rsidR="00765A2F" w:rsidRPr="001B6FD7" w:rsidRDefault="00765A2F" w:rsidP="00EB0A49">
            <w:r w:rsidRPr="001B6FD7">
              <w:t>Indicate which HIV test was used</w:t>
            </w:r>
          </w:p>
        </w:tc>
        <w:tc>
          <w:tcPr>
            <w:tcW w:w="4984" w:type="dxa"/>
            <w:shd w:val="clear" w:color="auto" w:fill="auto"/>
          </w:tcPr>
          <w:p w14:paraId="34BBF1E8" w14:textId="77777777" w:rsidR="00765A2F" w:rsidRPr="001B6FD7" w:rsidRDefault="00765A2F" w:rsidP="00EB0A49">
            <w:pPr>
              <w:pStyle w:val="NoSpacing"/>
            </w:pPr>
            <w:r w:rsidRPr="001B6FD7">
              <w:t>1=Rapid Oral</w:t>
            </w:r>
          </w:p>
          <w:p w14:paraId="293C21AE" w14:textId="77777777" w:rsidR="00765A2F" w:rsidRPr="001B6FD7" w:rsidRDefault="00765A2F" w:rsidP="00EB0A49">
            <w:pPr>
              <w:pStyle w:val="NoSpacing"/>
            </w:pPr>
            <w:r w:rsidRPr="001B6FD7">
              <w:t>2=Rapid Blood</w:t>
            </w:r>
          </w:p>
          <w:p w14:paraId="02E4E63C" w14:textId="77777777" w:rsidR="00765A2F" w:rsidRDefault="00765A2F" w:rsidP="00EB0A49">
            <w:pPr>
              <w:pStyle w:val="NoSpacing"/>
            </w:pPr>
            <w:r w:rsidRPr="001B6FD7">
              <w:t>3=</w:t>
            </w:r>
            <w:r>
              <w:t>Lab-based</w:t>
            </w:r>
          </w:p>
          <w:p w14:paraId="22612CFE" w14:textId="77777777" w:rsidR="00765A2F" w:rsidRPr="001B6FD7" w:rsidRDefault="00765A2F" w:rsidP="00EB0A49">
            <w:pPr>
              <w:pStyle w:val="NoSpacing"/>
            </w:pPr>
            <w:r>
              <w:t>4=</w:t>
            </w:r>
            <w:r w:rsidRPr="001B6FD7">
              <w:t>Other</w:t>
            </w:r>
          </w:p>
        </w:tc>
        <w:tc>
          <w:tcPr>
            <w:tcW w:w="2790" w:type="dxa"/>
            <w:shd w:val="clear" w:color="auto" w:fill="auto"/>
          </w:tcPr>
          <w:p w14:paraId="0507D1AA" w14:textId="77777777" w:rsidR="00765A2F" w:rsidRDefault="00765A2F" w:rsidP="00EB0A49">
            <w:pPr>
              <w:pStyle w:val="NoSpacing"/>
              <w:jc w:val="center"/>
              <w:rPr>
                <w:bCs/>
                <w:i/>
                <w:sz w:val="20"/>
                <w:szCs w:val="20"/>
              </w:rPr>
            </w:pPr>
            <w:r w:rsidRPr="004923C9">
              <w:rPr>
                <w:bCs/>
                <w:i/>
                <w:sz w:val="20"/>
                <w:szCs w:val="20"/>
              </w:rPr>
              <w:t>If available</w:t>
            </w:r>
          </w:p>
          <w:p w14:paraId="18031285" w14:textId="77777777" w:rsidR="00765A2F" w:rsidRPr="004923C9" w:rsidRDefault="00765A2F" w:rsidP="00EB0A49">
            <w:pPr>
              <w:pStyle w:val="NoSpacing"/>
              <w:jc w:val="center"/>
              <w:rPr>
                <w:bCs/>
                <w:i/>
                <w:sz w:val="20"/>
                <w:szCs w:val="20"/>
              </w:rPr>
            </w:pPr>
            <w:r w:rsidRPr="004923C9">
              <w:rPr>
                <w:i/>
                <w:sz w:val="20"/>
                <w:szCs w:val="20"/>
              </w:rPr>
              <w:t>If “</w:t>
            </w:r>
            <w:r>
              <w:rPr>
                <w:i/>
                <w:sz w:val="20"/>
                <w:szCs w:val="20"/>
              </w:rPr>
              <w:t>4</w:t>
            </w:r>
            <w:r w:rsidRPr="004923C9">
              <w:rPr>
                <w:i/>
                <w:sz w:val="20"/>
                <w:szCs w:val="20"/>
              </w:rPr>
              <w:t>=Other,” allow open text for manual entry.</w:t>
            </w:r>
          </w:p>
        </w:tc>
      </w:tr>
      <w:tr w:rsidR="00765A2F" w:rsidRPr="001B6FD7" w14:paraId="567B59E3" w14:textId="77777777" w:rsidTr="00EB0A49">
        <w:trPr>
          <w:cantSplit/>
          <w:trHeight w:val="305"/>
        </w:trPr>
        <w:tc>
          <w:tcPr>
            <w:tcW w:w="12690" w:type="dxa"/>
            <w:gridSpan w:val="4"/>
            <w:shd w:val="clear" w:color="auto" w:fill="BFBFBF" w:themeFill="background1" w:themeFillShade="BF"/>
            <w:vAlign w:val="center"/>
          </w:tcPr>
          <w:p w14:paraId="5B11D73E" w14:textId="77777777" w:rsidR="00765A2F" w:rsidRPr="004923C9" w:rsidRDefault="00765A2F" w:rsidP="00765A2F">
            <w:pPr>
              <w:pStyle w:val="NoSpacing"/>
              <w:numPr>
                <w:ilvl w:val="0"/>
                <w:numId w:val="2"/>
              </w:numPr>
              <w:rPr>
                <w:b/>
                <w:sz w:val="24"/>
                <w:szCs w:val="20"/>
              </w:rPr>
            </w:pPr>
            <w:r>
              <w:rPr>
                <w:b/>
                <w:sz w:val="24"/>
                <w:szCs w:val="20"/>
              </w:rPr>
              <w:t>PrEP Care Continuum</w:t>
            </w:r>
          </w:p>
        </w:tc>
      </w:tr>
      <w:tr w:rsidR="00765A2F" w:rsidRPr="00EA5CDC" w14:paraId="4F226330" w14:textId="77777777" w:rsidTr="00EB0A49">
        <w:trPr>
          <w:cantSplit/>
        </w:trPr>
        <w:tc>
          <w:tcPr>
            <w:tcW w:w="12690" w:type="dxa"/>
            <w:gridSpan w:val="4"/>
            <w:shd w:val="clear" w:color="auto" w:fill="D0CECE" w:themeFill="background2" w:themeFillShade="E6"/>
          </w:tcPr>
          <w:p w14:paraId="553436AD" w14:textId="77777777" w:rsidR="00765A2F" w:rsidRPr="00EA5CDC" w:rsidRDefault="00765A2F" w:rsidP="00EB0A49">
            <w:pPr>
              <w:pStyle w:val="NoSpacing"/>
              <w:rPr>
                <w:b/>
                <w:bCs/>
                <w:iCs/>
                <w:sz w:val="24"/>
                <w:szCs w:val="24"/>
              </w:rPr>
            </w:pPr>
            <w:r w:rsidRPr="00EA5CDC">
              <w:rPr>
                <w:b/>
                <w:bCs/>
                <w:iCs/>
                <w:sz w:val="24"/>
                <w:szCs w:val="24"/>
              </w:rPr>
              <w:t>PrEP Referral</w:t>
            </w:r>
          </w:p>
        </w:tc>
      </w:tr>
      <w:tr w:rsidR="00765A2F" w:rsidRPr="001B6FD7" w14:paraId="6F446019" w14:textId="77777777" w:rsidTr="00765A2F">
        <w:trPr>
          <w:cantSplit/>
        </w:trPr>
        <w:tc>
          <w:tcPr>
            <w:tcW w:w="2520" w:type="dxa"/>
            <w:shd w:val="clear" w:color="auto" w:fill="F2F2F2" w:themeFill="background1" w:themeFillShade="F2"/>
          </w:tcPr>
          <w:p w14:paraId="75440831" w14:textId="77777777" w:rsidR="00765A2F" w:rsidRPr="001B6FD7" w:rsidRDefault="00765A2F" w:rsidP="00EB0A49">
            <w:pPr>
              <w:rPr>
                <w:bCs/>
              </w:rPr>
            </w:pPr>
            <w:bookmarkStart w:id="0" w:name="_Hlk66955793"/>
            <w:r w:rsidRPr="001B6FD7">
              <w:rPr>
                <w:b/>
              </w:rPr>
              <w:lastRenderedPageBreak/>
              <w:t>Site</w:t>
            </w:r>
          </w:p>
        </w:tc>
        <w:tc>
          <w:tcPr>
            <w:tcW w:w="2396" w:type="dxa"/>
            <w:shd w:val="clear" w:color="auto" w:fill="F2F2F2" w:themeFill="background1" w:themeFillShade="F2"/>
          </w:tcPr>
          <w:p w14:paraId="4DFB453F" w14:textId="77777777" w:rsidR="00765A2F" w:rsidRPr="001B6FD7" w:rsidRDefault="00765A2F" w:rsidP="00EB0A49">
            <w:r w:rsidRPr="001B6FD7">
              <w:t>Site name</w:t>
            </w:r>
          </w:p>
        </w:tc>
        <w:tc>
          <w:tcPr>
            <w:tcW w:w="4984" w:type="dxa"/>
            <w:shd w:val="clear" w:color="auto" w:fill="F2F2F2" w:themeFill="background1" w:themeFillShade="F2"/>
          </w:tcPr>
          <w:p w14:paraId="3B9C6F0F" w14:textId="77777777" w:rsidR="00765A2F" w:rsidRPr="001B6FD7" w:rsidRDefault="00765A2F" w:rsidP="00EB0A49">
            <w:pPr>
              <w:pStyle w:val="NoSpacing"/>
            </w:pPr>
            <w:r w:rsidRPr="001B6FD7">
              <w:t>1=UAB 1917 Clinic – Birmingham, AL</w:t>
            </w:r>
          </w:p>
          <w:p w14:paraId="7B5D5EDF" w14:textId="77777777" w:rsidR="00765A2F" w:rsidRPr="001B6FD7" w:rsidRDefault="00765A2F" w:rsidP="00EB0A49">
            <w:pPr>
              <w:pStyle w:val="NoSpacing"/>
            </w:pPr>
            <w:r w:rsidRPr="001B6FD7">
              <w:t>2=UAB Family Clinic – Birmingham, AL</w:t>
            </w:r>
          </w:p>
          <w:p w14:paraId="480D9BB4" w14:textId="77777777" w:rsidR="00765A2F" w:rsidRPr="001B6FD7" w:rsidRDefault="00765A2F" w:rsidP="00EB0A49">
            <w:pPr>
              <w:pStyle w:val="NoSpacing"/>
            </w:pPr>
            <w:r w:rsidRPr="001B6FD7">
              <w:t>3=Thrive Alabama – Huntsville, AL</w:t>
            </w:r>
          </w:p>
          <w:p w14:paraId="4D1B2A9F" w14:textId="77777777" w:rsidR="00765A2F" w:rsidRPr="001B6FD7" w:rsidRDefault="00765A2F" w:rsidP="00EB0A49">
            <w:pPr>
              <w:pStyle w:val="NoSpacing"/>
            </w:pPr>
            <w:r w:rsidRPr="001B6FD7">
              <w:t>4=Health Services Center – Anniston, AL</w:t>
            </w:r>
          </w:p>
          <w:p w14:paraId="263EF49F" w14:textId="77777777" w:rsidR="00765A2F" w:rsidRPr="001B6FD7" w:rsidRDefault="00765A2F" w:rsidP="00EB0A49">
            <w:pPr>
              <w:pStyle w:val="NoSpacing"/>
            </w:pPr>
            <w:r w:rsidRPr="001B6FD7">
              <w:t>5=Medical Advocacy &amp; Outreach – Montgomery, AL</w:t>
            </w:r>
          </w:p>
          <w:p w14:paraId="583B4FF3" w14:textId="77777777" w:rsidR="00765A2F" w:rsidRPr="001B6FD7" w:rsidRDefault="00765A2F" w:rsidP="00EB0A49">
            <w:pPr>
              <w:pStyle w:val="NoSpacing"/>
            </w:pPr>
            <w:r w:rsidRPr="001B6FD7">
              <w:t>6=AIDS Alabama – Birmingham, AL</w:t>
            </w:r>
          </w:p>
          <w:p w14:paraId="76771576" w14:textId="77777777" w:rsidR="00765A2F" w:rsidRPr="001B6FD7" w:rsidRDefault="00765A2F" w:rsidP="00EB0A49">
            <w:pPr>
              <w:pStyle w:val="NoSpacing"/>
            </w:pPr>
            <w:r w:rsidRPr="001B6FD7">
              <w:t>7= AIDS Alabama South – Mobile, AL</w:t>
            </w:r>
          </w:p>
          <w:p w14:paraId="517F3731" w14:textId="77777777" w:rsidR="00765A2F" w:rsidRPr="001B6FD7" w:rsidRDefault="00765A2F" w:rsidP="00EB0A49">
            <w:pPr>
              <w:pStyle w:val="NoSpacing"/>
            </w:pPr>
            <w:r w:rsidRPr="001B6FD7">
              <w:t>8=Unity Wellness – Opelika, AL</w:t>
            </w:r>
          </w:p>
          <w:p w14:paraId="18753F3A" w14:textId="77777777" w:rsidR="00765A2F" w:rsidRPr="001B6FD7" w:rsidRDefault="00765A2F" w:rsidP="00EB0A49">
            <w:pPr>
              <w:pStyle w:val="NoSpacing"/>
            </w:pPr>
            <w:r w:rsidRPr="001B6FD7">
              <w:t>9=Franklin Primary Health Center – Mobile, AL</w:t>
            </w:r>
          </w:p>
          <w:p w14:paraId="6507412D" w14:textId="77777777" w:rsidR="00765A2F" w:rsidRDefault="00765A2F" w:rsidP="00EB0A49">
            <w:pPr>
              <w:pStyle w:val="NoSpacing"/>
            </w:pPr>
            <w:r w:rsidRPr="001B6FD7">
              <w:t xml:space="preserve">10=Whatley Health Services – Tuscaloosa, AL </w:t>
            </w:r>
          </w:p>
          <w:p w14:paraId="625C4286" w14:textId="77777777" w:rsidR="00765A2F" w:rsidRPr="001B6FD7" w:rsidRDefault="00765A2F" w:rsidP="00EB0A49">
            <w:pPr>
              <w:pStyle w:val="NoSpacing"/>
            </w:pPr>
            <w:r>
              <w:t>11=DIS (dropdown for which county)</w:t>
            </w:r>
          </w:p>
        </w:tc>
        <w:tc>
          <w:tcPr>
            <w:tcW w:w="2790" w:type="dxa"/>
            <w:shd w:val="clear" w:color="auto" w:fill="F2F2F2" w:themeFill="background1" w:themeFillShade="F2"/>
          </w:tcPr>
          <w:p w14:paraId="0870ED18"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5F69370F" w14:textId="77777777" w:rsidTr="00765A2F">
        <w:trPr>
          <w:cantSplit/>
        </w:trPr>
        <w:tc>
          <w:tcPr>
            <w:tcW w:w="2520" w:type="dxa"/>
            <w:shd w:val="clear" w:color="auto" w:fill="F2F2F2" w:themeFill="background1" w:themeFillShade="F2"/>
          </w:tcPr>
          <w:p w14:paraId="2D2789A2" w14:textId="77777777" w:rsidR="00765A2F" w:rsidRPr="001B6FD7" w:rsidRDefault="00765A2F" w:rsidP="00EB0A49">
            <w:pPr>
              <w:rPr>
                <w:bCs/>
              </w:rPr>
            </w:pPr>
            <w:r w:rsidRPr="001B6FD7">
              <w:rPr>
                <w:b/>
              </w:rPr>
              <w:t>ClientID</w:t>
            </w:r>
          </w:p>
        </w:tc>
        <w:tc>
          <w:tcPr>
            <w:tcW w:w="2396" w:type="dxa"/>
            <w:shd w:val="clear" w:color="auto" w:fill="F2F2F2" w:themeFill="background1" w:themeFillShade="F2"/>
          </w:tcPr>
          <w:p w14:paraId="60D7CAB7" w14:textId="77777777" w:rsidR="00765A2F" w:rsidRPr="001B6FD7" w:rsidRDefault="00765A2F" w:rsidP="00EB0A49">
            <w:r w:rsidRPr="001B6FD7">
              <w:t>Unique client ID</w:t>
            </w:r>
          </w:p>
        </w:tc>
        <w:tc>
          <w:tcPr>
            <w:tcW w:w="4984" w:type="dxa"/>
            <w:shd w:val="clear" w:color="auto" w:fill="F2F2F2" w:themeFill="background1" w:themeFillShade="F2"/>
          </w:tcPr>
          <w:p w14:paraId="5188B787" w14:textId="77777777" w:rsidR="00765A2F" w:rsidRPr="001B6FD7" w:rsidRDefault="00765A2F" w:rsidP="00EB0A49">
            <w:pPr>
              <w:pStyle w:val="NoSpacing"/>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04F5A936" w14:textId="77777777" w:rsidR="00765A2F" w:rsidRPr="004923C9" w:rsidRDefault="00765A2F" w:rsidP="00EB0A49">
            <w:pPr>
              <w:pStyle w:val="NoSpacing"/>
              <w:jc w:val="center"/>
              <w:rPr>
                <w:i/>
                <w:sz w:val="20"/>
                <w:szCs w:val="20"/>
              </w:rPr>
            </w:pPr>
            <w:r>
              <w:rPr>
                <w:i/>
                <w:sz w:val="20"/>
                <w:szCs w:val="20"/>
              </w:rPr>
              <w:t>Required</w:t>
            </w:r>
          </w:p>
        </w:tc>
      </w:tr>
      <w:bookmarkEnd w:id="0"/>
      <w:tr w:rsidR="00765A2F" w:rsidRPr="001B6FD7" w14:paraId="4C1A5939" w14:textId="77777777" w:rsidTr="00765A2F">
        <w:trPr>
          <w:cantSplit/>
        </w:trPr>
        <w:tc>
          <w:tcPr>
            <w:tcW w:w="2520" w:type="dxa"/>
            <w:shd w:val="clear" w:color="auto" w:fill="auto"/>
          </w:tcPr>
          <w:p w14:paraId="62722E5D" w14:textId="77777777" w:rsidR="00765A2F" w:rsidRPr="001B6FD7" w:rsidRDefault="00765A2F" w:rsidP="00EB0A49">
            <w:pPr>
              <w:rPr>
                <w:bCs/>
              </w:rPr>
            </w:pPr>
            <w:proofErr w:type="spellStart"/>
            <w:r w:rsidRPr="001B6FD7">
              <w:rPr>
                <w:bCs/>
              </w:rPr>
              <w:t>PrEPEducation</w:t>
            </w:r>
            <w:proofErr w:type="spellEnd"/>
          </w:p>
        </w:tc>
        <w:tc>
          <w:tcPr>
            <w:tcW w:w="2396" w:type="dxa"/>
            <w:shd w:val="clear" w:color="auto" w:fill="auto"/>
          </w:tcPr>
          <w:p w14:paraId="51697F8C" w14:textId="77777777" w:rsidR="00765A2F" w:rsidRPr="001B6FD7" w:rsidRDefault="00765A2F" w:rsidP="00EB0A49">
            <w:r w:rsidRPr="001B6FD7">
              <w:t xml:space="preserve">PrEP education </w:t>
            </w:r>
            <w:r>
              <w:t xml:space="preserve">communication or </w:t>
            </w:r>
            <w:r w:rsidRPr="001B6FD7">
              <w:t>materials (pamphlets, flyers, etc.) given to patient</w:t>
            </w:r>
          </w:p>
        </w:tc>
        <w:tc>
          <w:tcPr>
            <w:tcW w:w="4984" w:type="dxa"/>
            <w:shd w:val="clear" w:color="auto" w:fill="auto"/>
          </w:tcPr>
          <w:p w14:paraId="574F0EED" w14:textId="77777777" w:rsidR="00765A2F" w:rsidRPr="001B6FD7" w:rsidRDefault="00765A2F" w:rsidP="00EB0A49">
            <w:pPr>
              <w:pStyle w:val="NoSpacing"/>
            </w:pPr>
            <w:r w:rsidRPr="001B6FD7">
              <w:t>1=Yes</w:t>
            </w:r>
          </w:p>
          <w:p w14:paraId="0EFC779D" w14:textId="77777777" w:rsidR="00765A2F" w:rsidRPr="001B6FD7" w:rsidRDefault="00765A2F" w:rsidP="00EB0A49">
            <w:pPr>
              <w:pStyle w:val="NoSpacing"/>
            </w:pPr>
            <w:r w:rsidRPr="001B6FD7">
              <w:t>2=No</w:t>
            </w:r>
          </w:p>
        </w:tc>
        <w:tc>
          <w:tcPr>
            <w:tcW w:w="2790" w:type="dxa"/>
            <w:shd w:val="clear" w:color="auto" w:fill="auto"/>
          </w:tcPr>
          <w:p w14:paraId="06856987" w14:textId="77777777" w:rsidR="00765A2F" w:rsidRPr="00CA4542" w:rsidRDefault="00765A2F" w:rsidP="00EB0A49">
            <w:pPr>
              <w:pStyle w:val="NoSpacing"/>
              <w:jc w:val="center"/>
              <w:rPr>
                <w:i/>
                <w:sz w:val="20"/>
                <w:szCs w:val="20"/>
              </w:rPr>
            </w:pPr>
            <w:r w:rsidRPr="00CA4542">
              <w:rPr>
                <w:i/>
                <w:sz w:val="20"/>
                <w:szCs w:val="20"/>
              </w:rPr>
              <w:t>If available</w:t>
            </w:r>
          </w:p>
          <w:p w14:paraId="472E08F4" w14:textId="77777777" w:rsidR="00765A2F" w:rsidRPr="00CA4542" w:rsidRDefault="00765A2F" w:rsidP="00EB0A49">
            <w:pPr>
              <w:pStyle w:val="NoSpacing"/>
              <w:jc w:val="center"/>
              <w:rPr>
                <w:i/>
                <w:sz w:val="20"/>
                <w:szCs w:val="20"/>
              </w:rPr>
            </w:pPr>
          </w:p>
        </w:tc>
      </w:tr>
      <w:tr w:rsidR="00765A2F" w:rsidRPr="001B6FD7" w14:paraId="0B8FB194" w14:textId="77777777" w:rsidTr="00765A2F">
        <w:trPr>
          <w:cantSplit/>
        </w:trPr>
        <w:tc>
          <w:tcPr>
            <w:tcW w:w="2520" w:type="dxa"/>
            <w:shd w:val="clear" w:color="auto" w:fill="auto"/>
          </w:tcPr>
          <w:p w14:paraId="29DDBEB8" w14:textId="77777777" w:rsidR="00765A2F" w:rsidRPr="001B6FD7" w:rsidRDefault="00765A2F" w:rsidP="00EB0A49">
            <w:pPr>
              <w:rPr>
                <w:bCs/>
              </w:rPr>
            </w:pPr>
            <w:proofErr w:type="spellStart"/>
            <w:r w:rsidRPr="001B6FD7">
              <w:rPr>
                <w:bCs/>
              </w:rPr>
              <w:t>PrEPScreenDt</w:t>
            </w:r>
            <w:proofErr w:type="spellEnd"/>
          </w:p>
        </w:tc>
        <w:tc>
          <w:tcPr>
            <w:tcW w:w="2396" w:type="dxa"/>
            <w:shd w:val="clear" w:color="auto" w:fill="auto"/>
          </w:tcPr>
          <w:p w14:paraId="3AEA589C" w14:textId="77777777" w:rsidR="00765A2F" w:rsidRPr="001B6FD7" w:rsidRDefault="00765A2F" w:rsidP="00EB0A49">
            <w:r>
              <w:t xml:space="preserve">Screen date </w:t>
            </w:r>
            <w:r w:rsidRPr="001B6FD7">
              <w:t>for this client during this report period</w:t>
            </w:r>
          </w:p>
          <w:p w14:paraId="4B562240" w14:textId="77777777" w:rsidR="00765A2F" w:rsidRPr="001B6FD7" w:rsidRDefault="00765A2F" w:rsidP="00EB0A49"/>
        </w:tc>
        <w:tc>
          <w:tcPr>
            <w:tcW w:w="4984" w:type="dxa"/>
            <w:shd w:val="clear" w:color="auto" w:fill="auto"/>
          </w:tcPr>
          <w:p w14:paraId="426CD953" w14:textId="77777777" w:rsidR="00765A2F" w:rsidRPr="001B6FD7" w:rsidRDefault="00765A2F" w:rsidP="00EB0A49">
            <w:pPr>
              <w:pStyle w:val="NoSpacing"/>
            </w:pPr>
            <w:r w:rsidRPr="001B6FD7">
              <w:t>MM/DD/YYYY</w:t>
            </w:r>
          </w:p>
        </w:tc>
        <w:tc>
          <w:tcPr>
            <w:tcW w:w="2790" w:type="dxa"/>
            <w:shd w:val="clear" w:color="auto" w:fill="auto"/>
          </w:tcPr>
          <w:p w14:paraId="64DA2A74"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p w14:paraId="209B9429"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7ECD7B6F" w14:textId="77777777" w:rsidTr="00765A2F">
        <w:trPr>
          <w:cantSplit/>
        </w:trPr>
        <w:tc>
          <w:tcPr>
            <w:tcW w:w="2520" w:type="dxa"/>
            <w:shd w:val="clear" w:color="auto" w:fill="auto"/>
          </w:tcPr>
          <w:p w14:paraId="229C3596" w14:textId="77777777" w:rsidR="00765A2F" w:rsidRPr="001B6FD7" w:rsidRDefault="00765A2F" w:rsidP="00EB0A49">
            <w:proofErr w:type="spellStart"/>
            <w:r w:rsidRPr="001B6FD7">
              <w:t>PrEPReferral</w:t>
            </w:r>
            <w:proofErr w:type="spellEnd"/>
          </w:p>
        </w:tc>
        <w:tc>
          <w:tcPr>
            <w:tcW w:w="2396" w:type="dxa"/>
            <w:shd w:val="clear" w:color="auto" w:fill="auto"/>
          </w:tcPr>
          <w:p w14:paraId="5DC08585" w14:textId="77777777" w:rsidR="00765A2F" w:rsidRPr="001B6FD7" w:rsidRDefault="00765A2F" w:rsidP="00EB0A49">
            <w:r>
              <w:t>I</w:t>
            </w:r>
            <w:r w:rsidRPr="001B6FD7">
              <w:t>ndicat</w:t>
            </w:r>
            <w:r>
              <w:t>e if referral (</w:t>
            </w:r>
            <w:proofErr w:type="spellStart"/>
            <w:r>
              <w:t>i.e</w:t>
            </w:r>
            <w:proofErr w:type="spellEnd"/>
            <w:r>
              <w:t xml:space="preserve"> referral to PrEP Clinic) was completed</w:t>
            </w:r>
          </w:p>
        </w:tc>
        <w:tc>
          <w:tcPr>
            <w:tcW w:w="4984" w:type="dxa"/>
            <w:shd w:val="clear" w:color="auto" w:fill="auto"/>
          </w:tcPr>
          <w:p w14:paraId="3DCF2AD7" w14:textId="77777777" w:rsidR="00765A2F" w:rsidRDefault="00765A2F" w:rsidP="00EB0A49">
            <w:pPr>
              <w:pStyle w:val="NoSpacing"/>
              <w:rPr>
                <w:bCs/>
              </w:rPr>
            </w:pPr>
            <w:r>
              <w:rPr>
                <w:bCs/>
              </w:rPr>
              <w:t>1=Yes</w:t>
            </w:r>
          </w:p>
          <w:p w14:paraId="4FAB46AE" w14:textId="77777777" w:rsidR="00765A2F" w:rsidRPr="001B6FD7" w:rsidRDefault="00765A2F" w:rsidP="00EB0A49">
            <w:pPr>
              <w:pStyle w:val="NoSpacing"/>
            </w:pPr>
            <w:r>
              <w:rPr>
                <w:bCs/>
              </w:rPr>
              <w:t>2=No</w:t>
            </w:r>
          </w:p>
          <w:p w14:paraId="78C37379" w14:textId="77777777" w:rsidR="00765A2F" w:rsidRPr="001B6FD7" w:rsidRDefault="00765A2F" w:rsidP="00EB0A49">
            <w:pPr>
              <w:pStyle w:val="NoSpacing"/>
            </w:pPr>
          </w:p>
        </w:tc>
        <w:tc>
          <w:tcPr>
            <w:tcW w:w="2790" w:type="dxa"/>
            <w:shd w:val="clear" w:color="auto" w:fill="auto"/>
          </w:tcPr>
          <w:p w14:paraId="7D31E93B"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tc>
      </w:tr>
      <w:tr w:rsidR="00765A2F" w:rsidRPr="001B6FD7" w14:paraId="4F449078" w14:textId="77777777" w:rsidTr="00765A2F">
        <w:trPr>
          <w:cantSplit/>
        </w:trPr>
        <w:tc>
          <w:tcPr>
            <w:tcW w:w="2520" w:type="dxa"/>
            <w:shd w:val="clear" w:color="auto" w:fill="auto"/>
          </w:tcPr>
          <w:p w14:paraId="2C054D08" w14:textId="77777777" w:rsidR="00765A2F" w:rsidRPr="001B6FD7" w:rsidRDefault="00765A2F" w:rsidP="00EB0A49">
            <w:proofErr w:type="spellStart"/>
            <w:r>
              <w:lastRenderedPageBreak/>
              <w:t>PrEPReferralDeclined</w:t>
            </w:r>
            <w:proofErr w:type="spellEnd"/>
          </w:p>
        </w:tc>
        <w:tc>
          <w:tcPr>
            <w:tcW w:w="2396" w:type="dxa"/>
            <w:shd w:val="clear" w:color="auto" w:fill="auto"/>
          </w:tcPr>
          <w:p w14:paraId="6269018C" w14:textId="77777777" w:rsidR="00765A2F" w:rsidRDefault="00765A2F" w:rsidP="00EB0A49">
            <w:r>
              <w:t>Indicate reason why patient declined PrEP referral</w:t>
            </w:r>
          </w:p>
        </w:tc>
        <w:tc>
          <w:tcPr>
            <w:tcW w:w="4984" w:type="dxa"/>
            <w:shd w:val="clear" w:color="auto" w:fill="auto"/>
          </w:tcPr>
          <w:p w14:paraId="716D494C" w14:textId="77777777" w:rsidR="00765A2F" w:rsidRDefault="00765A2F" w:rsidP="00EB0A49">
            <w:pPr>
              <w:pStyle w:val="NoSpacing"/>
              <w:rPr>
                <w:bCs/>
              </w:rPr>
            </w:pPr>
            <w:r>
              <w:rPr>
                <w:bCs/>
              </w:rPr>
              <w:t>1=Not at risk</w:t>
            </w:r>
          </w:p>
          <w:p w14:paraId="08A1E8F7" w14:textId="77777777" w:rsidR="00765A2F" w:rsidRDefault="00765A2F" w:rsidP="00EB0A49">
            <w:pPr>
              <w:pStyle w:val="NoSpacing"/>
              <w:rPr>
                <w:bCs/>
              </w:rPr>
            </w:pPr>
            <w:r>
              <w:rPr>
                <w:bCs/>
              </w:rPr>
              <w:t>2=Cost of PrEP</w:t>
            </w:r>
          </w:p>
          <w:p w14:paraId="4673050D" w14:textId="77777777" w:rsidR="00765A2F" w:rsidRDefault="00765A2F" w:rsidP="00EB0A49">
            <w:pPr>
              <w:pStyle w:val="NoSpacing"/>
              <w:rPr>
                <w:bCs/>
              </w:rPr>
            </w:pPr>
            <w:r>
              <w:rPr>
                <w:bCs/>
              </w:rPr>
              <w:t>3=Side effects of PrEP</w:t>
            </w:r>
          </w:p>
          <w:p w14:paraId="45959BD7" w14:textId="77777777" w:rsidR="00765A2F" w:rsidRDefault="00765A2F" w:rsidP="00EB0A49">
            <w:pPr>
              <w:pStyle w:val="NoSpacing"/>
              <w:rPr>
                <w:bCs/>
              </w:rPr>
            </w:pPr>
            <w:r>
              <w:rPr>
                <w:bCs/>
              </w:rPr>
              <w:t>4=Stigma</w:t>
            </w:r>
          </w:p>
          <w:p w14:paraId="178851F6" w14:textId="77777777" w:rsidR="00765A2F" w:rsidRDefault="00765A2F" w:rsidP="00EB0A49">
            <w:pPr>
              <w:pStyle w:val="NoSpacing"/>
              <w:rPr>
                <w:bCs/>
              </w:rPr>
            </w:pPr>
            <w:r>
              <w:rPr>
                <w:bCs/>
              </w:rPr>
              <w:t>5=Inability to come to appointments</w:t>
            </w:r>
          </w:p>
          <w:p w14:paraId="63BD0F73" w14:textId="77777777" w:rsidR="00765A2F" w:rsidRDefault="00765A2F" w:rsidP="00EB0A49">
            <w:pPr>
              <w:pStyle w:val="NoSpacing"/>
              <w:rPr>
                <w:bCs/>
              </w:rPr>
            </w:pPr>
            <w:r>
              <w:rPr>
                <w:bCs/>
              </w:rPr>
              <w:t>6=Other</w:t>
            </w:r>
          </w:p>
        </w:tc>
        <w:tc>
          <w:tcPr>
            <w:tcW w:w="2790" w:type="dxa"/>
            <w:shd w:val="clear" w:color="auto" w:fill="auto"/>
          </w:tcPr>
          <w:p w14:paraId="67069ABF" w14:textId="77777777" w:rsidR="00765A2F" w:rsidRDefault="00765A2F" w:rsidP="00EB0A49">
            <w:pPr>
              <w:pStyle w:val="NoSpacing"/>
              <w:jc w:val="center"/>
              <w:rPr>
                <w:i/>
                <w:sz w:val="20"/>
                <w:szCs w:val="20"/>
              </w:rPr>
            </w:pPr>
            <w:r>
              <w:rPr>
                <w:i/>
                <w:sz w:val="20"/>
                <w:szCs w:val="20"/>
              </w:rPr>
              <w:t>If available</w:t>
            </w:r>
          </w:p>
          <w:p w14:paraId="036B87C7" w14:textId="77777777" w:rsidR="00765A2F" w:rsidRPr="004923C9" w:rsidRDefault="00765A2F" w:rsidP="00EB0A49">
            <w:pPr>
              <w:pStyle w:val="NoSpacing"/>
              <w:jc w:val="center"/>
              <w:rPr>
                <w:i/>
                <w:sz w:val="20"/>
                <w:szCs w:val="20"/>
              </w:rPr>
            </w:pPr>
            <w:r w:rsidRPr="004923C9">
              <w:rPr>
                <w:i/>
                <w:sz w:val="20"/>
                <w:szCs w:val="20"/>
              </w:rPr>
              <w:t>If “</w:t>
            </w:r>
            <w:r>
              <w:rPr>
                <w:i/>
                <w:sz w:val="20"/>
                <w:szCs w:val="20"/>
              </w:rPr>
              <w:t>6</w:t>
            </w:r>
            <w:r w:rsidRPr="004923C9">
              <w:rPr>
                <w:i/>
                <w:sz w:val="20"/>
                <w:szCs w:val="20"/>
              </w:rPr>
              <w:t>=Other,” allow open text for manual entry.</w:t>
            </w:r>
          </w:p>
        </w:tc>
      </w:tr>
      <w:tr w:rsidR="00765A2F" w:rsidRPr="001B6FD7" w14:paraId="34C48EC4" w14:textId="77777777" w:rsidTr="00765A2F">
        <w:trPr>
          <w:cantSplit/>
        </w:trPr>
        <w:tc>
          <w:tcPr>
            <w:tcW w:w="2520" w:type="dxa"/>
            <w:shd w:val="clear" w:color="auto" w:fill="auto"/>
          </w:tcPr>
          <w:p w14:paraId="146727C2" w14:textId="77777777" w:rsidR="00765A2F" w:rsidRPr="001B6FD7" w:rsidRDefault="00765A2F" w:rsidP="00EB0A49">
            <w:proofErr w:type="spellStart"/>
            <w:r w:rsidRPr="001B6FD7">
              <w:rPr>
                <w:bCs/>
              </w:rPr>
              <w:t>PrEPReferredDt</w:t>
            </w:r>
            <w:proofErr w:type="spellEnd"/>
          </w:p>
        </w:tc>
        <w:tc>
          <w:tcPr>
            <w:tcW w:w="2396" w:type="dxa"/>
            <w:shd w:val="clear" w:color="auto" w:fill="auto"/>
          </w:tcPr>
          <w:p w14:paraId="546D00FC" w14:textId="77777777" w:rsidR="00765A2F" w:rsidRPr="001B6FD7" w:rsidRDefault="00765A2F" w:rsidP="00EB0A49">
            <w:r>
              <w:t xml:space="preserve">Referral </w:t>
            </w:r>
            <w:r w:rsidRPr="001B6FD7">
              <w:t>date for this client during this report period</w:t>
            </w:r>
          </w:p>
          <w:p w14:paraId="74CBB6A2" w14:textId="77777777" w:rsidR="00765A2F" w:rsidRPr="001B6FD7" w:rsidRDefault="00765A2F" w:rsidP="00EB0A49"/>
        </w:tc>
        <w:tc>
          <w:tcPr>
            <w:tcW w:w="4984" w:type="dxa"/>
            <w:shd w:val="clear" w:color="auto" w:fill="auto"/>
          </w:tcPr>
          <w:p w14:paraId="462A650E" w14:textId="77777777" w:rsidR="00765A2F" w:rsidRPr="001B6FD7" w:rsidRDefault="00765A2F" w:rsidP="00EB0A49">
            <w:pPr>
              <w:pStyle w:val="NoSpacing"/>
            </w:pPr>
            <w:r w:rsidRPr="001B6FD7">
              <w:t>MM/DD/YYYY</w:t>
            </w:r>
          </w:p>
        </w:tc>
        <w:tc>
          <w:tcPr>
            <w:tcW w:w="2790" w:type="dxa"/>
            <w:shd w:val="clear" w:color="auto" w:fill="auto"/>
          </w:tcPr>
          <w:p w14:paraId="63739BD5"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p w14:paraId="652E1ABC"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58669E2D" w14:textId="77777777" w:rsidTr="00765A2F">
        <w:trPr>
          <w:cantSplit/>
        </w:trPr>
        <w:tc>
          <w:tcPr>
            <w:tcW w:w="2520" w:type="dxa"/>
            <w:shd w:val="clear" w:color="auto" w:fill="auto"/>
          </w:tcPr>
          <w:p w14:paraId="73A5C154" w14:textId="77777777" w:rsidR="00765A2F" w:rsidRPr="001B6FD7" w:rsidRDefault="00765A2F" w:rsidP="00EB0A49">
            <w:pPr>
              <w:rPr>
                <w:bCs/>
              </w:rPr>
            </w:pPr>
            <w:proofErr w:type="spellStart"/>
            <w:r w:rsidRPr="001B6FD7">
              <w:rPr>
                <w:bCs/>
              </w:rPr>
              <w:t>PrEPReferralType</w:t>
            </w:r>
            <w:proofErr w:type="spellEnd"/>
          </w:p>
        </w:tc>
        <w:tc>
          <w:tcPr>
            <w:tcW w:w="2396" w:type="dxa"/>
            <w:shd w:val="clear" w:color="auto" w:fill="auto"/>
          </w:tcPr>
          <w:p w14:paraId="38F6A256" w14:textId="77777777" w:rsidR="00765A2F" w:rsidRPr="001B6FD7" w:rsidRDefault="00765A2F" w:rsidP="00EB0A49">
            <w:r>
              <w:t>Type of referral provided</w:t>
            </w:r>
          </w:p>
        </w:tc>
        <w:tc>
          <w:tcPr>
            <w:tcW w:w="4984" w:type="dxa"/>
            <w:shd w:val="clear" w:color="auto" w:fill="auto"/>
          </w:tcPr>
          <w:p w14:paraId="68BE8998" w14:textId="77777777" w:rsidR="00765A2F" w:rsidRPr="001B6FD7" w:rsidRDefault="00765A2F" w:rsidP="00EB0A49">
            <w:pPr>
              <w:pStyle w:val="NoSpacing"/>
            </w:pPr>
            <w:r w:rsidRPr="001B6FD7">
              <w:t>1=Warm Handoff</w:t>
            </w:r>
          </w:p>
          <w:p w14:paraId="70B16994" w14:textId="77777777" w:rsidR="00765A2F" w:rsidRPr="001B6FD7" w:rsidRDefault="00765A2F" w:rsidP="00EB0A49">
            <w:pPr>
              <w:pStyle w:val="NoSpacing"/>
            </w:pPr>
            <w:r w:rsidRPr="001B6FD7">
              <w:t>2=Contact info given</w:t>
            </w:r>
          </w:p>
          <w:p w14:paraId="612C390B" w14:textId="77777777" w:rsidR="00765A2F" w:rsidRPr="001B6FD7" w:rsidRDefault="00765A2F" w:rsidP="00EB0A49">
            <w:pPr>
              <w:pStyle w:val="NoSpacing"/>
            </w:pPr>
            <w:r>
              <w:t>3</w:t>
            </w:r>
            <w:r w:rsidRPr="001B6FD7">
              <w:t>=Other</w:t>
            </w:r>
          </w:p>
        </w:tc>
        <w:tc>
          <w:tcPr>
            <w:tcW w:w="2790" w:type="dxa"/>
            <w:shd w:val="clear" w:color="auto" w:fill="auto"/>
          </w:tcPr>
          <w:p w14:paraId="78953296"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p w14:paraId="0EC28B4C" w14:textId="77777777" w:rsidR="00765A2F" w:rsidRPr="004923C9" w:rsidRDefault="00765A2F" w:rsidP="00EB0A49">
            <w:pPr>
              <w:pStyle w:val="NoSpacing"/>
              <w:jc w:val="center"/>
              <w:rPr>
                <w:i/>
                <w:sz w:val="20"/>
                <w:szCs w:val="20"/>
              </w:rPr>
            </w:pPr>
            <w:r>
              <w:rPr>
                <w:i/>
                <w:sz w:val="20"/>
                <w:szCs w:val="20"/>
              </w:rPr>
              <w:t>1</w:t>
            </w:r>
            <w:r w:rsidRPr="004923C9">
              <w:rPr>
                <w:i/>
                <w:sz w:val="20"/>
                <w:szCs w:val="20"/>
              </w:rPr>
              <w:t>=</w:t>
            </w:r>
            <w:r>
              <w:rPr>
                <w:i/>
                <w:sz w:val="20"/>
                <w:szCs w:val="20"/>
              </w:rPr>
              <w:t>Warm Handoff</w:t>
            </w:r>
            <w:r w:rsidRPr="004923C9">
              <w:rPr>
                <w:i/>
                <w:sz w:val="20"/>
                <w:szCs w:val="20"/>
              </w:rPr>
              <w:t>, provide appointment information</w:t>
            </w:r>
          </w:p>
        </w:tc>
      </w:tr>
      <w:tr w:rsidR="00765A2F" w:rsidRPr="001B6FD7" w14:paraId="04E91247" w14:textId="77777777" w:rsidTr="00765A2F">
        <w:trPr>
          <w:cantSplit/>
        </w:trPr>
        <w:tc>
          <w:tcPr>
            <w:tcW w:w="2520" w:type="dxa"/>
            <w:shd w:val="clear" w:color="auto" w:fill="auto"/>
          </w:tcPr>
          <w:p w14:paraId="73CF0DB2" w14:textId="77777777" w:rsidR="00765A2F" w:rsidRPr="001B6FD7" w:rsidRDefault="00765A2F" w:rsidP="00EB0A49">
            <w:pPr>
              <w:rPr>
                <w:bCs/>
              </w:rPr>
            </w:pPr>
            <w:proofErr w:type="spellStart"/>
            <w:r w:rsidRPr="001B6FD7">
              <w:rPr>
                <w:bCs/>
              </w:rPr>
              <w:t>PrEP</w:t>
            </w:r>
            <w:r>
              <w:rPr>
                <w:bCs/>
              </w:rPr>
              <w:t>Initial</w:t>
            </w:r>
            <w:r w:rsidRPr="001B6FD7">
              <w:rPr>
                <w:bCs/>
              </w:rPr>
              <w:t>ApptDate</w:t>
            </w:r>
            <w:proofErr w:type="spellEnd"/>
          </w:p>
        </w:tc>
        <w:tc>
          <w:tcPr>
            <w:tcW w:w="2396" w:type="dxa"/>
            <w:shd w:val="clear" w:color="auto" w:fill="auto"/>
          </w:tcPr>
          <w:p w14:paraId="694D4E56" w14:textId="77777777" w:rsidR="00765A2F" w:rsidRPr="001B6FD7" w:rsidRDefault="00765A2F" w:rsidP="00EB0A49">
            <w:r>
              <w:t>Appointment date</w:t>
            </w:r>
            <w:r w:rsidRPr="001B6FD7">
              <w:t xml:space="preserve"> for this client during this report period</w:t>
            </w:r>
          </w:p>
          <w:p w14:paraId="55C33001" w14:textId="77777777" w:rsidR="00765A2F" w:rsidRPr="001B6FD7" w:rsidRDefault="00765A2F" w:rsidP="00EB0A49"/>
        </w:tc>
        <w:tc>
          <w:tcPr>
            <w:tcW w:w="4984" w:type="dxa"/>
            <w:shd w:val="clear" w:color="auto" w:fill="auto"/>
          </w:tcPr>
          <w:p w14:paraId="3C156C62" w14:textId="77777777" w:rsidR="00765A2F" w:rsidRPr="001B6FD7" w:rsidRDefault="00765A2F" w:rsidP="00EB0A49">
            <w:pPr>
              <w:pStyle w:val="NoSpacing"/>
            </w:pPr>
            <w:r w:rsidRPr="001B6FD7">
              <w:t>MM/DD/YYYY</w:t>
            </w:r>
          </w:p>
        </w:tc>
        <w:tc>
          <w:tcPr>
            <w:tcW w:w="2790" w:type="dxa"/>
            <w:shd w:val="clear" w:color="auto" w:fill="auto"/>
          </w:tcPr>
          <w:p w14:paraId="1CEBB329"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p w14:paraId="1944F148"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6DBE8241" w14:textId="77777777" w:rsidTr="00765A2F">
        <w:trPr>
          <w:cantSplit/>
        </w:trPr>
        <w:tc>
          <w:tcPr>
            <w:tcW w:w="2520" w:type="dxa"/>
            <w:shd w:val="clear" w:color="auto" w:fill="auto"/>
          </w:tcPr>
          <w:p w14:paraId="7C6EED54" w14:textId="77777777" w:rsidR="00765A2F" w:rsidRPr="001B6FD7" w:rsidRDefault="00765A2F" w:rsidP="00EB0A49">
            <w:pPr>
              <w:rPr>
                <w:bCs/>
              </w:rPr>
            </w:pPr>
            <w:proofErr w:type="spellStart"/>
            <w:r w:rsidRPr="001B6FD7">
              <w:lastRenderedPageBreak/>
              <w:t>PrEPReferralSite</w:t>
            </w:r>
            <w:proofErr w:type="spellEnd"/>
          </w:p>
        </w:tc>
        <w:tc>
          <w:tcPr>
            <w:tcW w:w="2396" w:type="dxa"/>
            <w:shd w:val="clear" w:color="auto" w:fill="auto"/>
          </w:tcPr>
          <w:p w14:paraId="4693B0EB" w14:textId="77777777" w:rsidR="00765A2F" w:rsidRPr="001B6FD7" w:rsidRDefault="00765A2F" w:rsidP="00EB0A49">
            <w:r w:rsidRPr="001B6FD7">
              <w:t>Location patient was referred to for PrEP services</w:t>
            </w:r>
          </w:p>
        </w:tc>
        <w:tc>
          <w:tcPr>
            <w:tcW w:w="4984" w:type="dxa"/>
            <w:shd w:val="clear" w:color="auto" w:fill="auto"/>
          </w:tcPr>
          <w:p w14:paraId="2AF6F586" w14:textId="77777777" w:rsidR="00765A2F" w:rsidRPr="001B6FD7" w:rsidRDefault="00765A2F" w:rsidP="00EB0A49">
            <w:pPr>
              <w:pStyle w:val="NoSpacing"/>
            </w:pPr>
            <w:r w:rsidRPr="001B6FD7">
              <w:t>1= AIDS Alabama</w:t>
            </w:r>
            <w:r>
              <w:t xml:space="preserve"> – Birmingham, AL</w:t>
            </w:r>
          </w:p>
          <w:p w14:paraId="5F35DA76" w14:textId="77777777" w:rsidR="00765A2F" w:rsidRPr="001B6FD7" w:rsidRDefault="00765A2F" w:rsidP="00EB0A49">
            <w:pPr>
              <w:pStyle w:val="NoSpacing"/>
            </w:pPr>
            <w:r w:rsidRPr="001B6FD7">
              <w:t>2= AIDS Alabama South</w:t>
            </w:r>
            <w:r>
              <w:t xml:space="preserve"> – Mobile, AL</w:t>
            </w:r>
          </w:p>
          <w:p w14:paraId="300AD755" w14:textId="77777777" w:rsidR="00765A2F" w:rsidRPr="001B6FD7" w:rsidRDefault="00765A2F" w:rsidP="00EB0A49">
            <w:pPr>
              <w:pStyle w:val="NoSpacing"/>
            </w:pPr>
            <w:r w:rsidRPr="001B6FD7">
              <w:t>3= Children’s of Alabama</w:t>
            </w:r>
            <w:r>
              <w:t xml:space="preserve"> – Birmingham, AL</w:t>
            </w:r>
          </w:p>
          <w:p w14:paraId="2AF39206" w14:textId="77777777" w:rsidR="00765A2F" w:rsidRPr="001B6FD7" w:rsidRDefault="00765A2F" w:rsidP="00EB0A49">
            <w:pPr>
              <w:pStyle w:val="NoSpacing"/>
            </w:pPr>
            <w:r w:rsidRPr="001B6FD7">
              <w:t>4= Five Horizons</w:t>
            </w:r>
            <w:r>
              <w:t xml:space="preserve"> – Tuscaloosa, AL</w:t>
            </w:r>
          </w:p>
          <w:p w14:paraId="5D35C838" w14:textId="77777777" w:rsidR="00765A2F" w:rsidRPr="001B6FD7" w:rsidRDefault="00765A2F" w:rsidP="00EB0A49">
            <w:pPr>
              <w:pStyle w:val="NoSpacing"/>
            </w:pPr>
            <w:r w:rsidRPr="001B6FD7">
              <w:t>5= Health Services Center</w:t>
            </w:r>
            <w:r>
              <w:t xml:space="preserve"> – Anniston, AL</w:t>
            </w:r>
          </w:p>
          <w:p w14:paraId="734EF697" w14:textId="77777777" w:rsidR="00765A2F" w:rsidRPr="001B6FD7" w:rsidRDefault="00765A2F" w:rsidP="00EB0A49">
            <w:pPr>
              <w:pStyle w:val="NoSpacing"/>
            </w:pPr>
            <w:r w:rsidRPr="001B6FD7">
              <w:t>6= MAO</w:t>
            </w:r>
            <w:r>
              <w:t xml:space="preserve"> – Montgomery, AL</w:t>
            </w:r>
          </w:p>
          <w:p w14:paraId="3756EE6D" w14:textId="77777777" w:rsidR="00765A2F" w:rsidRPr="001B6FD7" w:rsidRDefault="00765A2F" w:rsidP="00EB0A49">
            <w:pPr>
              <w:pStyle w:val="NoSpacing"/>
            </w:pPr>
            <w:r w:rsidRPr="001B6FD7">
              <w:t>7=Thrive Alabama</w:t>
            </w:r>
            <w:r>
              <w:t xml:space="preserve"> – Huntsville, AL</w:t>
            </w:r>
          </w:p>
          <w:p w14:paraId="1D0590E9" w14:textId="77777777" w:rsidR="00765A2F" w:rsidRDefault="00765A2F" w:rsidP="00EB0A49">
            <w:pPr>
              <w:pStyle w:val="NoSpacing"/>
            </w:pPr>
            <w:r w:rsidRPr="001B6FD7">
              <w:t>8=UAB 1917 Clinic</w:t>
            </w:r>
            <w:r>
              <w:t xml:space="preserve"> – Birmingham, AL</w:t>
            </w:r>
          </w:p>
          <w:p w14:paraId="7994EECB" w14:textId="77777777" w:rsidR="00765A2F" w:rsidRDefault="00765A2F" w:rsidP="00EB0A49">
            <w:pPr>
              <w:pStyle w:val="NoSpacing"/>
            </w:pPr>
            <w:r>
              <w:t>9=UAB Family Clinic – Birmingham, AL</w:t>
            </w:r>
          </w:p>
          <w:p w14:paraId="6199CBC5" w14:textId="77777777" w:rsidR="00765A2F" w:rsidRDefault="00765A2F" w:rsidP="00EB0A49">
            <w:pPr>
              <w:pStyle w:val="NoSpacing"/>
            </w:pPr>
            <w:r>
              <w:t>10=Unity Wellness – Opelika, AL</w:t>
            </w:r>
          </w:p>
          <w:p w14:paraId="642B1F4D" w14:textId="77777777" w:rsidR="00765A2F" w:rsidRDefault="00765A2F" w:rsidP="00EB0A49">
            <w:pPr>
              <w:pStyle w:val="NoSpacing"/>
            </w:pPr>
            <w:r>
              <w:t>11=Franklin Primary Health Center – Mobile, AL</w:t>
            </w:r>
          </w:p>
          <w:p w14:paraId="655CCBE6" w14:textId="77777777" w:rsidR="00765A2F" w:rsidRDefault="00765A2F" w:rsidP="00EB0A49">
            <w:pPr>
              <w:pStyle w:val="NoSpacing"/>
            </w:pPr>
            <w:r>
              <w:t>12=Whatley Health Services – Tuscaloosa, AL</w:t>
            </w:r>
          </w:p>
          <w:p w14:paraId="34072B38" w14:textId="77777777" w:rsidR="00765A2F" w:rsidRDefault="00765A2F" w:rsidP="00EB0A49">
            <w:pPr>
              <w:pStyle w:val="NoSpacing"/>
            </w:pPr>
            <w:r>
              <w:t>13=Jefferson County Health Department</w:t>
            </w:r>
          </w:p>
          <w:p w14:paraId="1211D611" w14:textId="77777777" w:rsidR="00765A2F" w:rsidRDefault="00765A2F" w:rsidP="00EB0A49">
            <w:pPr>
              <w:pStyle w:val="NoSpacing"/>
            </w:pPr>
            <w:r>
              <w:t>14=Mobile County Health Department</w:t>
            </w:r>
          </w:p>
          <w:p w14:paraId="514E1208" w14:textId="77777777" w:rsidR="00765A2F" w:rsidRPr="001B6FD7" w:rsidRDefault="00765A2F" w:rsidP="00EB0A49">
            <w:pPr>
              <w:pStyle w:val="NoSpacing"/>
            </w:pPr>
            <w:r>
              <w:t>15</w:t>
            </w:r>
            <w:r w:rsidRPr="001B6FD7">
              <w:t>=Other</w:t>
            </w:r>
          </w:p>
        </w:tc>
        <w:tc>
          <w:tcPr>
            <w:tcW w:w="2790" w:type="dxa"/>
            <w:shd w:val="clear" w:color="auto" w:fill="auto"/>
          </w:tcPr>
          <w:p w14:paraId="3B169E2A" w14:textId="77777777" w:rsidR="00765A2F" w:rsidRPr="004923C9" w:rsidRDefault="00765A2F" w:rsidP="00EB0A49">
            <w:pPr>
              <w:pStyle w:val="NoSpacing"/>
              <w:jc w:val="center"/>
              <w:rPr>
                <w:i/>
                <w:sz w:val="20"/>
                <w:szCs w:val="20"/>
              </w:rPr>
            </w:pPr>
            <w:r w:rsidRPr="004923C9">
              <w:rPr>
                <w:i/>
                <w:sz w:val="20"/>
                <w:szCs w:val="20"/>
              </w:rPr>
              <w:t>If “</w:t>
            </w:r>
            <w:r>
              <w:rPr>
                <w:i/>
                <w:sz w:val="20"/>
                <w:szCs w:val="20"/>
              </w:rPr>
              <w:t>15</w:t>
            </w:r>
            <w:r w:rsidRPr="004923C9">
              <w:rPr>
                <w:i/>
                <w:sz w:val="20"/>
                <w:szCs w:val="20"/>
              </w:rPr>
              <w:t>=Other,” allow open text for manual entry.</w:t>
            </w:r>
          </w:p>
        </w:tc>
      </w:tr>
      <w:tr w:rsidR="00765A2F" w:rsidRPr="00807656" w14:paraId="1D536968" w14:textId="77777777" w:rsidTr="00EB0A49">
        <w:trPr>
          <w:cantSplit/>
        </w:trPr>
        <w:tc>
          <w:tcPr>
            <w:tcW w:w="12690" w:type="dxa"/>
            <w:gridSpan w:val="4"/>
            <w:shd w:val="clear" w:color="auto" w:fill="D0CECE" w:themeFill="background2" w:themeFillShade="E6"/>
          </w:tcPr>
          <w:p w14:paraId="4097DF04" w14:textId="77777777" w:rsidR="00765A2F" w:rsidRPr="00807656" w:rsidRDefault="00765A2F" w:rsidP="00EB0A49">
            <w:pPr>
              <w:pStyle w:val="NoSpacing"/>
              <w:rPr>
                <w:b/>
                <w:bCs/>
                <w:iCs/>
                <w:sz w:val="24"/>
                <w:szCs w:val="24"/>
              </w:rPr>
            </w:pPr>
            <w:r w:rsidRPr="00807656">
              <w:rPr>
                <w:b/>
                <w:bCs/>
                <w:iCs/>
                <w:sz w:val="24"/>
                <w:szCs w:val="24"/>
              </w:rPr>
              <w:t>PrEP Prescription</w:t>
            </w:r>
          </w:p>
        </w:tc>
      </w:tr>
      <w:tr w:rsidR="00765A2F" w:rsidRPr="001B6FD7" w14:paraId="0893FD84" w14:textId="77777777" w:rsidTr="00765A2F">
        <w:trPr>
          <w:cantSplit/>
        </w:trPr>
        <w:tc>
          <w:tcPr>
            <w:tcW w:w="2520" w:type="dxa"/>
            <w:shd w:val="clear" w:color="auto" w:fill="F2F2F2" w:themeFill="background1" w:themeFillShade="F2"/>
          </w:tcPr>
          <w:p w14:paraId="23FF832A" w14:textId="77777777" w:rsidR="00765A2F" w:rsidRPr="001B6FD7" w:rsidRDefault="00765A2F" w:rsidP="00EB0A49">
            <w:pPr>
              <w:rPr>
                <w:bCs/>
              </w:rPr>
            </w:pPr>
            <w:r w:rsidRPr="001B6FD7">
              <w:rPr>
                <w:b/>
              </w:rPr>
              <w:t>Site</w:t>
            </w:r>
          </w:p>
        </w:tc>
        <w:tc>
          <w:tcPr>
            <w:tcW w:w="2396" w:type="dxa"/>
            <w:shd w:val="clear" w:color="auto" w:fill="F2F2F2" w:themeFill="background1" w:themeFillShade="F2"/>
          </w:tcPr>
          <w:p w14:paraId="1C57A792" w14:textId="77777777" w:rsidR="00765A2F" w:rsidRPr="001B6FD7" w:rsidRDefault="00765A2F" w:rsidP="00EB0A49">
            <w:r w:rsidRPr="001B6FD7">
              <w:t>Site name</w:t>
            </w:r>
          </w:p>
        </w:tc>
        <w:tc>
          <w:tcPr>
            <w:tcW w:w="4984" w:type="dxa"/>
            <w:shd w:val="clear" w:color="auto" w:fill="F2F2F2" w:themeFill="background1" w:themeFillShade="F2"/>
          </w:tcPr>
          <w:p w14:paraId="69C44030" w14:textId="77777777" w:rsidR="00765A2F" w:rsidRPr="001B6FD7" w:rsidRDefault="00765A2F" w:rsidP="00EB0A49">
            <w:pPr>
              <w:pStyle w:val="NoSpacing"/>
            </w:pPr>
            <w:r w:rsidRPr="001B6FD7">
              <w:t>1=UAB 1917 Clinic – Birmingham, AL</w:t>
            </w:r>
          </w:p>
          <w:p w14:paraId="28DF5B76" w14:textId="77777777" w:rsidR="00765A2F" w:rsidRPr="001B6FD7" w:rsidRDefault="00765A2F" w:rsidP="00EB0A49">
            <w:pPr>
              <w:pStyle w:val="NoSpacing"/>
            </w:pPr>
            <w:r w:rsidRPr="001B6FD7">
              <w:t>2=UAB Family Clinic – Birmingham, AL</w:t>
            </w:r>
          </w:p>
          <w:p w14:paraId="1BC49888" w14:textId="77777777" w:rsidR="00765A2F" w:rsidRPr="001B6FD7" w:rsidRDefault="00765A2F" w:rsidP="00EB0A49">
            <w:pPr>
              <w:pStyle w:val="NoSpacing"/>
            </w:pPr>
            <w:r w:rsidRPr="001B6FD7">
              <w:t>3=Thrive Alabama – Huntsville, AL</w:t>
            </w:r>
          </w:p>
          <w:p w14:paraId="601C6B00" w14:textId="77777777" w:rsidR="00765A2F" w:rsidRPr="001B6FD7" w:rsidRDefault="00765A2F" w:rsidP="00EB0A49">
            <w:pPr>
              <w:pStyle w:val="NoSpacing"/>
            </w:pPr>
            <w:r w:rsidRPr="001B6FD7">
              <w:t>4=Health Services Center – Anniston, AL</w:t>
            </w:r>
          </w:p>
          <w:p w14:paraId="3D41D7C9" w14:textId="77777777" w:rsidR="00765A2F" w:rsidRPr="001B6FD7" w:rsidRDefault="00765A2F" w:rsidP="00EB0A49">
            <w:pPr>
              <w:pStyle w:val="NoSpacing"/>
            </w:pPr>
            <w:r w:rsidRPr="001B6FD7">
              <w:t>5=Medical Advocacy &amp; Outreach – Montgomery, AL</w:t>
            </w:r>
          </w:p>
          <w:p w14:paraId="22000C5E" w14:textId="77777777" w:rsidR="00765A2F" w:rsidRPr="001B6FD7" w:rsidRDefault="00765A2F" w:rsidP="00EB0A49">
            <w:pPr>
              <w:pStyle w:val="NoSpacing"/>
            </w:pPr>
            <w:r w:rsidRPr="001B6FD7">
              <w:t>6=AIDS Alabama – Birmingham, AL</w:t>
            </w:r>
          </w:p>
          <w:p w14:paraId="76E73D86" w14:textId="77777777" w:rsidR="00765A2F" w:rsidRPr="001B6FD7" w:rsidRDefault="00765A2F" w:rsidP="00EB0A49">
            <w:pPr>
              <w:pStyle w:val="NoSpacing"/>
            </w:pPr>
            <w:r w:rsidRPr="001B6FD7">
              <w:t>7=AIDS Alabama South – Mobile, AL</w:t>
            </w:r>
          </w:p>
          <w:p w14:paraId="2030338B" w14:textId="77777777" w:rsidR="00765A2F" w:rsidRPr="001B6FD7" w:rsidRDefault="00765A2F" w:rsidP="00EB0A49">
            <w:pPr>
              <w:pStyle w:val="NoSpacing"/>
            </w:pPr>
            <w:r w:rsidRPr="001B6FD7">
              <w:t>8=Unity Wellness – Opelika, AL</w:t>
            </w:r>
          </w:p>
          <w:p w14:paraId="74362AB1" w14:textId="77777777" w:rsidR="00765A2F" w:rsidRPr="001B6FD7" w:rsidRDefault="00765A2F" w:rsidP="00EB0A49">
            <w:pPr>
              <w:pStyle w:val="NoSpacing"/>
            </w:pPr>
            <w:r w:rsidRPr="001B6FD7">
              <w:t>9=Franklin Primary Health Center – Mobile, A</w:t>
            </w:r>
            <w:r>
              <w:t>L</w:t>
            </w:r>
          </w:p>
          <w:p w14:paraId="5D10C847" w14:textId="77777777" w:rsidR="00765A2F" w:rsidRDefault="00765A2F" w:rsidP="00EB0A49">
            <w:pPr>
              <w:pStyle w:val="NoSpacing"/>
            </w:pPr>
            <w:r w:rsidRPr="001B6FD7">
              <w:t>10=Whatley Health Services – Tuscaloosa, AL</w:t>
            </w:r>
          </w:p>
          <w:p w14:paraId="67E02EEC" w14:textId="77777777" w:rsidR="00765A2F" w:rsidRPr="001B6FD7" w:rsidRDefault="00765A2F" w:rsidP="00EB0A49">
            <w:pPr>
              <w:pStyle w:val="NoSpacing"/>
            </w:pPr>
            <w:r>
              <w:t>11=DIS (dropdown to select county)</w:t>
            </w:r>
          </w:p>
        </w:tc>
        <w:tc>
          <w:tcPr>
            <w:tcW w:w="2790" w:type="dxa"/>
            <w:shd w:val="clear" w:color="auto" w:fill="F2F2F2" w:themeFill="background1" w:themeFillShade="F2"/>
          </w:tcPr>
          <w:p w14:paraId="1E74F97D"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2988043D" w14:textId="77777777" w:rsidTr="00765A2F">
        <w:trPr>
          <w:cantSplit/>
        </w:trPr>
        <w:tc>
          <w:tcPr>
            <w:tcW w:w="2520" w:type="dxa"/>
            <w:shd w:val="clear" w:color="auto" w:fill="F2F2F2" w:themeFill="background1" w:themeFillShade="F2"/>
          </w:tcPr>
          <w:p w14:paraId="307160E9" w14:textId="77777777" w:rsidR="00765A2F" w:rsidRPr="001B6FD7" w:rsidRDefault="00765A2F" w:rsidP="00EB0A49">
            <w:pPr>
              <w:rPr>
                <w:bCs/>
              </w:rPr>
            </w:pPr>
            <w:r w:rsidRPr="001B6FD7">
              <w:rPr>
                <w:b/>
              </w:rPr>
              <w:t>ClientID</w:t>
            </w:r>
          </w:p>
        </w:tc>
        <w:tc>
          <w:tcPr>
            <w:tcW w:w="2396" w:type="dxa"/>
            <w:shd w:val="clear" w:color="auto" w:fill="F2F2F2" w:themeFill="background1" w:themeFillShade="F2"/>
          </w:tcPr>
          <w:p w14:paraId="089F87B7" w14:textId="77777777" w:rsidR="00765A2F" w:rsidRPr="001B6FD7" w:rsidRDefault="00765A2F" w:rsidP="00EB0A49">
            <w:r w:rsidRPr="001B6FD7">
              <w:t>Unique client ID</w:t>
            </w:r>
          </w:p>
        </w:tc>
        <w:tc>
          <w:tcPr>
            <w:tcW w:w="4984" w:type="dxa"/>
            <w:shd w:val="clear" w:color="auto" w:fill="F2F2F2" w:themeFill="background1" w:themeFillShade="F2"/>
          </w:tcPr>
          <w:p w14:paraId="6B262C61" w14:textId="77777777" w:rsidR="00765A2F" w:rsidRPr="001B6FD7" w:rsidRDefault="00765A2F" w:rsidP="00EB0A49">
            <w:pPr>
              <w:pStyle w:val="NoSpacing"/>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32816838"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69714ED1" w14:textId="77777777" w:rsidTr="00765A2F">
        <w:trPr>
          <w:cantSplit/>
        </w:trPr>
        <w:tc>
          <w:tcPr>
            <w:tcW w:w="2520" w:type="dxa"/>
            <w:shd w:val="clear" w:color="auto" w:fill="auto"/>
          </w:tcPr>
          <w:p w14:paraId="62174E1B" w14:textId="77777777" w:rsidR="00765A2F" w:rsidRPr="001B6FD7" w:rsidRDefault="00765A2F" w:rsidP="00EB0A49">
            <w:proofErr w:type="spellStart"/>
            <w:r>
              <w:rPr>
                <w:bCs/>
              </w:rPr>
              <w:lastRenderedPageBreak/>
              <w:t>PrEPRx</w:t>
            </w:r>
            <w:proofErr w:type="spellEnd"/>
          </w:p>
        </w:tc>
        <w:tc>
          <w:tcPr>
            <w:tcW w:w="2396" w:type="dxa"/>
            <w:shd w:val="clear" w:color="auto" w:fill="auto"/>
          </w:tcPr>
          <w:p w14:paraId="331C599F" w14:textId="77777777" w:rsidR="00765A2F" w:rsidRPr="001B6FD7" w:rsidRDefault="00765A2F" w:rsidP="00EB0A49">
            <w:r>
              <w:t>Indicate if a prescription is provided to the client</w:t>
            </w:r>
          </w:p>
        </w:tc>
        <w:tc>
          <w:tcPr>
            <w:tcW w:w="4984" w:type="dxa"/>
            <w:shd w:val="clear" w:color="auto" w:fill="auto"/>
          </w:tcPr>
          <w:p w14:paraId="61A6ED3F" w14:textId="77777777" w:rsidR="00765A2F" w:rsidRDefault="00765A2F" w:rsidP="00EB0A49">
            <w:pPr>
              <w:pStyle w:val="NoSpacing"/>
            </w:pPr>
            <w:r>
              <w:t>1=Yes</w:t>
            </w:r>
          </w:p>
          <w:p w14:paraId="5BE86479" w14:textId="77777777" w:rsidR="00765A2F" w:rsidRPr="001B6FD7" w:rsidRDefault="00765A2F" w:rsidP="00EB0A49">
            <w:pPr>
              <w:pStyle w:val="NoSpacing"/>
            </w:pPr>
            <w:r>
              <w:t>2=No</w:t>
            </w:r>
          </w:p>
        </w:tc>
        <w:tc>
          <w:tcPr>
            <w:tcW w:w="2790" w:type="dxa"/>
            <w:shd w:val="clear" w:color="auto" w:fill="auto"/>
          </w:tcPr>
          <w:p w14:paraId="7D6366F2" w14:textId="77777777" w:rsidR="00765A2F" w:rsidRPr="004923C9" w:rsidRDefault="00765A2F" w:rsidP="00EB0A49">
            <w:pPr>
              <w:pStyle w:val="NoSpacing"/>
              <w:jc w:val="center"/>
              <w:rPr>
                <w:i/>
                <w:sz w:val="20"/>
                <w:szCs w:val="20"/>
              </w:rPr>
            </w:pPr>
            <w:r>
              <w:rPr>
                <w:i/>
                <w:sz w:val="20"/>
                <w:szCs w:val="20"/>
              </w:rPr>
              <w:t>If available</w:t>
            </w:r>
          </w:p>
        </w:tc>
      </w:tr>
      <w:tr w:rsidR="00765A2F" w:rsidRPr="001B6FD7" w14:paraId="4ECC6ABB" w14:textId="77777777" w:rsidTr="00765A2F">
        <w:trPr>
          <w:cantSplit/>
        </w:trPr>
        <w:tc>
          <w:tcPr>
            <w:tcW w:w="2520" w:type="dxa"/>
            <w:shd w:val="clear" w:color="auto" w:fill="auto"/>
          </w:tcPr>
          <w:p w14:paraId="3AE9A056" w14:textId="77777777" w:rsidR="00765A2F" w:rsidRDefault="00765A2F" w:rsidP="00EB0A49">
            <w:pPr>
              <w:rPr>
                <w:bCs/>
              </w:rPr>
            </w:pPr>
            <w:proofErr w:type="spellStart"/>
            <w:r>
              <w:rPr>
                <w:bCs/>
              </w:rPr>
              <w:t>PrEPRxDeclined</w:t>
            </w:r>
            <w:proofErr w:type="spellEnd"/>
          </w:p>
        </w:tc>
        <w:tc>
          <w:tcPr>
            <w:tcW w:w="2396" w:type="dxa"/>
            <w:shd w:val="clear" w:color="auto" w:fill="auto"/>
          </w:tcPr>
          <w:p w14:paraId="2FB8D91D" w14:textId="77777777" w:rsidR="00765A2F" w:rsidRDefault="00765A2F" w:rsidP="00EB0A49">
            <w:r>
              <w:t>Indicate reason why patient declined PrEP prescription</w:t>
            </w:r>
          </w:p>
        </w:tc>
        <w:tc>
          <w:tcPr>
            <w:tcW w:w="4984" w:type="dxa"/>
            <w:shd w:val="clear" w:color="auto" w:fill="auto"/>
          </w:tcPr>
          <w:p w14:paraId="616DE727" w14:textId="77777777" w:rsidR="00765A2F" w:rsidRDefault="00765A2F" w:rsidP="00EB0A49">
            <w:pPr>
              <w:pStyle w:val="NoSpacing"/>
              <w:rPr>
                <w:bCs/>
              </w:rPr>
            </w:pPr>
            <w:r>
              <w:rPr>
                <w:bCs/>
              </w:rPr>
              <w:t>1=Not at risk</w:t>
            </w:r>
          </w:p>
          <w:p w14:paraId="5049B728" w14:textId="77777777" w:rsidR="00765A2F" w:rsidRDefault="00765A2F" w:rsidP="00EB0A49">
            <w:pPr>
              <w:pStyle w:val="NoSpacing"/>
              <w:rPr>
                <w:bCs/>
              </w:rPr>
            </w:pPr>
            <w:r>
              <w:rPr>
                <w:bCs/>
              </w:rPr>
              <w:t>2=Cost of PrEP</w:t>
            </w:r>
          </w:p>
          <w:p w14:paraId="37045A44" w14:textId="77777777" w:rsidR="00765A2F" w:rsidRDefault="00765A2F" w:rsidP="00EB0A49">
            <w:pPr>
              <w:pStyle w:val="NoSpacing"/>
              <w:rPr>
                <w:bCs/>
              </w:rPr>
            </w:pPr>
            <w:r>
              <w:rPr>
                <w:bCs/>
              </w:rPr>
              <w:t>3=Side effects of PrEP</w:t>
            </w:r>
          </w:p>
          <w:p w14:paraId="3D07A949" w14:textId="77777777" w:rsidR="00765A2F" w:rsidRDefault="00765A2F" w:rsidP="00EB0A49">
            <w:pPr>
              <w:pStyle w:val="NoSpacing"/>
              <w:rPr>
                <w:bCs/>
              </w:rPr>
            </w:pPr>
            <w:r>
              <w:rPr>
                <w:bCs/>
              </w:rPr>
              <w:t>4=Stigma</w:t>
            </w:r>
          </w:p>
          <w:p w14:paraId="69F63367" w14:textId="77777777" w:rsidR="00765A2F" w:rsidRDefault="00765A2F" w:rsidP="00EB0A49">
            <w:pPr>
              <w:pStyle w:val="NoSpacing"/>
              <w:rPr>
                <w:bCs/>
              </w:rPr>
            </w:pPr>
            <w:r>
              <w:rPr>
                <w:bCs/>
              </w:rPr>
              <w:t>5=Inability to come to appointments</w:t>
            </w:r>
          </w:p>
          <w:p w14:paraId="251EE71D" w14:textId="77777777" w:rsidR="00765A2F" w:rsidRDefault="00765A2F" w:rsidP="00EB0A49">
            <w:pPr>
              <w:pStyle w:val="NoSpacing"/>
            </w:pPr>
            <w:r>
              <w:rPr>
                <w:bCs/>
              </w:rPr>
              <w:t>6=Other</w:t>
            </w:r>
          </w:p>
        </w:tc>
        <w:tc>
          <w:tcPr>
            <w:tcW w:w="2790" w:type="dxa"/>
            <w:shd w:val="clear" w:color="auto" w:fill="auto"/>
          </w:tcPr>
          <w:p w14:paraId="2D94FE35" w14:textId="77777777" w:rsidR="00765A2F" w:rsidRDefault="00765A2F" w:rsidP="00EB0A49">
            <w:pPr>
              <w:pStyle w:val="NoSpacing"/>
              <w:jc w:val="center"/>
              <w:rPr>
                <w:i/>
                <w:sz w:val="20"/>
                <w:szCs w:val="20"/>
              </w:rPr>
            </w:pPr>
            <w:r>
              <w:rPr>
                <w:i/>
                <w:sz w:val="20"/>
                <w:szCs w:val="20"/>
              </w:rPr>
              <w:t>If available</w:t>
            </w:r>
          </w:p>
          <w:p w14:paraId="47E8F359" w14:textId="77777777" w:rsidR="00765A2F" w:rsidRDefault="00765A2F" w:rsidP="00EB0A49">
            <w:pPr>
              <w:pStyle w:val="NoSpacing"/>
              <w:jc w:val="center"/>
              <w:rPr>
                <w:i/>
                <w:sz w:val="20"/>
                <w:szCs w:val="20"/>
              </w:rPr>
            </w:pPr>
            <w:r w:rsidRPr="004923C9">
              <w:rPr>
                <w:i/>
                <w:sz w:val="20"/>
                <w:szCs w:val="20"/>
              </w:rPr>
              <w:t>If “</w:t>
            </w:r>
            <w:r>
              <w:rPr>
                <w:i/>
                <w:sz w:val="20"/>
                <w:szCs w:val="20"/>
              </w:rPr>
              <w:t>6</w:t>
            </w:r>
            <w:r w:rsidRPr="004923C9">
              <w:rPr>
                <w:i/>
                <w:sz w:val="20"/>
                <w:szCs w:val="20"/>
              </w:rPr>
              <w:t>=Other,” allow open text for manual entry.</w:t>
            </w:r>
          </w:p>
        </w:tc>
      </w:tr>
      <w:tr w:rsidR="00765A2F" w:rsidRPr="001B6FD7" w14:paraId="0592A5B0" w14:textId="77777777" w:rsidTr="00765A2F">
        <w:trPr>
          <w:cantSplit/>
        </w:trPr>
        <w:tc>
          <w:tcPr>
            <w:tcW w:w="2520" w:type="dxa"/>
            <w:shd w:val="clear" w:color="auto" w:fill="auto"/>
          </w:tcPr>
          <w:p w14:paraId="13277A21" w14:textId="77777777" w:rsidR="00765A2F" w:rsidRPr="001B6FD7" w:rsidRDefault="00765A2F" w:rsidP="00EB0A49">
            <w:proofErr w:type="spellStart"/>
            <w:r w:rsidRPr="001B6FD7">
              <w:rPr>
                <w:bCs/>
              </w:rPr>
              <w:t>PrEPRxDt</w:t>
            </w:r>
            <w:proofErr w:type="spellEnd"/>
          </w:p>
        </w:tc>
        <w:tc>
          <w:tcPr>
            <w:tcW w:w="2396" w:type="dxa"/>
            <w:shd w:val="clear" w:color="auto" w:fill="auto"/>
          </w:tcPr>
          <w:p w14:paraId="6C84F091" w14:textId="77777777" w:rsidR="00765A2F" w:rsidRPr="001B6FD7" w:rsidRDefault="00765A2F" w:rsidP="00EB0A49">
            <w:r>
              <w:t>Prescription date</w:t>
            </w:r>
            <w:r w:rsidRPr="001B6FD7">
              <w:t xml:space="preserve"> for this client during this report period</w:t>
            </w:r>
          </w:p>
          <w:p w14:paraId="430DEDCD" w14:textId="77777777" w:rsidR="00765A2F" w:rsidRPr="001B6FD7" w:rsidRDefault="00765A2F" w:rsidP="00EB0A49"/>
        </w:tc>
        <w:tc>
          <w:tcPr>
            <w:tcW w:w="4984" w:type="dxa"/>
            <w:shd w:val="clear" w:color="auto" w:fill="auto"/>
          </w:tcPr>
          <w:p w14:paraId="0868A685" w14:textId="77777777" w:rsidR="00765A2F" w:rsidRPr="001B6FD7" w:rsidRDefault="00765A2F" w:rsidP="00EB0A49">
            <w:pPr>
              <w:pStyle w:val="NoSpacing"/>
            </w:pPr>
            <w:r w:rsidRPr="001B6FD7">
              <w:t>MM/DD/YYYY</w:t>
            </w:r>
          </w:p>
        </w:tc>
        <w:tc>
          <w:tcPr>
            <w:tcW w:w="2790" w:type="dxa"/>
            <w:shd w:val="clear" w:color="auto" w:fill="auto"/>
          </w:tcPr>
          <w:p w14:paraId="31C8F603"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30008EAD" w14:textId="77777777" w:rsidTr="00765A2F">
        <w:trPr>
          <w:cantSplit/>
        </w:trPr>
        <w:tc>
          <w:tcPr>
            <w:tcW w:w="2520" w:type="dxa"/>
            <w:shd w:val="clear" w:color="auto" w:fill="auto"/>
          </w:tcPr>
          <w:p w14:paraId="65EB072F" w14:textId="77777777" w:rsidR="00765A2F" w:rsidRPr="00993D13" w:rsidRDefault="00765A2F" w:rsidP="00EB0A49">
            <w:pPr>
              <w:rPr>
                <w:bCs/>
              </w:rPr>
            </w:pPr>
            <w:proofErr w:type="spellStart"/>
            <w:r w:rsidRPr="00993D13">
              <w:rPr>
                <w:bCs/>
              </w:rPr>
              <w:t>PrEPRxType</w:t>
            </w:r>
            <w:proofErr w:type="spellEnd"/>
          </w:p>
        </w:tc>
        <w:tc>
          <w:tcPr>
            <w:tcW w:w="2396" w:type="dxa"/>
            <w:shd w:val="clear" w:color="auto" w:fill="auto"/>
          </w:tcPr>
          <w:p w14:paraId="047F8366" w14:textId="77777777" w:rsidR="00765A2F" w:rsidRPr="00993D13" w:rsidRDefault="00765A2F" w:rsidP="00EB0A49">
            <w:r w:rsidRPr="00993D13">
              <w:t>Indicating if the prescription received is an initial prescription or a refill.</w:t>
            </w:r>
          </w:p>
        </w:tc>
        <w:tc>
          <w:tcPr>
            <w:tcW w:w="4984" w:type="dxa"/>
            <w:shd w:val="clear" w:color="auto" w:fill="auto"/>
          </w:tcPr>
          <w:p w14:paraId="2AE0940E" w14:textId="77777777" w:rsidR="00765A2F" w:rsidRPr="00993D13" w:rsidRDefault="00765A2F" w:rsidP="00EB0A49">
            <w:pPr>
              <w:pStyle w:val="NoSpacing"/>
            </w:pPr>
            <w:r w:rsidRPr="00993D13">
              <w:t>1=Initial</w:t>
            </w:r>
          </w:p>
          <w:p w14:paraId="049CB92D" w14:textId="77777777" w:rsidR="00765A2F" w:rsidRPr="00993D13" w:rsidRDefault="00765A2F" w:rsidP="00EB0A49">
            <w:pPr>
              <w:pStyle w:val="NoSpacing"/>
            </w:pPr>
            <w:r w:rsidRPr="00993D13">
              <w:t>2=Refill</w:t>
            </w:r>
            <w:r>
              <w:t>/Renewal</w:t>
            </w:r>
          </w:p>
        </w:tc>
        <w:tc>
          <w:tcPr>
            <w:tcW w:w="2790" w:type="dxa"/>
            <w:shd w:val="clear" w:color="auto" w:fill="auto"/>
          </w:tcPr>
          <w:p w14:paraId="0B78AFE5" w14:textId="77777777" w:rsidR="00765A2F" w:rsidRPr="004923C9" w:rsidRDefault="00765A2F" w:rsidP="00EB0A49">
            <w:pPr>
              <w:pStyle w:val="NoSpacing"/>
              <w:jc w:val="center"/>
              <w:rPr>
                <w:i/>
                <w:sz w:val="20"/>
                <w:szCs w:val="20"/>
              </w:rPr>
            </w:pPr>
          </w:p>
        </w:tc>
      </w:tr>
      <w:tr w:rsidR="00765A2F" w:rsidRPr="001B6FD7" w14:paraId="44D83E42" w14:textId="77777777" w:rsidTr="00EB0A49">
        <w:trPr>
          <w:cantSplit/>
        </w:trPr>
        <w:tc>
          <w:tcPr>
            <w:tcW w:w="12690" w:type="dxa"/>
            <w:gridSpan w:val="4"/>
            <w:shd w:val="clear" w:color="auto" w:fill="D0CECE" w:themeFill="background2" w:themeFillShade="E6"/>
          </w:tcPr>
          <w:p w14:paraId="206E5C50" w14:textId="77777777" w:rsidR="00765A2F" w:rsidRPr="00807656" w:rsidRDefault="00765A2F" w:rsidP="00EB0A49">
            <w:pPr>
              <w:pStyle w:val="NoSpacing"/>
              <w:rPr>
                <w:b/>
                <w:i/>
                <w:sz w:val="24"/>
                <w:szCs w:val="24"/>
              </w:rPr>
            </w:pPr>
            <w:r w:rsidRPr="00807656">
              <w:rPr>
                <w:b/>
                <w:sz w:val="24"/>
                <w:szCs w:val="24"/>
              </w:rPr>
              <w:t xml:space="preserve">PrEP </w:t>
            </w:r>
            <w:r>
              <w:rPr>
                <w:b/>
                <w:sz w:val="24"/>
                <w:szCs w:val="24"/>
              </w:rPr>
              <w:t>Discontinued</w:t>
            </w:r>
          </w:p>
        </w:tc>
      </w:tr>
      <w:tr w:rsidR="00765A2F" w:rsidRPr="001B6FD7" w14:paraId="7E1BD322" w14:textId="77777777" w:rsidTr="00765A2F">
        <w:trPr>
          <w:cantSplit/>
        </w:trPr>
        <w:tc>
          <w:tcPr>
            <w:tcW w:w="2520" w:type="dxa"/>
            <w:shd w:val="clear" w:color="auto" w:fill="F2F2F2" w:themeFill="background1" w:themeFillShade="F2"/>
          </w:tcPr>
          <w:p w14:paraId="36D9319C" w14:textId="77777777" w:rsidR="00765A2F" w:rsidRPr="001B6FD7" w:rsidRDefault="00765A2F" w:rsidP="00EB0A49">
            <w:pPr>
              <w:rPr>
                <w:bCs/>
              </w:rPr>
            </w:pPr>
            <w:r w:rsidRPr="001B6FD7">
              <w:rPr>
                <w:b/>
              </w:rPr>
              <w:t>Site</w:t>
            </w:r>
          </w:p>
        </w:tc>
        <w:tc>
          <w:tcPr>
            <w:tcW w:w="2396" w:type="dxa"/>
            <w:shd w:val="clear" w:color="auto" w:fill="F2F2F2" w:themeFill="background1" w:themeFillShade="F2"/>
          </w:tcPr>
          <w:p w14:paraId="4550FA06" w14:textId="77777777" w:rsidR="00765A2F" w:rsidRPr="001B6FD7" w:rsidRDefault="00765A2F" w:rsidP="00EB0A49">
            <w:r w:rsidRPr="001B6FD7">
              <w:t>Site name</w:t>
            </w:r>
          </w:p>
        </w:tc>
        <w:tc>
          <w:tcPr>
            <w:tcW w:w="4984" w:type="dxa"/>
            <w:shd w:val="clear" w:color="auto" w:fill="F2F2F2" w:themeFill="background1" w:themeFillShade="F2"/>
          </w:tcPr>
          <w:p w14:paraId="4E94958A" w14:textId="77777777" w:rsidR="00765A2F" w:rsidRPr="001B6FD7" w:rsidRDefault="00765A2F" w:rsidP="00EB0A49">
            <w:pPr>
              <w:pStyle w:val="NoSpacing"/>
            </w:pPr>
            <w:r w:rsidRPr="001B6FD7">
              <w:t>1=UAB 1917 Clinic – Birmingham, AL</w:t>
            </w:r>
          </w:p>
          <w:p w14:paraId="3539B569" w14:textId="77777777" w:rsidR="00765A2F" w:rsidRPr="001B6FD7" w:rsidRDefault="00765A2F" w:rsidP="00EB0A49">
            <w:pPr>
              <w:pStyle w:val="NoSpacing"/>
            </w:pPr>
            <w:r w:rsidRPr="001B6FD7">
              <w:t>2=UAB Family Clinic – Birmingham, AL</w:t>
            </w:r>
          </w:p>
          <w:p w14:paraId="01F154AA" w14:textId="77777777" w:rsidR="00765A2F" w:rsidRPr="001B6FD7" w:rsidRDefault="00765A2F" w:rsidP="00EB0A49">
            <w:pPr>
              <w:pStyle w:val="NoSpacing"/>
            </w:pPr>
            <w:r w:rsidRPr="001B6FD7">
              <w:t>3=Thrive Alabama – Huntsville, AL</w:t>
            </w:r>
          </w:p>
          <w:p w14:paraId="2249B73B" w14:textId="77777777" w:rsidR="00765A2F" w:rsidRPr="001B6FD7" w:rsidRDefault="00765A2F" w:rsidP="00EB0A49">
            <w:pPr>
              <w:pStyle w:val="NoSpacing"/>
            </w:pPr>
            <w:r w:rsidRPr="001B6FD7">
              <w:t>4=Health Services Center – Anniston, AL</w:t>
            </w:r>
          </w:p>
          <w:p w14:paraId="01071221" w14:textId="77777777" w:rsidR="00765A2F" w:rsidRPr="001B6FD7" w:rsidRDefault="00765A2F" w:rsidP="00EB0A49">
            <w:pPr>
              <w:pStyle w:val="NoSpacing"/>
            </w:pPr>
            <w:r w:rsidRPr="001B6FD7">
              <w:t>5=Medical Advocacy &amp; Outreach – Montgomery, AL</w:t>
            </w:r>
          </w:p>
          <w:p w14:paraId="074F2F3E" w14:textId="77777777" w:rsidR="00765A2F" w:rsidRPr="001B6FD7" w:rsidRDefault="00765A2F" w:rsidP="00EB0A49">
            <w:pPr>
              <w:pStyle w:val="NoSpacing"/>
            </w:pPr>
            <w:r w:rsidRPr="001B6FD7">
              <w:t>6=AIDS Alabama – Birmingham, AL</w:t>
            </w:r>
          </w:p>
          <w:p w14:paraId="03D41A4C" w14:textId="77777777" w:rsidR="00765A2F" w:rsidRPr="001B6FD7" w:rsidRDefault="00765A2F" w:rsidP="00EB0A49">
            <w:pPr>
              <w:pStyle w:val="NoSpacing"/>
            </w:pPr>
            <w:r w:rsidRPr="001B6FD7">
              <w:t>7= AIDS Alabama South – Mobile, AL</w:t>
            </w:r>
          </w:p>
          <w:p w14:paraId="7B017A22" w14:textId="77777777" w:rsidR="00765A2F" w:rsidRPr="001B6FD7" w:rsidRDefault="00765A2F" w:rsidP="00EB0A49">
            <w:pPr>
              <w:pStyle w:val="NoSpacing"/>
            </w:pPr>
            <w:r w:rsidRPr="001B6FD7">
              <w:t>8=Unity Wellness – Opelika, AL</w:t>
            </w:r>
          </w:p>
          <w:p w14:paraId="02B76C78" w14:textId="77777777" w:rsidR="00765A2F" w:rsidRPr="001B6FD7" w:rsidRDefault="00765A2F" w:rsidP="00EB0A49">
            <w:pPr>
              <w:pStyle w:val="NoSpacing"/>
            </w:pPr>
            <w:r w:rsidRPr="001B6FD7">
              <w:t>9=Franklin Primary Health Center – Mobile, AL</w:t>
            </w:r>
          </w:p>
          <w:p w14:paraId="51C8E812" w14:textId="77777777" w:rsidR="00765A2F" w:rsidRDefault="00765A2F" w:rsidP="00EB0A49">
            <w:pPr>
              <w:pStyle w:val="NoSpacing"/>
            </w:pPr>
            <w:r w:rsidRPr="001B6FD7">
              <w:t xml:space="preserve">10=Whatley Health Services – Tuscaloosa, AL </w:t>
            </w:r>
          </w:p>
          <w:p w14:paraId="237BE863" w14:textId="77777777" w:rsidR="00765A2F" w:rsidRPr="001B6FD7" w:rsidRDefault="00765A2F" w:rsidP="00EB0A49">
            <w:pPr>
              <w:pStyle w:val="NoSpacing"/>
            </w:pPr>
            <w:r>
              <w:t>11=DIS (dropdown for which county)</w:t>
            </w:r>
          </w:p>
        </w:tc>
        <w:tc>
          <w:tcPr>
            <w:tcW w:w="2790" w:type="dxa"/>
            <w:shd w:val="clear" w:color="auto" w:fill="F2F2F2" w:themeFill="background1" w:themeFillShade="F2"/>
          </w:tcPr>
          <w:p w14:paraId="638EF362"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1CF6F2A8" w14:textId="77777777" w:rsidTr="00765A2F">
        <w:trPr>
          <w:cantSplit/>
        </w:trPr>
        <w:tc>
          <w:tcPr>
            <w:tcW w:w="2520" w:type="dxa"/>
            <w:shd w:val="clear" w:color="auto" w:fill="F2F2F2" w:themeFill="background1" w:themeFillShade="F2"/>
          </w:tcPr>
          <w:p w14:paraId="0C7FCC12" w14:textId="77777777" w:rsidR="00765A2F" w:rsidRPr="001B6FD7" w:rsidRDefault="00765A2F" w:rsidP="00EB0A49">
            <w:pPr>
              <w:rPr>
                <w:bCs/>
              </w:rPr>
            </w:pPr>
            <w:r w:rsidRPr="001B6FD7">
              <w:rPr>
                <w:b/>
              </w:rPr>
              <w:lastRenderedPageBreak/>
              <w:t>ClientID</w:t>
            </w:r>
          </w:p>
        </w:tc>
        <w:tc>
          <w:tcPr>
            <w:tcW w:w="2396" w:type="dxa"/>
            <w:shd w:val="clear" w:color="auto" w:fill="F2F2F2" w:themeFill="background1" w:themeFillShade="F2"/>
          </w:tcPr>
          <w:p w14:paraId="1DC486D0" w14:textId="77777777" w:rsidR="00765A2F" w:rsidRPr="001B6FD7" w:rsidRDefault="00765A2F" w:rsidP="00EB0A49">
            <w:r w:rsidRPr="001B6FD7">
              <w:t>Unique client ID</w:t>
            </w:r>
          </w:p>
        </w:tc>
        <w:tc>
          <w:tcPr>
            <w:tcW w:w="4984" w:type="dxa"/>
            <w:shd w:val="clear" w:color="auto" w:fill="F2F2F2" w:themeFill="background1" w:themeFillShade="F2"/>
          </w:tcPr>
          <w:p w14:paraId="17749CDA" w14:textId="77777777" w:rsidR="00765A2F" w:rsidRPr="001B6FD7" w:rsidRDefault="00765A2F" w:rsidP="00EB0A49">
            <w:pPr>
              <w:pStyle w:val="NoSpacing"/>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6FB20F04"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58634F0E" w14:textId="77777777" w:rsidTr="00765A2F">
        <w:trPr>
          <w:cantSplit/>
        </w:trPr>
        <w:tc>
          <w:tcPr>
            <w:tcW w:w="2520" w:type="dxa"/>
            <w:shd w:val="clear" w:color="auto" w:fill="auto"/>
          </w:tcPr>
          <w:p w14:paraId="48C7E794" w14:textId="77777777" w:rsidR="00765A2F" w:rsidRPr="001B6FD7" w:rsidRDefault="00765A2F" w:rsidP="00EB0A49">
            <w:pPr>
              <w:rPr>
                <w:bCs/>
              </w:rPr>
            </w:pPr>
            <w:proofErr w:type="spellStart"/>
            <w:r>
              <w:rPr>
                <w:bCs/>
              </w:rPr>
              <w:t>PrEPDiscontinued</w:t>
            </w:r>
            <w:proofErr w:type="spellEnd"/>
          </w:p>
        </w:tc>
        <w:tc>
          <w:tcPr>
            <w:tcW w:w="2396" w:type="dxa"/>
            <w:shd w:val="clear" w:color="auto" w:fill="auto"/>
          </w:tcPr>
          <w:p w14:paraId="380BFCB9" w14:textId="77777777" w:rsidR="00765A2F" w:rsidRPr="001B6FD7" w:rsidRDefault="00765A2F" w:rsidP="00EB0A49">
            <w:r>
              <w:t>Indicate if PrEP care is discontinued</w:t>
            </w:r>
          </w:p>
        </w:tc>
        <w:tc>
          <w:tcPr>
            <w:tcW w:w="4984" w:type="dxa"/>
            <w:shd w:val="clear" w:color="auto" w:fill="auto"/>
          </w:tcPr>
          <w:p w14:paraId="3EEB0486" w14:textId="77777777" w:rsidR="00765A2F" w:rsidRDefault="00765A2F" w:rsidP="00EB0A49">
            <w:pPr>
              <w:pStyle w:val="NoSpacing"/>
            </w:pPr>
            <w:r>
              <w:t>1=Yes</w:t>
            </w:r>
          </w:p>
          <w:p w14:paraId="59194ED0" w14:textId="77777777" w:rsidR="00765A2F" w:rsidRPr="001B6FD7" w:rsidRDefault="00765A2F" w:rsidP="00EB0A49">
            <w:pPr>
              <w:pStyle w:val="NoSpacing"/>
            </w:pPr>
            <w:r>
              <w:t>2=No</w:t>
            </w:r>
          </w:p>
        </w:tc>
        <w:tc>
          <w:tcPr>
            <w:tcW w:w="2790" w:type="dxa"/>
            <w:shd w:val="clear" w:color="auto" w:fill="auto"/>
          </w:tcPr>
          <w:p w14:paraId="3AF15C00" w14:textId="77777777" w:rsidR="00765A2F" w:rsidRPr="004923C9" w:rsidRDefault="00765A2F" w:rsidP="00EB0A49">
            <w:pPr>
              <w:pStyle w:val="NoSpacing"/>
              <w:jc w:val="center"/>
              <w:rPr>
                <w:i/>
                <w:sz w:val="20"/>
                <w:szCs w:val="20"/>
              </w:rPr>
            </w:pPr>
            <w:r>
              <w:rPr>
                <w:i/>
                <w:sz w:val="20"/>
                <w:szCs w:val="20"/>
              </w:rPr>
              <w:t>If available</w:t>
            </w:r>
          </w:p>
        </w:tc>
      </w:tr>
      <w:tr w:rsidR="00765A2F" w:rsidRPr="001B6FD7" w14:paraId="47984273" w14:textId="77777777" w:rsidTr="00765A2F">
        <w:trPr>
          <w:cantSplit/>
        </w:trPr>
        <w:tc>
          <w:tcPr>
            <w:tcW w:w="2520" w:type="dxa"/>
            <w:shd w:val="clear" w:color="auto" w:fill="auto"/>
          </w:tcPr>
          <w:p w14:paraId="74DCAADE" w14:textId="77777777" w:rsidR="00765A2F" w:rsidRDefault="00765A2F" w:rsidP="00EB0A49">
            <w:pPr>
              <w:rPr>
                <w:bCs/>
              </w:rPr>
            </w:pPr>
            <w:proofErr w:type="spellStart"/>
            <w:r>
              <w:rPr>
                <w:bCs/>
              </w:rPr>
              <w:t>PrEPDiscontinuedReason</w:t>
            </w:r>
            <w:proofErr w:type="spellEnd"/>
          </w:p>
        </w:tc>
        <w:tc>
          <w:tcPr>
            <w:tcW w:w="2396" w:type="dxa"/>
            <w:shd w:val="clear" w:color="auto" w:fill="auto"/>
          </w:tcPr>
          <w:p w14:paraId="5093FE3C" w14:textId="77777777" w:rsidR="00765A2F" w:rsidRDefault="00765A2F" w:rsidP="00EB0A49">
            <w:r>
              <w:t xml:space="preserve">Indicate reason why patient discontinued PrEP </w:t>
            </w:r>
          </w:p>
        </w:tc>
        <w:tc>
          <w:tcPr>
            <w:tcW w:w="4984" w:type="dxa"/>
            <w:shd w:val="clear" w:color="auto" w:fill="auto"/>
          </w:tcPr>
          <w:p w14:paraId="588D19BD" w14:textId="77777777" w:rsidR="00765A2F" w:rsidRDefault="00765A2F" w:rsidP="00EB0A49">
            <w:pPr>
              <w:pStyle w:val="NoSpacing"/>
              <w:rPr>
                <w:bCs/>
              </w:rPr>
            </w:pPr>
            <w:r>
              <w:rPr>
                <w:bCs/>
              </w:rPr>
              <w:t>1=Not at risk</w:t>
            </w:r>
          </w:p>
          <w:p w14:paraId="38214E9D" w14:textId="77777777" w:rsidR="00765A2F" w:rsidRDefault="00765A2F" w:rsidP="00EB0A49">
            <w:pPr>
              <w:pStyle w:val="NoSpacing"/>
              <w:rPr>
                <w:bCs/>
              </w:rPr>
            </w:pPr>
            <w:r>
              <w:rPr>
                <w:bCs/>
              </w:rPr>
              <w:t>2=Cost of PrEP</w:t>
            </w:r>
          </w:p>
          <w:p w14:paraId="70D1A68A" w14:textId="77777777" w:rsidR="00765A2F" w:rsidRDefault="00765A2F" w:rsidP="00EB0A49">
            <w:pPr>
              <w:pStyle w:val="NoSpacing"/>
              <w:rPr>
                <w:bCs/>
              </w:rPr>
            </w:pPr>
            <w:r>
              <w:rPr>
                <w:bCs/>
              </w:rPr>
              <w:t>3=Side effects of PrEP</w:t>
            </w:r>
          </w:p>
          <w:p w14:paraId="35EEDD3E" w14:textId="77777777" w:rsidR="00765A2F" w:rsidRDefault="00765A2F" w:rsidP="00EB0A49">
            <w:pPr>
              <w:pStyle w:val="NoSpacing"/>
              <w:rPr>
                <w:bCs/>
              </w:rPr>
            </w:pPr>
            <w:r>
              <w:rPr>
                <w:bCs/>
              </w:rPr>
              <w:t>4=Stigma</w:t>
            </w:r>
          </w:p>
          <w:p w14:paraId="27AA5696" w14:textId="77777777" w:rsidR="00765A2F" w:rsidRDefault="00765A2F" w:rsidP="00EB0A49">
            <w:pPr>
              <w:pStyle w:val="NoSpacing"/>
              <w:rPr>
                <w:bCs/>
              </w:rPr>
            </w:pPr>
            <w:r>
              <w:rPr>
                <w:bCs/>
              </w:rPr>
              <w:t>5=Inability to come to appointments</w:t>
            </w:r>
          </w:p>
          <w:p w14:paraId="4CC881C6" w14:textId="77777777" w:rsidR="00765A2F" w:rsidRDefault="00765A2F" w:rsidP="00EB0A49">
            <w:pPr>
              <w:pStyle w:val="NoSpacing"/>
            </w:pPr>
            <w:r>
              <w:rPr>
                <w:bCs/>
              </w:rPr>
              <w:t>6=Other</w:t>
            </w:r>
          </w:p>
        </w:tc>
        <w:tc>
          <w:tcPr>
            <w:tcW w:w="2790" w:type="dxa"/>
            <w:shd w:val="clear" w:color="auto" w:fill="auto"/>
          </w:tcPr>
          <w:p w14:paraId="43275522" w14:textId="77777777" w:rsidR="00765A2F" w:rsidRDefault="00765A2F" w:rsidP="00EB0A49">
            <w:pPr>
              <w:pStyle w:val="NoSpacing"/>
              <w:jc w:val="center"/>
              <w:rPr>
                <w:i/>
                <w:sz w:val="20"/>
                <w:szCs w:val="20"/>
              </w:rPr>
            </w:pPr>
            <w:r>
              <w:rPr>
                <w:i/>
                <w:sz w:val="20"/>
                <w:szCs w:val="20"/>
              </w:rPr>
              <w:t>If available</w:t>
            </w:r>
          </w:p>
          <w:p w14:paraId="56F9C8C6" w14:textId="77777777" w:rsidR="00765A2F" w:rsidRDefault="00765A2F" w:rsidP="00EB0A49">
            <w:pPr>
              <w:pStyle w:val="NoSpacing"/>
              <w:jc w:val="center"/>
              <w:rPr>
                <w:i/>
                <w:sz w:val="20"/>
                <w:szCs w:val="20"/>
              </w:rPr>
            </w:pPr>
            <w:r w:rsidRPr="004923C9">
              <w:rPr>
                <w:i/>
                <w:sz w:val="20"/>
                <w:szCs w:val="20"/>
              </w:rPr>
              <w:t>If “</w:t>
            </w:r>
            <w:r>
              <w:rPr>
                <w:i/>
                <w:sz w:val="20"/>
                <w:szCs w:val="20"/>
              </w:rPr>
              <w:t>6</w:t>
            </w:r>
            <w:r w:rsidRPr="004923C9">
              <w:rPr>
                <w:i/>
                <w:sz w:val="20"/>
                <w:szCs w:val="20"/>
              </w:rPr>
              <w:t>=Other,” allow open text for manual entry.</w:t>
            </w:r>
          </w:p>
        </w:tc>
      </w:tr>
      <w:tr w:rsidR="00765A2F" w:rsidRPr="001B6FD7" w14:paraId="16012290" w14:textId="77777777" w:rsidTr="00765A2F">
        <w:trPr>
          <w:cantSplit/>
        </w:trPr>
        <w:tc>
          <w:tcPr>
            <w:tcW w:w="2520" w:type="dxa"/>
            <w:shd w:val="clear" w:color="auto" w:fill="auto"/>
          </w:tcPr>
          <w:p w14:paraId="373A0C8C" w14:textId="77777777" w:rsidR="00765A2F" w:rsidRPr="001B6FD7" w:rsidRDefault="00765A2F" w:rsidP="00EB0A49">
            <w:pPr>
              <w:rPr>
                <w:bCs/>
              </w:rPr>
            </w:pPr>
            <w:proofErr w:type="spellStart"/>
            <w:r>
              <w:rPr>
                <w:bCs/>
              </w:rPr>
              <w:t>PrEPDiscontinuedDt</w:t>
            </w:r>
            <w:proofErr w:type="spellEnd"/>
          </w:p>
        </w:tc>
        <w:tc>
          <w:tcPr>
            <w:tcW w:w="2396" w:type="dxa"/>
            <w:shd w:val="clear" w:color="auto" w:fill="auto"/>
          </w:tcPr>
          <w:p w14:paraId="4900175F" w14:textId="77777777" w:rsidR="00765A2F" w:rsidRPr="001B6FD7" w:rsidRDefault="00765A2F" w:rsidP="00EB0A49">
            <w:r>
              <w:t xml:space="preserve">Discontinuation date </w:t>
            </w:r>
            <w:r w:rsidRPr="001B6FD7">
              <w:t>for this client during this report period</w:t>
            </w:r>
          </w:p>
        </w:tc>
        <w:tc>
          <w:tcPr>
            <w:tcW w:w="4984" w:type="dxa"/>
            <w:shd w:val="clear" w:color="auto" w:fill="auto"/>
          </w:tcPr>
          <w:p w14:paraId="238D806A" w14:textId="77777777" w:rsidR="00765A2F" w:rsidRPr="001B6FD7" w:rsidRDefault="00765A2F" w:rsidP="00EB0A49">
            <w:pPr>
              <w:pStyle w:val="NoSpacing"/>
            </w:pPr>
            <w:r w:rsidRPr="001B6FD7">
              <w:t>MM/DD/YYYY</w:t>
            </w:r>
          </w:p>
        </w:tc>
        <w:tc>
          <w:tcPr>
            <w:tcW w:w="2790" w:type="dxa"/>
            <w:shd w:val="clear" w:color="auto" w:fill="auto"/>
          </w:tcPr>
          <w:p w14:paraId="06842160"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tc>
      </w:tr>
      <w:tr w:rsidR="00765A2F" w:rsidRPr="001B6FD7" w14:paraId="0BF22859" w14:textId="77777777" w:rsidTr="00EB0A49">
        <w:trPr>
          <w:cantSplit/>
        </w:trPr>
        <w:tc>
          <w:tcPr>
            <w:tcW w:w="12690" w:type="dxa"/>
            <w:gridSpan w:val="4"/>
            <w:shd w:val="clear" w:color="auto" w:fill="D0CECE" w:themeFill="background2" w:themeFillShade="E6"/>
            <w:vAlign w:val="center"/>
          </w:tcPr>
          <w:p w14:paraId="4497BB1D" w14:textId="77777777" w:rsidR="00765A2F" w:rsidRPr="00A204D6" w:rsidRDefault="00765A2F" w:rsidP="00EB0A49">
            <w:pPr>
              <w:pStyle w:val="NoSpacing"/>
              <w:rPr>
                <w:b/>
                <w:bCs/>
                <w:iCs/>
              </w:rPr>
            </w:pPr>
            <w:r w:rsidRPr="008B5B6A">
              <w:rPr>
                <w:b/>
                <w:bCs/>
                <w:iCs/>
                <w:sz w:val="24"/>
                <w:szCs w:val="24"/>
              </w:rPr>
              <w:t>PrEP Visit Information</w:t>
            </w:r>
          </w:p>
        </w:tc>
      </w:tr>
      <w:tr w:rsidR="00765A2F" w:rsidRPr="001B6FD7" w14:paraId="3C0AC9A4" w14:textId="77777777" w:rsidTr="00765A2F">
        <w:trPr>
          <w:cantSplit/>
        </w:trPr>
        <w:tc>
          <w:tcPr>
            <w:tcW w:w="2520" w:type="dxa"/>
            <w:shd w:val="clear" w:color="auto" w:fill="F2F2F2" w:themeFill="background1" w:themeFillShade="F2"/>
          </w:tcPr>
          <w:p w14:paraId="64028585" w14:textId="77777777" w:rsidR="00765A2F" w:rsidRPr="001B6FD7" w:rsidRDefault="00765A2F" w:rsidP="00EB0A49">
            <w:pPr>
              <w:rPr>
                <w:bCs/>
              </w:rPr>
            </w:pPr>
            <w:r w:rsidRPr="001B6FD7">
              <w:rPr>
                <w:b/>
              </w:rPr>
              <w:t>Site</w:t>
            </w:r>
          </w:p>
        </w:tc>
        <w:tc>
          <w:tcPr>
            <w:tcW w:w="2396" w:type="dxa"/>
            <w:shd w:val="clear" w:color="auto" w:fill="F2F2F2" w:themeFill="background1" w:themeFillShade="F2"/>
          </w:tcPr>
          <w:p w14:paraId="4FC91914" w14:textId="77777777" w:rsidR="00765A2F" w:rsidRPr="001B6FD7" w:rsidRDefault="00765A2F" w:rsidP="00EB0A49">
            <w:r w:rsidRPr="001B6FD7">
              <w:t>Site name</w:t>
            </w:r>
          </w:p>
        </w:tc>
        <w:tc>
          <w:tcPr>
            <w:tcW w:w="4984" w:type="dxa"/>
            <w:shd w:val="clear" w:color="auto" w:fill="F2F2F2" w:themeFill="background1" w:themeFillShade="F2"/>
          </w:tcPr>
          <w:p w14:paraId="70D40554" w14:textId="77777777" w:rsidR="00765A2F" w:rsidRPr="001B6FD7" w:rsidRDefault="00765A2F" w:rsidP="00EB0A49">
            <w:pPr>
              <w:pStyle w:val="NoSpacing"/>
            </w:pPr>
            <w:r w:rsidRPr="001B6FD7">
              <w:t>1=UAB 1917 Clinic – Birmingham, AL</w:t>
            </w:r>
          </w:p>
          <w:p w14:paraId="10DD6B65" w14:textId="77777777" w:rsidR="00765A2F" w:rsidRPr="001B6FD7" w:rsidRDefault="00765A2F" w:rsidP="00EB0A49">
            <w:pPr>
              <w:pStyle w:val="NoSpacing"/>
            </w:pPr>
            <w:r w:rsidRPr="001B6FD7">
              <w:t>2=UAB Family Clinic – Birmingham, AL</w:t>
            </w:r>
          </w:p>
          <w:p w14:paraId="196DA92E" w14:textId="77777777" w:rsidR="00765A2F" w:rsidRPr="001B6FD7" w:rsidRDefault="00765A2F" w:rsidP="00EB0A49">
            <w:pPr>
              <w:pStyle w:val="NoSpacing"/>
            </w:pPr>
            <w:r w:rsidRPr="001B6FD7">
              <w:t>3=Thrive Alabama – Huntsville, AL</w:t>
            </w:r>
          </w:p>
          <w:p w14:paraId="1F0018FD" w14:textId="77777777" w:rsidR="00765A2F" w:rsidRPr="001B6FD7" w:rsidRDefault="00765A2F" w:rsidP="00EB0A49">
            <w:pPr>
              <w:pStyle w:val="NoSpacing"/>
            </w:pPr>
            <w:r w:rsidRPr="001B6FD7">
              <w:t>4=Health Services Center – Anniston, AL</w:t>
            </w:r>
          </w:p>
          <w:p w14:paraId="61CB5C21" w14:textId="77777777" w:rsidR="00765A2F" w:rsidRPr="001B6FD7" w:rsidRDefault="00765A2F" w:rsidP="00EB0A49">
            <w:pPr>
              <w:pStyle w:val="NoSpacing"/>
            </w:pPr>
            <w:r w:rsidRPr="001B6FD7">
              <w:t>5=Medical Advocacy &amp; Outreach – Montgomery, AL</w:t>
            </w:r>
          </w:p>
          <w:p w14:paraId="519A3CFF" w14:textId="77777777" w:rsidR="00765A2F" w:rsidRPr="001B6FD7" w:rsidRDefault="00765A2F" w:rsidP="00EB0A49">
            <w:pPr>
              <w:pStyle w:val="NoSpacing"/>
            </w:pPr>
            <w:r w:rsidRPr="001B6FD7">
              <w:t>6=AIDS Alabama – Birmingham, AL</w:t>
            </w:r>
          </w:p>
          <w:p w14:paraId="2522E8C4" w14:textId="77777777" w:rsidR="00765A2F" w:rsidRPr="001B6FD7" w:rsidRDefault="00765A2F" w:rsidP="00EB0A49">
            <w:pPr>
              <w:pStyle w:val="NoSpacing"/>
            </w:pPr>
            <w:r w:rsidRPr="001B6FD7">
              <w:t>7= AIDS Alabama South – Mobile, AL</w:t>
            </w:r>
          </w:p>
          <w:p w14:paraId="474870C8" w14:textId="77777777" w:rsidR="00765A2F" w:rsidRPr="001B6FD7" w:rsidRDefault="00765A2F" w:rsidP="00EB0A49">
            <w:pPr>
              <w:pStyle w:val="NoSpacing"/>
            </w:pPr>
            <w:r w:rsidRPr="001B6FD7">
              <w:t>8=Unity Wellness – Opelika, AL</w:t>
            </w:r>
          </w:p>
          <w:p w14:paraId="411B90BB" w14:textId="77777777" w:rsidR="00765A2F" w:rsidRPr="001B6FD7" w:rsidRDefault="00765A2F" w:rsidP="00EB0A49">
            <w:pPr>
              <w:pStyle w:val="NoSpacing"/>
            </w:pPr>
            <w:r w:rsidRPr="001B6FD7">
              <w:t>9=Franklin Primary Health Center – Mobile, AL</w:t>
            </w:r>
          </w:p>
          <w:p w14:paraId="598C3B3C" w14:textId="77777777" w:rsidR="00765A2F" w:rsidRDefault="00765A2F" w:rsidP="00EB0A49">
            <w:pPr>
              <w:pStyle w:val="NoSpacing"/>
            </w:pPr>
            <w:r w:rsidRPr="001B6FD7">
              <w:t xml:space="preserve">10=Whatley Health Services – Tuscaloosa, AL </w:t>
            </w:r>
          </w:p>
          <w:p w14:paraId="73C95CD0" w14:textId="77777777" w:rsidR="00765A2F" w:rsidRPr="001B6FD7" w:rsidRDefault="00765A2F" w:rsidP="00EB0A49">
            <w:pPr>
              <w:pStyle w:val="NoSpacing"/>
            </w:pPr>
            <w:r>
              <w:t>11=DIS (dropdown for which county)</w:t>
            </w:r>
          </w:p>
        </w:tc>
        <w:tc>
          <w:tcPr>
            <w:tcW w:w="2790" w:type="dxa"/>
            <w:shd w:val="clear" w:color="auto" w:fill="F2F2F2" w:themeFill="background1" w:themeFillShade="F2"/>
          </w:tcPr>
          <w:p w14:paraId="0EFA869C"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3DABBCD4" w14:textId="77777777" w:rsidTr="00765A2F">
        <w:trPr>
          <w:cantSplit/>
        </w:trPr>
        <w:tc>
          <w:tcPr>
            <w:tcW w:w="2520" w:type="dxa"/>
            <w:shd w:val="clear" w:color="auto" w:fill="F2F2F2" w:themeFill="background1" w:themeFillShade="F2"/>
          </w:tcPr>
          <w:p w14:paraId="04E6708C" w14:textId="77777777" w:rsidR="00765A2F" w:rsidRPr="001B6FD7" w:rsidRDefault="00765A2F" w:rsidP="00EB0A49">
            <w:pPr>
              <w:rPr>
                <w:bCs/>
              </w:rPr>
            </w:pPr>
            <w:r w:rsidRPr="001B6FD7">
              <w:rPr>
                <w:b/>
              </w:rPr>
              <w:lastRenderedPageBreak/>
              <w:t>ClientID</w:t>
            </w:r>
          </w:p>
        </w:tc>
        <w:tc>
          <w:tcPr>
            <w:tcW w:w="2396" w:type="dxa"/>
            <w:shd w:val="clear" w:color="auto" w:fill="F2F2F2" w:themeFill="background1" w:themeFillShade="F2"/>
          </w:tcPr>
          <w:p w14:paraId="177867C7" w14:textId="77777777" w:rsidR="00765A2F" w:rsidRPr="001B6FD7" w:rsidRDefault="00765A2F" w:rsidP="00EB0A49">
            <w:r w:rsidRPr="001B6FD7">
              <w:t>Unique client ID</w:t>
            </w:r>
          </w:p>
        </w:tc>
        <w:tc>
          <w:tcPr>
            <w:tcW w:w="4984" w:type="dxa"/>
            <w:shd w:val="clear" w:color="auto" w:fill="F2F2F2" w:themeFill="background1" w:themeFillShade="F2"/>
          </w:tcPr>
          <w:p w14:paraId="01320AA0" w14:textId="77777777" w:rsidR="00765A2F" w:rsidRPr="001B6FD7" w:rsidRDefault="00765A2F" w:rsidP="00EB0A49">
            <w:pPr>
              <w:pStyle w:val="NoSpacing"/>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77CE3A9E" w14:textId="77777777" w:rsidR="00765A2F" w:rsidRPr="004923C9" w:rsidRDefault="00765A2F" w:rsidP="00EB0A49">
            <w:pPr>
              <w:pStyle w:val="NoSpacing"/>
              <w:jc w:val="center"/>
              <w:rPr>
                <w:i/>
                <w:sz w:val="20"/>
                <w:szCs w:val="20"/>
              </w:rPr>
            </w:pPr>
            <w:r>
              <w:rPr>
                <w:i/>
                <w:sz w:val="20"/>
                <w:szCs w:val="20"/>
              </w:rPr>
              <w:t>Required</w:t>
            </w:r>
          </w:p>
        </w:tc>
      </w:tr>
      <w:tr w:rsidR="00765A2F" w:rsidRPr="001B6FD7" w14:paraId="147DE6ED" w14:textId="77777777" w:rsidTr="00765A2F">
        <w:trPr>
          <w:cantSplit/>
        </w:trPr>
        <w:tc>
          <w:tcPr>
            <w:tcW w:w="2520" w:type="dxa"/>
            <w:shd w:val="clear" w:color="auto" w:fill="auto"/>
            <w:hideMark/>
          </w:tcPr>
          <w:p w14:paraId="0077F8F2" w14:textId="77777777" w:rsidR="00765A2F" w:rsidRPr="001B6FD7" w:rsidRDefault="00765A2F" w:rsidP="00EB0A49">
            <w:proofErr w:type="spellStart"/>
            <w:r w:rsidRPr="001B6FD7">
              <w:t>PrEPVisitDt</w:t>
            </w:r>
            <w:proofErr w:type="spellEnd"/>
          </w:p>
        </w:tc>
        <w:tc>
          <w:tcPr>
            <w:tcW w:w="2396" w:type="dxa"/>
            <w:shd w:val="clear" w:color="auto" w:fill="auto"/>
            <w:hideMark/>
          </w:tcPr>
          <w:p w14:paraId="15960CEC" w14:textId="77777777" w:rsidR="00765A2F" w:rsidRPr="001B6FD7" w:rsidRDefault="00765A2F" w:rsidP="00EB0A49">
            <w:r>
              <w:t>PrEP provider appointment date</w:t>
            </w:r>
          </w:p>
        </w:tc>
        <w:tc>
          <w:tcPr>
            <w:tcW w:w="4984" w:type="dxa"/>
            <w:shd w:val="clear" w:color="auto" w:fill="auto"/>
          </w:tcPr>
          <w:p w14:paraId="387A6545" w14:textId="77777777" w:rsidR="00765A2F" w:rsidRPr="001B6FD7" w:rsidRDefault="00765A2F" w:rsidP="00EB0A49">
            <w:pPr>
              <w:pStyle w:val="NoSpacing"/>
            </w:pPr>
            <w:r w:rsidRPr="001B6FD7">
              <w:t xml:space="preserve">MM/DD/YYYY </w:t>
            </w:r>
          </w:p>
          <w:p w14:paraId="4A8BDB80" w14:textId="77777777" w:rsidR="00765A2F" w:rsidRPr="001B6FD7" w:rsidRDefault="00765A2F" w:rsidP="00EB0A49">
            <w:pPr>
              <w:pStyle w:val="NoSpacing"/>
            </w:pPr>
          </w:p>
        </w:tc>
        <w:tc>
          <w:tcPr>
            <w:tcW w:w="2790" w:type="dxa"/>
            <w:shd w:val="clear" w:color="auto" w:fill="auto"/>
          </w:tcPr>
          <w:p w14:paraId="72708DF8" w14:textId="77777777" w:rsidR="00765A2F" w:rsidRPr="004923C9" w:rsidRDefault="00765A2F" w:rsidP="00EB0A49">
            <w:pPr>
              <w:pStyle w:val="NoSpacing"/>
              <w:jc w:val="center"/>
              <w:rPr>
                <w:i/>
                <w:sz w:val="20"/>
                <w:szCs w:val="20"/>
              </w:rPr>
            </w:pPr>
            <w:r w:rsidRPr="004923C9">
              <w:rPr>
                <w:i/>
                <w:sz w:val="20"/>
                <w:szCs w:val="20"/>
              </w:rPr>
              <w:t>Must be within the reporting period start and end dates.</w:t>
            </w:r>
          </w:p>
          <w:p w14:paraId="63036671" w14:textId="77777777" w:rsidR="00765A2F" w:rsidRPr="004923C9" w:rsidRDefault="00765A2F" w:rsidP="00EB0A49">
            <w:pPr>
              <w:pStyle w:val="NoSpacing"/>
              <w:jc w:val="center"/>
              <w:rPr>
                <w:i/>
                <w:sz w:val="20"/>
                <w:szCs w:val="20"/>
              </w:rPr>
            </w:pPr>
            <w:r w:rsidRPr="004923C9">
              <w:rPr>
                <w:i/>
                <w:sz w:val="20"/>
                <w:szCs w:val="20"/>
              </w:rPr>
              <w:t>Do not Include sick calls. Exceptions may apply.</w:t>
            </w:r>
          </w:p>
        </w:tc>
      </w:tr>
      <w:tr w:rsidR="00765A2F" w:rsidRPr="001B6FD7" w14:paraId="12ADB7A8" w14:textId="77777777" w:rsidTr="00765A2F">
        <w:trPr>
          <w:cantSplit/>
        </w:trPr>
        <w:tc>
          <w:tcPr>
            <w:tcW w:w="2520" w:type="dxa"/>
            <w:shd w:val="clear" w:color="auto" w:fill="auto"/>
            <w:vAlign w:val="center"/>
          </w:tcPr>
          <w:p w14:paraId="3D10DED3" w14:textId="77777777" w:rsidR="00765A2F" w:rsidRPr="001B6FD7" w:rsidRDefault="00765A2F" w:rsidP="00EB0A49">
            <w:proofErr w:type="spellStart"/>
            <w:r w:rsidRPr="001B6FD7">
              <w:t>PrEPVisitModality</w:t>
            </w:r>
            <w:proofErr w:type="spellEnd"/>
          </w:p>
        </w:tc>
        <w:tc>
          <w:tcPr>
            <w:tcW w:w="2396" w:type="dxa"/>
            <w:shd w:val="clear" w:color="auto" w:fill="auto"/>
            <w:vAlign w:val="center"/>
          </w:tcPr>
          <w:p w14:paraId="4B411E7E" w14:textId="77777777" w:rsidR="00765A2F" w:rsidRPr="001B6FD7" w:rsidRDefault="00765A2F" w:rsidP="00EB0A49">
            <w:r w:rsidRPr="001B6FD7">
              <w:t>Modality of patient encounter</w:t>
            </w:r>
          </w:p>
        </w:tc>
        <w:tc>
          <w:tcPr>
            <w:tcW w:w="4984" w:type="dxa"/>
            <w:shd w:val="clear" w:color="auto" w:fill="auto"/>
            <w:vAlign w:val="center"/>
          </w:tcPr>
          <w:p w14:paraId="1C3B9973" w14:textId="77777777" w:rsidR="00765A2F" w:rsidRPr="001B6FD7" w:rsidRDefault="00765A2F" w:rsidP="00EB0A49">
            <w:pPr>
              <w:pStyle w:val="NoSpacing"/>
            </w:pPr>
            <w:r w:rsidRPr="001B6FD7">
              <w:t>1 =In Person</w:t>
            </w:r>
          </w:p>
          <w:p w14:paraId="357A83CE" w14:textId="77777777" w:rsidR="00765A2F" w:rsidRPr="001B6FD7" w:rsidRDefault="00765A2F" w:rsidP="00EB0A49">
            <w:pPr>
              <w:pStyle w:val="NoSpacing"/>
            </w:pPr>
            <w:r w:rsidRPr="001B6FD7">
              <w:t>2 =Video</w:t>
            </w:r>
          </w:p>
          <w:p w14:paraId="381F4410" w14:textId="77777777" w:rsidR="00765A2F" w:rsidRPr="001B6FD7" w:rsidRDefault="00765A2F" w:rsidP="00EB0A49">
            <w:pPr>
              <w:pStyle w:val="NoSpacing"/>
            </w:pPr>
            <w:r w:rsidRPr="001B6FD7">
              <w:t>3 =Telephone</w:t>
            </w:r>
          </w:p>
        </w:tc>
        <w:tc>
          <w:tcPr>
            <w:tcW w:w="2790" w:type="dxa"/>
            <w:shd w:val="clear" w:color="auto" w:fill="auto"/>
          </w:tcPr>
          <w:p w14:paraId="2282E591"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tc>
      </w:tr>
      <w:tr w:rsidR="00765A2F" w:rsidRPr="001B6FD7" w14:paraId="57BD4BD7" w14:textId="77777777" w:rsidTr="00765A2F">
        <w:trPr>
          <w:cantSplit/>
        </w:trPr>
        <w:tc>
          <w:tcPr>
            <w:tcW w:w="2520" w:type="dxa"/>
            <w:shd w:val="clear" w:color="auto" w:fill="auto"/>
            <w:hideMark/>
          </w:tcPr>
          <w:p w14:paraId="2D6B628D" w14:textId="77777777" w:rsidR="00765A2F" w:rsidRPr="001B6FD7" w:rsidRDefault="00765A2F" w:rsidP="00EB0A49">
            <w:proofErr w:type="spellStart"/>
            <w:r w:rsidRPr="001B6FD7">
              <w:t>PrEPVisitStatus</w:t>
            </w:r>
            <w:proofErr w:type="spellEnd"/>
          </w:p>
        </w:tc>
        <w:tc>
          <w:tcPr>
            <w:tcW w:w="2396" w:type="dxa"/>
            <w:shd w:val="clear" w:color="auto" w:fill="auto"/>
            <w:hideMark/>
          </w:tcPr>
          <w:p w14:paraId="0BB08FBF" w14:textId="77777777" w:rsidR="00765A2F" w:rsidRPr="001B6FD7" w:rsidRDefault="00765A2F" w:rsidP="00EB0A49">
            <w:r w:rsidRPr="001B6FD7">
              <w:t>Status of PrEP Care Visit</w:t>
            </w:r>
          </w:p>
        </w:tc>
        <w:tc>
          <w:tcPr>
            <w:tcW w:w="4984" w:type="dxa"/>
            <w:shd w:val="clear" w:color="auto" w:fill="auto"/>
          </w:tcPr>
          <w:p w14:paraId="0F8741AB" w14:textId="77777777" w:rsidR="00765A2F" w:rsidRPr="001B6FD7" w:rsidRDefault="00765A2F" w:rsidP="00EB0A49">
            <w:pPr>
              <w:pStyle w:val="NoSpacing"/>
            </w:pPr>
            <w:r w:rsidRPr="001B6FD7">
              <w:t xml:space="preserve">1=Arrived </w:t>
            </w:r>
          </w:p>
          <w:p w14:paraId="52EF0833" w14:textId="77777777" w:rsidR="00765A2F" w:rsidRPr="001B6FD7" w:rsidRDefault="00765A2F" w:rsidP="00EB0A49">
            <w:pPr>
              <w:pStyle w:val="NoSpacing"/>
            </w:pPr>
            <w:r w:rsidRPr="001B6FD7">
              <w:t xml:space="preserve">2=No Show </w:t>
            </w:r>
          </w:p>
          <w:p w14:paraId="371A6684" w14:textId="77777777" w:rsidR="00765A2F" w:rsidRPr="001B6FD7" w:rsidRDefault="00765A2F" w:rsidP="00EB0A49">
            <w:pPr>
              <w:pStyle w:val="NoSpacing"/>
            </w:pPr>
            <w:r w:rsidRPr="001B6FD7">
              <w:t xml:space="preserve">3=Cancelled </w:t>
            </w:r>
          </w:p>
          <w:p w14:paraId="0ADBB591" w14:textId="77777777" w:rsidR="00765A2F" w:rsidRPr="001B6FD7" w:rsidRDefault="00765A2F" w:rsidP="00EB0A49">
            <w:pPr>
              <w:pStyle w:val="NoSpacing"/>
            </w:pPr>
            <w:r w:rsidRPr="001B6FD7">
              <w:t>4=Rescheduled/Bumped</w:t>
            </w:r>
          </w:p>
        </w:tc>
        <w:tc>
          <w:tcPr>
            <w:tcW w:w="2790" w:type="dxa"/>
            <w:shd w:val="clear" w:color="auto" w:fill="auto"/>
          </w:tcPr>
          <w:p w14:paraId="29D12676" w14:textId="77777777" w:rsidR="00765A2F" w:rsidRPr="004923C9" w:rsidRDefault="00765A2F" w:rsidP="00EB0A49">
            <w:pPr>
              <w:pStyle w:val="NoSpacing"/>
              <w:jc w:val="center"/>
              <w:rPr>
                <w:i/>
                <w:sz w:val="20"/>
                <w:szCs w:val="20"/>
              </w:rPr>
            </w:pPr>
            <w:r w:rsidRPr="004923C9">
              <w:rPr>
                <w:i/>
                <w:sz w:val="20"/>
                <w:szCs w:val="20"/>
              </w:rPr>
              <w:t xml:space="preserve">If </w:t>
            </w:r>
            <w:r>
              <w:rPr>
                <w:i/>
                <w:sz w:val="20"/>
                <w:szCs w:val="20"/>
              </w:rPr>
              <w:t>available</w:t>
            </w:r>
          </w:p>
        </w:tc>
      </w:tr>
      <w:tr w:rsidR="00765A2F" w:rsidRPr="001B6FD7" w14:paraId="46AA47D7" w14:textId="77777777" w:rsidTr="00EB0A49">
        <w:trPr>
          <w:cantSplit/>
          <w:trHeight w:val="305"/>
        </w:trPr>
        <w:tc>
          <w:tcPr>
            <w:tcW w:w="12690" w:type="dxa"/>
            <w:gridSpan w:val="4"/>
            <w:shd w:val="clear" w:color="auto" w:fill="BFBFBF" w:themeFill="background1" w:themeFillShade="BF"/>
            <w:vAlign w:val="center"/>
          </w:tcPr>
          <w:p w14:paraId="1413622E" w14:textId="77777777" w:rsidR="00765A2F" w:rsidRPr="004923C9" w:rsidRDefault="00765A2F" w:rsidP="00765A2F">
            <w:pPr>
              <w:pStyle w:val="NoSpacing"/>
              <w:numPr>
                <w:ilvl w:val="0"/>
                <w:numId w:val="2"/>
              </w:numPr>
              <w:rPr>
                <w:b/>
                <w:sz w:val="24"/>
                <w:szCs w:val="20"/>
              </w:rPr>
            </w:pPr>
            <w:r>
              <w:rPr>
                <w:b/>
                <w:sz w:val="24"/>
                <w:szCs w:val="20"/>
              </w:rPr>
              <w:t>Patient Reported Outcomes (PROs)</w:t>
            </w:r>
          </w:p>
        </w:tc>
      </w:tr>
      <w:tr w:rsidR="00765A2F" w:rsidRPr="001B6FD7" w14:paraId="07EAB090" w14:textId="77777777" w:rsidTr="00765A2F">
        <w:trPr>
          <w:cantSplit/>
        </w:trPr>
        <w:tc>
          <w:tcPr>
            <w:tcW w:w="2520" w:type="dxa"/>
            <w:shd w:val="clear" w:color="auto" w:fill="F2F2F2" w:themeFill="background1" w:themeFillShade="F2"/>
          </w:tcPr>
          <w:p w14:paraId="0D92E7BD" w14:textId="77777777" w:rsidR="00765A2F" w:rsidRPr="001B6FD7" w:rsidRDefault="00765A2F" w:rsidP="00EB0A49">
            <w:pPr>
              <w:rPr>
                <w:bCs/>
              </w:rPr>
            </w:pPr>
            <w:r w:rsidRPr="001B6FD7">
              <w:rPr>
                <w:bCs/>
              </w:rPr>
              <w:t>Site</w:t>
            </w:r>
          </w:p>
        </w:tc>
        <w:tc>
          <w:tcPr>
            <w:tcW w:w="2396" w:type="dxa"/>
            <w:shd w:val="clear" w:color="auto" w:fill="F2F2F2" w:themeFill="background1" w:themeFillShade="F2"/>
          </w:tcPr>
          <w:p w14:paraId="57D0EEF6" w14:textId="77777777" w:rsidR="00765A2F" w:rsidRPr="001B6FD7" w:rsidRDefault="00765A2F" w:rsidP="00EB0A49">
            <w:pPr>
              <w:rPr>
                <w:bCs/>
              </w:rPr>
            </w:pPr>
            <w:r w:rsidRPr="001B6FD7">
              <w:rPr>
                <w:bCs/>
              </w:rPr>
              <w:t>Site name</w:t>
            </w:r>
          </w:p>
        </w:tc>
        <w:tc>
          <w:tcPr>
            <w:tcW w:w="4984" w:type="dxa"/>
            <w:shd w:val="clear" w:color="auto" w:fill="F2F2F2" w:themeFill="background1" w:themeFillShade="F2"/>
          </w:tcPr>
          <w:p w14:paraId="056C4124" w14:textId="77777777" w:rsidR="00765A2F" w:rsidRPr="001B6FD7" w:rsidRDefault="00765A2F" w:rsidP="00EB0A49">
            <w:pPr>
              <w:pStyle w:val="NoSpacing"/>
              <w:rPr>
                <w:bCs/>
              </w:rPr>
            </w:pPr>
            <w:r w:rsidRPr="001B6FD7">
              <w:rPr>
                <w:bCs/>
              </w:rPr>
              <w:t>1=UAB 1917 Clinic – Birmingham, AL</w:t>
            </w:r>
          </w:p>
          <w:p w14:paraId="250BB987" w14:textId="77777777" w:rsidR="00765A2F" w:rsidRPr="001B6FD7" w:rsidRDefault="00765A2F" w:rsidP="00EB0A49">
            <w:pPr>
              <w:pStyle w:val="NoSpacing"/>
              <w:rPr>
                <w:bCs/>
              </w:rPr>
            </w:pPr>
            <w:r w:rsidRPr="001B6FD7">
              <w:rPr>
                <w:bCs/>
              </w:rPr>
              <w:t>2=UAB Family Clinic – Birmingham, AL</w:t>
            </w:r>
          </w:p>
          <w:p w14:paraId="4DD93367" w14:textId="77777777" w:rsidR="00765A2F" w:rsidRPr="001B6FD7" w:rsidRDefault="00765A2F" w:rsidP="00EB0A49">
            <w:pPr>
              <w:pStyle w:val="NoSpacing"/>
              <w:rPr>
                <w:bCs/>
              </w:rPr>
            </w:pPr>
            <w:r w:rsidRPr="001B6FD7">
              <w:rPr>
                <w:bCs/>
              </w:rPr>
              <w:t>3=Thrive Alabama – Huntsville, AL</w:t>
            </w:r>
          </w:p>
          <w:p w14:paraId="2095DB93" w14:textId="77777777" w:rsidR="00765A2F" w:rsidRPr="001B6FD7" w:rsidRDefault="00765A2F" w:rsidP="00EB0A49">
            <w:pPr>
              <w:pStyle w:val="NoSpacing"/>
              <w:rPr>
                <w:bCs/>
              </w:rPr>
            </w:pPr>
            <w:r w:rsidRPr="001B6FD7">
              <w:rPr>
                <w:bCs/>
              </w:rPr>
              <w:t>4=Health Services Center – Anniston, AL</w:t>
            </w:r>
          </w:p>
          <w:p w14:paraId="3015521F" w14:textId="77777777" w:rsidR="00765A2F" w:rsidRPr="001B6FD7" w:rsidRDefault="00765A2F" w:rsidP="00EB0A49">
            <w:pPr>
              <w:pStyle w:val="NoSpacing"/>
              <w:rPr>
                <w:bCs/>
              </w:rPr>
            </w:pPr>
            <w:r w:rsidRPr="001B6FD7">
              <w:rPr>
                <w:bCs/>
              </w:rPr>
              <w:t>5=Medical Advocacy &amp; Outreach – Montgomery, AL</w:t>
            </w:r>
          </w:p>
          <w:p w14:paraId="3CFC402F" w14:textId="77777777" w:rsidR="00765A2F" w:rsidRPr="001B6FD7" w:rsidRDefault="00765A2F" w:rsidP="00EB0A49">
            <w:pPr>
              <w:pStyle w:val="NoSpacing"/>
              <w:rPr>
                <w:bCs/>
              </w:rPr>
            </w:pPr>
            <w:r w:rsidRPr="001B6FD7">
              <w:rPr>
                <w:bCs/>
              </w:rPr>
              <w:t>6=AIDS Alabama – Birmingham, AL</w:t>
            </w:r>
          </w:p>
          <w:p w14:paraId="34372B82" w14:textId="77777777" w:rsidR="00765A2F" w:rsidRPr="001B6FD7" w:rsidRDefault="00765A2F" w:rsidP="00EB0A49">
            <w:pPr>
              <w:pStyle w:val="NoSpacing"/>
              <w:rPr>
                <w:bCs/>
              </w:rPr>
            </w:pPr>
            <w:r w:rsidRPr="001B6FD7">
              <w:rPr>
                <w:bCs/>
              </w:rPr>
              <w:t>7= AIDS Alabama South – Mobile, AL</w:t>
            </w:r>
          </w:p>
          <w:p w14:paraId="438CEB4D" w14:textId="77777777" w:rsidR="00765A2F" w:rsidRPr="001B6FD7" w:rsidRDefault="00765A2F" w:rsidP="00EB0A49">
            <w:pPr>
              <w:pStyle w:val="NoSpacing"/>
              <w:rPr>
                <w:bCs/>
              </w:rPr>
            </w:pPr>
            <w:r w:rsidRPr="001B6FD7">
              <w:rPr>
                <w:bCs/>
              </w:rPr>
              <w:t>8=Unity Wellness – Opelika, AL</w:t>
            </w:r>
          </w:p>
          <w:p w14:paraId="102BB0FB" w14:textId="77777777" w:rsidR="00765A2F" w:rsidRPr="001B6FD7" w:rsidRDefault="00765A2F" w:rsidP="00EB0A49">
            <w:pPr>
              <w:pStyle w:val="NoSpacing"/>
              <w:rPr>
                <w:bCs/>
              </w:rPr>
            </w:pPr>
            <w:r w:rsidRPr="001B6FD7">
              <w:rPr>
                <w:bCs/>
              </w:rPr>
              <w:t>9=Franklin Primary Health Center – Mobile, AL</w:t>
            </w:r>
          </w:p>
          <w:p w14:paraId="77315603" w14:textId="77777777" w:rsidR="00765A2F" w:rsidRDefault="00765A2F" w:rsidP="00EB0A49">
            <w:pPr>
              <w:pStyle w:val="NoSpacing"/>
              <w:rPr>
                <w:bCs/>
              </w:rPr>
            </w:pPr>
            <w:r w:rsidRPr="001B6FD7">
              <w:rPr>
                <w:bCs/>
              </w:rPr>
              <w:t xml:space="preserve">10=Whatley Health Services – Tuscaloosa, AL </w:t>
            </w:r>
          </w:p>
          <w:p w14:paraId="3ABDA036" w14:textId="77777777" w:rsidR="00765A2F" w:rsidRPr="001B6FD7" w:rsidRDefault="00765A2F" w:rsidP="00EB0A49">
            <w:pPr>
              <w:pStyle w:val="NoSpacing"/>
              <w:rPr>
                <w:bCs/>
              </w:rPr>
            </w:pPr>
            <w:r>
              <w:t>11=DIS (dropdown for which county)</w:t>
            </w:r>
          </w:p>
        </w:tc>
        <w:tc>
          <w:tcPr>
            <w:tcW w:w="2790" w:type="dxa"/>
            <w:shd w:val="clear" w:color="auto" w:fill="F2F2F2" w:themeFill="background1" w:themeFillShade="F2"/>
          </w:tcPr>
          <w:p w14:paraId="17B7F97B" w14:textId="77777777" w:rsidR="00765A2F" w:rsidRPr="004923C9" w:rsidRDefault="00765A2F" w:rsidP="00EB0A49">
            <w:pPr>
              <w:pStyle w:val="NoSpacing"/>
              <w:jc w:val="center"/>
              <w:rPr>
                <w:bCs/>
                <w:i/>
                <w:sz w:val="20"/>
                <w:szCs w:val="20"/>
              </w:rPr>
            </w:pPr>
            <w:r>
              <w:rPr>
                <w:i/>
                <w:sz w:val="20"/>
                <w:szCs w:val="20"/>
              </w:rPr>
              <w:t>Required</w:t>
            </w:r>
          </w:p>
        </w:tc>
      </w:tr>
      <w:tr w:rsidR="00765A2F" w:rsidRPr="001B6FD7" w14:paraId="7ED49B3E" w14:textId="77777777" w:rsidTr="00765A2F">
        <w:trPr>
          <w:cantSplit/>
        </w:trPr>
        <w:tc>
          <w:tcPr>
            <w:tcW w:w="2520" w:type="dxa"/>
            <w:shd w:val="clear" w:color="auto" w:fill="F2F2F2" w:themeFill="background1" w:themeFillShade="F2"/>
          </w:tcPr>
          <w:p w14:paraId="518445B9" w14:textId="77777777" w:rsidR="00765A2F" w:rsidRPr="001B6FD7" w:rsidRDefault="00765A2F" w:rsidP="00EB0A49">
            <w:pPr>
              <w:rPr>
                <w:bCs/>
              </w:rPr>
            </w:pPr>
            <w:r w:rsidRPr="001B6FD7">
              <w:rPr>
                <w:bCs/>
              </w:rPr>
              <w:t>ClientID</w:t>
            </w:r>
          </w:p>
        </w:tc>
        <w:tc>
          <w:tcPr>
            <w:tcW w:w="2396" w:type="dxa"/>
            <w:shd w:val="clear" w:color="auto" w:fill="F2F2F2" w:themeFill="background1" w:themeFillShade="F2"/>
          </w:tcPr>
          <w:p w14:paraId="5A73BA00" w14:textId="77777777" w:rsidR="00765A2F" w:rsidRPr="001B6FD7" w:rsidRDefault="00765A2F" w:rsidP="00EB0A49">
            <w:pPr>
              <w:rPr>
                <w:bCs/>
              </w:rPr>
            </w:pPr>
            <w:r w:rsidRPr="001B6FD7">
              <w:rPr>
                <w:bCs/>
              </w:rPr>
              <w:t>Unique client ID</w:t>
            </w:r>
          </w:p>
        </w:tc>
        <w:tc>
          <w:tcPr>
            <w:tcW w:w="4984" w:type="dxa"/>
            <w:shd w:val="clear" w:color="auto" w:fill="F2F2F2" w:themeFill="background1" w:themeFillShade="F2"/>
          </w:tcPr>
          <w:p w14:paraId="24B36C24" w14:textId="77777777" w:rsidR="00765A2F" w:rsidRPr="001B6FD7" w:rsidRDefault="00765A2F" w:rsidP="00EB0A49">
            <w:pPr>
              <w:pStyle w:val="NoSpacing"/>
              <w:rPr>
                <w:bCs/>
              </w:rPr>
            </w:pPr>
            <w:r>
              <w:t>This is the 9-digit UCI or URN (unencrypted). It is composed of the first and third letters of the client’s first name, the first and third letters of the client’s last name, the month and day of dob (</w:t>
            </w:r>
            <w:proofErr w:type="spellStart"/>
            <w:r>
              <w:t>mmdd</w:t>
            </w:r>
            <w:proofErr w:type="spellEnd"/>
            <w:r>
              <w:t>), and the last digit of birth year.</w:t>
            </w:r>
          </w:p>
        </w:tc>
        <w:tc>
          <w:tcPr>
            <w:tcW w:w="2790" w:type="dxa"/>
            <w:shd w:val="clear" w:color="auto" w:fill="F2F2F2" w:themeFill="background1" w:themeFillShade="F2"/>
          </w:tcPr>
          <w:p w14:paraId="12486843" w14:textId="77777777" w:rsidR="00765A2F" w:rsidRPr="004923C9" w:rsidRDefault="00765A2F" w:rsidP="00EB0A49">
            <w:pPr>
              <w:pStyle w:val="NoSpacing"/>
              <w:jc w:val="center"/>
              <w:rPr>
                <w:bCs/>
                <w:i/>
                <w:sz w:val="20"/>
                <w:szCs w:val="20"/>
              </w:rPr>
            </w:pPr>
            <w:r>
              <w:rPr>
                <w:i/>
                <w:sz w:val="20"/>
                <w:szCs w:val="20"/>
              </w:rPr>
              <w:t>Required</w:t>
            </w:r>
          </w:p>
        </w:tc>
      </w:tr>
      <w:tr w:rsidR="00765A2F" w:rsidRPr="001B6FD7" w14:paraId="1C4EADC9" w14:textId="77777777" w:rsidTr="00765A2F">
        <w:trPr>
          <w:cantSplit/>
        </w:trPr>
        <w:tc>
          <w:tcPr>
            <w:tcW w:w="2520" w:type="dxa"/>
            <w:shd w:val="clear" w:color="auto" w:fill="auto"/>
          </w:tcPr>
          <w:p w14:paraId="3D548F9C" w14:textId="77777777" w:rsidR="00765A2F" w:rsidRPr="001B6FD7" w:rsidRDefault="00765A2F" w:rsidP="00EB0A49">
            <w:pPr>
              <w:rPr>
                <w:bCs/>
              </w:rPr>
            </w:pPr>
            <w:proofErr w:type="spellStart"/>
            <w:r w:rsidRPr="001B6FD7">
              <w:rPr>
                <w:bCs/>
              </w:rPr>
              <w:lastRenderedPageBreak/>
              <w:t>PHQInterest</w:t>
            </w:r>
            <w:proofErr w:type="spellEnd"/>
          </w:p>
        </w:tc>
        <w:tc>
          <w:tcPr>
            <w:tcW w:w="2396" w:type="dxa"/>
            <w:shd w:val="clear" w:color="auto" w:fill="auto"/>
            <w:vAlign w:val="center"/>
          </w:tcPr>
          <w:p w14:paraId="701637B3" w14:textId="77777777" w:rsidR="00765A2F" w:rsidRPr="001B6FD7" w:rsidRDefault="00765A2F" w:rsidP="00EB0A49">
            <w:pPr>
              <w:rPr>
                <w:bCs/>
              </w:rPr>
            </w:pPr>
            <w:r w:rsidRPr="001B6FD7">
              <w:t>Little interest or pleasure in doing things?</w:t>
            </w:r>
          </w:p>
        </w:tc>
        <w:tc>
          <w:tcPr>
            <w:tcW w:w="4984" w:type="dxa"/>
            <w:shd w:val="clear" w:color="auto" w:fill="auto"/>
            <w:vAlign w:val="center"/>
          </w:tcPr>
          <w:p w14:paraId="1F63BAAD" w14:textId="77777777" w:rsidR="00765A2F" w:rsidRPr="001B6FD7" w:rsidRDefault="00765A2F" w:rsidP="00EB0A49">
            <w:pPr>
              <w:pStyle w:val="NoSpacing"/>
            </w:pPr>
            <w:r w:rsidRPr="001B6FD7">
              <w:t>0 =Not at all</w:t>
            </w:r>
          </w:p>
          <w:p w14:paraId="4FFD4102" w14:textId="77777777" w:rsidR="00765A2F" w:rsidRPr="001B6FD7" w:rsidRDefault="00765A2F" w:rsidP="00EB0A49">
            <w:pPr>
              <w:pStyle w:val="NoSpacing"/>
            </w:pPr>
            <w:r w:rsidRPr="001B6FD7">
              <w:t>1 =Several days</w:t>
            </w:r>
          </w:p>
          <w:p w14:paraId="41B3D27A" w14:textId="77777777" w:rsidR="00765A2F" w:rsidRPr="001B6FD7" w:rsidRDefault="00765A2F" w:rsidP="00EB0A49">
            <w:pPr>
              <w:pStyle w:val="NoSpacing"/>
            </w:pPr>
            <w:r w:rsidRPr="001B6FD7">
              <w:t>2 =More than half the days</w:t>
            </w:r>
          </w:p>
          <w:p w14:paraId="2A9E699D" w14:textId="77777777" w:rsidR="00765A2F" w:rsidRPr="001B6FD7" w:rsidRDefault="00765A2F" w:rsidP="00EB0A49">
            <w:pPr>
              <w:pStyle w:val="NoSpacing"/>
              <w:rPr>
                <w:bCs/>
              </w:rPr>
            </w:pPr>
            <w:r w:rsidRPr="001B6FD7">
              <w:t>3 =Nearly every day</w:t>
            </w:r>
          </w:p>
        </w:tc>
        <w:tc>
          <w:tcPr>
            <w:tcW w:w="2790" w:type="dxa"/>
            <w:shd w:val="clear" w:color="auto" w:fill="auto"/>
          </w:tcPr>
          <w:p w14:paraId="1A4676F7"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0E1B10A6" w14:textId="77777777" w:rsidTr="00765A2F">
        <w:trPr>
          <w:cantSplit/>
        </w:trPr>
        <w:tc>
          <w:tcPr>
            <w:tcW w:w="2520" w:type="dxa"/>
            <w:shd w:val="clear" w:color="auto" w:fill="auto"/>
          </w:tcPr>
          <w:p w14:paraId="116DB983" w14:textId="77777777" w:rsidR="00765A2F" w:rsidRPr="001B6FD7" w:rsidRDefault="00765A2F" w:rsidP="00EB0A49">
            <w:pPr>
              <w:rPr>
                <w:bCs/>
              </w:rPr>
            </w:pPr>
            <w:proofErr w:type="spellStart"/>
            <w:r w:rsidRPr="001B6FD7">
              <w:rPr>
                <w:bCs/>
              </w:rPr>
              <w:t>PHQHopeless</w:t>
            </w:r>
            <w:proofErr w:type="spellEnd"/>
          </w:p>
        </w:tc>
        <w:tc>
          <w:tcPr>
            <w:tcW w:w="2396" w:type="dxa"/>
            <w:shd w:val="clear" w:color="auto" w:fill="auto"/>
            <w:vAlign w:val="center"/>
          </w:tcPr>
          <w:p w14:paraId="397280A0" w14:textId="77777777" w:rsidR="00765A2F" w:rsidRPr="001B6FD7" w:rsidRDefault="00765A2F" w:rsidP="00EB0A49">
            <w:pPr>
              <w:rPr>
                <w:bCs/>
              </w:rPr>
            </w:pPr>
            <w:r w:rsidRPr="001B6FD7">
              <w:t>Feeling down, depressed, or hopeless?</w:t>
            </w:r>
          </w:p>
        </w:tc>
        <w:tc>
          <w:tcPr>
            <w:tcW w:w="4984" w:type="dxa"/>
            <w:shd w:val="clear" w:color="auto" w:fill="auto"/>
            <w:vAlign w:val="center"/>
          </w:tcPr>
          <w:p w14:paraId="78BD5024" w14:textId="77777777" w:rsidR="00765A2F" w:rsidRPr="001B6FD7" w:rsidRDefault="00765A2F" w:rsidP="00EB0A49">
            <w:pPr>
              <w:pStyle w:val="NoSpacing"/>
            </w:pPr>
            <w:r w:rsidRPr="001B6FD7">
              <w:t>0 =Not at all</w:t>
            </w:r>
          </w:p>
          <w:p w14:paraId="11B86300" w14:textId="77777777" w:rsidR="00765A2F" w:rsidRPr="001B6FD7" w:rsidRDefault="00765A2F" w:rsidP="00EB0A49">
            <w:pPr>
              <w:pStyle w:val="NoSpacing"/>
            </w:pPr>
            <w:r w:rsidRPr="001B6FD7">
              <w:t>1 =Several days</w:t>
            </w:r>
          </w:p>
          <w:p w14:paraId="69BABC75" w14:textId="77777777" w:rsidR="00765A2F" w:rsidRPr="001B6FD7" w:rsidRDefault="00765A2F" w:rsidP="00EB0A49">
            <w:pPr>
              <w:pStyle w:val="NoSpacing"/>
            </w:pPr>
            <w:r w:rsidRPr="001B6FD7">
              <w:t>2 =More than half the days</w:t>
            </w:r>
          </w:p>
          <w:p w14:paraId="3BDCBCF4" w14:textId="77777777" w:rsidR="00765A2F" w:rsidRPr="001B6FD7" w:rsidRDefault="00765A2F" w:rsidP="00EB0A49">
            <w:pPr>
              <w:pStyle w:val="NoSpacing"/>
              <w:rPr>
                <w:bCs/>
              </w:rPr>
            </w:pPr>
            <w:r w:rsidRPr="001B6FD7">
              <w:t>3 =Nearly every day</w:t>
            </w:r>
          </w:p>
        </w:tc>
        <w:tc>
          <w:tcPr>
            <w:tcW w:w="2790" w:type="dxa"/>
            <w:shd w:val="clear" w:color="auto" w:fill="auto"/>
          </w:tcPr>
          <w:p w14:paraId="1E49BE6D"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2C012121" w14:textId="77777777" w:rsidTr="00765A2F">
        <w:trPr>
          <w:cantSplit/>
        </w:trPr>
        <w:tc>
          <w:tcPr>
            <w:tcW w:w="2520" w:type="dxa"/>
            <w:shd w:val="clear" w:color="auto" w:fill="auto"/>
          </w:tcPr>
          <w:p w14:paraId="3F5A7ADC" w14:textId="77777777" w:rsidR="00765A2F" w:rsidRPr="001B6FD7" w:rsidRDefault="00765A2F" w:rsidP="00EB0A49">
            <w:pPr>
              <w:rPr>
                <w:bCs/>
              </w:rPr>
            </w:pPr>
            <w:proofErr w:type="spellStart"/>
            <w:r w:rsidRPr="001B6FD7">
              <w:rPr>
                <w:bCs/>
              </w:rPr>
              <w:t>SubstanceUseLife</w:t>
            </w:r>
            <w:proofErr w:type="spellEnd"/>
          </w:p>
        </w:tc>
        <w:tc>
          <w:tcPr>
            <w:tcW w:w="2396" w:type="dxa"/>
            <w:shd w:val="clear" w:color="auto" w:fill="auto"/>
            <w:vAlign w:val="center"/>
          </w:tcPr>
          <w:p w14:paraId="0D281980" w14:textId="77777777" w:rsidR="00765A2F" w:rsidRPr="001B6FD7" w:rsidRDefault="00765A2F" w:rsidP="00EB0A49">
            <w:r w:rsidRPr="001B6FD7">
              <w:t>Values indicating patient reporting substance use in their lifetime</w:t>
            </w:r>
          </w:p>
        </w:tc>
        <w:tc>
          <w:tcPr>
            <w:tcW w:w="4984" w:type="dxa"/>
            <w:shd w:val="clear" w:color="auto" w:fill="auto"/>
            <w:vAlign w:val="center"/>
          </w:tcPr>
          <w:p w14:paraId="5666F33A" w14:textId="77777777" w:rsidR="00765A2F" w:rsidRPr="001B6FD7" w:rsidRDefault="00765A2F" w:rsidP="00EB0A49">
            <w:pPr>
              <w:pStyle w:val="NoSpacing"/>
            </w:pPr>
            <w:r w:rsidRPr="001B6FD7">
              <w:t>1=Yes</w:t>
            </w:r>
          </w:p>
          <w:p w14:paraId="468DECF5" w14:textId="77777777" w:rsidR="00765A2F" w:rsidRPr="001B6FD7" w:rsidRDefault="00765A2F" w:rsidP="00EB0A49">
            <w:pPr>
              <w:pStyle w:val="NoSpacing"/>
            </w:pPr>
            <w:r w:rsidRPr="001B6FD7">
              <w:t>2=No</w:t>
            </w:r>
          </w:p>
          <w:p w14:paraId="4DC85AA1" w14:textId="77777777" w:rsidR="00765A2F" w:rsidRPr="001B6FD7" w:rsidRDefault="00765A2F" w:rsidP="00EB0A49">
            <w:pPr>
              <w:pStyle w:val="NoSpacing"/>
            </w:pPr>
            <w:r w:rsidRPr="001B6FD7">
              <w:t>99=Refused to answer</w:t>
            </w:r>
          </w:p>
          <w:p w14:paraId="1A49B459" w14:textId="77777777" w:rsidR="00765A2F" w:rsidRPr="001B6FD7" w:rsidRDefault="00765A2F" w:rsidP="00EB0A49">
            <w:pPr>
              <w:pStyle w:val="NoSpacing"/>
            </w:pPr>
            <w:r w:rsidRPr="001B6FD7">
              <w:t>9=Missing information</w:t>
            </w:r>
          </w:p>
        </w:tc>
        <w:tc>
          <w:tcPr>
            <w:tcW w:w="2790" w:type="dxa"/>
            <w:shd w:val="clear" w:color="auto" w:fill="auto"/>
          </w:tcPr>
          <w:p w14:paraId="1898765A"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5737613E" w14:textId="77777777" w:rsidTr="00765A2F">
        <w:trPr>
          <w:cantSplit/>
        </w:trPr>
        <w:tc>
          <w:tcPr>
            <w:tcW w:w="2520" w:type="dxa"/>
            <w:shd w:val="clear" w:color="auto" w:fill="auto"/>
          </w:tcPr>
          <w:p w14:paraId="4260BEF0" w14:textId="77777777" w:rsidR="00765A2F" w:rsidRPr="001B6FD7" w:rsidRDefault="00765A2F" w:rsidP="00EB0A49">
            <w:pPr>
              <w:rPr>
                <w:bCs/>
              </w:rPr>
            </w:pPr>
            <w:r w:rsidRPr="001B6FD7">
              <w:rPr>
                <w:bCs/>
              </w:rPr>
              <w:t>SubstanceUse3mo</w:t>
            </w:r>
          </w:p>
        </w:tc>
        <w:tc>
          <w:tcPr>
            <w:tcW w:w="2396" w:type="dxa"/>
            <w:shd w:val="clear" w:color="auto" w:fill="auto"/>
            <w:vAlign w:val="center"/>
          </w:tcPr>
          <w:p w14:paraId="1489CFC3" w14:textId="77777777" w:rsidR="00765A2F" w:rsidRPr="001B6FD7" w:rsidRDefault="00765A2F" w:rsidP="00EB0A49">
            <w:r w:rsidRPr="001B6FD7">
              <w:t>Values indicating patient reporting substance use in the last 3 months</w:t>
            </w:r>
          </w:p>
        </w:tc>
        <w:tc>
          <w:tcPr>
            <w:tcW w:w="4984" w:type="dxa"/>
            <w:shd w:val="clear" w:color="auto" w:fill="auto"/>
            <w:vAlign w:val="center"/>
          </w:tcPr>
          <w:p w14:paraId="05F425C3" w14:textId="77777777" w:rsidR="00765A2F" w:rsidRPr="001B6FD7" w:rsidRDefault="00765A2F" w:rsidP="00EB0A49">
            <w:pPr>
              <w:pStyle w:val="NoSpacing"/>
            </w:pPr>
            <w:r w:rsidRPr="001B6FD7">
              <w:t>1=Yes</w:t>
            </w:r>
          </w:p>
          <w:p w14:paraId="02596CFB" w14:textId="77777777" w:rsidR="00765A2F" w:rsidRPr="001B6FD7" w:rsidRDefault="00765A2F" w:rsidP="00EB0A49">
            <w:pPr>
              <w:pStyle w:val="NoSpacing"/>
            </w:pPr>
            <w:r w:rsidRPr="001B6FD7">
              <w:t>2=No</w:t>
            </w:r>
          </w:p>
          <w:p w14:paraId="3BB68312" w14:textId="77777777" w:rsidR="00765A2F" w:rsidRPr="001B6FD7" w:rsidRDefault="00765A2F" w:rsidP="00EB0A49">
            <w:pPr>
              <w:pStyle w:val="NoSpacing"/>
            </w:pPr>
            <w:r w:rsidRPr="001B6FD7">
              <w:t>99=Refused to answer</w:t>
            </w:r>
          </w:p>
          <w:p w14:paraId="63CF119F" w14:textId="77777777" w:rsidR="00765A2F" w:rsidRPr="001B6FD7" w:rsidRDefault="00765A2F" w:rsidP="00EB0A49">
            <w:pPr>
              <w:pStyle w:val="NoSpacing"/>
            </w:pPr>
            <w:r w:rsidRPr="001B6FD7">
              <w:t>9=Missing information</w:t>
            </w:r>
          </w:p>
        </w:tc>
        <w:tc>
          <w:tcPr>
            <w:tcW w:w="2790" w:type="dxa"/>
            <w:shd w:val="clear" w:color="auto" w:fill="auto"/>
          </w:tcPr>
          <w:p w14:paraId="19E3E791"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76A21DF8" w14:textId="77777777" w:rsidTr="00765A2F">
        <w:trPr>
          <w:cantSplit/>
        </w:trPr>
        <w:tc>
          <w:tcPr>
            <w:tcW w:w="2520" w:type="dxa"/>
            <w:shd w:val="clear" w:color="auto" w:fill="auto"/>
          </w:tcPr>
          <w:p w14:paraId="029A70E0" w14:textId="77777777" w:rsidR="00765A2F" w:rsidRPr="001B6FD7" w:rsidRDefault="00765A2F" w:rsidP="00EB0A49">
            <w:pPr>
              <w:rPr>
                <w:bCs/>
              </w:rPr>
            </w:pPr>
            <w:proofErr w:type="spellStart"/>
            <w:r w:rsidRPr="001B6FD7">
              <w:rPr>
                <w:bCs/>
              </w:rPr>
              <w:t>FoodInsecure</w:t>
            </w:r>
            <w:proofErr w:type="spellEnd"/>
          </w:p>
        </w:tc>
        <w:tc>
          <w:tcPr>
            <w:tcW w:w="2396" w:type="dxa"/>
            <w:shd w:val="clear" w:color="auto" w:fill="auto"/>
            <w:vAlign w:val="center"/>
          </w:tcPr>
          <w:p w14:paraId="79E903AF" w14:textId="77777777" w:rsidR="00765A2F" w:rsidRPr="001B6FD7" w:rsidRDefault="00765A2F" w:rsidP="00EB0A49">
            <w:r w:rsidRPr="001B6FD7">
              <w:t>Values indicating patient reporting food insecurity in the last 12 months</w:t>
            </w:r>
          </w:p>
        </w:tc>
        <w:tc>
          <w:tcPr>
            <w:tcW w:w="4984" w:type="dxa"/>
            <w:shd w:val="clear" w:color="auto" w:fill="auto"/>
            <w:vAlign w:val="center"/>
          </w:tcPr>
          <w:p w14:paraId="7B3F4742" w14:textId="77777777" w:rsidR="00765A2F" w:rsidRPr="001B6FD7" w:rsidRDefault="00765A2F" w:rsidP="00EB0A49">
            <w:pPr>
              <w:pStyle w:val="NoSpacing"/>
            </w:pPr>
            <w:r w:rsidRPr="001B6FD7">
              <w:t>1=Yes</w:t>
            </w:r>
          </w:p>
          <w:p w14:paraId="459DBB78" w14:textId="77777777" w:rsidR="00765A2F" w:rsidRPr="001B6FD7" w:rsidRDefault="00765A2F" w:rsidP="00EB0A49">
            <w:pPr>
              <w:pStyle w:val="NoSpacing"/>
            </w:pPr>
            <w:r w:rsidRPr="001B6FD7">
              <w:t>2=No</w:t>
            </w:r>
          </w:p>
          <w:p w14:paraId="4F2DB43F" w14:textId="77777777" w:rsidR="00765A2F" w:rsidRPr="001B6FD7" w:rsidRDefault="00765A2F" w:rsidP="00EB0A49">
            <w:pPr>
              <w:pStyle w:val="NoSpacing"/>
            </w:pPr>
            <w:r w:rsidRPr="001B6FD7">
              <w:t>99=Refused to answer</w:t>
            </w:r>
          </w:p>
          <w:p w14:paraId="2768C3EF" w14:textId="77777777" w:rsidR="00765A2F" w:rsidRPr="001B6FD7" w:rsidRDefault="00765A2F" w:rsidP="00EB0A49">
            <w:pPr>
              <w:pStyle w:val="NoSpacing"/>
            </w:pPr>
            <w:r w:rsidRPr="001B6FD7">
              <w:t>9=Missing information</w:t>
            </w:r>
          </w:p>
        </w:tc>
        <w:tc>
          <w:tcPr>
            <w:tcW w:w="2790" w:type="dxa"/>
            <w:shd w:val="clear" w:color="auto" w:fill="auto"/>
          </w:tcPr>
          <w:p w14:paraId="793162A4"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69B5A804" w14:textId="77777777" w:rsidTr="00765A2F">
        <w:trPr>
          <w:cantSplit/>
        </w:trPr>
        <w:tc>
          <w:tcPr>
            <w:tcW w:w="2520" w:type="dxa"/>
            <w:shd w:val="clear" w:color="auto" w:fill="auto"/>
          </w:tcPr>
          <w:p w14:paraId="44649E9E" w14:textId="77777777" w:rsidR="00765A2F" w:rsidRPr="001B6FD7" w:rsidRDefault="00765A2F" w:rsidP="00EB0A49">
            <w:pPr>
              <w:rPr>
                <w:bCs/>
              </w:rPr>
            </w:pPr>
            <w:proofErr w:type="spellStart"/>
            <w:r w:rsidRPr="001B6FD7">
              <w:rPr>
                <w:bCs/>
              </w:rPr>
              <w:t>TransportationSecure</w:t>
            </w:r>
            <w:proofErr w:type="spellEnd"/>
          </w:p>
        </w:tc>
        <w:tc>
          <w:tcPr>
            <w:tcW w:w="2396" w:type="dxa"/>
            <w:shd w:val="clear" w:color="auto" w:fill="auto"/>
            <w:vAlign w:val="center"/>
          </w:tcPr>
          <w:p w14:paraId="6325E00C" w14:textId="77777777" w:rsidR="00765A2F" w:rsidRPr="001B6FD7" w:rsidRDefault="00765A2F" w:rsidP="00EB0A49">
            <w:r w:rsidRPr="001B6FD7">
              <w:t>Values indicating patient reporting transportation security in the last 12 months</w:t>
            </w:r>
          </w:p>
        </w:tc>
        <w:tc>
          <w:tcPr>
            <w:tcW w:w="4984" w:type="dxa"/>
            <w:shd w:val="clear" w:color="auto" w:fill="auto"/>
            <w:vAlign w:val="center"/>
          </w:tcPr>
          <w:p w14:paraId="3F112598" w14:textId="77777777" w:rsidR="00765A2F" w:rsidRPr="001B6FD7" w:rsidRDefault="00765A2F" w:rsidP="00EB0A49">
            <w:pPr>
              <w:pStyle w:val="NoSpacing"/>
            </w:pPr>
            <w:r w:rsidRPr="001B6FD7">
              <w:t>1=Yes</w:t>
            </w:r>
          </w:p>
          <w:p w14:paraId="0FDC0E04" w14:textId="77777777" w:rsidR="00765A2F" w:rsidRPr="001B6FD7" w:rsidRDefault="00765A2F" w:rsidP="00EB0A49">
            <w:pPr>
              <w:pStyle w:val="NoSpacing"/>
            </w:pPr>
            <w:r w:rsidRPr="001B6FD7">
              <w:t>2=No</w:t>
            </w:r>
          </w:p>
          <w:p w14:paraId="0812621C" w14:textId="77777777" w:rsidR="00765A2F" w:rsidRPr="001B6FD7" w:rsidRDefault="00765A2F" w:rsidP="00EB0A49">
            <w:pPr>
              <w:pStyle w:val="NoSpacing"/>
            </w:pPr>
            <w:r w:rsidRPr="001B6FD7">
              <w:t>99=Refused to answer</w:t>
            </w:r>
          </w:p>
          <w:p w14:paraId="444A778E" w14:textId="77777777" w:rsidR="00765A2F" w:rsidRPr="001B6FD7" w:rsidRDefault="00765A2F" w:rsidP="00EB0A49">
            <w:pPr>
              <w:pStyle w:val="NoSpacing"/>
            </w:pPr>
            <w:r w:rsidRPr="001B6FD7">
              <w:t>9=Missing information</w:t>
            </w:r>
          </w:p>
        </w:tc>
        <w:tc>
          <w:tcPr>
            <w:tcW w:w="2790" w:type="dxa"/>
            <w:shd w:val="clear" w:color="auto" w:fill="auto"/>
          </w:tcPr>
          <w:p w14:paraId="77D962F1" w14:textId="77777777" w:rsidR="00765A2F" w:rsidRPr="004923C9" w:rsidRDefault="00765A2F" w:rsidP="00EB0A49">
            <w:pPr>
              <w:pStyle w:val="NoSpacing"/>
              <w:jc w:val="center"/>
              <w:rPr>
                <w:bCs/>
                <w:i/>
                <w:sz w:val="20"/>
                <w:szCs w:val="20"/>
              </w:rPr>
            </w:pPr>
            <w:r w:rsidRPr="004923C9">
              <w:rPr>
                <w:bCs/>
                <w:i/>
                <w:sz w:val="20"/>
                <w:szCs w:val="20"/>
              </w:rPr>
              <w:t>If available</w:t>
            </w:r>
          </w:p>
        </w:tc>
      </w:tr>
      <w:tr w:rsidR="00765A2F" w:rsidRPr="001B6FD7" w14:paraId="0B89C9A1" w14:textId="77777777" w:rsidTr="00765A2F">
        <w:trPr>
          <w:cantSplit/>
        </w:trPr>
        <w:tc>
          <w:tcPr>
            <w:tcW w:w="2520" w:type="dxa"/>
            <w:shd w:val="clear" w:color="auto" w:fill="auto"/>
          </w:tcPr>
          <w:p w14:paraId="78FB9404" w14:textId="77777777" w:rsidR="00765A2F" w:rsidRPr="001B6FD7" w:rsidRDefault="00765A2F" w:rsidP="00EB0A49">
            <w:pPr>
              <w:rPr>
                <w:bCs/>
              </w:rPr>
            </w:pPr>
            <w:proofErr w:type="spellStart"/>
            <w:r w:rsidRPr="001B6FD7">
              <w:rPr>
                <w:bCs/>
              </w:rPr>
              <w:lastRenderedPageBreak/>
              <w:t>TransportModality</w:t>
            </w:r>
            <w:proofErr w:type="spellEnd"/>
          </w:p>
        </w:tc>
        <w:tc>
          <w:tcPr>
            <w:tcW w:w="2396" w:type="dxa"/>
            <w:shd w:val="clear" w:color="auto" w:fill="auto"/>
            <w:vAlign w:val="center"/>
          </w:tcPr>
          <w:p w14:paraId="666A533D" w14:textId="77777777" w:rsidR="00765A2F" w:rsidRPr="001B6FD7" w:rsidRDefault="00765A2F" w:rsidP="00EB0A49">
            <w:r w:rsidRPr="001B6FD7">
              <w:t>Values indicating patient reporting primary mode of transportation</w:t>
            </w:r>
          </w:p>
        </w:tc>
        <w:tc>
          <w:tcPr>
            <w:tcW w:w="4984" w:type="dxa"/>
            <w:shd w:val="clear" w:color="auto" w:fill="auto"/>
            <w:vAlign w:val="center"/>
          </w:tcPr>
          <w:p w14:paraId="180839AF" w14:textId="77777777" w:rsidR="00765A2F" w:rsidRPr="001B6FD7" w:rsidRDefault="00765A2F" w:rsidP="00EB0A49">
            <w:pPr>
              <w:pStyle w:val="NoSpacing"/>
            </w:pPr>
            <w:r w:rsidRPr="001B6FD7">
              <w:t>1=Personal automobile</w:t>
            </w:r>
          </w:p>
          <w:p w14:paraId="0E999EFB" w14:textId="77777777" w:rsidR="00765A2F" w:rsidRPr="001B6FD7" w:rsidRDefault="00765A2F" w:rsidP="00EB0A49">
            <w:pPr>
              <w:pStyle w:val="NoSpacing"/>
            </w:pPr>
            <w:r w:rsidRPr="001B6FD7">
              <w:t>2=Bike</w:t>
            </w:r>
          </w:p>
          <w:p w14:paraId="3674C3B3" w14:textId="77777777" w:rsidR="00765A2F" w:rsidRPr="001B6FD7" w:rsidRDefault="00765A2F" w:rsidP="00EB0A49">
            <w:pPr>
              <w:pStyle w:val="NoSpacing"/>
            </w:pPr>
            <w:r w:rsidRPr="001B6FD7">
              <w:t>3=Walking</w:t>
            </w:r>
          </w:p>
          <w:p w14:paraId="38846C90" w14:textId="77777777" w:rsidR="00765A2F" w:rsidRPr="001B6FD7" w:rsidRDefault="00765A2F" w:rsidP="00EB0A49">
            <w:pPr>
              <w:pStyle w:val="NoSpacing"/>
            </w:pPr>
            <w:r w:rsidRPr="001B6FD7">
              <w:t>4=Ridesharing</w:t>
            </w:r>
          </w:p>
          <w:p w14:paraId="4B45B58A" w14:textId="77777777" w:rsidR="00765A2F" w:rsidRPr="001B6FD7" w:rsidRDefault="00765A2F" w:rsidP="00EB0A49">
            <w:pPr>
              <w:pStyle w:val="NoSpacing"/>
            </w:pPr>
            <w:r w:rsidRPr="001B6FD7">
              <w:t>5=Public transportation (bus, subway, train, etc.)</w:t>
            </w:r>
          </w:p>
          <w:p w14:paraId="4C52582F" w14:textId="77777777" w:rsidR="00765A2F" w:rsidRPr="001B6FD7" w:rsidRDefault="00765A2F" w:rsidP="00EB0A49">
            <w:pPr>
              <w:pStyle w:val="NoSpacing"/>
            </w:pPr>
            <w:r w:rsidRPr="001B6FD7">
              <w:t>99=Refused to answer</w:t>
            </w:r>
          </w:p>
          <w:p w14:paraId="0E0DCFE1" w14:textId="77777777" w:rsidR="00765A2F" w:rsidRPr="001B6FD7" w:rsidRDefault="00765A2F" w:rsidP="00EB0A49">
            <w:pPr>
              <w:pStyle w:val="NoSpacing"/>
            </w:pPr>
            <w:r w:rsidRPr="001B6FD7">
              <w:t>9=Missing information</w:t>
            </w:r>
          </w:p>
        </w:tc>
        <w:tc>
          <w:tcPr>
            <w:tcW w:w="2790" w:type="dxa"/>
            <w:shd w:val="clear" w:color="auto" w:fill="auto"/>
          </w:tcPr>
          <w:p w14:paraId="42ECA52F" w14:textId="77777777" w:rsidR="00765A2F" w:rsidRPr="004923C9" w:rsidRDefault="00765A2F" w:rsidP="00EB0A49">
            <w:pPr>
              <w:pStyle w:val="NoSpacing"/>
              <w:jc w:val="center"/>
              <w:rPr>
                <w:bCs/>
                <w:i/>
                <w:sz w:val="20"/>
                <w:szCs w:val="20"/>
              </w:rPr>
            </w:pPr>
            <w:r w:rsidRPr="004923C9">
              <w:rPr>
                <w:bCs/>
                <w:i/>
                <w:sz w:val="20"/>
                <w:szCs w:val="20"/>
              </w:rPr>
              <w:t>If available</w:t>
            </w:r>
          </w:p>
        </w:tc>
      </w:tr>
    </w:tbl>
    <w:p w14:paraId="5D9D793A" w14:textId="77777777" w:rsidR="00765A2F" w:rsidRDefault="00765A2F" w:rsidP="00765A2F">
      <w:pPr>
        <w:shd w:val="clear" w:color="auto" w:fill="FFFFFF"/>
        <w:spacing w:after="0" w:line="240" w:lineRule="auto"/>
        <w:rPr>
          <w:rFonts w:ascii="Calibri" w:eastAsia="Times New Roman" w:hAnsi="Calibri" w:cs="Calibri"/>
          <w:color w:val="000000"/>
          <w:sz w:val="24"/>
          <w:szCs w:val="24"/>
        </w:rPr>
        <w:sectPr w:rsidR="00765A2F" w:rsidSect="00765A2F">
          <w:pgSz w:w="15840" w:h="12240" w:orient="landscape"/>
          <w:pgMar w:top="1440" w:right="1440" w:bottom="1440" w:left="1440" w:header="720" w:footer="720" w:gutter="0"/>
          <w:cols w:space="720"/>
          <w:docGrid w:linePitch="360"/>
        </w:sectPr>
      </w:pPr>
    </w:p>
    <w:p w14:paraId="3FB7247E" w14:textId="2AECBB21" w:rsidR="003E1F4B" w:rsidRDefault="003E1F4B" w:rsidP="008A6A96">
      <w:pPr>
        <w:pStyle w:val="Heading1"/>
        <w:rPr>
          <w:rFonts w:eastAsia="Times New Roman"/>
        </w:rPr>
      </w:pPr>
      <w:r>
        <w:rPr>
          <w:rFonts w:eastAsia="Times New Roman"/>
        </w:rPr>
        <w:lastRenderedPageBreak/>
        <w:t xml:space="preserve">Appendix </w:t>
      </w:r>
      <w:r w:rsidR="00CF354C">
        <w:rPr>
          <w:rFonts w:eastAsia="Times New Roman"/>
        </w:rPr>
        <w:t>B</w:t>
      </w:r>
      <w:r>
        <w:rPr>
          <w:rFonts w:eastAsia="Times New Roman"/>
        </w:rPr>
        <w:t>. Interview Guide</w:t>
      </w:r>
    </w:p>
    <w:p w14:paraId="6FFFC98A" w14:textId="77777777" w:rsidR="003E1F4B" w:rsidRDefault="003E1F4B" w:rsidP="003E1F4B">
      <w:pPr>
        <w:shd w:val="clear" w:color="auto" w:fill="FFFFFF"/>
        <w:spacing w:after="0" w:line="240" w:lineRule="auto"/>
        <w:rPr>
          <w:rFonts w:ascii="Calibri" w:eastAsia="Times New Roman" w:hAnsi="Calibri" w:cs="Calibri"/>
          <w:color w:val="000000"/>
          <w:sz w:val="24"/>
          <w:szCs w:val="24"/>
        </w:rPr>
      </w:pPr>
    </w:p>
    <w:p w14:paraId="42E3B62F" w14:textId="77777777" w:rsidR="003E1F4B" w:rsidRDefault="003E1F4B" w:rsidP="003E1F4B">
      <w:pPr>
        <w:pStyle w:val="ListParagraph"/>
        <w:numPr>
          <w:ilvl w:val="0"/>
          <w:numId w:val="1"/>
        </w:numPr>
      </w:pPr>
      <w:r>
        <w:t>First, can you start by telling me about your role at [clinic or organization name]?</w:t>
      </w:r>
    </w:p>
    <w:p w14:paraId="34D0F713" w14:textId="77777777" w:rsidR="003E1F4B" w:rsidRDefault="003E1F4B" w:rsidP="003E1F4B">
      <w:pPr>
        <w:pStyle w:val="ListParagraph"/>
        <w:numPr>
          <w:ilvl w:val="1"/>
          <w:numId w:val="1"/>
        </w:numPr>
      </w:pPr>
      <w:r>
        <w:t xml:space="preserve">How will you be interacting with the </w:t>
      </w:r>
      <w:proofErr w:type="spellStart"/>
      <w:r>
        <w:t>PrOTECT</w:t>
      </w:r>
      <w:proofErr w:type="spellEnd"/>
      <w:r>
        <w:t xml:space="preserve"> AL data dashboard?</w:t>
      </w:r>
    </w:p>
    <w:p w14:paraId="4FA3711D" w14:textId="77777777" w:rsidR="003E1F4B" w:rsidRDefault="003E1F4B" w:rsidP="003E1F4B">
      <w:pPr>
        <w:pStyle w:val="ListParagraph"/>
        <w:numPr>
          <w:ilvl w:val="0"/>
          <w:numId w:val="1"/>
        </w:numPr>
      </w:pPr>
      <w:r>
        <w:t xml:space="preserve">Have you had the opportunity to review the </w:t>
      </w:r>
      <w:proofErr w:type="spellStart"/>
      <w:r>
        <w:t>PrOTECT</w:t>
      </w:r>
      <w:proofErr w:type="spellEnd"/>
      <w:r>
        <w:t xml:space="preserve"> AL data dashboard? </w:t>
      </w:r>
    </w:p>
    <w:p w14:paraId="4C373DE0" w14:textId="77777777" w:rsidR="003E1F4B" w:rsidRDefault="003E1F4B" w:rsidP="003E1F4B">
      <w:pPr>
        <w:pStyle w:val="ListParagraph"/>
        <w:numPr>
          <w:ilvl w:val="1"/>
          <w:numId w:val="1"/>
        </w:numPr>
      </w:pPr>
      <w:r>
        <w:t>If yes, move on.</w:t>
      </w:r>
    </w:p>
    <w:p w14:paraId="7E4D9A21" w14:textId="77777777" w:rsidR="003E1F4B" w:rsidRDefault="003E1F4B" w:rsidP="003E1F4B">
      <w:pPr>
        <w:pStyle w:val="ListParagraph"/>
        <w:numPr>
          <w:ilvl w:val="1"/>
          <w:numId w:val="1"/>
        </w:numPr>
      </w:pPr>
      <w:r>
        <w:t xml:space="preserve">If </w:t>
      </w:r>
      <w:proofErr w:type="gramStart"/>
      <w:r>
        <w:t>no</w:t>
      </w:r>
      <w:proofErr w:type="gramEnd"/>
      <w:r>
        <w:t>, show data dashboard on screen.</w:t>
      </w:r>
    </w:p>
    <w:p w14:paraId="021EE971" w14:textId="77777777" w:rsidR="003E1F4B" w:rsidRDefault="003E1F4B" w:rsidP="003E1F4B">
      <w:pPr>
        <w:pStyle w:val="ListParagraph"/>
        <w:numPr>
          <w:ilvl w:val="0"/>
          <w:numId w:val="1"/>
        </w:numPr>
      </w:pPr>
      <w:r>
        <w:t xml:space="preserve">What were your initial thoughts of the dashboard? </w:t>
      </w:r>
    </w:p>
    <w:p w14:paraId="76EE347E" w14:textId="77777777" w:rsidR="003E1F4B" w:rsidRDefault="003E1F4B" w:rsidP="003E1F4B">
      <w:pPr>
        <w:pStyle w:val="ListParagraph"/>
        <w:numPr>
          <w:ilvl w:val="1"/>
          <w:numId w:val="1"/>
        </w:numPr>
      </w:pPr>
      <w:r>
        <w:t>Does it contain all the data elements that are most beneficial to your clinic or organization?</w:t>
      </w:r>
    </w:p>
    <w:p w14:paraId="2B60B891" w14:textId="77777777" w:rsidR="003E1F4B" w:rsidRDefault="003E1F4B" w:rsidP="003E1F4B">
      <w:pPr>
        <w:pStyle w:val="ListParagraph"/>
        <w:numPr>
          <w:ilvl w:val="2"/>
          <w:numId w:val="1"/>
        </w:numPr>
      </w:pPr>
      <w:r>
        <w:t>Are there any additional data elements you would like displayed?</w:t>
      </w:r>
    </w:p>
    <w:p w14:paraId="389567B8" w14:textId="77777777" w:rsidR="003E1F4B" w:rsidRDefault="003E1F4B" w:rsidP="003E1F4B">
      <w:pPr>
        <w:pStyle w:val="ListParagraph"/>
        <w:numPr>
          <w:ilvl w:val="0"/>
          <w:numId w:val="1"/>
        </w:numPr>
      </w:pPr>
      <w:r>
        <w:t>Are there any additional features you would like to see on the data dashboard?</w:t>
      </w:r>
    </w:p>
    <w:p w14:paraId="56B8DDE7" w14:textId="77777777" w:rsidR="003E1F4B" w:rsidRDefault="003E1F4B" w:rsidP="003E1F4B">
      <w:pPr>
        <w:pStyle w:val="ListParagraph"/>
        <w:numPr>
          <w:ilvl w:val="0"/>
          <w:numId w:val="1"/>
        </w:numPr>
      </w:pPr>
      <w:r>
        <w:t xml:space="preserve">Tell me about your experience with data entry for the test data upload for </w:t>
      </w:r>
      <w:proofErr w:type="spellStart"/>
      <w:r>
        <w:t>PrOTECT</w:t>
      </w:r>
      <w:proofErr w:type="spellEnd"/>
      <w:r>
        <w:t xml:space="preserve"> AL. </w:t>
      </w:r>
    </w:p>
    <w:p w14:paraId="0D25BB84" w14:textId="77777777" w:rsidR="003E1F4B" w:rsidRPr="007C11BC" w:rsidRDefault="003E1F4B" w:rsidP="003E1F4B">
      <w:pPr>
        <w:pStyle w:val="ListParagraph"/>
        <w:numPr>
          <w:ilvl w:val="1"/>
          <w:numId w:val="1"/>
        </w:numPr>
      </w:pPr>
      <w:r w:rsidRPr="007C11BC">
        <w:t xml:space="preserve">Was the process difficult or confusing? </w:t>
      </w:r>
    </w:p>
    <w:p w14:paraId="7B976D33" w14:textId="77777777" w:rsidR="003E1F4B" w:rsidRDefault="003E1F4B" w:rsidP="003E1F4B">
      <w:pPr>
        <w:pStyle w:val="ListParagraph"/>
        <w:numPr>
          <w:ilvl w:val="2"/>
          <w:numId w:val="1"/>
        </w:numPr>
      </w:pPr>
      <w:r>
        <w:t>Are there any aspects we can improve upon?</w:t>
      </w:r>
    </w:p>
    <w:p w14:paraId="7B452AD8" w14:textId="77777777" w:rsidR="003E1F4B" w:rsidRPr="005C0845" w:rsidRDefault="003E1F4B" w:rsidP="003E1F4B">
      <w:pPr>
        <w:pStyle w:val="ListParagraph"/>
        <w:numPr>
          <w:ilvl w:val="1"/>
          <w:numId w:val="1"/>
        </w:numPr>
      </w:pPr>
      <w:r>
        <w:t xml:space="preserve">Does the Excel template make sense? Or is there another method that would work best for your workflow? </w:t>
      </w:r>
    </w:p>
    <w:p w14:paraId="2789A146" w14:textId="77777777" w:rsidR="003E1F4B" w:rsidRDefault="003E1F4B" w:rsidP="003E1F4B">
      <w:pPr>
        <w:pStyle w:val="ListParagraph"/>
        <w:numPr>
          <w:ilvl w:val="1"/>
          <w:numId w:val="1"/>
        </w:numPr>
      </w:pPr>
      <w:r>
        <w:t xml:space="preserve">What barriers do you encounter in trying to capture these data? What processes need to be in place </w:t>
      </w:r>
      <w:proofErr w:type="gramStart"/>
      <w:r>
        <w:t>in order for</w:t>
      </w:r>
      <w:proofErr w:type="gramEnd"/>
      <w:r>
        <w:t xml:space="preserve"> you to capture these data variables?</w:t>
      </w:r>
    </w:p>
    <w:p w14:paraId="65FCB732" w14:textId="77777777" w:rsidR="003E1F4B" w:rsidRDefault="003E1F4B" w:rsidP="003E1F4B">
      <w:pPr>
        <w:pStyle w:val="ListParagraph"/>
        <w:numPr>
          <w:ilvl w:val="1"/>
          <w:numId w:val="1"/>
        </w:numPr>
      </w:pPr>
      <w:r>
        <w:t>What would motivate you to capture these data variables?</w:t>
      </w:r>
    </w:p>
    <w:p w14:paraId="2B0CDEEB" w14:textId="77777777" w:rsidR="003E1F4B" w:rsidRDefault="003E1F4B" w:rsidP="003E1F4B">
      <w:pPr>
        <w:pStyle w:val="ListParagraph"/>
        <w:numPr>
          <w:ilvl w:val="0"/>
          <w:numId w:val="1"/>
        </w:numPr>
      </w:pPr>
      <w:r>
        <w:t>Tell me about your experience with data upload on the Secure ShareFile link for the test data upload.</w:t>
      </w:r>
    </w:p>
    <w:p w14:paraId="27D0AA79" w14:textId="77777777" w:rsidR="003E1F4B" w:rsidRPr="007C11BC" w:rsidRDefault="003E1F4B" w:rsidP="003E1F4B">
      <w:pPr>
        <w:pStyle w:val="ListParagraph"/>
        <w:numPr>
          <w:ilvl w:val="1"/>
          <w:numId w:val="1"/>
        </w:numPr>
      </w:pPr>
      <w:r>
        <w:t xml:space="preserve">Was the process difficult or confusing? </w:t>
      </w:r>
    </w:p>
    <w:p w14:paraId="0B28BA47" w14:textId="77777777" w:rsidR="003E1F4B" w:rsidRDefault="003E1F4B" w:rsidP="003E1F4B">
      <w:pPr>
        <w:pStyle w:val="ListParagraph"/>
        <w:numPr>
          <w:ilvl w:val="2"/>
          <w:numId w:val="1"/>
        </w:numPr>
      </w:pPr>
      <w:r>
        <w:t>Are there any aspects we can improve upon?</w:t>
      </w:r>
    </w:p>
    <w:p w14:paraId="347EF2DC" w14:textId="77777777" w:rsidR="003E1F4B" w:rsidRDefault="003E1F4B" w:rsidP="003E1F4B">
      <w:pPr>
        <w:pStyle w:val="ListParagraph"/>
        <w:numPr>
          <w:ilvl w:val="1"/>
          <w:numId w:val="1"/>
        </w:numPr>
      </w:pPr>
      <w:r>
        <w:t xml:space="preserve">Does that method of upload make sense for your workflow? </w:t>
      </w:r>
    </w:p>
    <w:p w14:paraId="0537BD30" w14:textId="77777777" w:rsidR="003E1F4B" w:rsidRDefault="003E1F4B" w:rsidP="003E1F4B">
      <w:pPr>
        <w:pStyle w:val="ListParagraph"/>
        <w:numPr>
          <w:ilvl w:val="0"/>
          <w:numId w:val="1"/>
        </w:numPr>
      </w:pPr>
      <w:r>
        <w:t xml:space="preserve">In what ways can we adjust the data entry and data upload methods to ensure consistent and accurate uploads? </w:t>
      </w:r>
    </w:p>
    <w:p w14:paraId="4661970E" w14:textId="77777777" w:rsidR="003E1F4B" w:rsidRDefault="003E1F4B" w:rsidP="003E1F4B">
      <w:pPr>
        <w:pStyle w:val="ListParagraph"/>
        <w:numPr>
          <w:ilvl w:val="1"/>
          <w:numId w:val="1"/>
        </w:numPr>
      </w:pPr>
      <w:r>
        <w:t>Are there any additional resources we could offer to make this process easier?</w:t>
      </w:r>
    </w:p>
    <w:p w14:paraId="28ECCBE7" w14:textId="77777777" w:rsidR="003E1F4B" w:rsidRDefault="003E1F4B" w:rsidP="003E1F4B">
      <w:pPr>
        <w:pStyle w:val="ListParagraph"/>
        <w:numPr>
          <w:ilvl w:val="0"/>
          <w:numId w:val="1"/>
        </w:numPr>
      </w:pPr>
      <w:r>
        <w:t xml:space="preserve">Does the data collection for the </w:t>
      </w:r>
      <w:proofErr w:type="spellStart"/>
      <w:r>
        <w:t>PrOTECT</w:t>
      </w:r>
      <w:proofErr w:type="spellEnd"/>
      <w:r>
        <w:t xml:space="preserve"> AL data dashboard fit within your existing workflow? </w:t>
      </w:r>
    </w:p>
    <w:p w14:paraId="1F573243" w14:textId="77777777" w:rsidR="003E1F4B" w:rsidRDefault="003E1F4B" w:rsidP="003E1F4B">
      <w:pPr>
        <w:pStyle w:val="ListParagraph"/>
        <w:numPr>
          <w:ilvl w:val="1"/>
          <w:numId w:val="1"/>
        </w:numPr>
      </w:pPr>
      <w:r>
        <w:t xml:space="preserve">What kind of changes to your workflow were necessary to accommodate the dashboard? </w:t>
      </w:r>
    </w:p>
    <w:p w14:paraId="6F3009E8" w14:textId="77777777" w:rsidR="003E1F4B" w:rsidRDefault="003E1F4B" w:rsidP="003E1F4B">
      <w:pPr>
        <w:pStyle w:val="ListParagraph"/>
        <w:numPr>
          <w:ilvl w:val="0"/>
          <w:numId w:val="1"/>
        </w:numPr>
      </w:pPr>
      <w:r>
        <w:t xml:space="preserve">How likely will you and your staff adopt or continue to collect data for your site to participate in the </w:t>
      </w:r>
      <w:proofErr w:type="spellStart"/>
      <w:r>
        <w:t>PrOTECT</w:t>
      </w:r>
      <w:proofErr w:type="spellEnd"/>
      <w:r>
        <w:t xml:space="preserve"> AL data dashboard? </w:t>
      </w:r>
    </w:p>
    <w:p w14:paraId="20F8F3C2" w14:textId="77777777" w:rsidR="003E1F4B" w:rsidRPr="003258E6" w:rsidRDefault="003E1F4B" w:rsidP="003E1F4B">
      <w:pPr>
        <w:pStyle w:val="ListParagraph"/>
        <w:numPr>
          <w:ilvl w:val="1"/>
          <w:numId w:val="1"/>
        </w:numPr>
      </w:pPr>
      <w:r w:rsidRPr="003258E6">
        <w:t xml:space="preserve">How will the data dashboard be useful to your clinic operations? </w:t>
      </w:r>
    </w:p>
    <w:p w14:paraId="09AC114D" w14:textId="77777777" w:rsidR="003E1F4B" w:rsidRDefault="003E1F4B" w:rsidP="003E1F4B">
      <w:pPr>
        <w:pStyle w:val="ListParagraph"/>
        <w:numPr>
          <w:ilvl w:val="1"/>
          <w:numId w:val="1"/>
        </w:numPr>
      </w:pPr>
      <w:r>
        <w:t xml:space="preserve">How does the data dashboard fit within your clinic’s goals and mission? </w:t>
      </w:r>
    </w:p>
    <w:p w14:paraId="292076D0" w14:textId="77777777" w:rsidR="003E1F4B" w:rsidRDefault="003E1F4B" w:rsidP="003E1F4B">
      <w:pPr>
        <w:pStyle w:val="ListParagraph"/>
        <w:numPr>
          <w:ilvl w:val="0"/>
          <w:numId w:val="1"/>
        </w:numPr>
      </w:pPr>
      <w:r>
        <w:t xml:space="preserve">How likely will you and your staff want to use the </w:t>
      </w:r>
      <w:proofErr w:type="spellStart"/>
      <w:r>
        <w:t>PrOTECT</w:t>
      </w:r>
      <w:proofErr w:type="spellEnd"/>
      <w:r>
        <w:t xml:space="preserve"> AL data dashboard? </w:t>
      </w:r>
    </w:p>
    <w:p w14:paraId="5D7ADA1C" w14:textId="77777777" w:rsidR="003E1F4B" w:rsidRDefault="003E1F4B" w:rsidP="003E1F4B">
      <w:pPr>
        <w:pStyle w:val="ListParagraph"/>
        <w:numPr>
          <w:ilvl w:val="1"/>
          <w:numId w:val="1"/>
        </w:numPr>
      </w:pPr>
      <w:r>
        <w:t>In what ways can we improve the data dashboard to ensure usability in your clinic/organization?</w:t>
      </w:r>
    </w:p>
    <w:p w14:paraId="4D0E4820" w14:textId="77777777" w:rsidR="003E1F4B" w:rsidRDefault="003E1F4B" w:rsidP="003E1F4B">
      <w:pPr>
        <w:pStyle w:val="ListParagraph"/>
        <w:numPr>
          <w:ilvl w:val="1"/>
          <w:numId w:val="1"/>
        </w:numPr>
      </w:pPr>
      <w:r>
        <w:t>How many potential users are there in your clinic?</w:t>
      </w:r>
    </w:p>
    <w:p w14:paraId="37F1D94E" w14:textId="77777777" w:rsidR="003E1F4B" w:rsidRDefault="003E1F4B" w:rsidP="003E1F4B">
      <w:pPr>
        <w:pStyle w:val="ListParagraph"/>
        <w:numPr>
          <w:ilvl w:val="0"/>
          <w:numId w:val="1"/>
        </w:numPr>
      </w:pPr>
      <w:r>
        <w:t>Are there any aesthetic edits or modifications to the dashboard that you would like to see?</w:t>
      </w:r>
    </w:p>
    <w:p w14:paraId="542A4B78" w14:textId="77777777" w:rsidR="003E1F4B" w:rsidRDefault="003E1F4B" w:rsidP="003E1F4B">
      <w:pPr>
        <w:pStyle w:val="ListParagraph"/>
        <w:numPr>
          <w:ilvl w:val="1"/>
          <w:numId w:val="1"/>
        </w:numPr>
      </w:pPr>
      <w:r>
        <w:t xml:space="preserve">Color scheme, data elements, visibility, etc. </w:t>
      </w:r>
    </w:p>
    <w:p w14:paraId="759E1507" w14:textId="77777777" w:rsidR="003E1F4B" w:rsidRDefault="003E1F4B" w:rsidP="003E1F4B">
      <w:pPr>
        <w:pStyle w:val="ListParagraph"/>
        <w:numPr>
          <w:ilvl w:val="0"/>
          <w:numId w:val="1"/>
        </w:numPr>
      </w:pPr>
      <w:r>
        <w:t xml:space="preserve">Those are </w:t>
      </w:r>
      <w:proofErr w:type="gramStart"/>
      <w:r>
        <w:t>all of</w:t>
      </w:r>
      <w:proofErr w:type="gramEnd"/>
      <w:r>
        <w:t xml:space="preserve"> my formal questions. Is there anything regarding </w:t>
      </w:r>
      <w:proofErr w:type="spellStart"/>
      <w:r>
        <w:t>PrOTECT</w:t>
      </w:r>
      <w:proofErr w:type="spellEnd"/>
      <w:r>
        <w:t xml:space="preserve"> AL that we did not cover that you would like to discuss?</w:t>
      </w:r>
    </w:p>
    <w:p w14:paraId="4C99B6F6" w14:textId="77777777" w:rsidR="003E1F4B" w:rsidRDefault="003E1F4B" w:rsidP="003E1F4B">
      <w:pPr>
        <w:shd w:val="clear" w:color="auto" w:fill="FFFFFF"/>
        <w:spacing w:after="0" w:line="240" w:lineRule="auto"/>
        <w:rPr>
          <w:rFonts w:ascii="Calibri" w:eastAsia="Times New Roman" w:hAnsi="Calibri" w:cs="Calibri"/>
          <w:color w:val="000000"/>
          <w:sz w:val="24"/>
          <w:szCs w:val="24"/>
        </w:rPr>
      </w:pPr>
    </w:p>
    <w:p w14:paraId="7F8F350C" w14:textId="0E9463AA" w:rsidR="003E1F4B" w:rsidRDefault="003E1F4B" w:rsidP="008A6A96">
      <w:pPr>
        <w:pStyle w:val="Heading1"/>
        <w:rPr>
          <w:rFonts w:eastAsia="Times New Roman"/>
        </w:rPr>
      </w:pPr>
      <w:r>
        <w:rPr>
          <w:rFonts w:eastAsia="Times New Roman"/>
        </w:rPr>
        <w:lastRenderedPageBreak/>
        <w:t xml:space="preserve">Appendix </w:t>
      </w:r>
      <w:r w:rsidR="00CF354C">
        <w:rPr>
          <w:rFonts w:eastAsia="Times New Roman"/>
        </w:rPr>
        <w:t>C</w:t>
      </w:r>
      <w:r>
        <w:rPr>
          <w:rFonts w:eastAsia="Times New Roman"/>
        </w:rPr>
        <w:t>. Codebook</w:t>
      </w:r>
    </w:p>
    <w:tbl>
      <w:tblPr>
        <w:tblStyle w:val="TableGrid"/>
        <w:tblW w:w="9895" w:type="dxa"/>
        <w:tblLook w:val="04A0" w:firstRow="1" w:lastRow="0" w:firstColumn="1" w:lastColumn="0" w:noHBand="0" w:noVBand="1"/>
      </w:tblPr>
      <w:tblGrid>
        <w:gridCol w:w="4315"/>
        <w:gridCol w:w="5580"/>
      </w:tblGrid>
      <w:tr w:rsidR="003E1F4B" w:rsidRPr="003258E6" w14:paraId="300008B6" w14:textId="77777777" w:rsidTr="006923F0">
        <w:tc>
          <w:tcPr>
            <w:tcW w:w="4315" w:type="dxa"/>
            <w:shd w:val="clear" w:color="auto" w:fill="538135" w:themeFill="accent6" w:themeFillShade="BF"/>
          </w:tcPr>
          <w:p w14:paraId="33F31B6D" w14:textId="77777777" w:rsidR="003E1F4B" w:rsidRPr="003258E6" w:rsidRDefault="003E1F4B" w:rsidP="006923F0">
            <w:pPr>
              <w:jc w:val="center"/>
              <w:rPr>
                <w:b/>
                <w:color w:val="FFFFFF" w:themeColor="background1"/>
              </w:rPr>
            </w:pPr>
            <w:r w:rsidRPr="003258E6">
              <w:rPr>
                <w:b/>
                <w:color w:val="FFFFFF" w:themeColor="background1"/>
              </w:rPr>
              <w:t>Construct</w:t>
            </w:r>
          </w:p>
        </w:tc>
        <w:tc>
          <w:tcPr>
            <w:tcW w:w="5580" w:type="dxa"/>
            <w:shd w:val="clear" w:color="auto" w:fill="538135" w:themeFill="accent6" w:themeFillShade="BF"/>
          </w:tcPr>
          <w:p w14:paraId="106FE710" w14:textId="77777777" w:rsidR="003E1F4B" w:rsidRPr="003258E6" w:rsidRDefault="003E1F4B" w:rsidP="006923F0">
            <w:pPr>
              <w:jc w:val="center"/>
              <w:rPr>
                <w:b/>
                <w:color w:val="FFFFFF" w:themeColor="background1"/>
              </w:rPr>
            </w:pPr>
            <w:r w:rsidRPr="003258E6">
              <w:rPr>
                <w:b/>
                <w:color w:val="FFFFFF" w:themeColor="background1"/>
              </w:rPr>
              <w:t>Definition</w:t>
            </w:r>
          </w:p>
        </w:tc>
      </w:tr>
      <w:tr w:rsidR="003E1F4B" w14:paraId="0D1B9D03" w14:textId="77777777" w:rsidTr="006923F0">
        <w:tc>
          <w:tcPr>
            <w:tcW w:w="4315" w:type="dxa"/>
            <w:shd w:val="clear" w:color="auto" w:fill="A8D08D" w:themeFill="accent6" w:themeFillTint="99"/>
          </w:tcPr>
          <w:p w14:paraId="0C5AF4EE" w14:textId="77777777" w:rsidR="003E1F4B" w:rsidRDefault="003E1F4B" w:rsidP="006923F0">
            <w:r>
              <w:t>Affective Attitude</w:t>
            </w:r>
          </w:p>
        </w:tc>
        <w:tc>
          <w:tcPr>
            <w:tcW w:w="5580" w:type="dxa"/>
            <w:shd w:val="clear" w:color="auto" w:fill="A8D08D" w:themeFill="accent6" w:themeFillTint="99"/>
          </w:tcPr>
          <w:p w14:paraId="1872F487" w14:textId="77777777" w:rsidR="003E1F4B" w:rsidRDefault="003E1F4B" w:rsidP="006923F0">
            <w:r>
              <w:t>How an individual feels about the intervention</w:t>
            </w:r>
          </w:p>
        </w:tc>
      </w:tr>
      <w:tr w:rsidR="003E1F4B" w14:paraId="6F89DCA8" w14:textId="77777777" w:rsidTr="006923F0">
        <w:tc>
          <w:tcPr>
            <w:tcW w:w="4315" w:type="dxa"/>
            <w:shd w:val="clear" w:color="auto" w:fill="C5E0B3" w:themeFill="accent6" w:themeFillTint="66"/>
          </w:tcPr>
          <w:p w14:paraId="776337E1" w14:textId="77777777" w:rsidR="003E1F4B" w:rsidRDefault="003E1F4B" w:rsidP="006923F0">
            <w:pPr>
              <w:jc w:val="right"/>
            </w:pPr>
            <w:r w:rsidRPr="00826CA9">
              <w:t>Proposed Modifications and Additions</w:t>
            </w:r>
            <w:r>
              <w:t xml:space="preserve"> </w:t>
            </w:r>
          </w:p>
        </w:tc>
        <w:tc>
          <w:tcPr>
            <w:tcW w:w="5580" w:type="dxa"/>
            <w:shd w:val="clear" w:color="auto" w:fill="C5E0B3" w:themeFill="accent6" w:themeFillTint="66"/>
          </w:tcPr>
          <w:p w14:paraId="3463B0FE" w14:textId="77777777" w:rsidR="003E1F4B" w:rsidRDefault="003E1F4B" w:rsidP="006923F0">
            <w:r>
              <w:t>C</w:t>
            </w:r>
            <w:r w:rsidRPr="00826CA9">
              <w:t xml:space="preserve">hanges an individual feels </w:t>
            </w:r>
            <w:proofErr w:type="gramStart"/>
            <w:r w:rsidRPr="00826CA9">
              <w:t>is</w:t>
            </w:r>
            <w:proofErr w:type="gramEnd"/>
            <w:r w:rsidRPr="00826CA9">
              <w:t xml:space="preserve"> necessary to make the intervention more usable, acceptable, and/or feasible</w:t>
            </w:r>
          </w:p>
        </w:tc>
      </w:tr>
      <w:tr w:rsidR="003E1F4B" w14:paraId="484ECD0F" w14:textId="77777777" w:rsidTr="006923F0">
        <w:tc>
          <w:tcPr>
            <w:tcW w:w="4315" w:type="dxa"/>
            <w:shd w:val="clear" w:color="auto" w:fill="E2EFD9" w:themeFill="accent6" w:themeFillTint="33"/>
          </w:tcPr>
          <w:p w14:paraId="16E317D0" w14:textId="77777777" w:rsidR="003E1F4B" w:rsidRPr="00826CA9" w:rsidRDefault="003E1F4B" w:rsidP="006923F0">
            <w:pPr>
              <w:jc w:val="right"/>
            </w:pPr>
            <w:r>
              <w:t>Aesthetics</w:t>
            </w:r>
          </w:p>
        </w:tc>
        <w:tc>
          <w:tcPr>
            <w:tcW w:w="5580" w:type="dxa"/>
            <w:shd w:val="clear" w:color="auto" w:fill="E2EFD9" w:themeFill="accent6" w:themeFillTint="33"/>
          </w:tcPr>
          <w:p w14:paraId="211546EE" w14:textId="77777777" w:rsidR="003E1F4B" w:rsidRDefault="003E1F4B" w:rsidP="006923F0">
            <w:r>
              <w:t>Changes/additions to the visual appearance of the dashboard and/or website</w:t>
            </w:r>
          </w:p>
        </w:tc>
      </w:tr>
      <w:tr w:rsidR="003E1F4B" w14:paraId="57536A54" w14:textId="77777777" w:rsidTr="006923F0">
        <w:tc>
          <w:tcPr>
            <w:tcW w:w="4315" w:type="dxa"/>
            <w:shd w:val="clear" w:color="auto" w:fill="E2EFD9" w:themeFill="accent6" w:themeFillTint="33"/>
          </w:tcPr>
          <w:p w14:paraId="121DA5EC" w14:textId="77777777" w:rsidR="003E1F4B" w:rsidRDefault="003E1F4B" w:rsidP="006923F0">
            <w:pPr>
              <w:jc w:val="right"/>
            </w:pPr>
            <w:r>
              <w:t>Data</w:t>
            </w:r>
          </w:p>
        </w:tc>
        <w:tc>
          <w:tcPr>
            <w:tcW w:w="5580" w:type="dxa"/>
            <w:shd w:val="clear" w:color="auto" w:fill="E2EFD9" w:themeFill="accent6" w:themeFillTint="33"/>
          </w:tcPr>
          <w:p w14:paraId="167310AD" w14:textId="77777777" w:rsidR="003E1F4B" w:rsidRDefault="003E1F4B" w:rsidP="006923F0">
            <w:r>
              <w:t>Changes/additions to the data collected or displayed</w:t>
            </w:r>
          </w:p>
        </w:tc>
      </w:tr>
      <w:tr w:rsidR="003E1F4B" w14:paraId="2B1F3500" w14:textId="77777777" w:rsidTr="006923F0">
        <w:tc>
          <w:tcPr>
            <w:tcW w:w="4315" w:type="dxa"/>
            <w:shd w:val="clear" w:color="auto" w:fill="E2EFD9" w:themeFill="accent6" w:themeFillTint="33"/>
          </w:tcPr>
          <w:p w14:paraId="3622FC2C" w14:textId="77777777" w:rsidR="003E1F4B" w:rsidRDefault="003E1F4B" w:rsidP="006923F0">
            <w:pPr>
              <w:jc w:val="right"/>
            </w:pPr>
            <w:r>
              <w:t>Upload Process</w:t>
            </w:r>
          </w:p>
        </w:tc>
        <w:tc>
          <w:tcPr>
            <w:tcW w:w="5580" w:type="dxa"/>
            <w:shd w:val="clear" w:color="auto" w:fill="E2EFD9" w:themeFill="accent6" w:themeFillTint="33"/>
          </w:tcPr>
          <w:p w14:paraId="7730EDC9" w14:textId="77777777" w:rsidR="003E1F4B" w:rsidRDefault="003E1F4B" w:rsidP="006923F0">
            <w:r>
              <w:t>Changes/additions to how data is collected and/or uploaded for the dashboard</w:t>
            </w:r>
          </w:p>
        </w:tc>
      </w:tr>
      <w:tr w:rsidR="003E1F4B" w14:paraId="06DF6400" w14:textId="77777777" w:rsidTr="006923F0">
        <w:tc>
          <w:tcPr>
            <w:tcW w:w="4315" w:type="dxa"/>
            <w:shd w:val="clear" w:color="auto" w:fill="E2EFD9" w:themeFill="accent6" w:themeFillTint="33"/>
          </w:tcPr>
          <w:p w14:paraId="674119F0" w14:textId="77777777" w:rsidR="003E1F4B" w:rsidRDefault="003E1F4B" w:rsidP="006923F0">
            <w:pPr>
              <w:jc w:val="right"/>
            </w:pPr>
            <w:r>
              <w:t>Features</w:t>
            </w:r>
          </w:p>
        </w:tc>
        <w:tc>
          <w:tcPr>
            <w:tcW w:w="5580" w:type="dxa"/>
            <w:shd w:val="clear" w:color="auto" w:fill="E2EFD9" w:themeFill="accent6" w:themeFillTint="33"/>
          </w:tcPr>
          <w:p w14:paraId="478CFD54" w14:textId="77777777" w:rsidR="003E1F4B" w:rsidRDefault="003E1F4B" w:rsidP="006923F0">
            <w:r>
              <w:t>Changes/additions to any dashboard features</w:t>
            </w:r>
          </w:p>
        </w:tc>
      </w:tr>
      <w:tr w:rsidR="003E1F4B" w14:paraId="34AE8F2C" w14:textId="77777777" w:rsidTr="006923F0">
        <w:tc>
          <w:tcPr>
            <w:tcW w:w="4315" w:type="dxa"/>
            <w:shd w:val="clear" w:color="auto" w:fill="E2EFD9" w:themeFill="accent6" w:themeFillTint="33"/>
          </w:tcPr>
          <w:p w14:paraId="430BF75E" w14:textId="77777777" w:rsidR="003E1F4B" w:rsidRDefault="003E1F4B" w:rsidP="006923F0">
            <w:pPr>
              <w:jc w:val="right"/>
            </w:pPr>
            <w:r>
              <w:t>Front-facing information</w:t>
            </w:r>
          </w:p>
        </w:tc>
        <w:tc>
          <w:tcPr>
            <w:tcW w:w="5580" w:type="dxa"/>
            <w:shd w:val="clear" w:color="auto" w:fill="E2EFD9" w:themeFill="accent6" w:themeFillTint="33"/>
          </w:tcPr>
          <w:p w14:paraId="3D1DA0CC" w14:textId="77777777" w:rsidR="003E1F4B" w:rsidRDefault="003E1F4B" w:rsidP="006923F0">
            <w:r>
              <w:t>Changes/additions to any resources on the front-facing website</w:t>
            </w:r>
          </w:p>
        </w:tc>
      </w:tr>
      <w:tr w:rsidR="003E1F4B" w14:paraId="06064812" w14:textId="77777777" w:rsidTr="006923F0">
        <w:tc>
          <w:tcPr>
            <w:tcW w:w="4315" w:type="dxa"/>
            <w:shd w:val="clear" w:color="auto" w:fill="E2EFD9" w:themeFill="accent6" w:themeFillTint="33"/>
          </w:tcPr>
          <w:p w14:paraId="27B75564" w14:textId="77777777" w:rsidR="003E1F4B" w:rsidRDefault="003E1F4B" w:rsidP="006923F0">
            <w:pPr>
              <w:jc w:val="right"/>
            </w:pPr>
            <w:r>
              <w:t>Data Collection Procedures</w:t>
            </w:r>
          </w:p>
        </w:tc>
        <w:tc>
          <w:tcPr>
            <w:tcW w:w="5580" w:type="dxa"/>
            <w:shd w:val="clear" w:color="auto" w:fill="E2EFD9" w:themeFill="accent6" w:themeFillTint="33"/>
          </w:tcPr>
          <w:p w14:paraId="3F539EF7" w14:textId="77777777" w:rsidR="003E1F4B" w:rsidRDefault="003E1F4B" w:rsidP="006923F0">
            <w:r w:rsidRPr="0014449C">
              <w:t>Changes/additions to the way sites collect data from patients</w:t>
            </w:r>
          </w:p>
        </w:tc>
      </w:tr>
      <w:tr w:rsidR="003E1F4B" w14:paraId="284F699F" w14:textId="77777777" w:rsidTr="006923F0">
        <w:tc>
          <w:tcPr>
            <w:tcW w:w="4315" w:type="dxa"/>
            <w:shd w:val="clear" w:color="auto" w:fill="E2EFD9" w:themeFill="accent6" w:themeFillTint="33"/>
          </w:tcPr>
          <w:p w14:paraId="3A0781F4" w14:textId="77777777" w:rsidR="003E1F4B" w:rsidRDefault="003E1F4B" w:rsidP="006923F0">
            <w:pPr>
              <w:jc w:val="right"/>
            </w:pPr>
            <w:r>
              <w:t>Other or Miscellaneous</w:t>
            </w:r>
          </w:p>
        </w:tc>
        <w:tc>
          <w:tcPr>
            <w:tcW w:w="5580" w:type="dxa"/>
            <w:shd w:val="clear" w:color="auto" w:fill="E2EFD9" w:themeFill="accent6" w:themeFillTint="33"/>
          </w:tcPr>
          <w:p w14:paraId="4D1135F2" w14:textId="77777777" w:rsidR="003E1F4B" w:rsidRDefault="003E1F4B" w:rsidP="006923F0">
            <w:r>
              <w:t>Changes/additions that did not fit into specific categories</w:t>
            </w:r>
          </w:p>
        </w:tc>
      </w:tr>
      <w:tr w:rsidR="003E1F4B" w14:paraId="250D4AC6" w14:textId="77777777" w:rsidTr="006923F0">
        <w:tc>
          <w:tcPr>
            <w:tcW w:w="4315" w:type="dxa"/>
            <w:shd w:val="clear" w:color="auto" w:fill="A8D08D" w:themeFill="accent6" w:themeFillTint="99"/>
          </w:tcPr>
          <w:p w14:paraId="0993B109" w14:textId="77777777" w:rsidR="003E1F4B" w:rsidRDefault="003E1F4B" w:rsidP="006923F0">
            <w:r>
              <w:t>Burden</w:t>
            </w:r>
          </w:p>
        </w:tc>
        <w:tc>
          <w:tcPr>
            <w:tcW w:w="5580" w:type="dxa"/>
            <w:shd w:val="clear" w:color="auto" w:fill="A8D08D" w:themeFill="accent6" w:themeFillTint="99"/>
          </w:tcPr>
          <w:p w14:paraId="01FB698F" w14:textId="77777777" w:rsidR="003E1F4B" w:rsidRDefault="003E1F4B" w:rsidP="006923F0">
            <w:r>
              <w:t>The perceived amount of effort that is required to participate in the intervention</w:t>
            </w:r>
          </w:p>
        </w:tc>
      </w:tr>
      <w:tr w:rsidR="003E1F4B" w14:paraId="590867C9" w14:textId="77777777" w:rsidTr="006923F0">
        <w:tc>
          <w:tcPr>
            <w:tcW w:w="4315" w:type="dxa"/>
            <w:shd w:val="clear" w:color="auto" w:fill="C5E0B3" w:themeFill="accent6" w:themeFillTint="66"/>
          </w:tcPr>
          <w:p w14:paraId="09FA4DC6" w14:textId="77777777" w:rsidR="003E1F4B" w:rsidRDefault="003E1F4B" w:rsidP="006923F0">
            <w:pPr>
              <w:jc w:val="right"/>
            </w:pPr>
            <w:r>
              <w:t>Time</w:t>
            </w:r>
          </w:p>
        </w:tc>
        <w:tc>
          <w:tcPr>
            <w:tcW w:w="5580" w:type="dxa"/>
            <w:shd w:val="clear" w:color="auto" w:fill="C5E0B3" w:themeFill="accent6" w:themeFillTint="66"/>
          </w:tcPr>
          <w:p w14:paraId="6286661E" w14:textId="77777777" w:rsidR="003E1F4B" w:rsidRDefault="003E1F4B" w:rsidP="006923F0">
            <w:r>
              <w:t>Mentions of burden related to time to collect, upload, or view data</w:t>
            </w:r>
          </w:p>
        </w:tc>
      </w:tr>
      <w:tr w:rsidR="003E1F4B" w14:paraId="5B8E4821" w14:textId="77777777" w:rsidTr="006923F0">
        <w:tc>
          <w:tcPr>
            <w:tcW w:w="4315" w:type="dxa"/>
            <w:shd w:val="clear" w:color="auto" w:fill="C5E0B3" w:themeFill="accent6" w:themeFillTint="66"/>
          </w:tcPr>
          <w:p w14:paraId="32827086" w14:textId="77777777" w:rsidR="003E1F4B" w:rsidRDefault="003E1F4B" w:rsidP="006923F0">
            <w:pPr>
              <w:jc w:val="right"/>
            </w:pPr>
            <w:r>
              <w:t>Personnel</w:t>
            </w:r>
          </w:p>
        </w:tc>
        <w:tc>
          <w:tcPr>
            <w:tcW w:w="5580" w:type="dxa"/>
            <w:shd w:val="clear" w:color="auto" w:fill="C5E0B3" w:themeFill="accent6" w:themeFillTint="66"/>
          </w:tcPr>
          <w:p w14:paraId="51238ABD" w14:textId="77777777" w:rsidR="003E1F4B" w:rsidRDefault="003E1F4B" w:rsidP="006923F0">
            <w:r>
              <w:t>Mentions of burden related to clinic personnel (i.e., not enough staff, not a person dedicated to project, etc.)</w:t>
            </w:r>
          </w:p>
        </w:tc>
      </w:tr>
      <w:tr w:rsidR="003E1F4B" w14:paraId="687222DD" w14:textId="77777777" w:rsidTr="006923F0">
        <w:tc>
          <w:tcPr>
            <w:tcW w:w="4315" w:type="dxa"/>
            <w:shd w:val="clear" w:color="auto" w:fill="C5E0B3" w:themeFill="accent6" w:themeFillTint="66"/>
          </w:tcPr>
          <w:p w14:paraId="7C720129" w14:textId="77777777" w:rsidR="003E1F4B" w:rsidRDefault="003E1F4B" w:rsidP="006923F0">
            <w:pPr>
              <w:jc w:val="right"/>
            </w:pPr>
            <w:r>
              <w:t>Data capture</w:t>
            </w:r>
          </w:p>
        </w:tc>
        <w:tc>
          <w:tcPr>
            <w:tcW w:w="5580" w:type="dxa"/>
            <w:shd w:val="clear" w:color="auto" w:fill="C5E0B3" w:themeFill="accent6" w:themeFillTint="66"/>
          </w:tcPr>
          <w:p w14:paraId="3CA386AB" w14:textId="77777777" w:rsidR="003E1F4B" w:rsidRDefault="003E1F4B" w:rsidP="006923F0">
            <w:r>
              <w:t>Mentions of burden related to data that can and cannot be captured at the clinic-level</w:t>
            </w:r>
          </w:p>
        </w:tc>
      </w:tr>
      <w:tr w:rsidR="003E1F4B" w14:paraId="271CE5B2" w14:textId="77777777" w:rsidTr="006923F0">
        <w:tc>
          <w:tcPr>
            <w:tcW w:w="4315" w:type="dxa"/>
            <w:shd w:val="clear" w:color="auto" w:fill="C5E0B3" w:themeFill="accent6" w:themeFillTint="66"/>
          </w:tcPr>
          <w:p w14:paraId="7DB062D4" w14:textId="77777777" w:rsidR="003E1F4B" w:rsidRDefault="003E1F4B" w:rsidP="006923F0">
            <w:pPr>
              <w:jc w:val="right"/>
            </w:pPr>
            <w:r>
              <w:t>Intervention materials</w:t>
            </w:r>
          </w:p>
        </w:tc>
        <w:tc>
          <w:tcPr>
            <w:tcW w:w="5580" w:type="dxa"/>
            <w:shd w:val="clear" w:color="auto" w:fill="C5E0B3" w:themeFill="accent6" w:themeFillTint="66"/>
          </w:tcPr>
          <w:p w14:paraId="72CC6A74" w14:textId="77777777" w:rsidR="003E1F4B" w:rsidRDefault="003E1F4B" w:rsidP="006923F0">
            <w:r>
              <w:t xml:space="preserve">Mentions of provided intervention materials being insufficient or unclear </w:t>
            </w:r>
          </w:p>
        </w:tc>
      </w:tr>
      <w:tr w:rsidR="003E1F4B" w14:paraId="2A4E7EDC" w14:textId="77777777" w:rsidTr="006923F0">
        <w:tc>
          <w:tcPr>
            <w:tcW w:w="4315" w:type="dxa"/>
            <w:shd w:val="clear" w:color="auto" w:fill="A8D08D" w:themeFill="accent6" w:themeFillTint="99"/>
          </w:tcPr>
          <w:p w14:paraId="1AA49364" w14:textId="77777777" w:rsidR="003E1F4B" w:rsidRDefault="003E1F4B" w:rsidP="006923F0">
            <w:r>
              <w:t>Ethicality</w:t>
            </w:r>
          </w:p>
        </w:tc>
        <w:tc>
          <w:tcPr>
            <w:tcW w:w="5580" w:type="dxa"/>
            <w:shd w:val="clear" w:color="auto" w:fill="A8D08D" w:themeFill="accent6" w:themeFillTint="99"/>
          </w:tcPr>
          <w:p w14:paraId="36B71FDF" w14:textId="77777777" w:rsidR="003E1F4B" w:rsidRDefault="003E1F4B" w:rsidP="006923F0">
            <w:r>
              <w:t>The extent to which the intervention has good fit with an individual’s value system</w:t>
            </w:r>
          </w:p>
        </w:tc>
      </w:tr>
      <w:tr w:rsidR="003E1F4B" w14:paraId="28C09A87" w14:textId="77777777" w:rsidTr="006923F0">
        <w:tc>
          <w:tcPr>
            <w:tcW w:w="4315" w:type="dxa"/>
            <w:shd w:val="clear" w:color="auto" w:fill="A8D08D" w:themeFill="accent6" w:themeFillTint="99"/>
          </w:tcPr>
          <w:p w14:paraId="20659763" w14:textId="77777777" w:rsidR="003E1F4B" w:rsidRDefault="003E1F4B" w:rsidP="006923F0">
            <w:r>
              <w:t>Intervention Coherence</w:t>
            </w:r>
          </w:p>
        </w:tc>
        <w:tc>
          <w:tcPr>
            <w:tcW w:w="5580" w:type="dxa"/>
            <w:shd w:val="clear" w:color="auto" w:fill="A8D08D" w:themeFill="accent6" w:themeFillTint="99"/>
          </w:tcPr>
          <w:p w14:paraId="746D8628" w14:textId="77777777" w:rsidR="003E1F4B" w:rsidRDefault="003E1F4B" w:rsidP="006923F0">
            <w:r>
              <w:t>The extent to which the participant understands the intervention and how it works</w:t>
            </w:r>
          </w:p>
        </w:tc>
      </w:tr>
      <w:tr w:rsidR="003E1F4B" w14:paraId="36675A27" w14:textId="77777777" w:rsidTr="006923F0">
        <w:tc>
          <w:tcPr>
            <w:tcW w:w="4315" w:type="dxa"/>
            <w:shd w:val="clear" w:color="auto" w:fill="A8D08D" w:themeFill="accent6" w:themeFillTint="99"/>
          </w:tcPr>
          <w:p w14:paraId="7FF4F964" w14:textId="77777777" w:rsidR="003E1F4B" w:rsidRDefault="003E1F4B" w:rsidP="006923F0">
            <w:r>
              <w:t>Opportunity Costs</w:t>
            </w:r>
          </w:p>
        </w:tc>
        <w:tc>
          <w:tcPr>
            <w:tcW w:w="5580" w:type="dxa"/>
            <w:shd w:val="clear" w:color="auto" w:fill="A8D08D" w:themeFill="accent6" w:themeFillTint="99"/>
          </w:tcPr>
          <w:p w14:paraId="7410750D" w14:textId="77777777" w:rsidR="003E1F4B" w:rsidRDefault="003E1F4B" w:rsidP="006923F0">
            <w:r>
              <w:t xml:space="preserve">The extent to which benefits, profits, or values must be given up </w:t>
            </w:r>
            <w:proofErr w:type="gramStart"/>
            <w:r>
              <w:t>to engage</w:t>
            </w:r>
            <w:proofErr w:type="gramEnd"/>
            <w:r>
              <w:t xml:space="preserve"> in the intervention</w:t>
            </w:r>
          </w:p>
        </w:tc>
      </w:tr>
      <w:tr w:rsidR="003E1F4B" w14:paraId="60D54B5E" w14:textId="77777777" w:rsidTr="006923F0">
        <w:tc>
          <w:tcPr>
            <w:tcW w:w="4315" w:type="dxa"/>
            <w:shd w:val="clear" w:color="auto" w:fill="A8D08D" w:themeFill="accent6" w:themeFillTint="99"/>
          </w:tcPr>
          <w:p w14:paraId="35FA4955" w14:textId="77777777" w:rsidR="003E1F4B" w:rsidRDefault="003E1F4B" w:rsidP="006923F0">
            <w:r>
              <w:t>Perceived Effectiveness</w:t>
            </w:r>
          </w:p>
        </w:tc>
        <w:tc>
          <w:tcPr>
            <w:tcW w:w="5580" w:type="dxa"/>
            <w:shd w:val="clear" w:color="auto" w:fill="A8D08D" w:themeFill="accent6" w:themeFillTint="99"/>
          </w:tcPr>
          <w:p w14:paraId="5DDC2070" w14:textId="77777777" w:rsidR="003E1F4B" w:rsidRDefault="003E1F4B" w:rsidP="006923F0">
            <w:r>
              <w:t>The extent to which the intervention is perceived as likely to achieve its purpose</w:t>
            </w:r>
          </w:p>
        </w:tc>
      </w:tr>
      <w:tr w:rsidR="003E1F4B" w14:paraId="04C2F83E" w14:textId="77777777" w:rsidTr="006923F0">
        <w:tc>
          <w:tcPr>
            <w:tcW w:w="4315" w:type="dxa"/>
            <w:shd w:val="clear" w:color="auto" w:fill="C5E0B3" w:themeFill="accent6" w:themeFillTint="66"/>
          </w:tcPr>
          <w:p w14:paraId="71B93774" w14:textId="77777777" w:rsidR="003E1F4B" w:rsidRDefault="003E1F4B" w:rsidP="006923F0">
            <w:pPr>
              <w:jc w:val="right"/>
            </w:pPr>
            <w:r>
              <w:t>Reporting</w:t>
            </w:r>
          </w:p>
        </w:tc>
        <w:tc>
          <w:tcPr>
            <w:tcW w:w="5580" w:type="dxa"/>
            <w:shd w:val="clear" w:color="auto" w:fill="C5E0B3" w:themeFill="accent6" w:themeFillTint="66"/>
          </w:tcPr>
          <w:p w14:paraId="699142F7" w14:textId="77777777" w:rsidR="003E1F4B" w:rsidRDefault="003E1F4B" w:rsidP="006923F0">
            <w:r>
              <w:t>Mentions of how intervention could assist with clinic reporting and/or grant writing</w:t>
            </w:r>
          </w:p>
        </w:tc>
      </w:tr>
      <w:tr w:rsidR="003E1F4B" w14:paraId="49B419DC" w14:textId="77777777" w:rsidTr="006923F0">
        <w:tc>
          <w:tcPr>
            <w:tcW w:w="4315" w:type="dxa"/>
            <w:shd w:val="clear" w:color="auto" w:fill="C5E0B3" w:themeFill="accent6" w:themeFillTint="66"/>
          </w:tcPr>
          <w:p w14:paraId="46BA1553" w14:textId="77777777" w:rsidR="003E1F4B" w:rsidRDefault="003E1F4B" w:rsidP="006923F0">
            <w:pPr>
              <w:jc w:val="right"/>
            </w:pPr>
            <w:r>
              <w:t>Visualization</w:t>
            </w:r>
          </w:p>
        </w:tc>
        <w:tc>
          <w:tcPr>
            <w:tcW w:w="5580" w:type="dxa"/>
            <w:shd w:val="clear" w:color="auto" w:fill="C5E0B3" w:themeFill="accent6" w:themeFillTint="66"/>
          </w:tcPr>
          <w:p w14:paraId="6BD0F0D5" w14:textId="77777777" w:rsidR="003E1F4B" w:rsidRDefault="003E1F4B" w:rsidP="006923F0">
            <w:r>
              <w:t>Mentions of how intervention is helpful with visualizing data</w:t>
            </w:r>
          </w:p>
        </w:tc>
      </w:tr>
      <w:tr w:rsidR="003E1F4B" w14:paraId="6831F8D8" w14:textId="77777777" w:rsidTr="006923F0">
        <w:tc>
          <w:tcPr>
            <w:tcW w:w="4315" w:type="dxa"/>
            <w:shd w:val="clear" w:color="auto" w:fill="C5E0B3" w:themeFill="accent6" w:themeFillTint="66"/>
          </w:tcPr>
          <w:p w14:paraId="1D50D7C7" w14:textId="77777777" w:rsidR="003E1F4B" w:rsidRDefault="003E1F4B" w:rsidP="006923F0">
            <w:pPr>
              <w:jc w:val="right"/>
            </w:pPr>
            <w:r>
              <w:t xml:space="preserve">Good fit </w:t>
            </w:r>
          </w:p>
        </w:tc>
        <w:tc>
          <w:tcPr>
            <w:tcW w:w="5580" w:type="dxa"/>
            <w:shd w:val="clear" w:color="auto" w:fill="C5E0B3" w:themeFill="accent6" w:themeFillTint="66"/>
          </w:tcPr>
          <w:p w14:paraId="4172B261" w14:textId="77777777" w:rsidR="003E1F4B" w:rsidRDefault="003E1F4B" w:rsidP="006923F0">
            <w:r>
              <w:t>Mentions of how intervention aligns with clinic priorities, missions, and objectives</w:t>
            </w:r>
          </w:p>
        </w:tc>
      </w:tr>
      <w:tr w:rsidR="003E1F4B" w14:paraId="365E863F" w14:textId="77777777" w:rsidTr="006923F0">
        <w:tc>
          <w:tcPr>
            <w:tcW w:w="4315" w:type="dxa"/>
            <w:shd w:val="clear" w:color="auto" w:fill="C5E0B3" w:themeFill="accent6" w:themeFillTint="66"/>
          </w:tcPr>
          <w:p w14:paraId="60246CDB" w14:textId="77777777" w:rsidR="003E1F4B" w:rsidRDefault="003E1F4B" w:rsidP="006923F0">
            <w:pPr>
              <w:jc w:val="right"/>
            </w:pPr>
            <w:r>
              <w:t>Missing or Incomplete Data</w:t>
            </w:r>
          </w:p>
        </w:tc>
        <w:tc>
          <w:tcPr>
            <w:tcW w:w="5580" w:type="dxa"/>
            <w:shd w:val="clear" w:color="auto" w:fill="C5E0B3" w:themeFill="accent6" w:themeFillTint="66"/>
          </w:tcPr>
          <w:p w14:paraId="7070E718" w14:textId="77777777" w:rsidR="003E1F4B" w:rsidRDefault="003E1F4B" w:rsidP="006923F0">
            <w:r>
              <w:t>Mentions of data that sites were unable to capture or unreliable data</w:t>
            </w:r>
          </w:p>
        </w:tc>
      </w:tr>
      <w:tr w:rsidR="003E1F4B" w14:paraId="4B64B947" w14:textId="77777777" w:rsidTr="006923F0">
        <w:tc>
          <w:tcPr>
            <w:tcW w:w="4315" w:type="dxa"/>
            <w:shd w:val="clear" w:color="auto" w:fill="A8D08D" w:themeFill="accent6" w:themeFillTint="99"/>
          </w:tcPr>
          <w:p w14:paraId="6350E28C" w14:textId="77777777" w:rsidR="003E1F4B" w:rsidRDefault="003E1F4B" w:rsidP="006923F0">
            <w:r>
              <w:t>Self-efficacy</w:t>
            </w:r>
          </w:p>
        </w:tc>
        <w:tc>
          <w:tcPr>
            <w:tcW w:w="5580" w:type="dxa"/>
            <w:shd w:val="clear" w:color="auto" w:fill="A8D08D" w:themeFill="accent6" w:themeFillTint="99"/>
          </w:tcPr>
          <w:p w14:paraId="310FEF86" w14:textId="77777777" w:rsidR="003E1F4B" w:rsidRDefault="003E1F4B" w:rsidP="006923F0">
            <w:r>
              <w:t xml:space="preserve">The participant’s confidence that they can perform the behavior(s) required to participate in the intervention </w:t>
            </w:r>
          </w:p>
        </w:tc>
      </w:tr>
    </w:tbl>
    <w:p w14:paraId="7224AB36" w14:textId="77777777" w:rsidR="00C5402C" w:rsidRDefault="00C5402C"/>
    <w:sectPr w:rsidR="00C5402C" w:rsidSect="00765A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BA704" w14:textId="77777777" w:rsidR="00B42747" w:rsidRDefault="00B42747" w:rsidP="00765A2F">
      <w:pPr>
        <w:spacing w:after="0" w:line="240" w:lineRule="auto"/>
      </w:pPr>
      <w:r>
        <w:separator/>
      </w:r>
    </w:p>
  </w:endnote>
  <w:endnote w:type="continuationSeparator" w:id="0">
    <w:p w14:paraId="689F3864" w14:textId="77777777" w:rsidR="00B42747" w:rsidRDefault="00B42747" w:rsidP="00765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15D40E" w14:textId="77777777" w:rsidR="00B42747" w:rsidRDefault="00B42747" w:rsidP="00765A2F">
      <w:pPr>
        <w:spacing w:after="0" w:line="240" w:lineRule="auto"/>
      </w:pPr>
      <w:r>
        <w:separator/>
      </w:r>
    </w:p>
  </w:footnote>
  <w:footnote w:type="continuationSeparator" w:id="0">
    <w:p w14:paraId="55A5DF2A" w14:textId="77777777" w:rsidR="00B42747" w:rsidRDefault="00B42747" w:rsidP="00765A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E21C6"/>
    <w:multiLevelType w:val="hybridMultilevel"/>
    <w:tmpl w:val="79A657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3C6BD8"/>
    <w:multiLevelType w:val="hybridMultilevel"/>
    <w:tmpl w:val="A9F6BB28"/>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04024172">
    <w:abstractNumId w:val="1"/>
  </w:num>
  <w:num w:numId="2" w16cid:durableId="1889684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F4B"/>
    <w:rsid w:val="00047AED"/>
    <w:rsid w:val="0012262F"/>
    <w:rsid w:val="002D3D8A"/>
    <w:rsid w:val="003E1F4B"/>
    <w:rsid w:val="004852AC"/>
    <w:rsid w:val="00765A2F"/>
    <w:rsid w:val="008A6A96"/>
    <w:rsid w:val="00AF5A39"/>
    <w:rsid w:val="00B42747"/>
    <w:rsid w:val="00C5402C"/>
    <w:rsid w:val="00CF3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2974F8"/>
  <w15:chartTrackingRefBased/>
  <w15:docId w15:val="{9D610A5C-BD96-468E-A83C-C3EBE939E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F4B"/>
  </w:style>
  <w:style w:type="paragraph" w:styleId="Heading1">
    <w:name w:val="heading 1"/>
    <w:basedOn w:val="Normal"/>
    <w:next w:val="Normal"/>
    <w:link w:val="Heading1Char"/>
    <w:uiPriority w:val="9"/>
    <w:qFormat/>
    <w:rsid w:val="008A6A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1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E1F4B"/>
    <w:pPr>
      <w:ind w:left="720"/>
      <w:contextualSpacing/>
    </w:pPr>
    <w:rPr>
      <w:rFonts w:ascii="Calibri" w:eastAsia="Calibri" w:hAnsi="Calibri" w:cs="Calibri"/>
    </w:rPr>
  </w:style>
  <w:style w:type="character" w:customStyle="1" w:styleId="ListParagraphChar">
    <w:name w:val="List Paragraph Char"/>
    <w:link w:val="ListParagraph"/>
    <w:uiPriority w:val="34"/>
    <w:locked/>
    <w:rsid w:val="003E1F4B"/>
    <w:rPr>
      <w:rFonts w:ascii="Calibri" w:eastAsia="Calibri" w:hAnsi="Calibri" w:cs="Calibri"/>
    </w:rPr>
  </w:style>
  <w:style w:type="paragraph" w:styleId="Header">
    <w:name w:val="header"/>
    <w:basedOn w:val="Normal"/>
    <w:link w:val="HeaderChar"/>
    <w:uiPriority w:val="99"/>
    <w:unhideWhenUsed/>
    <w:rsid w:val="00765A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A2F"/>
  </w:style>
  <w:style w:type="paragraph" w:styleId="Footer">
    <w:name w:val="footer"/>
    <w:basedOn w:val="Normal"/>
    <w:link w:val="FooterChar"/>
    <w:uiPriority w:val="99"/>
    <w:unhideWhenUsed/>
    <w:rsid w:val="00765A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A2F"/>
  </w:style>
  <w:style w:type="paragraph" w:styleId="NoSpacing">
    <w:name w:val="No Spacing"/>
    <w:uiPriority w:val="1"/>
    <w:qFormat/>
    <w:rsid w:val="00765A2F"/>
    <w:pPr>
      <w:spacing w:after="0" w:line="240" w:lineRule="auto"/>
    </w:pPr>
  </w:style>
  <w:style w:type="character" w:customStyle="1" w:styleId="Heading1Char">
    <w:name w:val="Heading 1 Char"/>
    <w:basedOn w:val="DefaultParagraphFont"/>
    <w:link w:val="Heading1"/>
    <w:uiPriority w:val="9"/>
    <w:rsid w:val="008A6A9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920</Words>
  <Characters>16528</Characters>
  <Application>Microsoft Office Word</Application>
  <DocSecurity>0</DocSecurity>
  <Lines>826</Lines>
  <Paragraphs>7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an, Kaylee W</dc:creator>
  <cp:keywords/>
  <dc:description/>
  <cp:lastModifiedBy>Kaylee Burgan</cp:lastModifiedBy>
  <cp:revision>5</cp:revision>
  <dcterms:created xsi:type="dcterms:W3CDTF">2023-11-19T16:26:00Z</dcterms:created>
  <dcterms:modified xsi:type="dcterms:W3CDTF">2023-11-21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1fd5f6348cf36e7a0ace1c00f225fd2b416adf74ba4bd1a96711d3b916957a</vt:lpwstr>
  </property>
</Properties>
</file>